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B12F0" w14:textId="77777777" w:rsidR="007F4E36" w:rsidRPr="001E0347" w:rsidRDefault="007F4E36" w:rsidP="007F4E36">
      <w:pPr>
        <w:spacing w:line="480" w:lineRule="auto"/>
        <w:jc w:val="both"/>
        <w:rPr>
          <w:rFonts w:ascii="Times New Roman" w:eastAsia="Calibri" w:hAnsi="Times New Roman" w:cs="Times New Roman"/>
          <w:b/>
          <w:bCs/>
          <w:sz w:val="24"/>
          <w:szCs w:val="24"/>
          <w:lang w:val="en-US"/>
        </w:rPr>
      </w:pPr>
      <w:r w:rsidRPr="001E0347">
        <w:rPr>
          <w:rFonts w:ascii="Times New Roman" w:eastAsia="Calibri" w:hAnsi="Times New Roman" w:cs="Times New Roman"/>
          <w:b/>
          <w:bCs/>
          <w:sz w:val="24"/>
          <w:szCs w:val="24"/>
          <w:lang w:val="en-US"/>
        </w:rPr>
        <w:t xml:space="preserve">Supplementary table 2: Translatability Scores </w:t>
      </w:r>
      <w:r>
        <w:rPr>
          <w:rFonts w:ascii="Times New Roman" w:eastAsia="Calibri" w:hAnsi="Times New Roman" w:cs="Times New Roman"/>
          <w:b/>
          <w:bCs/>
          <w:sz w:val="24"/>
          <w:szCs w:val="24"/>
          <w:lang w:val="en-US"/>
        </w:rPr>
        <w:t>for d</w:t>
      </w:r>
      <w:r w:rsidRPr="001E0347">
        <w:rPr>
          <w:rFonts w:ascii="Times New Roman" w:eastAsia="Calibri" w:hAnsi="Times New Roman" w:cs="Times New Roman"/>
          <w:b/>
          <w:bCs/>
          <w:sz w:val="24"/>
          <w:szCs w:val="24"/>
          <w:lang w:val="en-US"/>
        </w:rPr>
        <w:t>rugs to treat COVID-19:</w:t>
      </w:r>
    </w:p>
    <w:tbl>
      <w:tblPr>
        <w:tblStyle w:val="Tabellenraster2"/>
        <w:tblW w:w="15690" w:type="dxa"/>
        <w:jc w:val="center"/>
        <w:tblLayout w:type="fixed"/>
        <w:tblLook w:val="01E0" w:firstRow="1" w:lastRow="1" w:firstColumn="1" w:lastColumn="1" w:noHBand="0" w:noVBand="0"/>
      </w:tblPr>
      <w:tblGrid>
        <w:gridCol w:w="1554"/>
        <w:gridCol w:w="1271"/>
        <w:gridCol w:w="1706"/>
        <w:gridCol w:w="1701"/>
        <w:gridCol w:w="1701"/>
        <w:gridCol w:w="1272"/>
        <w:gridCol w:w="1843"/>
        <w:gridCol w:w="1417"/>
        <w:gridCol w:w="1417"/>
        <w:gridCol w:w="1808"/>
      </w:tblGrid>
      <w:tr w:rsidR="00302551" w:rsidRPr="001E0347" w14:paraId="3A937266" w14:textId="77777777" w:rsidTr="00273BD0">
        <w:trPr>
          <w:cantSplit/>
          <w:jc w:val="center"/>
        </w:trPr>
        <w:tc>
          <w:tcPr>
            <w:tcW w:w="1554" w:type="dxa"/>
            <w:tcBorders>
              <w:top w:val="single" w:sz="4" w:space="0" w:color="auto"/>
              <w:left w:val="single" w:sz="4" w:space="0" w:color="auto"/>
              <w:bottom w:val="single" w:sz="4" w:space="0" w:color="auto"/>
              <w:right w:val="single" w:sz="4" w:space="0" w:color="auto"/>
            </w:tcBorders>
          </w:tcPr>
          <w:p w14:paraId="08223EAB" w14:textId="77777777" w:rsidR="00302551" w:rsidRPr="001E0347" w:rsidRDefault="00302551" w:rsidP="007D2BD8">
            <w:pPr>
              <w:spacing w:line="480" w:lineRule="auto"/>
              <w:jc w:val="both"/>
              <w:rPr>
                <w:rFonts w:eastAsia="Calibri"/>
                <w:b/>
                <w:iCs/>
                <w:sz w:val="24"/>
                <w:szCs w:val="24"/>
                <w:lang w:val="en-GB"/>
              </w:rPr>
            </w:pPr>
          </w:p>
        </w:tc>
        <w:tc>
          <w:tcPr>
            <w:tcW w:w="1271" w:type="dxa"/>
            <w:tcBorders>
              <w:top w:val="single" w:sz="4" w:space="0" w:color="auto"/>
              <w:left w:val="single" w:sz="4" w:space="0" w:color="auto"/>
              <w:bottom w:val="single" w:sz="4" w:space="0" w:color="auto"/>
              <w:right w:val="single" w:sz="4" w:space="0" w:color="auto"/>
            </w:tcBorders>
          </w:tcPr>
          <w:p w14:paraId="24CAEE2B" w14:textId="77777777" w:rsidR="00302551" w:rsidRPr="001E0347" w:rsidRDefault="00302551" w:rsidP="007D2BD8">
            <w:pPr>
              <w:spacing w:line="480" w:lineRule="auto"/>
              <w:jc w:val="both"/>
              <w:rPr>
                <w:rFonts w:ascii="Calibri" w:eastAsia="Calibri" w:hAnsi="Calibri"/>
                <w:b/>
                <w:sz w:val="24"/>
                <w:szCs w:val="24"/>
                <w:lang w:val="en-GB"/>
              </w:rPr>
            </w:pPr>
          </w:p>
        </w:tc>
        <w:tc>
          <w:tcPr>
            <w:tcW w:w="5108" w:type="dxa"/>
            <w:gridSpan w:val="3"/>
            <w:tcBorders>
              <w:top w:val="single" w:sz="4" w:space="0" w:color="auto"/>
              <w:left w:val="single" w:sz="4" w:space="0" w:color="auto"/>
              <w:bottom w:val="single" w:sz="4" w:space="0" w:color="auto"/>
              <w:right w:val="single" w:sz="4" w:space="0" w:color="auto"/>
            </w:tcBorders>
            <w:hideMark/>
          </w:tcPr>
          <w:p w14:paraId="181FA0C2" w14:textId="77777777" w:rsidR="00302551" w:rsidRPr="001E0347" w:rsidRDefault="00302551"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prospective</w:t>
            </w:r>
          </w:p>
        </w:tc>
        <w:tc>
          <w:tcPr>
            <w:tcW w:w="7757" w:type="dxa"/>
            <w:gridSpan w:val="5"/>
            <w:tcBorders>
              <w:top w:val="single" w:sz="4" w:space="0" w:color="auto"/>
              <w:left w:val="single" w:sz="4" w:space="0" w:color="auto"/>
              <w:bottom w:val="single" w:sz="4" w:space="0" w:color="auto"/>
              <w:right w:val="single" w:sz="4" w:space="0" w:color="auto"/>
            </w:tcBorders>
          </w:tcPr>
          <w:p w14:paraId="5692033F" w14:textId="77777777" w:rsidR="00302551" w:rsidRPr="001E0347" w:rsidRDefault="00302551"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retrospective</w:t>
            </w:r>
          </w:p>
        </w:tc>
      </w:tr>
      <w:tr w:rsidR="007F4E36" w:rsidRPr="001E0347" w14:paraId="233A41D3" w14:textId="77777777" w:rsidTr="007D2BD8">
        <w:trPr>
          <w:cantSplit/>
          <w:jc w:val="center"/>
        </w:trPr>
        <w:tc>
          <w:tcPr>
            <w:tcW w:w="1554" w:type="dxa"/>
            <w:tcBorders>
              <w:top w:val="single" w:sz="4" w:space="0" w:color="auto"/>
              <w:left w:val="single" w:sz="4" w:space="0" w:color="auto"/>
              <w:bottom w:val="single" w:sz="4" w:space="0" w:color="auto"/>
              <w:right w:val="single" w:sz="4" w:space="0" w:color="auto"/>
            </w:tcBorders>
            <w:hideMark/>
          </w:tcPr>
          <w:p w14:paraId="4598816E" w14:textId="77777777" w:rsidR="007F4E36" w:rsidRPr="001E0347" w:rsidRDefault="007F4E36" w:rsidP="007D2BD8">
            <w:pPr>
              <w:spacing w:line="480" w:lineRule="auto"/>
              <w:jc w:val="both"/>
              <w:rPr>
                <w:rFonts w:ascii="Calibri" w:eastAsia="Calibri" w:hAnsi="Calibri"/>
                <w:b/>
                <w:iCs/>
                <w:sz w:val="24"/>
                <w:szCs w:val="24"/>
                <w:lang w:val="en-GB"/>
              </w:rPr>
            </w:pPr>
            <w:r w:rsidRPr="001E0347">
              <w:rPr>
                <w:rFonts w:ascii="Calibri" w:eastAsia="Calibri" w:hAnsi="Calibri"/>
                <w:b/>
                <w:iCs/>
                <w:sz w:val="24"/>
                <w:szCs w:val="24"/>
                <w:lang w:val="en-GB"/>
              </w:rPr>
              <w:t>Data Lock</w:t>
            </w:r>
          </w:p>
        </w:tc>
        <w:tc>
          <w:tcPr>
            <w:tcW w:w="1271" w:type="dxa"/>
            <w:tcBorders>
              <w:top w:val="single" w:sz="4" w:space="0" w:color="auto"/>
              <w:left w:val="single" w:sz="4" w:space="0" w:color="auto"/>
              <w:bottom w:val="single" w:sz="4" w:space="0" w:color="auto"/>
              <w:right w:val="single" w:sz="4" w:space="0" w:color="auto"/>
            </w:tcBorders>
          </w:tcPr>
          <w:p w14:paraId="06AA32A7" w14:textId="77777777" w:rsidR="007F4E36" w:rsidRPr="001E0347" w:rsidRDefault="007F4E36" w:rsidP="007D2BD8">
            <w:pPr>
              <w:spacing w:line="480" w:lineRule="auto"/>
              <w:jc w:val="both"/>
              <w:rPr>
                <w:rFonts w:ascii="Calibri" w:eastAsia="Calibri" w:hAnsi="Calibri"/>
                <w:b/>
                <w:sz w:val="24"/>
                <w:szCs w:val="24"/>
                <w:lang w:val="en-GB"/>
              </w:rPr>
            </w:pPr>
          </w:p>
        </w:tc>
        <w:tc>
          <w:tcPr>
            <w:tcW w:w="1706" w:type="dxa"/>
            <w:tcBorders>
              <w:top w:val="single" w:sz="4" w:space="0" w:color="auto"/>
              <w:left w:val="single" w:sz="4" w:space="0" w:color="auto"/>
              <w:bottom w:val="single" w:sz="4" w:space="0" w:color="auto"/>
              <w:right w:val="single" w:sz="4" w:space="0" w:color="auto"/>
            </w:tcBorders>
            <w:hideMark/>
          </w:tcPr>
          <w:p w14:paraId="4A65F467"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7.5.2021</w:t>
            </w:r>
          </w:p>
        </w:tc>
        <w:tc>
          <w:tcPr>
            <w:tcW w:w="1701" w:type="dxa"/>
            <w:tcBorders>
              <w:top w:val="single" w:sz="4" w:space="0" w:color="auto"/>
              <w:left w:val="single" w:sz="4" w:space="0" w:color="auto"/>
              <w:bottom w:val="single" w:sz="4" w:space="0" w:color="auto"/>
              <w:right w:val="single" w:sz="4" w:space="0" w:color="auto"/>
            </w:tcBorders>
            <w:hideMark/>
          </w:tcPr>
          <w:p w14:paraId="445DF50D"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25.6.21</w:t>
            </w:r>
          </w:p>
        </w:tc>
        <w:tc>
          <w:tcPr>
            <w:tcW w:w="1701" w:type="dxa"/>
            <w:tcBorders>
              <w:top w:val="single" w:sz="4" w:space="0" w:color="auto"/>
              <w:left w:val="single" w:sz="4" w:space="0" w:color="auto"/>
              <w:bottom w:val="single" w:sz="4" w:space="0" w:color="auto"/>
              <w:right w:val="single" w:sz="4" w:space="0" w:color="auto"/>
            </w:tcBorders>
            <w:hideMark/>
          </w:tcPr>
          <w:p w14:paraId="638EC132"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7.6.2021</w:t>
            </w:r>
          </w:p>
        </w:tc>
        <w:tc>
          <w:tcPr>
            <w:tcW w:w="1272" w:type="dxa"/>
            <w:tcBorders>
              <w:top w:val="single" w:sz="4" w:space="0" w:color="auto"/>
              <w:left w:val="single" w:sz="4" w:space="0" w:color="auto"/>
              <w:bottom w:val="single" w:sz="4" w:space="0" w:color="auto"/>
              <w:right w:val="single" w:sz="4" w:space="0" w:color="auto"/>
            </w:tcBorders>
            <w:hideMark/>
          </w:tcPr>
          <w:p w14:paraId="76969452"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28.4.2020</w:t>
            </w:r>
          </w:p>
        </w:tc>
        <w:tc>
          <w:tcPr>
            <w:tcW w:w="1843" w:type="dxa"/>
            <w:tcBorders>
              <w:top w:val="single" w:sz="4" w:space="0" w:color="auto"/>
              <w:left w:val="single" w:sz="4" w:space="0" w:color="auto"/>
              <w:bottom w:val="single" w:sz="4" w:space="0" w:color="auto"/>
              <w:right w:val="single" w:sz="4" w:space="0" w:color="auto"/>
            </w:tcBorders>
            <w:hideMark/>
          </w:tcPr>
          <w:p w14:paraId="09C502FB"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04.5.2020</w:t>
            </w:r>
          </w:p>
        </w:tc>
        <w:tc>
          <w:tcPr>
            <w:tcW w:w="1417" w:type="dxa"/>
            <w:tcBorders>
              <w:top w:val="single" w:sz="4" w:space="0" w:color="auto"/>
              <w:left w:val="single" w:sz="4" w:space="0" w:color="auto"/>
              <w:bottom w:val="single" w:sz="4" w:space="0" w:color="auto"/>
              <w:right w:val="single" w:sz="4" w:space="0" w:color="auto"/>
            </w:tcBorders>
          </w:tcPr>
          <w:p w14:paraId="66100DF4" w14:textId="77777777" w:rsidR="007F4E36" w:rsidRPr="001E0347" w:rsidRDefault="007F4E36" w:rsidP="007D2BD8">
            <w:pPr>
              <w:spacing w:line="480" w:lineRule="auto"/>
              <w:jc w:val="both"/>
              <w:rPr>
                <w:rFonts w:ascii="Calibri" w:eastAsia="Calibri" w:hAnsi="Calibri"/>
                <w:b/>
                <w:sz w:val="24"/>
                <w:szCs w:val="24"/>
                <w:lang w:val="en-GB"/>
              </w:rPr>
            </w:pPr>
          </w:p>
        </w:tc>
        <w:tc>
          <w:tcPr>
            <w:tcW w:w="1417" w:type="dxa"/>
            <w:tcBorders>
              <w:top w:val="single" w:sz="4" w:space="0" w:color="auto"/>
              <w:left w:val="single" w:sz="4" w:space="0" w:color="auto"/>
              <w:bottom w:val="single" w:sz="4" w:space="0" w:color="auto"/>
              <w:right w:val="single" w:sz="4" w:space="0" w:color="auto"/>
            </w:tcBorders>
            <w:hideMark/>
          </w:tcPr>
          <w:p w14:paraId="10F44161"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28.7.2020</w:t>
            </w:r>
          </w:p>
        </w:tc>
        <w:tc>
          <w:tcPr>
            <w:tcW w:w="1808" w:type="dxa"/>
            <w:tcBorders>
              <w:top w:val="single" w:sz="4" w:space="0" w:color="auto"/>
              <w:left w:val="single" w:sz="4" w:space="0" w:color="auto"/>
              <w:bottom w:val="single" w:sz="4" w:space="0" w:color="auto"/>
              <w:right w:val="single" w:sz="4" w:space="0" w:color="auto"/>
            </w:tcBorders>
            <w:hideMark/>
          </w:tcPr>
          <w:p w14:paraId="057CE3C2"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1.4.2021</w:t>
            </w:r>
          </w:p>
        </w:tc>
      </w:tr>
      <w:tr w:rsidR="007F4E36" w:rsidRPr="001E0347" w14:paraId="73B75D14" w14:textId="77777777" w:rsidTr="007D2BD8">
        <w:trPr>
          <w:cantSplit/>
          <w:jc w:val="center"/>
        </w:trPr>
        <w:tc>
          <w:tcPr>
            <w:tcW w:w="1554" w:type="dxa"/>
            <w:tcBorders>
              <w:top w:val="single" w:sz="4" w:space="0" w:color="auto"/>
              <w:left w:val="single" w:sz="4" w:space="0" w:color="auto"/>
              <w:bottom w:val="single" w:sz="4" w:space="0" w:color="auto"/>
              <w:right w:val="single" w:sz="4" w:space="0" w:color="auto"/>
            </w:tcBorders>
            <w:hideMark/>
          </w:tcPr>
          <w:p w14:paraId="0CFC05E9" w14:textId="77777777" w:rsidR="007F4E36" w:rsidRPr="001E0347" w:rsidRDefault="007F4E36" w:rsidP="007D2BD8">
            <w:pPr>
              <w:spacing w:line="480" w:lineRule="auto"/>
              <w:jc w:val="both"/>
              <w:rPr>
                <w:rFonts w:ascii="Calibri" w:eastAsia="Calibri" w:hAnsi="Calibri"/>
                <w:b/>
                <w:iCs/>
                <w:sz w:val="24"/>
                <w:szCs w:val="24"/>
                <w:lang w:val="en-GB"/>
              </w:rPr>
            </w:pPr>
            <w:r w:rsidRPr="001E0347">
              <w:rPr>
                <w:rFonts w:ascii="Calibri" w:eastAsia="Calibri" w:hAnsi="Calibri"/>
                <w:b/>
                <w:iCs/>
                <w:sz w:val="24"/>
                <w:szCs w:val="24"/>
                <w:lang w:val="en-GB"/>
              </w:rPr>
              <w:t>Compound</w:t>
            </w:r>
          </w:p>
        </w:tc>
        <w:tc>
          <w:tcPr>
            <w:tcW w:w="1271" w:type="dxa"/>
            <w:tcBorders>
              <w:top w:val="single" w:sz="4" w:space="0" w:color="auto"/>
              <w:left w:val="single" w:sz="4" w:space="0" w:color="auto"/>
              <w:bottom w:val="single" w:sz="4" w:space="0" w:color="auto"/>
              <w:right w:val="single" w:sz="4" w:space="0" w:color="auto"/>
            </w:tcBorders>
          </w:tcPr>
          <w:p w14:paraId="3B7B6F58" w14:textId="77777777" w:rsidR="007F4E36" w:rsidRPr="001E0347" w:rsidRDefault="007F4E36" w:rsidP="007D2BD8">
            <w:pPr>
              <w:spacing w:line="480" w:lineRule="auto"/>
              <w:jc w:val="both"/>
              <w:rPr>
                <w:rFonts w:ascii="Calibri" w:eastAsia="Calibri" w:hAnsi="Calibri"/>
                <w:b/>
                <w:sz w:val="24"/>
                <w:szCs w:val="24"/>
                <w:lang w:val="en-GB"/>
              </w:rPr>
            </w:pPr>
          </w:p>
        </w:tc>
        <w:tc>
          <w:tcPr>
            <w:tcW w:w="1706" w:type="dxa"/>
            <w:tcBorders>
              <w:top w:val="single" w:sz="4" w:space="0" w:color="auto"/>
              <w:left w:val="single" w:sz="4" w:space="0" w:color="auto"/>
              <w:bottom w:val="single" w:sz="4" w:space="0" w:color="auto"/>
              <w:right w:val="single" w:sz="4" w:space="0" w:color="auto"/>
            </w:tcBorders>
            <w:hideMark/>
          </w:tcPr>
          <w:p w14:paraId="096B698D" w14:textId="77777777" w:rsidR="007F4E36" w:rsidRPr="001E0347" w:rsidRDefault="007F4E36" w:rsidP="007D2BD8">
            <w:pPr>
              <w:spacing w:line="480" w:lineRule="auto"/>
              <w:jc w:val="both"/>
              <w:rPr>
                <w:rFonts w:ascii="Calibri" w:eastAsia="Calibri" w:hAnsi="Calibri"/>
                <w:b/>
                <w:sz w:val="24"/>
                <w:szCs w:val="24"/>
                <w:lang w:val="en-GB"/>
              </w:rPr>
            </w:pPr>
            <w:proofErr w:type="spellStart"/>
            <w:r w:rsidRPr="001E0347">
              <w:rPr>
                <w:rFonts w:ascii="Calibri" w:eastAsia="Calibri" w:hAnsi="Calibri"/>
                <w:b/>
                <w:sz w:val="24"/>
                <w:szCs w:val="24"/>
                <w:lang w:val="en-GB"/>
              </w:rPr>
              <w:t>camostat</w:t>
            </w:r>
            <w:proofErr w:type="spellEnd"/>
            <w:r w:rsidRPr="001E0347">
              <w:rPr>
                <w:rFonts w:ascii="Calibri" w:eastAsia="Calibri" w:hAnsi="Calibri"/>
                <w:b/>
                <w:sz w:val="24"/>
                <w:szCs w:val="24"/>
                <w:lang w:val="en-GB"/>
              </w:rPr>
              <w:t xml:space="preserve"> mesylate</w:t>
            </w:r>
          </w:p>
        </w:tc>
        <w:tc>
          <w:tcPr>
            <w:tcW w:w="1701" w:type="dxa"/>
            <w:tcBorders>
              <w:top w:val="single" w:sz="4" w:space="0" w:color="auto"/>
              <w:left w:val="single" w:sz="4" w:space="0" w:color="auto"/>
              <w:bottom w:val="single" w:sz="4" w:space="0" w:color="auto"/>
              <w:right w:val="single" w:sz="4" w:space="0" w:color="auto"/>
            </w:tcBorders>
            <w:hideMark/>
          </w:tcPr>
          <w:p w14:paraId="78BCECE2" w14:textId="77777777" w:rsidR="007F4E36" w:rsidRPr="001E0347" w:rsidRDefault="007F4E36" w:rsidP="007D2BD8">
            <w:pPr>
              <w:spacing w:line="480" w:lineRule="auto"/>
              <w:jc w:val="both"/>
              <w:rPr>
                <w:rFonts w:ascii="Calibri" w:eastAsia="Calibri" w:hAnsi="Calibri"/>
                <w:b/>
                <w:sz w:val="24"/>
                <w:szCs w:val="24"/>
                <w:lang w:val="en-GB"/>
              </w:rPr>
            </w:pPr>
            <w:proofErr w:type="spellStart"/>
            <w:r w:rsidRPr="001E0347">
              <w:rPr>
                <w:rFonts w:ascii="Calibri" w:eastAsia="Calibri" w:hAnsi="Calibri"/>
                <w:b/>
                <w:sz w:val="24"/>
                <w:szCs w:val="24"/>
                <w:lang w:val="en-GB"/>
              </w:rPr>
              <w:t>molnupiravir</w:t>
            </w:r>
            <w:proofErr w:type="spellEnd"/>
            <w:r w:rsidRPr="001E0347">
              <w:rPr>
                <w:rFonts w:ascii="Calibri" w:eastAsia="Calibri" w:hAnsi="Calibri"/>
                <w:b/>
                <w:sz w:val="24"/>
                <w:szCs w:val="24"/>
                <w:lang w:val="en-GB"/>
              </w:rPr>
              <w:t xml:space="preserve"> </w:t>
            </w:r>
          </w:p>
        </w:tc>
        <w:tc>
          <w:tcPr>
            <w:tcW w:w="1701" w:type="dxa"/>
            <w:tcBorders>
              <w:top w:val="single" w:sz="4" w:space="0" w:color="auto"/>
              <w:left w:val="single" w:sz="4" w:space="0" w:color="auto"/>
              <w:bottom w:val="single" w:sz="4" w:space="0" w:color="auto"/>
              <w:right w:val="single" w:sz="4" w:space="0" w:color="auto"/>
            </w:tcBorders>
            <w:hideMark/>
          </w:tcPr>
          <w:p w14:paraId="02D88FD1"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fluvoxamine</w:t>
            </w:r>
          </w:p>
        </w:tc>
        <w:tc>
          <w:tcPr>
            <w:tcW w:w="1272" w:type="dxa"/>
            <w:tcBorders>
              <w:top w:val="single" w:sz="4" w:space="0" w:color="auto"/>
              <w:left w:val="single" w:sz="4" w:space="0" w:color="auto"/>
              <w:bottom w:val="single" w:sz="4" w:space="0" w:color="auto"/>
              <w:right w:val="single" w:sz="4" w:space="0" w:color="auto"/>
            </w:tcBorders>
            <w:hideMark/>
          </w:tcPr>
          <w:p w14:paraId="49120630"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remdesivir</w:t>
            </w:r>
          </w:p>
        </w:tc>
        <w:tc>
          <w:tcPr>
            <w:tcW w:w="1843" w:type="dxa"/>
            <w:tcBorders>
              <w:top w:val="single" w:sz="4" w:space="0" w:color="auto"/>
              <w:left w:val="single" w:sz="4" w:space="0" w:color="auto"/>
              <w:bottom w:val="single" w:sz="4" w:space="0" w:color="auto"/>
              <w:right w:val="single" w:sz="4" w:space="0" w:color="auto"/>
            </w:tcBorders>
            <w:hideMark/>
          </w:tcPr>
          <w:p w14:paraId="5384414C"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hydroxy</w:t>
            </w:r>
          </w:p>
          <w:p w14:paraId="13C9D3A2"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chloroquine</w:t>
            </w:r>
          </w:p>
        </w:tc>
        <w:tc>
          <w:tcPr>
            <w:tcW w:w="1417" w:type="dxa"/>
            <w:tcBorders>
              <w:top w:val="single" w:sz="4" w:space="0" w:color="auto"/>
              <w:left w:val="single" w:sz="4" w:space="0" w:color="auto"/>
              <w:bottom w:val="single" w:sz="4" w:space="0" w:color="auto"/>
              <w:right w:val="single" w:sz="4" w:space="0" w:color="auto"/>
            </w:tcBorders>
          </w:tcPr>
          <w:p w14:paraId="40C8AB38" w14:textId="77777777" w:rsidR="007F4E36" w:rsidRPr="001E0347" w:rsidRDefault="007F4E36" w:rsidP="007D2BD8">
            <w:pPr>
              <w:spacing w:line="480" w:lineRule="auto"/>
              <w:jc w:val="both"/>
              <w:rPr>
                <w:rFonts w:ascii="Calibri" w:eastAsia="Calibri" w:hAnsi="Calibri"/>
                <w:b/>
                <w:sz w:val="24"/>
                <w:szCs w:val="24"/>
                <w:lang w:val="en-GB"/>
              </w:rPr>
            </w:pPr>
          </w:p>
        </w:tc>
        <w:tc>
          <w:tcPr>
            <w:tcW w:w="1417" w:type="dxa"/>
            <w:tcBorders>
              <w:top w:val="single" w:sz="4" w:space="0" w:color="auto"/>
              <w:left w:val="single" w:sz="4" w:space="0" w:color="auto"/>
              <w:bottom w:val="single" w:sz="4" w:space="0" w:color="auto"/>
              <w:right w:val="single" w:sz="4" w:space="0" w:color="auto"/>
            </w:tcBorders>
            <w:hideMark/>
          </w:tcPr>
          <w:p w14:paraId="6D5D541D"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tocilizumab</w:t>
            </w:r>
          </w:p>
        </w:tc>
        <w:tc>
          <w:tcPr>
            <w:tcW w:w="1808" w:type="dxa"/>
            <w:tcBorders>
              <w:top w:val="single" w:sz="4" w:space="0" w:color="auto"/>
              <w:left w:val="single" w:sz="4" w:space="0" w:color="auto"/>
              <w:bottom w:val="single" w:sz="4" w:space="0" w:color="auto"/>
              <w:right w:val="single" w:sz="4" w:space="0" w:color="auto"/>
            </w:tcBorders>
            <w:hideMark/>
          </w:tcPr>
          <w:p w14:paraId="3070D565"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dapagliflozin</w:t>
            </w:r>
          </w:p>
        </w:tc>
      </w:tr>
      <w:tr w:rsidR="007F4E36" w:rsidRPr="001E0347" w14:paraId="115E67C4"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tcPr>
          <w:p w14:paraId="5C7ABCDA" w14:textId="77777777" w:rsidR="007F4E36" w:rsidRPr="001E0347" w:rsidRDefault="007F4E36" w:rsidP="007D2BD8">
            <w:pPr>
              <w:spacing w:line="480" w:lineRule="auto"/>
              <w:jc w:val="both"/>
              <w:rPr>
                <w:rFonts w:ascii="Calibri" w:eastAsia="Calibri" w:hAnsi="Calibri"/>
                <w:b/>
                <w:i/>
                <w:sz w:val="24"/>
                <w:szCs w:val="24"/>
                <w:lang w:val="en-GB"/>
              </w:rPr>
            </w:pPr>
          </w:p>
        </w:tc>
        <w:tc>
          <w:tcPr>
            <w:tcW w:w="1271" w:type="dxa"/>
            <w:tcBorders>
              <w:top w:val="single" w:sz="4" w:space="0" w:color="auto"/>
              <w:left w:val="single" w:sz="4" w:space="0" w:color="auto"/>
              <w:bottom w:val="single" w:sz="4" w:space="0" w:color="auto"/>
              <w:right w:val="single" w:sz="4" w:space="0" w:color="auto"/>
            </w:tcBorders>
            <w:hideMark/>
          </w:tcPr>
          <w:p w14:paraId="6BABE94F"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Weight (%) </w:t>
            </w:r>
          </w:p>
        </w:tc>
        <w:tc>
          <w:tcPr>
            <w:tcW w:w="1706" w:type="dxa"/>
            <w:tcBorders>
              <w:top w:val="single" w:sz="4" w:space="0" w:color="auto"/>
              <w:left w:val="single" w:sz="4" w:space="0" w:color="auto"/>
              <w:bottom w:val="single" w:sz="4" w:space="0" w:color="auto"/>
              <w:right w:val="single" w:sz="4" w:space="0" w:color="auto"/>
            </w:tcBorders>
            <w:hideMark/>
          </w:tcPr>
          <w:p w14:paraId="3D226E0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Score x weight/100</w:t>
            </w:r>
          </w:p>
        </w:tc>
        <w:tc>
          <w:tcPr>
            <w:tcW w:w="1701" w:type="dxa"/>
            <w:tcBorders>
              <w:top w:val="single" w:sz="4" w:space="0" w:color="auto"/>
              <w:left w:val="single" w:sz="4" w:space="0" w:color="auto"/>
              <w:bottom w:val="single" w:sz="4" w:space="0" w:color="auto"/>
              <w:right w:val="single" w:sz="4" w:space="0" w:color="auto"/>
            </w:tcBorders>
          </w:tcPr>
          <w:p w14:paraId="6CE456AA" w14:textId="77777777" w:rsidR="007F4E36" w:rsidRPr="001E0347" w:rsidRDefault="007F4E36" w:rsidP="007D2BD8">
            <w:pPr>
              <w:spacing w:line="480" w:lineRule="auto"/>
              <w:jc w:val="both"/>
              <w:rPr>
                <w:rFonts w:ascii="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0EDD9A38" w14:textId="77777777" w:rsidR="007F4E36" w:rsidRPr="001E0347" w:rsidRDefault="007F4E36" w:rsidP="007D2BD8">
            <w:pPr>
              <w:spacing w:line="480" w:lineRule="auto"/>
              <w:jc w:val="both"/>
              <w:rPr>
                <w:rFonts w:ascii="Calibri" w:eastAsia="Calibri" w:hAnsi="Calibri"/>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6671FD87" w14:textId="77777777" w:rsidR="007F4E36" w:rsidRPr="001E0347" w:rsidRDefault="007F4E36" w:rsidP="007D2BD8">
            <w:pPr>
              <w:spacing w:line="480" w:lineRule="auto"/>
              <w:jc w:val="both"/>
              <w:rPr>
                <w:rFonts w:ascii="Calibri" w:eastAsia="Calibri" w:hAnsi="Calibri"/>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3E18242C"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hideMark/>
          </w:tcPr>
          <w:p w14:paraId="3F3076B0"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Weight (%) original score</w:t>
            </w:r>
          </w:p>
        </w:tc>
        <w:tc>
          <w:tcPr>
            <w:tcW w:w="1417" w:type="dxa"/>
            <w:tcBorders>
              <w:top w:val="single" w:sz="4" w:space="0" w:color="auto"/>
              <w:left w:val="single" w:sz="4" w:space="0" w:color="auto"/>
              <w:bottom w:val="single" w:sz="4" w:space="0" w:color="auto"/>
              <w:right w:val="single" w:sz="4" w:space="0" w:color="auto"/>
            </w:tcBorders>
          </w:tcPr>
          <w:p w14:paraId="41461B73" w14:textId="77777777" w:rsidR="007F4E36" w:rsidRPr="001E0347" w:rsidRDefault="007F4E36" w:rsidP="007D2BD8">
            <w:pPr>
              <w:spacing w:line="480" w:lineRule="auto"/>
              <w:jc w:val="both"/>
              <w:rPr>
                <w:rFonts w:ascii="Calibri" w:eastAsia="Calibri" w:hAnsi="Calibri"/>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3997D8A1"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3CE145E7"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6DBF846C" w14:textId="77777777" w:rsidR="007F4E36" w:rsidRPr="001E0347" w:rsidRDefault="007F4E36" w:rsidP="007D2BD8">
            <w:pPr>
              <w:spacing w:line="480" w:lineRule="auto"/>
              <w:jc w:val="both"/>
              <w:rPr>
                <w:rFonts w:ascii="Calibri" w:eastAsia="Calibri" w:hAnsi="Calibri"/>
                <w:b/>
                <w:i/>
                <w:sz w:val="24"/>
                <w:szCs w:val="24"/>
                <w:lang w:val="en-GB"/>
              </w:rPr>
            </w:pPr>
            <w:r w:rsidRPr="001E0347">
              <w:rPr>
                <w:rFonts w:ascii="Calibri" w:eastAsia="Calibri" w:hAnsi="Calibri"/>
                <w:b/>
                <w:i/>
                <w:sz w:val="24"/>
                <w:szCs w:val="24"/>
                <w:lang w:val="en-GB"/>
              </w:rPr>
              <w:t>Aspect</w:t>
            </w:r>
          </w:p>
        </w:tc>
        <w:tc>
          <w:tcPr>
            <w:tcW w:w="1271" w:type="dxa"/>
            <w:tcBorders>
              <w:top w:val="single" w:sz="4" w:space="0" w:color="auto"/>
              <w:left w:val="single" w:sz="4" w:space="0" w:color="auto"/>
              <w:bottom w:val="single" w:sz="4" w:space="0" w:color="auto"/>
              <w:right w:val="single" w:sz="4" w:space="0" w:color="auto"/>
            </w:tcBorders>
          </w:tcPr>
          <w:p w14:paraId="6748023E" w14:textId="77777777" w:rsidR="007F4E36" w:rsidRPr="001E0347" w:rsidRDefault="007F4E36" w:rsidP="007D2BD8">
            <w:pPr>
              <w:spacing w:line="480" w:lineRule="auto"/>
              <w:jc w:val="both"/>
              <w:rPr>
                <w:rFonts w:ascii="Calibri" w:eastAsia="Calibri" w:hAnsi="Calibri"/>
                <w:b/>
                <w:sz w:val="24"/>
                <w:szCs w:val="24"/>
                <w:lang w:val="en-GB"/>
              </w:rPr>
            </w:pPr>
          </w:p>
        </w:tc>
        <w:tc>
          <w:tcPr>
            <w:tcW w:w="1706" w:type="dxa"/>
            <w:tcBorders>
              <w:top w:val="single" w:sz="4" w:space="0" w:color="auto"/>
              <w:left w:val="single" w:sz="4" w:space="0" w:color="auto"/>
              <w:bottom w:val="single" w:sz="4" w:space="0" w:color="auto"/>
              <w:right w:val="single" w:sz="4" w:space="0" w:color="auto"/>
            </w:tcBorders>
          </w:tcPr>
          <w:p w14:paraId="508AEAA6" w14:textId="77777777" w:rsidR="007F4E36" w:rsidRPr="001E0347" w:rsidRDefault="007F4E36" w:rsidP="007D2BD8">
            <w:pPr>
              <w:spacing w:line="480" w:lineRule="auto"/>
              <w:jc w:val="both"/>
              <w:rPr>
                <w:rFonts w:ascii="Calibri" w:eastAsia="Calibri" w:hAnsi="Calibri"/>
                <w:b/>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7C58D23F" w14:textId="77777777" w:rsidR="007F4E36" w:rsidRPr="001E0347" w:rsidRDefault="007F4E36" w:rsidP="007D2BD8">
            <w:pPr>
              <w:spacing w:line="480" w:lineRule="auto"/>
              <w:jc w:val="both"/>
              <w:rPr>
                <w:rFonts w:ascii="Calibri" w:hAnsi="Calibri"/>
                <w:b/>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7686A2F6" w14:textId="77777777" w:rsidR="007F4E36" w:rsidRPr="001E0347" w:rsidRDefault="007F4E36" w:rsidP="007D2BD8">
            <w:pPr>
              <w:spacing w:line="480" w:lineRule="auto"/>
              <w:jc w:val="both"/>
              <w:rPr>
                <w:rFonts w:ascii="Calibri" w:eastAsia="Calibri" w:hAnsi="Calibri"/>
                <w:b/>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26269CBF" w14:textId="77777777" w:rsidR="007F4E36" w:rsidRPr="001E0347" w:rsidRDefault="007F4E36" w:rsidP="007D2BD8">
            <w:pPr>
              <w:spacing w:line="480" w:lineRule="auto"/>
              <w:jc w:val="both"/>
              <w:rPr>
                <w:rFonts w:ascii="Calibri" w:eastAsia="Calibri" w:hAnsi="Calibri"/>
                <w:b/>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32581C16" w14:textId="77777777" w:rsidR="007F4E36" w:rsidRPr="001E0347" w:rsidRDefault="007F4E36" w:rsidP="007D2BD8">
            <w:pPr>
              <w:spacing w:line="480" w:lineRule="auto"/>
              <w:jc w:val="both"/>
              <w:rPr>
                <w:rFonts w:ascii="Calibri" w:eastAsia="Calibri" w:hAnsi="Calibri"/>
                <w:b/>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793A4384" w14:textId="77777777" w:rsidR="007F4E36" w:rsidRPr="001E0347" w:rsidRDefault="007F4E36" w:rsidP="007D2BD8">
            <w:pPr>
              <w:spacing w:line="480" w:lineRule="auto"/>
              <w:jc w:val="both"/>
              <w:rPr>
                <w:rFonts w:ascii="Calibri" w:eastAsia="Calibri" w:hAnsi="Calibri"/>
                <w:b/>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4B3D22C0" w14:textId="77777777" w:rsidR="007F4E36" w:rsidRPr="001E0347" w:rsidRDefault="007F4E36" w:rsidP="007D2BD8">
            <w:pPr>
              <w:spacing w:line="480" w:lineRule="auto"/>
              <w:jc w:val="both"/>
              <w:rPr>
                <w:rFonts w:ascii="Calibri" w:eastAsia="Calibri" w:hAnsi="Calibri"/>
                <w:b/>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036B0D13" w14:textId="77777777" w:rsidR="007F4E36" w:rsidRPr="001E0347" w:rsidRDefault="007F4E36" w:rsidP="007D2BD8">
            <w:pPr>
              <w:spacing w:line="480" w:lineRule="auto"/>
              <w:jc w:val="both"/>
              <w:rPr>
                <w:rFonts w:ascii="Calibri" w:eastAsia="Calibri" w:hAnsi="Calibri"/>
                <w:b/>
                <w:sz w:val="24"/>
                <w:szCs w:val="24"/>
                <w:lang w:val="en-GB"/>
              </w:rPr>
            </w:pPr>
          </w:p>
        </w:tc>
      </w:tr>
      <w:tr w:rsidR="007F4E36" w:rsidRPr="001E0347" w14:paraId="5D5AF697"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29438B02"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Starting evidence</w:t>
            </w:r>
          </w:p>
        </w:tc>
        <w:tc>
          <w:tcPr>
            <w:tcW w:w="1271" w:type="dxa"/>
            <w:tcBorders>
              <w:top w:val="single" w:sz="4" w:space="0" w:color="auto"/>
              <w:left w:val="single" w:sz="4" w:space="0" w:color="auto"/>
              <w:bottom w:val="single" w:sz="4" w:space="0" w:color="auto"/>
              <w:right w:val="single" w:sz="4" w:space="0" w:color="auto"/>
            </w:tcBorders>
          </w:tcPr>
          <w:p w14:paraId="1F388845" w14:textId="77777777" w:rsidR="007F4E36" w:rsidRPr="001E0347" w:rsidRDefault="007F4E36" w:rsidP="007D2BD8">
            <w:pPr>
              <w:spacing w:line="480" w:lineRule="auto"/>
              <w:jc w:val="both"/>
              <w:rPr>
                <w:rFonts w:ascii="Calibri" w:eastAsia="Calibri" w:hAnsi="Calibri"/>
                <w:b/>
                <w:sz w:val="24"/>
                <w:szCs w:val="24"/>
                <w:lang w:val="en-GB"/>
              </w:rPr>
            </w:pPr>
          </w:p>
        </w:tc>
        <w:tc>
          <w:tcPr>
            <w:tcW w:w="1706" w:type="dxa"/>
            <w:tcBorders>
              <w:top w:val="single" w:sz="4" w:space="0" w:color="auto"/>
              <w:left w:val="single" w:sz="4" w:space="0" w:color="auto"/>
              <w:bottom w:val="single" w:sz="4" w:space="0" w:color="auto"/>
              <w:right w:val="single" w:sz="4" w:space="0" w:color="auto"/>
            </w:tcBorders>
          </w:tcPr>
          <w:p w14:paraId="56D08FEA" w14:textId="77777777" w:rsidR="007F4E36" w:rsidRPr="001E0347" w:rsidRDefault="007F4E36" w:rsidP="007D2BD8">
            <w:pPr>
              <w:spacing w:line="480" w:lineRule="auto"/>
              <w:jc w:val="both"/>
              <w:rPr>
                <w:rFonts w:ascii="Calibri" w:eastAsia="Calibri" w:hAnsi="Calibri"/>
                <w:b/>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1A2DDD7A" w14:textId="77777777" w:rsidR="007F4E36" w:rsidRPr="001E0347" w:rsidRDefault="007F4E36" w:rsidP="007D2BD8">
            <w:pPr>
              <w:spacing w:line="480" w:lineRule="auto"/>
              <w:jc w:val="both"/>
              <w:rPr>
                <w:rFonts w:ascii="Calibri" w:hAnsi="Calibri"/>
                <w:b/>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6C964026" w14:textId="77777777" w:rsidR="007F4E36" w:rsidRPr="001E0347" w:rsidRDefault="007F4E36" w:rsidP="007D2BD8">
            <w:pPr>
              <w:spacing w:line="480" w:lineRule="auto"/>
              <w:jc w:val="both"/>
              <w:rPr>
                <w:rFonts w:ascii="Calibri" w:eastAsia="Calibri" w:hAnsi="Calibri"/>
                <w:b/>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5B27DFCC" w14:textId="77777777" w:rsidR="007F4E36" w:rsidRPr="001E0347" w:rsidRDefault="007F4E36" w:rsidP="007D2BD8">
            <w:pPr>
              <w:spacing w:line="480" w:lineRule="auto"/>
              <w:jc w:val="both"/>
              <w:rPr>
                <w:rFonts w:ascii="Calibri" w:eastAsia="Calibri" w:hAnsi="Calibri"/>
                <w:b/>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23C187D4" w14:textId="77777777" w:rsidR="007F4E36" w:rsidRPr="001E0347" w:rsidRDefault="007F4E36" w:rsidP="007D2BD8">
            <w:pPr>
              <w:spacing w:line="480" w:lineRule="auto"/>
              <w:jc w:val="both"/>
              <w:rPr>
                <w:rFonts w:ascii="Calibri" w:eastAsia="Calibri" w:hAnsi="Calibri"/>
                <w:b/>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52848703" w14:textId="77777777" w:rsidR="007F4E36" w:rsidRPr="001E0347" w:rsidRDefault="007F4E36" w:rsidP="007D2BD8">
            <w:pPr>
              <w:spacing w:line="480" w:lineRule="auto"/>
              <w:jc w:val="both"/>
              <w:rPr>
                <w:rFonts w:ascii="Calibri" w:eastAsia="Calibri" w:hAnsi="Calibri"/>
                <w:b/>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413C645E" w14:textId="77777777" w:rsidR="007F4E36" w:rsidRPr="001E0347" w:rsidRDefault="007F4E36" w:rsidP="007D2BD8">
            <w:pPr>
              <w:spacing w:line="480" w:lineRule="auto"/>
              <w:jc w:val="both"/>
              <w:rPr>
                <w:rFonts w:ascii="Calibri" w:eastAsia="Calibri" w:hAnsi="Calibri"/>
                <w:b/>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44E341AA" w14:textId="77777777" w:rsidR="007F4E36" w:rsidRPr="001E0347" w:rsidRDefault="007F4E36" w:rsidP="007D2BD8">
            <w:pPr>
              <w:spacing w:line="480" w:lineRule="auto"/>
              <w:jc w:val="both"/>
              <w:rPr>
                <w:rFonts w:ascii="Calibri" w:eastAsia="Calibri" w:hAnsi="Calibri"/>
                <w:b/>
                <w:sz w:val="24"/>
                <w:szCs w:val="24"/>
                <w:lang w:val="en-GB"/>
              </w:rPr>
            </w:pPr>
          </w:p>
        </w:tc>
      </w:tr>
      <w:tr w:rsidR="007F4E36" w:rsidRPr="001E0347" w14:paraId="5410CDD8"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05B2E4E9"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i/>
                <w:sz w:val="24"/>
                <w:szCs w:val="24"/>
                <w:lang w:val="en-GB"/>
              </w:rPr>
              <w:t>In vitro</w:t>
            </w:r>
            <w:r w:rsidRPr="001E0347">
              <w:rPr>
                <w:rFonts w:ascii="Calibri" w:eastAsia="Calibri" w:hAnsi="Calibri"/>
                <w:sz w:val="24"/>
                <w:szCs w:val="24"/>
                <w:lang w:val="en-GB"/>
              </w:rPr>
              <w:t xml:space="preserve"> data including animal genetics</w:t>
            </w:r>
          </w:p>
        </w:tc>
        <w:tc>
          <w:tcPr>
            <w:tcW w:w="1271" w:type="dxa"/>
            <w:tcBorders>
              <w:top w:val="single" w:sz="4" w:space="0" w:color="auto"/>
              <w:left w:val="single" w:sz="4" w:space="0" w:color="auto"/>
              <w:bottom w:val="single" w:sz="4" w:space="0" w:color="auto"/>
              <w:right w:val="single" w:sz="4" w:space="0" w:color="auto"/>
            </w:tcBorders>
            <w:hideMark/>
          </w:tcPr>
          <w:p w14:paraId="3B048142"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9 </w:t>
            </w:r>
          </w:p>
        </w:tc>
        <w:tc>
          <w:tcPr>
            <w:tcW w:w="1706" w:type="dxa"/>
            <w:tcBorders>
              <w:top w:val="single" w:sz="4" w:space="0" w:color="auto"/>
              <w:left w:val="single" w:sz="4" w:space="0" w:color="auto"/>
              <w:bottom w:val="single" w:sz="4" w:space="0" w:color="auto"/>
              <w:right w:val="single" w:sz="4" w:space="0" w:color="auto"/>
            </w:tcBorders>
            <w:hideMark/>
          </w:tcPr>
          <w:p w14:paraId="36DF86D0" w14:textId="1AB4A230"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7 </w:t>
            </w:r>
            <w:r w:rsidRPr="001E0347">
              <w:rPr>
                <w:rFonts w:ascii="Calibri" w:eastAsia="Calibri" w:hAnsi="Calibri"/>
                <w:sz w:val="24"/>
                <w:szCs w:val="24"/>
              </w:rPr>
              <w:fldChar w:fldCharType="begin">
                <w:fldData xml:space="preserve">PEVuZE5vdGU+PENpdGU+PEF1dGhvcj5TdXp1a2k8L0F1dGhvcj48WWVhcj4yMDIwPC9ZZWFyPjxS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dXp1a2k8L0F1dGhvcj48WWVhcj4yMDIwPC9ZZWFyPjxS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8]</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38439821" w14:textId="24D7F5A6"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7 </w:t>
            </w:r>
            <w:r w:rsidRPr="001E0347">
              <w:rPr>
                <w:rFonts w:ascii="Calibri" w:eastAsia="Calibri" w:hAnsi="Calibri"/>
                <w:sz w:val="24"/>
                <w:szCs w:val="24"/>
              </w:rPr>
              <w:fldChar w:fldCharType="begin">
                <w:fldData xml:space="preserve">PEVuZE5vdGU+PENpdGU+PEF1dGhvcj5EYW4gRG88L0F1dGhvcj48WWVhcj4yMDIxPC9ZZWFyPjxS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EYW4gRG88L0F1dGhvcj48WWVhcj4yMDIxPC9ZZWFyPjxS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9-15]</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142FF72B" w14:textId="2E57B089"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8 </w:t>
            </w:r>
            <w:r w:rsidRPr="001E0347">
              <w:rPr>
                <w:rFonts w:ascii="Calibri" w:eastAsia="Calibri" w:hAnsi="Calibri"/>
                <w:sz w:val="24"/>
                <w:szCs w:val="24"/>
              </w:rPr>
              <w:fldChar w:fldCharType="begin">
                <w:fldData xml:space="preserve">PEVuZE5vdGU+PENpdGU+PEF1dGhvcj5UYWxlcjwvQXV0aG9yPjxZZWFyPjIwMTE8L1llYXI+PFJl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UYWxlcjwvQXV0aG9yPjxZZWFyPjIwMTE8L1llYXI+PFJl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6-19]</w:t>
            </w:r>
            <w:r w:rsidRPr="001E0347">
              <w:rPr>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fldData xml:space="preserve">PEVuZE5vdGU+PENpdGU+PEF1dGhvcj5adW88L0F1dGhvcj48WWVhcj4yMDEyPC9ZZWFyPjxSZWNO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adW88L0F1dGhvcj48WWVhcj4yMDEyPC9ZZWFyPjxSZWNO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20, 21]</w:t>
            </w:r>
            <w:r w:rsidRPr="001E0347">
              <w:rPr>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Fred&lt;/Author&gt;&lt;Year&gt;2021&lt;/Year&gt;&lt;RecNum&gt;199&lt;/RecNum&gt;&lt;DisplayText&gt;[22]&lt;/DisplayText&gt;&lt;record&gt;&lt;rec-number&gt;199&lt;/rec-number&gt;&lt;foreign-keys&gt;&lt;key app="EN" db-id="xvs0w5pa6xv0fxe29tm5wa9kfzfsvtsre22a" timestamp="1623150429"&gt;199&lt;/key&gt;&lt;/foreign-keys&gt;&lt;ref-type name="Journal Article"&gt;17&lt;/ref-type&gt;&lt;contributors&gt;&lt;authors&gt;&lt;author&gt;Fred, Senem Merve&lt;/author&gt;&lt;author&gt;Kuivanen, Suvi&lt;/author&gt;&lt;author&gt;Ugurlu, Hasan&lt;/author&gt;&lt;author&gt;Casarotto, Plinio Cabrera&lt;/author&gt;&lt;author&gt;Levanov, Lev&lt;/author&gt;&lt;author&gt;Saksela, Kalle&lt;/author&gt;&lt;author&gt;Vapalahti, Olli&lt;/author&gt;&lt;author&gt;Castrén, Eero&lt;/author&gt;&lt;/authors&gt;&lt;/contributors&gt;&lt;titles&gt;&lt;title&gt;Antidepressant and antipsychotic drugs reduce viral infection by SARS-CoV-2 and fluoxetine show antiviral activity against the novel variants &amp;lt;em&amp;gt;in vitro&amp;lt;/em&amp;gt;&lt;/title&gt;&lt;secondary-title&gt;bioRxiv&lt;/secondary-title&gt;&lt;/titles&gt;&lt;periodical&gt;&lt;full-title&gt;bioRxiv&lt;/full-title&gt;&lt;/periodical&gt;&lt;pages&gt;2021.03.22.436379&lt;/pages&gt;&lt;dates&gt;&lt;year&gt;2021&lt;/year&gt;&lt;/dates&gt;&lt;urls&gt;&lt;related-urls&gt;&lt;url&gt;https://www.biorxiv.org/content/biorxiv/early/2021/03/23/2021.03.22.436379.full.pdf&lt;/url&gt;&lt;/related-urls&gt;&lt;/urls&gt;&lt;electronic-resource-num&gt;10.1101/2021.03.22.436379&lt;/electronic-resource-num&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22]</w:t>
            </w:r>
            <w:r w:rsidRPr="001E0347">
              <w:rPr>
                <w:rFonts w:ascii="Calibri" w:eastAsia="Calibri" w:hAnsi="Calibri"/>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fldData xml:space="preserve">PEVuZE5vdGU+PENpdGU+PEF1dGhvcj5QYXNoYWVpPC9BdXRob3I+PFllYXI+MjAyMTwvWWVhcj48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QYXNoYWVpPC9BdXRob3I+PFllYXI+MjAyMTwvWWVhcj48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23-26]</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0F29E38C" w14:textId="1F78B345"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45 </w:t>
            </w:r>
            <w:r w:rsidRPr="001E0347">
              <w:rPr>
                <w:rFonts w:ascii="Calibri" w:eastAsia="Calibri" w:hAnsi="Calibri"/>
                <w:sz w:val="24"/>
                <w:szCs w:val="24"/>
              </w:rPr>
              <w:fldChar w:fldCharType="begin">
                <w:fldData xml:space="preserve">PEVuZE5vdGU+PENpdGU+PEF1dGhvcj5BZ29zdGluaTwvQXV0aG9yPjxZZWFyPjIwMTg8L1llYXI+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BZ29zdGluaTwvQXV0aG9yPjxZZWFyPjIwMTg8L1llYXI+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27]</w:t>
            </w:r>
            <w:r w:rsidRPr="001E0347">
              <w:rPr>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fldData xml:space="preserve">PEVuZE5vdGU+PENpdGU+PEF1dGhvcj5XYW5nPC9BdXRob3I+PFllYXI+MjAyMDwvWWVhcj48UmVj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XYW5nPC9BdXRob3I+PFllYXI+MjAyMDwvWWVhcj48UmVj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28-33]</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550B2ACE" w14:textId="18CA8F55"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45 </w:t>
            </w:r>
            <w:r w:rsidRPr="001E0347">
              <w:rPr>
                <w:rFonts w:ascii="Calibri" w:eastAsia="Calibri" w:hAnsi="Calibri"/>
                <w:sz w:val="24"/>
                <w:szCs w:val="24"/>
              </w:rPr>
              <w:fldChar w:fldCharType="begin">
                <w:fldData xml:space="preserve">PEVuZE5vdGU+PENpdGU+PEF1dGhvcj5XZXN0b248L0F1dGhvcj48WWVhcj4yMDIwPC9ZZWFyPjxS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XZXN0b248L0F1dGhvcj48WWVhcj4yMDIwPC9ZZWFyPjxS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34-37]</w:t>
            </w:r>
            <w:r w:rsidRPr="001E0347">
              <w:rPr>
                <w:rFonts w:eastAsia="Calibri"/>
                <w:sz w:val="24"/>
                <w:szCs w:val="24"/>
              </w:rPr>
              <w:fldChar w:fldCharType="end"/>
            </w:r>
          </w:p>
        </w:tc>
        <w:tc>
          <w:tcPr>
            <w:tcW w:w="1417" w:type="dxa"/>
            <w:tcBorders>
              <w:top w:val="single" w:sz="4" w:space="0" w:color="auto"/>
              <w:left w:val="single" w:sz="4" w:space="0" w:color="auto"/>
              <w:bottom w:val="single" w:sz="4" w:space="0" w:color="auto"/>
              <w:right w:val="single" w:sz="4" w:space="0" w:color="auto"/>
            </w:tcBorders>
            <w:hideMark/>
          </w:tcPr>
          <w:p w14:paraId="2875FC7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2</w:t>
            </w:r>
          </w:p>
        </w:tc>
        <w:tc>
          <w:tcPr>
            <w:tcW w:w="1417" w:type="dxa"/>
            <w:tcBorders>
              <w:top w:val="single" w:sz="4" w:space="0" w:color="auto"/>
              <w:left w:val="single" w:sz="4" w:space="0" w:color="auto"/>
              <w:bottom w:val="single" w:sz="4" w:space="0" w:color="auto"/>
              <w:right w:val="single" w:sz="4" w:space="0" w:color="auto"/>
            </w:tcBorders>
            <w:hideMark/>
          </w:tcPr>
          <w:p w14:paraId="51638D6A" w14:textId="0BA6DCE9"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w:t>
            </w:r>
            <w:r w:rsidR="00075A36">
              <w:rPr>
                <w:rFonts w:ascii="Calibri" w:eastAsia="Calibri" w:hAnsi="Calibri"/>
                <w:sz w:val="24"/>
                <w:szCs w:val="24"/>
                <w:lang w:val="en-GB"/>
              </w:rPr>
              <w:t>04</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PEVuZE5vdGU+PENpdGU+PEF1dGhvcj5TaGVuZzwvQXV0aG9yPjxZZWFyPjIwMTY8L1llYXI+PFJl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aGVuZzwvQXV0aG9yPjxZZWFyPjIwMTY8L1llYXI+PFJl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38-40]</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73350514" w14:textId="49B8B2B8"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697F7E96"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23B5C1CB"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i/>
                <w:sz w:val="24"/>
                <w:szCs w:val="24"/>
                <w:lang w:val="en-GB"/>
              </w:rPr>
              <w:lastRenderedPageBreak/>
              <w:t>In vivo</w:t>
            </w:r>
            <w:r w:rsidRPr="001E0347">
              <w:rPr>
                <w:rFonts w:ascii="Calibri" w:eastAsia="Calibri" w:hAnsi="Calibri"/>
                <w:sz w:val="24"/>
                <w:szCs w:val="24"/>
                <w:lang w:val="en-GB"/>
              </w:rPr>
              <w:t xml:space="preserve"> data including animal genetics</w:t>
            </w:r>
          </w:p>
        </w:tc>
        <w:tc>
          <w:tcPr>
            <w:tcW w:w="1271" w:type="dxa"/>
            <w:tcBorders>
              <w:top w:val="single" w:sz="4" w:space="0" w:color="auto"/>
              <w:left w:val="single" w:sz="4" w:space="0" w:color="auto"/>
              <w:bottom w:val="single" w:sz="4" w:space="0" w:color="auto"/>
              <w:right w:val="single" w:sz="4" w:space="0" w:color="auto"/>
            </w:tcBorders>
            <w:hideMark/>
          </w:tcPr>
          <w:p w14:paraId="0ED858EC"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rPr>
              <w:t>1</w:t>
            </w:r>
            <w:r w:rsidRPr="001E0347">
              <w:rPr>
                <w:rFonts w:ascii="Calibri" w:eastAsia="Calibri" w:hAnsi="Calibri"/>
                <w:sz w:val="24"/>
                <w:szCs w:val="24"/>
                <w:lang w:val="en-GB"/>
              </w:rPr>
              <w:t xml:space="preserve"> </w:t>
            </w:r>
          </w:p>
        </w:tc>
        <w:tc>
          <w:tcPr>
            <w:tcW w:w="1706" w:type="dxa"/>
            <w:tcBorders>
              <w:top w:val="single" w:sz="4" w:space="0" w:color="auto"/>
              <w:left w:val="single" w:sz="4" w:space="0" w:color="auto"/>
              <w:bottom w:val="single" w:sz="4" w:space="0" w:color="auto"/>
              <w:right w:val="single" w:sz="4" w:space="0" w:color="auto"/>
            </w:tcBorders>
            <w:hideMark/>
          </w:tcPr>
          <w:p w14:paraId="1CD816D9" w14:textId="06BAAB0B"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4 </w:t>
            </w:r>
            <w:r w:rsidRPr="001E0347">
              <w:rPr>
                <w:rFonts w:ascii="Calibri" w:eastAsia="Calibri" w:hAnsi="Calibri"/>
                <w:sz w:val="24"/>
                <w:szCs w:val="24"/>
              </w:rPr>
              <w:fldChar w:fldCharType="begin">
                <w:fldData xml:space="preserve">PEVuZE5vdGU+PENpdGU+PEF1dGhvcj5Jd2F0YS1Zb3NoaWthd2E8L0F1dGhvcj48WWVhcj4yMDE5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Jd2F0YS1Zb3NoaWthd2E8L0F1dGhvcj48WWVhcj4yMDE5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41-46]</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8F156C1" w14:textId="55B18731"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5 </w:t>
            </w:r>
            <w:r w:rsidRPr="001E0347">
              <w:rPr>
                <w:rFonts w:ascii="Calibri" w:eastAsia="Calibri" w:hAnsi="Calibri"/>
                <w:sz w:val="24"/>
                <w:szCs w:val="24"/>
              </w:rPr>
              <w:fldChar w:fldCharType="begin">
                <w:fldData xml:space="preserve">PEVuZE5vdGU+PENpdGU+PEF1dGhvcj5TaGVhaGFuPC9BdXRob3I+PFllYXI+MjAyMDwvWWVhcj48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aGVhaGFuPC9BdXRob3I+PFllYXI+MjAyMDwvWWVhcj48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0, 11, 15, 47-51]</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4D99EE5F" w14:textId="0521F73C"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2 </w:t>
            </w:r>
            <w:r w:rsidRPr="001E0347">
              <w:rPr>
                <w:rFonts w:ascii="Calibri" w:eastAsia="Calibri" w:hAnsi="Calibri"/>
                <w:sz w:val="24"/>
                <w:szCs w:val="24"/>
              </w:rPr>
              <w:fldChar w:fldCharType="begin">
                <w:fldData xml:space="preserve">PEVuZE5vdGU+PENpdGU+PEF1dGhvcj5Sb3NlbjwvQXV0aG9yPjxZZWFyPjIwMTk8L1llYXI+PFJl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Sb3NlbjwvQXV0aG9yPjxZZWFyPjIwMTk8L1llYXI+PFJl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52]</w:t>
            </w:r>
            <w:r w:rsidRPr="001E0347">
              <w:rPr>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fldData xml:space="preserve">PEVuZE5vdGU+PENpdGU+PEF1dGhvcj5UYWxlcjwvQXV0aG9yPjxZZWFyPjIwMDc8L1llYXI+PFJl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UYWxlcjwvQXV0aG9yPjxZZWFyPjIwMDc8L1llYXI+PFJl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53]</w:t>
            </w:r>
            <w:r w:rsidRPr="001E0347">
              <w:rPr>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fldData xml:space="preserve">PEVuZE5vdGU+PENpdGU+PEF1dGhvcj5Hb3Jkb248L0F1dGhvcj48WWVhcj4yMDIwPC9ZZWFyPjxS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Hb3Jkb248L0F1dGhvcj48WWVhcj4yMDIwPC9ZZWFyPjxS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8, 54]</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255A9E8F" w14:textId="6BBB8451"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4 </w:t>
            </w:r>
            <w:r w:rsidRPr="001E0347">
              <w:rPr>
                <w:rFonts w:ascii="Calibri" w:eastAsia="Calibri" w:hAnsi="Calibri"/>
                <w:sz w:val="24"/>
                <w:szCs w:val="24"/>
              </w:rPr>
              <w:fldChar w:fldCharType="begin">
                <w:fldData xml:space="preserve">PEVuZE5vdGU+PENpdGU+PEF1dGhvcj5kZSBXaXQ8L0F1dGhvcj48WWVhcj4yMDIwPC9ZZWFyPjxS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kZSBXaXQ8L0F1dGhvcj48WWVhcj4yMDIwPC9ZZWFyPjxS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31, 32, 55-57]</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2081AAF1" w14:textId="283028DE"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3 </w:t>
            </w:r>
            <w:r w:rsidRPr="001E0347">
              <w:rPr>
                <w:rFonts w:ascii="Calibri" w:eastAsia="Calibri" w:hAnsi="Calibri"/>
                <w:sz w:val="24"/>
                <w:szCs w:val="24"/>
              </w:rPr>
              <w:fldChar w:fldCharType="begin">
                <w:fldData xml:space="preserve">PEVuZE5vdGU+PENpdGU+PEF1dGhvcj5LZXlhZXJ0czwvQXV0aG9yPjxZZWFyPjIwMDk8L1llYXI+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LZXlhZXJ0czwvQXV0aG9yPjxZZWFyPjIwMDk8L1llYXI+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58]</w:t>
            </w:r>
            <w:r w:rsidRPr="001E0347">
              <w:rPr>
                <w:rFonts w:eastAsia="Calibri"/>
                <w:sz w:val="24"/>
                <w:szCs w:val="24"/>
              </w:rPr>
              <w:fldChar w:fldCharType="end"/>
            </w:r>
          </w:p>
        </w:tc>
        <w:tc>
          <w:tcPr>
            <w:tcW w:w="1417" w:type="dxa"/>
            <w:tcBorders>
              <w:top w:val="single" w:sz="4" w:space="0" w:color="auto"/>
              <w:left w:val="single" w:sz="4" w:space="0" w:color="auto"/>
              <w:bottom w:val="single" w:sz="4" w:space="0" w:color="auto"/>
              <w:right w:val="single" w:sz="4" w:space="0" w:color="auto"/>
            </w:tcBorders>
            <w:hideMark/>
          </w:tcPr>
          <w:p w14:paraId="2987B4F9"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3</w:t>
            </w:r>
          </w:p>
        </w:tc>
        <w:tc>
          <w:tcPr>
            <w:tcW w:w="1417" w:type="dxa"/>
            <w:tcBorders>
              <w:top w:val="single" w:sz="4" w:space="0" w:color="auto"/>
              <w:left w:val="single" w:sz="4" w:space="0" w:color="auto"/>
              <w:bottom w:val="single" w:sz="4" w:space="0" w:color="auto"/>
              <w:right w:val="single" w:sz="4" w:space="0" w:color="auto"/>
            </w:tcBorders>
            <w:hideMark/>
          </w:tcPr>
          <w:p w14:paraId="56366AA1" w14:textId="1785C2E6"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0</w:t>
            </w:r>
            <w:r w:rsidR="004B1F0D">
              <w:rPr>
                <w:rFonts w:ascii="Calibri" w:eastAsia="Calibri" w:hAnsi="Calibri"/>
                <w:sz w:val="24"/>
                <w:szCs w:val="24"/>
                <w:lang w:val="en-GB"/>
              </w:rPr>
              <w:t>9</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PEVuZE5vdGU+PENpdGU+PEF1dGhvcj5SYWRpZ2FuPC9BdXRob3I+PFllYXI+MjAxOTwvWWVhcj48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SYWRpZ2FuPC9BdXRob3I+PFllYXI+MjAxOTwvWWVhcj48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59]</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tcPr>
          <w:p w14:paraId="00A588D8"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2EA9A9F5"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5B284291"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Animal disease models</w:t>
            </w:r>
          </w:p>
        </w:tc>
        <w:tc>
          <w:tcPr>
            <w:tcW w:w="1271" w:type="dxa"/>
            <w:tcBorders>
              <w:top w:val="single" w:sz="4" w:space="0" w:color="auto"/>
              <w:left w:val="single" w:sz="4" w:space="0" w:color="auto"/>
              <w:bottom w:val="single" w:sz="4" w:space="0" w:color="auto"/>
              <w:right w:val="single" w:sz="4" w:space="0" w:color="auto"/>
            </w:tcBorders>
            <w:hideMark/>
          </w:tcPr>
          <w:p w14:paraId="328EA691"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 </w:t>
            </w:r>
          </w:p>
        </w:tc>
        <w:tc>
          <w:tcPr>
            <w:tcW w:w="1706" w:type="dxa"/>
            <w:tcBorders>
              <w:top w:val="single" w:sz="4" w:space="0" w:color="auto"/>
              <w:left w:val="single" w:sz="4" w:space="0" w:color="auto"/>
              <w:bottom w:val="single" w:sz="4" w:space="0" w:color="auto"/>
              <w:right w:val="single" w:sz="4" w:space="0" w:color="auto"/>
            </w:tcBorders>
            <w:hideMark/>
          </w:tcPr>
          <w:p w14:paraId="2598E61D" w14:textId="4EDF310F"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2 </w:t>
            </w:r>
            <w:r w:rsidRPr="001E0347">
              <w:rPr>
                <w:rFonts w:ascii="Calibri" w:eastAsia="Calibri" w:hAnsi="Calibri"/>
                <w:sz w:val="24"/>
                <w:szCs w:val="24"/>
                <w:lang w:val="en-GB"/>
              </w:rPr>
              <w:fldChar w:fldCharType="begin">
                <w:fldData xml:space="preserve">PEVuZE5vdGU+PENpdGU+PEF1dGhvcj5LaW08L0F1dGhvcj48WWVhcj4yMDA2PC9ZZWFyPjxSZWNO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LaW08L0F1dGhvcj48WWVhcj4yMDA2PC9ZZWFyPjxSZWNO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41-46]</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5C0AD6A" w14:textId="4024706C"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3 </w:t>
            </w:r>
            <w:r w:rsidRPr="001E0347">
              <w:rPr>
                <w:rFonts w:ascii="Calibri" w:eastAsia="Calibri" w:hAnsi="Calibri"/>
                <w:sz w:val="24"/>
                <w:szCs w:val="24"/>
                <w:lang w:val="en-GB"/>
              </w:rPr>
              <w:fldChar w:fldCharType="begin">
                <w:fldData xml:space="preserve">PEVuZE5vdGU+PENpdGU+PEF1dGhvcj5XYWhsPC9BdXRob3I+PFllYXI+MjAyMTwvWWVhcj48UmVj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XYWhsPC9BdXRob3I+PFllYXI+MjAyMTwvWWVhcj48UmVj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10, 15, 48]</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BC9B543"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1</w:t>
            </w:r>
          </w:p>
        </w:tc>
        <w:tc>
          <w:tcPr>
            <w:tcW w:w="1272" w:type="dxa"/>
            <w:tcBorders>
              <w:top w:val="single" w:sz="4" w:space="0" w:color="auto"/>
              <w:left w:val="single" w:sz="4" w:space="0" w:color="auto"/>
              <w:bottom w:val="single" w:sz="4" w:space="0" w:color="auto"/>
              <w:right w:val="single" w:sz="4" w:space="0" w:color="auto"/>
            </w:tcBorders>
            <w:hideMark/>
          </w:tcPr>
          <w:p w14:paraId="043BD1FD" w14:textId="29C6888C"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3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Callaway&lt;/Author&gt;&lt;Year&gt;2020&lt;/Year&gt;&lt;RecNum&gt;301&lt;/RecNum&gt;&lt;DisplayText&gt;[60]&lt;/DisplayText&gt;&lt;record&gt;&lt;rec-number&gt;301&lt;/rec-number&gt;&lt;foreign-keys&gt;&lt;key app="EN" db-id="xvs0w5pa6xv0fxe29tm5wa9kfzfsvtsre22a" timestamp="1637575867"&gt;301&lt;/key&gt;&lt;/foreign-keys&gt;&lt;ref-type name="Journal Article"&gt;17&lt;/ref-type&gt;&lt;contributors&gt;&lt;authors&gt;&lt;author&gt;Callaway, E.&lt;/author&gt;&lt;/authors&gt;&lt;/contributors&gt;&lt;titles&gt;&lt;title&gt;Labs rush to study coronavirus in transgenic animals - some are in short supply&lt;/title&gt;&lt;secondary-title&gt;Nature&lt;/secondary-title&gt;&lt;/titles&gt;&lt;periodical&gt;&lt;full-title&gt;Nature&lt;/full-title&gt;&lt;/periodical&gt;&lt;pages&gt;183&lt;/pages&gt;&lt;volume&gt;579&lt;/volume&gt;&lt;number&gt;7798&lt;/number&gt;&lt;edition&gt;2020/03/11&lt;/edition&gt;&lt;keywords&gt;&lt;keyword&gt;Animals&lt;/keyword&gt;&lt;keyword&gt;Animals, Genetically Modified/*virology&lt;/keyword&gt;&lt;keyword&gt;Coronavirus Infections/*genetics/*virology&lt;/keyword&gt;&lt;keyword&gt;*Disease Models, Animal&lt;/keyword&gt;&lt;keyword&gt;Ferrets&lt;/keyword&gt;&lt;keyword&gt;Haplorhini&lt;/keyword&gt;&lt;keyword&gt;Host Microbial Interactions/genetics&lt;/keyword&gt;&lt;keyword&gt;Host-Pathogen Interactions/genetics&lt;/keyword&gt;&lt;keyword&gt;Humans&lt;/keyword&gt;&lt;keyword&gt;Mice&lt;/keyword&gt;&lt;keyword&gt;Virology/*trends&lt;/keyword&gt;&lt;keyword&gt;*Infection&lt;/keyword&gt;&lt;keyword&gt;*Virology&lt;/keyword&gt;&lt;/keywords&gt;&lt;dates&gt;&lt;year&gt;2020&lt;/year&gt;&lt;pub-dates&gt;&lt;date&gt;Mar&lt;/date&gt;&lt;/pub-dates&gt;&lt;/dates&gt;&lt;isbn&gt;0028-0836&lt;/isbn&gt;&lt;accession-num&gt;32152596&lt;/accession-num&gt;&lt;urls&gt;&lt;/urls&gt;&lt;electronic-resource-num&gt;10.1038/d41586-020-00698-x&lt;/electronic-resource-num&gt;&lt;remote-database-provider&gt;NLM&lt;/remote-database-provider&gt;&lt;language&gt;eng&lt;/language&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60]</w:t>
            </w:r>
            <w:r w:rsidRPr="001E0347">
              <w:rPr>
                <w:rFonts w:ascii="Calibri" w:eastAsia="Calibri" w:hAnsi="Calibri"/>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05F39A20"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1</w:t>
            </w:r>
          </w:p>
        </w:tc>
        <w:tc>
          <w:tcPr>
            <w:tcW w:w="1417" w:type="dxa"/>
            <w:tcBorders>
              <w:top w:val="single" w:sz="4" w:space="0" w:color="auto"/>
              <w:left w:val="single" w:sz="4" w:space="0" w:color="auto"/>
              <w:bottom w:val="single" w:sz="4" w:space="0" w:color="auto"/>
              <w:right w:val="single" w:sz="4" w:space="0" w:color="auto"/>
            </w:tcBorders>
            <w:hideMark/>
          </w:tcPr>
          <w:p w14:paraId="6D6C6E7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3</w:t>
            </w:r>
          </w:p>
        </w:tc>
        <w:tc>
          <w:tcPr>
            <w:tcW w:w="1417" w:type="dxa"/>
            <w:tcBorders>
              <w:top w:val="single" w:sz="4" w:space="0" w:color="auto"/>
              <w:left w:val="single" w:sz="4" w:space="0" w:color="auto"/>
              <w:bottom w:val="single" w:sz="4" w:space="0" w:color="auto"/>
              <w:right w:val="single" w:sz="4" w:space="0" w:color="auto"/>
            </w:tcBorders>
            <w:hideMark/>
          </w:tcPr>
          <w:p w14:paraId="73D728A4" w14:textId="473679EF"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0</w:t>
            </w:r>
            <w:r w:rsidR="00D21CF7">
              <w:rPr>
                <w:rFonts w:ascii="Calibri" w:eastAsia="Calibri" w:hAnsi="Calibri"/>
                <w:sz w:val="24"/>
                <w:szCs w:val="24"/>
                <w:lang w:val="en-GB"/>
              </w:rPr>
              <w:t>6</w:t>
            </w:r>
            <w:r w:rsidRPr="001E0347">
              <w:rPr>
                <w:rFonts w:ascii="Calibri" w:eastAsia="Calibri" w:hAnsi="Calibri"/>
                <w:sz w:val="24"/>
                <w:szCs w:val="24"/>
                <w:lang w:val="en-GB"/>
              </w:rPr>
              <w:t xml:space="preserve"> </w:t>
            </w:r>
            <w:r w:rsidRPr="001E0347">
              <w:rPr>
                <w:rFonts w:ascii="Calibri" w:eastAsia="Calibri" w:hAnsi="Calibri"/>
                <w:sz w:val="24"/>
                <w:szCs w:val="24"/>
                <w:lang w:val="en-GB"/>
              </w:rPr>
              <w:fldChar w:fldCharType="begin">
                <w:fldData xml:space="preserve">PEVuZE5vdGU+PENpdGU+PEF1dGhvcj5Xb29sc2V5PC9BdXRob3I+PFllYXI+MjAyMDwvWWVhcj48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Xb29sc2V5PC9BdXRob3I+PFllYXI+MjAyMDwvWWVhcj48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61, 62]</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203F1231" w14:textId="22562C10"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w:t>
            </w:r>
            <w:r w:rsidR="00227802">
              <w:rPr>
                <w:rFonts w:ascii="Calibri" w:eastAsia="Calibri" w:hAnsi="Calibri"/>
                <w:sz w:val="24"/>
                <w:szCs w:val="24"/>
                <w:lang w:val="en-GB"/>
              </w:rPr>
              <w:t>3</w:t>
            </w:r>
          </w:p>
        </w:tc>
      </w:tr>
      <w:tr w:rsidR="007F4E36" w:rsidRPr="001E0347" w14:paraId="5D425138"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3DE9F2C5"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Data from multiple species</w:t>
            </w:r>
          </w:p>
        </w:tc>
        <w:tc>
          <w:tcPr>
            <w:tcW w:w="1271" w:type="dxa"/>
            <w:tcBorders>
              <w:top w:val="single" w:sz="4" w:space="0" w:color="auto"/>
              <w:left w:val="single" w:sz="4" w:space="0" w:color="auto"/>
              <w:bottom w:val="single" w:sz="4" w:space="0" w:color="auto"/>
              <w:right w:val="single" w:sz="4" w:space="0" w:color="auto"/>
            </w:tcBorders>
            <w:hideMark/>
          </w:tcPr>
          <w:p w14:paraId="53135671"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 </w:t>
            </w:r>
          </w:p>
        </w:tc>
        <w:tc>
          <w:tcPr>
            <w:tcW w:w="1706" w:type="dxa"/>
            <w:tcBorders>
              <w:top w:val="single" w:sz="4" w:space="0" w:color="auto"/>
              <w:left w:val="single" w:sz="4" w:space="0" w:color="auto"/>
              <w:bottom w:val="single" w:sz="4" w:space="0" w:color="auto"/>
              <w:right w:val="single" w:sz="4" w:space="0" w:color="auto"/>
            </w:tcBorders>
            <w:hideMark/>
          </w:tcPr>
          <w:p w14:paraId="27E815F4" w14:textId="4AE742A9"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2 </w:t>
            </w:r>
            <w:r w:rsidRPr="001E0347">
              <w:rPr>
                <w:rFonts w:ascii="Calibri" w:eastAsia="Calibri" w:hAnsi="Calibri"/>
                <w:sz w:val="24"/>
                <w:szCs w:val="24"/>
                <w:lang w:val="en-GB"/>
              </w:rPr>
              <w:fldChar w:fldCharType="begin">
                <w:fldData xml:space="preserve">PEVuZE5vdGU+PENpdGU+PEF1dGhvcj5LaW08L0F1dGhvcj48WWVhcj4yMDA2PC9ZZWFyPjxSZWNO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LaW08L0F1dGhvcj48WWVhcj4yMDA2PC9ZZWFyPjxSZWNO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41-46]</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0D9EF082" w14:textId="4500DC8C"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5 </w:t>
            </w:r>
            <w:r w:rsidRPr="001E0347">
              <w:rPr>
                <w:rFonts w:ascii="Calibri" w:eastAsia="Calibri" w:hAnsi="Calibri"/>
                <w:sz w:val="24"/>
                <w:szCs w:val="24"/>
              </w:rPr>
              <w:fldChar w:fldCharType="begin">
                <w:fldData xml:space="preserve">PEVuZE5vdGU+PENpdGU+PEF1dGhvcj5TaGVhaGFuPC9BdXRob3I+PFllYXI+MjAyMDwvWWVhcj48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aGVhaGFuPC9BdXRob3I+PFllYXI+MjAyMDwvWWVhcj48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0, 11, 15, 47-51]</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57D6DE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1</w:t>
            </w:r>
          </w:p>
        </w:tc>
        <w:tc>
          <w:tcPr>
            <w:tcW w:w="1272" w:type="dxa"/>
            <w:tcBorders>
              <w:top w:val="single" w:sz="4" w:space="0" w:color="auto"/>
              <w:left w:val="single" w:sz="4" w:space="0" w:color="auto"/>
              <w:bottom w:val="single" w:sz="4" w:space="0" w:color="auto"/>
              <w:right w:val="single" w:sz="4" w:space="0" w:color="auto"/>
            </w:tcBorders>
            <w:hideMark/>
          </w:tcPr>
          <w:p w14:paraId="57EE76CF" w14:textId="43981D18"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5 </w:t>
            </w:r>
            <w:r w:rsidRPr="001E0347">
              <w:rPr>
                <w:rFonts w:ascii="Calibri" w:eastAsia="Calibri" w:hAnsi="Calibri"/>
                <w:sz w:val="24"/>
                <w:szCs w:val="24"/>
              </w:rPr>
              <w:fldChar w:fldCharType="begin">
                <w:fldData xml:space="preserve">PEVuZE5vdGU+PENpdGU+PEF1dGhvcj5kZSBXaXQ8L0F1dGhvcj48WWVhcj4yMDIwPC9ZZWFyPjxS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kZSBXaXQ8L0F1dGhvcj48WWVhcj4yMDIwPC9ZZWFyPjxS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31, 32, 55, 56, 63]</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7250C401" w14:textId="17CF0E6E"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3 </w:t>
            </w:r>
            <w:r w:rsidRPr="001E0347">
              <w:rPr>
                <w:rFonts w:ascii="Calibri" w:eastAsia="Calibri" w:hAnsi="Calibri"/>
                <w:sz w:val="24"/>
                <w:szCs w:val="24"/>
              </w:rPr>
              <w:fldChar w:fldCharType="begin">
                <w:fldData xml:space="preserve">PEVuZE5vdGU+PENpdGU+PEF1dGhvcj5XZXN0b248L0F1dGhvcj48WWVhcj4yMDIwPC9ZZWFyPjxS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XZXN0b248L0F1dGhvcj48WWVhcj4yMDIwPC9ZZWFyPjxS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34, 58]</w:t>
            </w:r>
            <w:r w:rsidRPr="001E0347">
              <w:rPr>
                <w:rFonts w:eastAsia="Calibri"/>
                <w:sz w:val="24"/>
                <w:szCs w:val="24"/>
              </w:rPr>
              <w:fldChar w:fldCharType="end"/>
            </w:r>
          </w:p>
        </w:tc>
        <w:tc>
          <w:tcPr>
            <w:tcW w:w="1417" w:type="dxa"/>
            <w:tcBorders>
              <w:top w:val="single" w:sz="4" w:space="0" w:color="auto"/>
              <w:left w:val="single" w:sz="4" w:space="0" w:color="auto"/>
              <w:bottom w:val="single" w:sz="4" w:space="0" w:color="auto"/>
              <w:right w:val="single" w:sz="4" w:space="0" w:color="auto"/>
            </w:tcBorders>
          </w:tcPr>
          <w:p w14:paraId="1F7C4E48" w14:textId="5D766DE3" w:rsidR="007F4E36" w:rsidRPr="001E0347" w:rsidRDefault="00BF5AD1" w:rsidP="007D2BD8">
            <w:pPr>
              <w:spacing w:line="480" w:lineRule="auto"/>
              <w:jc w:val="both"/>
              <w:rPr>
                <w:rFonts w:ascii="Calibri" w:eastAsia="Calibri" w:hAnsi="Calibri"/>
                <w:sz w:val="24"/>
                <w:szCs w:val="24"/>
                <w:lang w:val="en-GB"/>
              </w:rPr>
            </w:pPr>
            <w:r>
              <w:rPr>
                <w:rFonts w:ascii="Calibri" w:eastAsia="Calibri" w:hAnsi="Calibri"/>
                <w:sz w:val="24"/>
                <w:szCs w:val="24"/>
                <w:lang w:val="en-GB"/>
              </w:rPr>
              <w:t>3</w:t>
            </w:r>
          </w:p>
        </w:tc>
        <w:tc>
          <w:tcPr>
            <w:tcW w:w="1417" w:type="dxa"/>
            <w:tcBorders>
              <w:top w:val="single" w:sz="4" w:space="0" w:color="auto"/>
              <w:left w:val="single" w:sz="4" w:space="0" w:color="auto"/>
              <w:bottom w:val="single" w:sz="4" w:space="0" w:color="auto"/>
              <w:right w:val="single" w:sz="4" w:space="0" w:color="auto"/>
            </w:tcBorders>
            <w:hideMark/>
          </w:tcPr>
          <w:p w14:paraId="7ED3D3A1" w14:textId="3022931C"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0</w:t>
            </w:r>
            <w:r w:rsidR="00D851A2">
              <w:rPr>
                <w:rFonts w:ascii="Calibri" w:eastAsia="Calibri" w:hAnsi="Calibri"/>
                <w:sz w:val="24"/>
                <w:szCs w:val="24"/>
                <w:lang w:val="en-GB"/>
              </w:rPr>
              <w:t>3</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PEVuZE5vdGU+PENpdGU+PEF1dGhvcj5SYWRpZ2FuPC9BdXRob3I+PFllYXI+MjAxOTwvWWVhcj48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SYWRpZ2FuPC9BdXRob3I+PFllYXI+MjAxOTwvWWVhcj48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59]</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1F6ABF87" w14:textId="13E9789D"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w:t>
            </w:r>
            <w:r w:rsidR="00BF5AD1">
              <w:rPr>
                <w:rFonts w:ascii="Calibri" w:eastAsia="Calibri" w:hAnsi="Calibri"/>
                <w:sz w:val="24"/>
                <w:szCs w:val="24"/>
                <w:lang w:val="en-GB"/>
              </w:rPr>
              <w:t>3</w:t>
            </w:r>
          </w:p>
        </w:tc>
      </w:tr>
      <w:tr w:rsidR="007F4E36" w:rsidRPr="001E0347" w14:paraId="00A9BCAD"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5432AD81"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Human evidence</w:t>
            </w:r>
          </w:p>
        </w:tc>
        <w:tc>
          <w:tcPr>
            <w:tcW w:w="1271" w:type="dxa"/>
            <w:tcBorders>
              <w:top w:val="single" w:sz="4" w:space="0" w:color="auto"/>
              <w:left w:val="single" w:sz="4" w:space="0" w:color="auto"/>
              <w:bottom w:val="single" w:sz="4" w:space="0" w:color="auto"/>
              <w:right w:val="single" w:sz="4" w:space="0" w:color="auto"/>
            </w:tcBorders>
          </w:tcPr>
          <w:p w14:paraId="373717BD" w14:textId="77777777" w:rsidR="007F4E36" w:rsidRPr="001E0347" w:rsidRDefault="007F4E36" w:rsidP="007D2BD8">
            <w:pPr>
              <w:spacing w:line="480" w:lineRule="auto"/>
              <w:jc w:val="both"/>
              <w:rPr>
                <w:rFonts w:ascii="Calibri" w:eastAsia="Calibri" w:hAnsi="Calibri"/>
                <w:sz w:val="24"/>
                <w:szCs w:val="24"/>
                <w:lang w:val="en-GB"/>
              </w:rPr>
            </w:pPr>
          </w:p>
        </w:tc>
        <w:tc>
          <w:tcPr>
            <w:tcW w:w="1706" w:type="dxa"/>
            <w:tcBorders>
              <w:top w:val="single" w:sz="4" w:space="0" w:color="auto"/>
              <w:left w:val="single" w:sz="4" w:space="0" w:color="auto"/>
              <w:bottom w:val="single" w:sz="4" w:space="0" w:color="auto"/>
              <w:right w:val="single" w:sz="4" w:space="0" w:color="auto"/>
            </w:tcBorders>
          </w:tcPr>
          <w:p w14:paraId="57967A63" w14:textId="77777777" w:rsidR="007F4E36" w:rsidRPr="001E0347" w:rsidRDefault="007F4E36" w:rsidP="007D2BD8">
            <w:pPr>
              <w:spacing w:line="480" w:lineRule="auto"/>
              <w:jc w:val="both"/>
              <w:rPr>
                <w:rFonts w:ascii="Calibri" w:eastAsia="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42E201CE" w14:textId="77777777" w:rsidR="007F4E36" w:rsidRPr="001E0347" w:rsidRDefault="007F4E36" w:rsidP="007D2BD8">
            <w:pPr>
              <w:spacing w:line="480" w:lineRule="auto"/>
              <w:jc w:val="both"/>
              <w:rPr>
                <w:rFonts w:ascii="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736C0D81" w14:textId="77777777" w:rsidR="007F4E36" w:rsidRPr="001E0347" w:rsidRDefault="007F4E36" w:rsidP="007D2BD8">
            <w:pPr>
              <w:spacing w:line="480" w:lineRule="auto"/>
              <w:jc w:val="both"/>
              <w:rPr>
                <w:rFonts w:ascii="Calibri" w:eastAsia="Calibri" w:hAnsi="Calibri"/>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134F0D9E" w14:textId="77777777" w:rsidR="007F4E36" w:rsidRPr="001E0347" w:rsidRDefault="007F4E36" w:rsidP="007D2BD8">
            <w:pPr>
              <w:spacing w:line="480" w:lineRule="auto"/>
              <w:jc w:val="both"/>
              <w:rPr>
                <w:rFonts w:ascii="Calibri" w:eastAsia="Calibri" w:hAnsi="Calibri"/>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5ACA34B2"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1A5489C0"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3835529B" w14:textId="77777777" w:rsidR="007F4E36" w:rsidRPr="001E0347" w:rsidRDefault="007F4E36" w:rsidP="007D2BD8">
            <w:pPr>
              <w:spacing w:line="480" w:lineRule="auto"/>
              <w:jc w:val="both"/>
              <w:rPr>
                <w:rFonts w:ascii="Calibri" w:eastAsia="Calibri" w:hAnsi="Calibri"/>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70AEE590"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60B739A0"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0AB7F9F7"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Genetics</w:t>
            </w:r>
          </w:p>
        </w:tc>
        <w:tc>
          <w:tcPr>
            <w:tcW w:w="1271" w:type="dxa"/>
            <w:tcBorders>
              <w:top w:val="single" w:sz="4" w:space="0" w:color="auto"/>
              <w:left w:val="single" w:sz="4" w:space="0" w:color="auto"/>
              <w:bottom w:val="single" w:sz="4" w:space="0" w:color="auto"/>
              <w:right w:val="single" w:sz="4" w:space="0" w:color="auto"/>
            </w:tcBorders>
            <w:hideMark/>
          </w:tcPr>
          <w:p w14:paraId="4EFD264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4 </w:t>
            </w:r>
          </w:p>
        </w:tc>
        <w:tc>
          <w:tcPr>
            <w:tcW w:w="1706" w:type="dxa"/>
            <w:tcBorders>
              <w:top w:val="single" w:sz="4" w:space="0" w:color="auto"/>
              <w:left w:val="single" w:sz="4" w:space="0" w:color="auto"/>
              <w:bottom w:val="single" w:sz="4" w:space="0" w:color="auto"/>
              <w:right w:val="single" w:sz="4" w:space="0" w:color="auto"/>
            </w:tcBorders>
            <w:hideMark/>
          </w:tcPr>
          <w:p w14:paraId="60B2B4A4" w14:textId="053B3BCE"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lang w:val="en-GB"/>
              </w:rPr>
              <w:fldChar w:fldCharType="begin">
                <w:fldData xml:space="preserve">PEVuZE5vdGU+PENpdGU+PEF1dGhvcj5EYXZpZDwvQXV0aG9yPjxZZWFyPjIwMjE8L1llYXI+PFJl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EYXZpZDwvQXV0aG9yPjxZZWFyPjIwMjE8L1llYXI+PFJl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41, 64-67]</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42C8F250" w14:textId="77777777"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04</w:t>
            </w:r>
          </w:p>
        </w:tc>
        <w:tc>
          <w:tcPr>
            <w:tcW w:w="1701" w:type="dxa"/>
            <w:tcBorders>
              <w:top w:val="single" w:sz="4" w:space="0" w:color="auto"/>
              <w:left w:val="single" w:sz="4" w:space="0" w:color="auto"/>
              <w:bottom w:val="single" w:sz="4" w:space="0" w:color="auto"/>
              <w:right w:val="single" w:sz="4" w:space="0" w:color="auto"/>
            </w:tcBorders>
            <w:hideMark/>
          </w:tcPr>
          <w:p w14:paraId="3204AEC5" w14:textId="0FE8EB4C"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8 </w:t>
            </w:r>
            <w:r w:rsidRPr="001E0347">
              <w:rPr>
                <w:rFonts w:ascii="Calibri" w:eastAsia="Calibri" w:hAnsi="Calibri"/>
                <w:sz w:val="24"/>
                <w:szCs w:val="24"/>
                <w:lang w:val="en-GB"/>
              </w:rPr>
              <w:fldChar w:fldCharType="begin">
                <w:fldData xml:space="preserve">PEVuZE5vdGU+PENpdGU+PEF1dGhvcj5MZWhyZXI8L0F1dGhvcj48WWVhcj4yMDIxPC9ZZWFyPjxS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MZWhyZXI8L0F1dGhvcj48WWVhcj4yMDIxPC9ZZWFyPjxS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68]</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78B18EE2"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4</w:t>
            </w:r>
          </w:p>
        </w:tc>
        <w:tc>
          <w:tcPr>
            <w:tcW w:w="1843" w:type="dxa"/>
            <w:tcBorders>
              <w:top w:val="single" w:sz="4" w:space="0" w:color="auto"/>
              <w:left w:val="single" w:sz="4" w:space="0" w:color="auto"/>
              <w:bottom w:val="single" w:sz="4" w:space="0" w:color="auto"/>
              <w:right w:val="single" w:sz="4" w:space="0" w:color="auto"/>
            </w:tcBorders>
            <w:hideMark/>
          </w:tcPr>
          <w:p w14:paraId="4EC373B4"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4</w:t>
            </w:r>
          </w:p>
        </w:tc>
        <w:tc>
          <w:tcPr>
            <w:tcW w:w="1417" w:type="dxa"/>
            <w:tcBorders>
              <w:top w:val="single" w:sz="4" w:space="0" w:color="auto"/>
              <w:left w:val="single" w:sz="4" w:space="0" w:color="auto"/>
              <w:bottom w:val="single" w:sz="4" w:space="0" w:color="auto"/>
              <w:right w:val="single" w:sz="4" w:space="0" w:color="auto"/>
            </w:tcBorders>
            <w:hideMark/>
          </w:tcPr>
          <w:p w14:paraId="3B3AA71E"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5</w:t>
            </w:r>
          </w:p>
        </w:tc>
        <w:tc>
          <w:tcPr>
            <w:tcW w:w="1417" w:type="dxa"/>
            <w:tcBorders>
              <w:top w:val="single" w:sz="4" w:space="0" w:color="auto"/>
              <w:left w:val="single" w:sz="4" w:space="0" w:color="auto"/>
              <w:bottom w:val="single" w:sz="4" w:space="0" w:color="auto"/>
              <w:right w:val="single" w:sz="4" w:space="0" w:color="auto"/>
            </w:tcBorders>
            <w:hideMark/>
          </w:tcPr>
          <w:p w14:paraId="542A04DC" w14:textId="2268BFE5"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1</w:t>
            </w:r>
            <w:r w:rsidR="000562C7">
              <w:rPr>
                <w:rFonts w:ascii="Calibri" w:eastAsia="Calibri" w:hAnsi="Calibri"/>
                <w:sz w:val="24"/>
                <w:szCs w:val="24"/>
                <w:lang w:val="en-GB"/>
              </w:rPr>
              <w:t>5</w:t>
            </w:r>
            <w:r w:rsidRPr="001E0347">
              <w:rPr>
                <w:rFonts w:ascii="Calibri" w:eastAsia="Calibri" w:hAnsi="Calibri"/>
                <w:sz w:val="24"/>
                <w:szCs w:val="24"/>
                <w:lang w:val="en-GB"/>
              </w:rPr>
              <w:t xml:space="preserve"> </w:t>
            </w:r>
            <w:r w:rsidRPr="001E0347">
              <w:rPr>
                <w:rFonts w:ascii="Calibri" w:eastAsia="Calibri" w:hAnsi="Calibri"/>
                <w:sz w:val="24"/>
                <w:szCs w:val="24"/>
                <w:lang w:val="en-GB"/>
              </w:rPr>
              <w:fldChar w:fldCharType="begin"/>
            </w:r>
            <w:r w:rsidR="00DB1FE9">
              <w:rPr>
                <w:rFonts w:ascii="Calibri" w:eastAsia="Calibri" w:hAnsi="Calibri"/>
                <w:sz w:val="24"/>
                <w:szCs w:val="24"/>
                <w:lang w:val="en-GB"/>
              </w:rPr>
              <w:instrText xml:space="preserve"> ADDIN EN.CITE &lt;EndNote&gt;&lt;Cite&gt;&lt;Author&gt;Bovijn&lt;/Author&gt;&lt;Year&gt;2020&lt;/Year&gt;&lt;RecNum&gt;329&lt;/RecNum&gt;&lt;DisplayText&gt;[69]&lt;/DisplayText&gt;&lt;record&gt;&lt;rec-number&gt;329&lt;/rec-number&gt;&lt;foreign-keys&gt;&lt;key app="EN" db-id="xvs0w5pa6xv0fxe29tm5wa9kfzfsvtsre22a" timestamp="1655223630"&gt;329&lt;/key&gt;&lt;/foreign-keys&gt;&lt;ref-type name="Journal Article"&gt;17&lt;/ref-type&gt;&lt;contributors&gt;&lt;authors&gt;&lt;author&gt;Bovijn, Jonas&lt;/author&gt;&lt;author&gt;Lindgren, Cecilia M&lt;/author&gt;&lt;author&gt;Holmes, Michael V&lt;/author&gt;&lt;/authors&gt;&lt;/contributors&gt;&lt;titles&gt;&lt;title&gt;Genetic inhibition of interleukin-6 receptor signaling and Covid-19&lt;/title&gt;&lt;secondary-title&gt;medRxiv&lt;/secondary-title&gt;&lt;/titles&gt;&lt;periodical&gt;&lt;full-title&gt;medRxiv&lt;/full-title&gt;&lt;/periodical&gt;&lt;pages&gt;2020.07.17.20155242&lt;/pages&gt;&lt;dates&gt;&lt;year&gt;2020&lt;/year&gt;&lt;/dates&gt;&lt;urls&gt;&lt;related-urls&gt;&lt;url&gt;https://www.medrxiv.org/content/medrxiv/early/2020/07/19/2020.07.17.20155242.full.pdf&lt;/url&gt;&lt;/related-urls&gt;&lt;/urls&gt;&lt;electronic-resource-num&gt;10.1101/2020.07.17.20155242&lt;/electronic-resource-num&gt;&lt;/record&gt;&lt;/Cite&gt;&lt;/EndNote&gt;</w:instrText>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69]</w:t>
            </w:r>
            <w:r w:rsidRPr="001E0347">
              <w:rPr>
                <w:rFonts w:ascii="Calibri" w:eastAsia="Calibri" w:hAnsi="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tcPr>
          <w:p w14:paraId="6B095964"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6AB5856E"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702AA955"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Model compounds</w:t>
            </w:r>
          </w:p>
        </w:tc>
        <w:tc>
          <w:tcPr>
            <w:tcW w:w="1271" w:type="dxa"/>
            <w:tcBorders>
              <w:top w:val="single" w:sz="4" w:space="0" w:color="auto"/>
              <w:left w:val="single" w:sz="4" w:space="0" w:color="auto"/>
              <w:bottom w:val="single" w:sz="4" w:space="0" w:color="auto"/>
              <w:right w:val="single" w:sz="4" w:space="0" w:color="auto"/>
            </w:tcBorders>
            <w:hideMark/>
          </w:tcPr>
          <w:p w14:paraId="2FAF0589"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2</w:t>
            </w:r>
          </w:p>
        </w:tc>
        <w:tc>
          <w:tcPr>
            <w:tcW w:w="1706" w:type="dxa"/>
            <w:tcBorders>
              <w:top w:val="single" w:sz="4" w:space="0" w:color="auto"/>
              <w:left w:val="single" w:sz="4" w:space="0" w:color="auto"/>
              <w:bottom w:val="single" w:sz="4" w:space="0" w:color="auto"/>
              <w:right w:val="single" w:sz="4" w:space="0" w:color="auto"/>
            </w:tcBorders>
            <w:hideMark/>
          </w:tcPr>
          <w:p w14:paraId="687422B9" w14:textId="01FB7241"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lang w:val="en-GB"/>
              </w:rPr>
              <w:fldChar w:fldCharType="begin"/>
            </w:r>
            <w:r w:rsidR="00DB1FE9">
              <w:rPr>
                <w:rFonts w:ascii="Calibri" w:eastAsia="Calibri" w:hAnsi="Calibri"/>
                <w:sz w:val="24"/>
                <w:szCs w:val="24"/>
                <w:lang w:val="en-GB"/>
              </w:rPr>
              <w:instrText xml:space="preserve"> ADDIN EN.CITE &lt;EndNote&gt;&lt;Cite&gt;&lt;Author&gt;Hiatt&lt;/Author&gt;&lt;Year&gt;2006&lt;/Year&gt;&lt;RecNum&gt;107&lt;/RecNum&gt;&lt;DisplayText&gt;[70]&lt;/DisplayText&gt;&lt;record&gt;&lt;rec-number&gt;107&lt;/rec-number&gt;&lt;foreign-keys&gt;&lt;key app="EN" db-id="xvs0w5pa6xv0fxe29tm5wa9kfzfsvtsre22a" timestamp="1617549485"&gt;107&lt;/key&gt;&lt;/foreign-keys&gt;&lt;ref-type name="Journal Article"&gt;17&lt;/ref-type&gt;&lt;contributors&gt;&lt;authors&gt;&lt;author&gt;Hiatt, W. R.&lt;/author&gt;&lt;/authors&gt;&lt;/contributors&gt;&lt;auth-address&gt;University of Colorado School of Medicine and Colorado Prevention Center, Denver, USA.&lt;/auth-address&gt;&lt;titles&gt;&lt;title&gt;Observational studies of drug safety--aprotinin and the absence of transparency&lt;/title&gt;&lt;secondary-title&gt;N Engl J Med&lt;/secondary-title&gt;&lt;/titles&gt;&lt;periodical&gt;&lt;full-title&gt;N Engl J Med&lt;/full-title&gt;&lt;/periodical&gt;&lt;pages&gt;2171-3&lt;/pages&gt;&lt;volume&gt;355&lt;/volume&gt;&lt;number&gt;21&lt;/number&gt;&lt;edition&gt;2006/11/25&lt;/edition&gt;&lt;keywords&gt;&lt;keyword&gt;Advisory Committees&lt;/keyword&gt;&lt;keyword&gt;Antifibrinolytic Agents/*adverse effects&lt;/keyword&gt;&lt;keyword&gt;Aprotinin/*adverse effects&lt;/keyword&gt;&lt;keyword&gt;Cardiac Surgical Procedures&lt;/keyword&gt;&lt;keyword&gt;Cardiovascular Diseases/*chemically induced&lt;/keyword&gt;&lt;keyword&gt;*Drug Approval&lt;/keyword&gt;&lt;keyword&gt;Drug Industry&lt;/keyword&gt;&lt;keyword&gt;Humans&lt;/keyword&gt;&lt;keyword&gt;Observation&lt;/keyword&gt;&lt;keyword&gt;*Product Surveillance, Postmarketing&lt;/keyword&gt;&lt;keyword&gt;Renal Insufficiency/*chemically induced&lt;/keyword&gt;&lt;keyword&gt;Research Design&lt;/keyword&gt;&lt;keyword&gt;Risk&lt;/keyword&gt;&lt;keyword&gt;United States&lt;/keyword&gt;&lt;keyword&gt;United States Food and Drug Administration&lt;/keyword&gt;&lt;/keywords&gt;&lt;dates&gt;&lt;year&gt;2006&lt;/year&gt;&lt;pub-dates&gt;&lt;date&gt;Nov 23&lt;/date&gt;&lt;/pub-dates&gt;&lt;/dates&gt;&lt;isbn&gt;1533-4406 (Electronic)&amp;#xD;0028-4793 (Linking)&lt;/isbn&gt;&lt;accession-num&gt;17124013&lt;/accession-num&gt;&lt;urls&gt;&lt;related-urls&gt;&lt;url&gt;https://www.ncbi.nlm.nih.gov/pubmed/17124013&lt;/url&gt;&lt;/related-urls&gt;&lt;/urls&gt;&lt;electronic-resource-num&gt;10.1056/NEJMp068252&lt;/electronic-resource-num&gt;&lt;/record&gt;&lt;/Cite&gt;&lt;/EndNote&gt;</w:instrText>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70]</w:t>
            </w:r>
            <w:r w:rsidRPr="001E0347">
              <w:rPr>
                <w:rFonts w:ascii="Calibri" w:eastAsia="Calibri" w:hAnsi="Calibri"/>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4A64F7C3" w14:textId="2FA8348B"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rPr>
              <w:fldChar w:fldCharType="begin">
                <w:fldData xml:space="preserve">YXRlZC11cmxzPjwvdXJscz48Y3VzdG9tMj5QTUM4MDE0NTgzPC9jdXN0b20yPjxlbGVjdHJvbmlj
LXJlc291cmNlLW51bT4xMC4xMDAyL2ptdi4yNjg4MDwvZWxlY3Ryb25pYy1yZXNvdXJjZS1udW0+
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QYWludGVyPC9BdXRob3I+PFllYXI+MjAyMTwvWWVhcj48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==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00DB1FE9">
              <w:rPr>
                <w:rFonts w:ascii="Calibri" w:eastAsia="Calibri" w:hAnsi="Calibri"/>
                <w:sz w:val="24"/>
                <w:szCs w:val="24"/>
              </w:rPr>
              <w:fldChar w:fldCharType="begin">
                <w:fldData xml:space="preserve">YXRlZC11cmxzPjwvdXJscz48Y3VzdG9tMj5QTUM4MDE0NTgzPC9jdXN0b20yPjxlbGVjdHJvbmlj
LXJlc291cmNlLW51bT4xMC4xMDAyL2ptdi4yNjg4MDwvZWxlY3Ryb25pYy1yZXNvdXJjZS1udW0+
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71-78]</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1E81C48A" w14:textId="699B7CD5"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fldData xml:space="preserve">PEVuZE5vdGU+PENpdGU+PEF1dGhvcj5Ib2VydGVsPC9BdXRob3I+PFllYXI+MjAyMTwvWWVhcj48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b2VydGVsPC9BdXRob3I+PFllYXI+MjAyMTwvWWVhcj48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79, 80]</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735DADA8" w14:textId="059D82EA"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lang w:val="en-GB"/>
              </w:rPr>
              <w:fldChar w:fldCharType="begin">
                <w:fldData xml:space="preserve">PEVuZE5vdGU+PENpdGU+PEF1dGhvcj5DYWk8L0F1dGhvcj48WWVhcj4yMDIwPC9ZZWFyPjxSZWNO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DYWk8L0F1dGhvcj48WWVhcj4yMDIwPC9ZZWFyPjxSZWNO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81, 82]</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tcPr>
          <w:p w14:paraId="6BDC09D4"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hideMark/>
          </w:tcPr>
          <w:p w14:paraId="7371F755"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3</w:t>
            </w:r>
          </w:p>
        </w:tc>
        <w:tc>
          <w:tcPr>
            <w:tcW w:w="1417" w:type="dxa"/>
            <w:tcBorders>
              <w:top w:val="single" w:sz="4" w:space="0" w:color="auto"/>
              <w:left w:val="single" w:sz="4" w:space="0" w:color="auto"/>
              <w:bottom w:val="single" w:sz="4" w:space="0" w:color="auto"/>
              <w:right w:val="single" w:sz="4" w:space="0" w:color="auto"/>
            </w:tcBorders>
            <w:hideMark/>
          </w:tcPr>
          <w:p w14:paraId="762A78AD" w14:textId="47A9058A"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3</w:t>
            </w:r>
            <w:r w:rsidR="00E47EF7">
              <w:rPr>
                <w:rFonts w:ascii="Calibri" w:eastAsia="Calibri" w:hAnsi="Calibri"/>
                <w:sz w:val="24"/>
                <w:szCs w:val="24"/>
                <w:lang w:val="en-GB"/>
              </w:rPr>
              <w:t>9</w:t>
            </w:r>
            <w:r w:rsidRPr="001E0347">
              <w:rPr>
                <w:rFonts w:ascii="Calibri" w:eastAsia="Calibri" w:hAnsi="Calibri"/>
                <w:sz w:val="24"/>
                <w:szCs w:val="24"/>
                <w:lang w:val="en-GB"/>
              </w:rPr>
              <w:t xml:space="preserve"> </w:t>
            </w:r>
            <w:r w:rsidRPr="001E0347">
              <w:rPr>
                <w:rFonts w:ascii="Calibri" w:eastAsia="Calibri" w:hAnsi="Calibri"/>
                <w:sz w:val="24"/>
                <w:szCs w:val="24"/>
                <w:lang w:val="en-GB"/>
              </w:rPr>
              <w:fldChar w:fldCharType="begin">
                <w:fldData xml:space="preserve">PEVuZE5vdGU+PENpdGU+PEF1dGhvcj5HcmVtZXNlPC9BdXRob3I+PFllYXI+MjAyMDwvWWVhcj48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HcmVtZXNlPC9BdXRob3I+PFllYXI+MjAyMDwvWWVhcj48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83]</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tcPr>
          <w:p w14:paraId="56648E57"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06D4F694"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50CCC765"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Clinical trials</w:t>
            </w:r>
          </w:p>
        </w:tc>
        <w:tc>
          <w:tcPr>
            <w:tcW w:w="1271" w:type="dxa"/>
            <w:tcBorders>
              <w:top w:val="single" w:sz="4" w:space="0" w:color="auto"/>
              <w:left w:val="single" w:sz="4" w:space="0" w:color="auto"/>
              <w:bottom w:val="single" w:sz="4" w:space="0" w:color="auto"/>
              <w:right w:val="single" w:sz="4" w:space="0" w:color="auto"/>
            </w:tcBorders>
            <w:hideMark/>
          </w:tcPr>
          <w:p w14:paraId="5B0A3FE3"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2 </w:t>
            </w:r>
          </w:p>
        </w:tc>
        <w:tc>
          <w:tcPr>
            <w:tcW w:w="1706" w:type="dxa"/>
            <w:tcBorders>
              <w:top w:val="single" w:sz="4" w:space="0" w:color="auto"/>
              <w:left w:val="single" w:sz="4" w:space="0" w:color="auto"/>
              <w:bottom w:val="single" w:sz="4" w:space="0" w:color="auto"/>
              <w:right w:val="single" w:sz="4" w:space="0" w:color="auto"/>
            </w:tcBorders>
            <w:hideMark/>
          </w:tcPr>
          <w:p w14:paraId="3341CB45" w14:textId="1CA1212F"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fldData xml:space="preserve">PEVuZE5vdGU+PENpdGU+PEF1dGhvcj5Ib2ZtYW5uLVdpbmtsZXI8L0F1dGhvcj48WWVhcj4yMDIw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b2ZtYW5uLVdpbmtsZXI8L0F1dGhvcj48WWVhcj4yMDIw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84, 85]</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E1FEDCE" w14:textId="10CF7BFF"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36 </w:t>
            </w:r>
            <w:r w:rsidRPr="001E0347">
              <w:rPr>
                <w:rFonts w:ascii="Calibri" w:eastAsia="Calibri" w:hAnsi="Calibri"/>
                <w:sz w:val="24"/>
                <w:szCs w:val="24"/>
              </w:rPr>
              <w:fldChar w:fldCharType="begin">
                <w:fldData xml:space="preserve">PEVuZE5vdGU+PENpdGU+PEF1dGhvcj5CZWlnZWw8L0F1dGhvcj48WWVhcj4yMDIwPC9ZZWFyPjxS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CZWlnZWw8L0F1dGhvcj48WWVhcj4yMDIwPC9ZZWFyPjxS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72-78]</w:t>
            </w:r>
            <w:r w:rsidRPr="001E0347">
              <w:rPr>
                <w:sz w:val="24"/>
                <w:szCs w:val="24"/>
              </w:rPr>
              <w:fldChar w:fldCharType="end"/>
            </w:r>
            <w:r w:rsidRPr="001E0347">
              <w:rPr>
                <w:rFonts w:ascii="Calibri" w:eastAsia="Calibri" w:hAnsi="Calibri"/>
                <w:sz w:val="24"/>
                <w:szCs w:val="24"/>
                <w:lang w:val="en-US"/>
              </w:rPr>
              <w:t xml:space="preserve"> </w:t>
            </w:r>
            <w:r w:rsidRPr="001E0347">
              <w:rPr>
                <w:rFonts w:ascii="Calibri" w:eastAsia="Calibri" w:hAnsi="Calibri"/>
                <w:sz w:val="24"/>
                <w:szCs w:val="24"/>
              </w:rPr>
              <w:fldChar w:fldCharType="begin">
                <w:fldData xml:space="preserve">PEVuZE5vdGU+PENpdGU+PEF1dGhvcj5LaG9vPC9BdXRob3I+PFllYXI+MjAyMTwvWWVhcj48UmVj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LaG9vPC9BdXRob3I+PFllYXI+MjAyMTwvWWVhcj48UmVj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86, 87]</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9F2EC93" w14:textId="7245C599"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Seftel&lt;/Author&gt;&lt;Year&gt;2021&lt;/Year&gt;&lt;RecNum&gt;194&lt;/RecNum&gt;&lt;DisplayText&gt;[88]&lt;/DisplayText&gt;&lt;record&gt;&lt;rec-number&gt;194&lt;/rec-number&gt;&lt;foreign-keys&gt;&lt;key app="EN" db-id="xvs0w5pa6xv0fxe29tm5wa9kfzfsvtsre22a" timestamp="1623060003"&gt;194&lt;/key&gt;&lt;/foreign-keys&gt;&lt;ref-type name="Journal Article"&gt;17&lt;/ref-type&gt;&lt;contributors&gt;&lt;authors&gt;&lt;author&gt;Seftel, D.&lt;/author&gt;&lt;author&gt;Boulware, D. R.&lt;/author&gt;&lt;/authors&gt;&lt;/contributors&gt;&lt;auth-address&gt;Golden Gate Fields Medical Clinic, Berkeley, California, USA.&amp;#xD;Enable Biosciences Inc, South San Francisco, California, USA.&amp;#xD;University of Minnesota Medical School, Minneapolis, Minnesota, USA.&lt;/auth-address&gt;&lt;titles&gt;&lt;title&gt;Prospective Cohort of Fluvoxamine for Early Treatment of Coronavirus Disease 19&lt;/title&gt;&lt;secondary-title&gt;Open Forum Infect Dis&lt;/secondary-title&gt;&lt;/titles&gt;&lt;periodical&gt;&lt;full-title&gt;Open Forum Infect Dis&lt;/full-title&gt;&lt;/periodical&gt;&lt;pages&gt;ofab050&lt;/pages&gt;&lt;volume&gt;8&lt;/volume&gt;&lt;number&gt;2&lt;/number&gt;&lt;edition&gt;2021/02/25&lt;/edition&gt;&lt;keywords&gt;&lt;keyword&gt;Covid-19&lt;/keyword&gt;&lt;keyword&gt;Sars-cov-2&lt;/keyword&gt;&lt;keyword&gt;cohort&lt;/keyword&gt;&lt;keyword&gt;coronavirus&lt;/keyword&gt;&lt;keyword&gt;fluvoxamine&lt;/keyword&gt;&lt;/keywords&gt;&lt;dates&gt;&lt;year&gt;2021&lt;/year&gt;&lt;pub-dates&gt;&lt;date&gt;Feb&lt;/date&gt;&lt;/pub-dates&gt;&lt;/dates&gt;&lt;isbn&gt;2328-8957 (Print)&amp;#xD;2328-8957 (Linking)&lt;/isbn&gt;&lt;accession-num&gt;33623808&lt;/accession-num&gt;&lt;urls&gt;&lt;related-urls&gt;&lt;url&gt;https://www.ncbi.nlm.nih.gov/pubmed/33623808&lt;/url&gt;&lt;/related-urls&gt;&lt;/urls&gt;&lt;custom2&gt;PMC7888564&lt;/custom2&gt;&lt;electronic-resource-num&gt;10.1093/ofid/ofab050&lt;/electronic-resource-num&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88]</w:t>
            </w:r>
            <w:r w:rsidRPr="001E0347">
              <w:rPr>
                <w:rFonts w:ascii="Calibri" w:eastAsia="Calibri" w:hAnsi="Calibri"/>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rPr>
              <w:fldChar w:fldCharType="begin">
                <w:fldData xml:space="preserve">PEVuZE5vdGU+PENpdGU+PEF1dGhvcj5MZW56ZTwvQXV0aG9yPjxZZWFyPjIwMjA8L1llYXI+PFJl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MZW56ZTwvQXV0aG9yPjxZZWFyPjIwMjA8L1llYXI+PFJl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89]</w:t>
            </w:r>
            <w:r w:rsidRPr="001E0347">
              <w:rPr>
                <w:rFonts w:eastAsia="Calibri"/>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676A9D3D" w14:textId="49E81106"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rPr>
              <w:fldChar w:fldCharType="begin">
                <w:fldData xml:space="preserve">PEVuZE5vdGU+PENpdGU+PEF1dGhvcj5IaWdnczwvQXV0aG9yPjxZZWFyPjIwMjE8L1llYXI+PFJl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aWdnczwvQXV0aG9yPjxZZWFyPjIwMjE8L1llYXI+PFJl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63, 90, 91]</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001F2533" w14:textId="46D97973"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 </w:t>
            </w:r>
            <w:r w:rsidRPr="001E0347">
              <w:rPr>
                <w:rFonts w:ascii="Calibri" w:eastAsia="Calibri" w:hAnsi="Calibri"/>
                <w:sz w:val="24"/>
                <w:szCs w:val="24"/>
              </w:rPr>
              <w:fldChar w:fldCharType="begin">
                <w:fldData xml:space="preserve">PEVuZE5vdGU+PENpdGU+PEF1dGhvcj5HYXV0cmV0PC9BdXRob3I+PFllYXI+MjAyMDwvWWVhcj48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</w:fldData>
              </w:fldChar>
            </w:r>
            <w:r w:rsidR="00DB1FE9" w:rsidRPr="00DB1FE9">
              <w:rPr>
                <w:rFonts w:ascii="Calibri" w:eastAsia="Calibri" w:hAnsi="Calibri"/>
                <w:sz w:val="24"/>
                <w:szCs w:val="24"/>
                <w:lang w:val="en-US"/>
              </w:rPr>
              <w:instrText xml:space="preserve"> ADDIN EN.CITE </w:instrText>
            </w:r>
            <w:r w:rsidR="00DB1FE9">
              <w:rPr>
                <w:rFonts w:ascii="Calibri" w:eastAsia="Calibri" w:hAnsi="Calibri"/>
                <w:sz w:val="24"/>
                <w:szCs w:val="24"/>
              </w:rPr>
              <w:fldChar w:fldCharType="begin">
                <w:fldData xml:space="preserve">PEVuZE5vdGU+PENpdGU+PEF1dGhvcj5HYXV0cmV0PC9BdXRob3I+PFllYXI+MjAyMDwvWWVhcj48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</w:fldData>
              </w:fldChar>
            </w:r>
            <w:r w:rsidR="00DB1FE9" w:rsidRPr="00DB1FE9">
              <w:rPr>
                <w:rFonts w:ascii="Calibri" w:eastAsia="Calibri" w:hAnsi="Calibri"/>
                <w:sz w:val="24"/>
                <w:szCs w:val="24"/>
                <w:lang w:val="en-US"/>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sidRPr="00DB1FE9">
              <w:rPr>
                <w:rFonts w:ascii="Calibri" w:eastAsia="Calibri" w:hAnsi="Calibri"/>
                <w:noProof/>
                <w:sz w:val="24"/>
                <w:szCs w:val="24"/>
                <w:lang w:val="en-US"/>
              </w:rPr>
              <w:t>[92-103]</w:t>
            </w:r>
            <w:r w:rsidRPr="001E0347">
              <w:rPr>
                <w:rFonts w:eastAsia="Calibri"/>
                <w:sz w:val="24"/>
                <w:szCs w:val="24"/>
              </w:rPr>
              <w:fldChar w:fldCharType="end"/>
            </w:r>
            <w:r w:rsidRPr="001E0347">
              <w:rPr>
                <w:rFonts w:ascii="Calibri" w:eastAsia="Calibri" w:hAnsi="Calibri"/>
                <w:sz w:val="24"/>
                <w:szCs w:val="24"/>
                <w:lang w:val="en-US"/>
              </w:rPr>
              <w:t xml:space="preserve"> stopper due to hints on increased mortality in the treatment group</w:t>
            </w:r>
          </w:p>
        </w:tc>
        <w:tc>
          <w:tcPr>
            <w:tcW w:w="1417" w:type="dxa"/>
            <w:tcBorders>
              <w:top w:val="single" w:sz="4" w:space="0" w:color="auto"/>
              <w:left w:val="single" w:sz="4" w:space="0" w:color="auto"/>
              <w:bottom w:val="single" w:sz="4" w:space="0" w:color="auto"/>
              <w:right w:val="single" w:sz="4" w:space="0" w:color="auto"/>
            </w:tcBorders>
            <w:hideMark/>
          </w:tcPr>
          <w:p w14:paraId="45E2C88E"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3</w:t>
            </w:r>
          </w:p>
        </w:tc>
        <w:tc>
          <w:tcPr>
            <w:tcW w:w="1417" w:type="dxa"/>
            <w:tcBorders>
              <w:top w:val="single" w:sz="4" w:space="0" w:color="auto"/>
              <w:left w:val="single" w:sz="4" w:space="0" w:color="auto"/>
              <w:bottom w:val="single" w:sz="4" w:space="0" w:color="auto"/>
              <w:right w:val="single" w:sz="4" w:space="0" w:color="auto"/>
            </w:tcBorders>
            <w:hideMark/>
          </w:tcPr>
          <w:p w14:paraId="2834BDD0" w14:textId="7189598E"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3</w:t>
            </w:r>
            <w:r w:rsidR="00E47EF7">
              <w:rPr>
                <w:rFonts w:ascii="Calibri" w:eastAsia="Calibri" w:hAnsi="Calibri"/>
                <w:sz w:val="24"/>
                <w:szCs w:val="24"/>
                <w:lang w:val="en-GB"/>
              </w:rPr>
              <w:t>9</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ZWN0cm9uaWMtcmVzb3VyY2UtbnVtPjEwLjExMDEvMjAyMC4wNi4wNS4yMDEyMjYyMjwvZWxlY3Ry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YdTwvQXV0aG9yPjxZZWFyPjIwMjA8L1llYXI+PFJlY051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==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00DB1FE9">
              <w:rPr>
                <w:rFonts w:ascii="Calibri" w:eastAsia="Calibri" w:hAnsi="Calibri"/>
                <w:sz w:val="24"/>
                <w:szCs w:val="24"/>
              </w:rPr>
              <w:fldChar w:fldCharType="begin">
                <w:fldData xml:space="preserve">ZWN0cm9uaWMtcmVzb3VyY2UtbnVtPjEwLjExMDEvMjAyMC4wNi4wNS4yMDEyMjYyMjwvZWxlY3Ry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04-129]</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tcPr>
          <w:p w14:paraId="0A62AEB4"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DB1FE9" w14:paraId="14E481E2"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33042E4F"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Biomarkers for efficacy and safety prediction</w:t>
            </w:r>
          </w:p>
        </w:tc>
        <w:tc>
          <w:tcPr>
            <w:tcW w:w="1271" w:type="dxa"/>
            <w:tcBorders>
              <w:top w:val="single" w:sz="4" w:space="0" w:color="auto"/>
              <w:left w:val="single" w:sz="4" w:space="0" w:color="auto"/>
              <w:bottom w:val="single" w:sz="4" w:space="0" w:color="auto"/>
              <w:right w:val="single" w:sz="4" w:space="0" w:color="auto"/>
            </w:tcBorders>
          </w:tcPr>
          <w:p w14:paraId="42715C6C" w14:textId="77777777" w:rsidR="007F4E36" w:rsidRPr="001E0347" w:rsidRDefault="007F4E36" w:rsidP="007D2BD8">
            <w:pPr>
              <w:spacing w:line="480" w:lineRule="auto"/>
              <w:jc w:val="both"/>
              <w:rPr>
                <w:rFonts w:ascii="Calibri" w:eastAsia="Calibri" w:hAnsi="Calibri"/>
                <w:sz w:val="24"/>
                <w:szCs w:val="24"/>
                <w:lang w:val="en-GB"/>
              </w:rPr>
            </w:pPr>
          </w:p>
        </w:tc>
        <w:tc>
          <w:tcPr>
            <w:tcW w:w="1706" w:type="dxa"/>
            <w:tcBorders>
              <w:top w:val="single" w:sz="4" w:space="0" w:color="auto"/>
              <w:left w:val="single" w:sz="4" w:space="0" w:color="auto"/>
              <w:bottom w:val="single" w:sz="4" w:space="0" w:color="auto"/>
              <w:right w:val="single" w:sz="4" w:space="0" w:color="auto"/>
            </w:tcBorders>
          </w:tcPr>
          <w:p w14:paraId="11F37F44" w14:textId="77777777" w:rsidR="007F4E36" w:rsidRPr="001E0347" w:rsidRDefault="007F4E36" w:rsidP="007D2BD8">
            <w:pPr>
              <w:spacing w:line="480" w:lineRule="auto"/>
              <w:jc w:val="both"/>
              <w:rPr>
                <w:rFonts w:ascii="Calibri" w:eastAsia="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456619FC" w14:textId="77777777" w:rsidR="007F4E36" w:rsidRPr="001E0347" w:rsidRDefault="007F4E36" w:rsidP="007D2BD8">
            <w:pPr>
              <w:spacing w:line="480" w:lineRule="auto"/>
              <w:jc w:val="both"/>
              <w:rPr>
                <w:rFonts w:ascii="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78FFC0EB" w14:textId="77777777" w:rsidR="007F4E36" w:rsidRPr="001E0347" w:rsidRDefault="007F4E36" w:rsidP="007D2BD8">
            <w:pPr>
              <w:spacing w:line="480" w:lineRule="auto"/>
              <w:jc w:val="both"/>
              <w:rPr>
                <w:rFonts w:ascii="Calibri" w:eastAsia="Calibri" w:hAnsi="Calibri"/>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0698F88D" w14:textId="77777777" w:rsidR="007F4E36" w:rsidRPr="001E0347" w:rsidRDefault="007F4E36" w:rsidP="007D2BD8">
            <w:pPr>
              <w:spacing w:line="480" w:lineRule="auto"/>
              <w:jc w:val="both"/>
              <w:rPr>
                <w:rFonts w:ascii="Calibri" w:eastAsia="Calibri" w:hAnsi="Calibri"/>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3583F265"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21F6D6DF"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159DFC1C" w14:textId="77777777" w:rsidR="007F4E36" w:rsidRPr="001E0347" w:rsidRDefault="007F4E36" w:rsidP="007D2BD8">
            <w:pPr>
              <w:spacing w:line="480" w:lineRule="auto"/>
              <w:jc w:val="both"/>
              <w:rPr>
                <w:rFonts w:ascii="Calibri" w:eastAsia="Calibri" w:hAnsi="Calibri"/>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68DD8281"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19B48BB6"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1D57679D"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Biomarker grading</w:t>
            </w:r>
          </w:p>
        </w:tc>
        <w:tc>
          <w:tcPr>
            <w:tcW w:w="1271" w:type="dxa"/>
            <w:tcBorders>
              <w:top w:val="single" w:sz="4" w:space="0" w:color="auto"/>
              <w:left w:val="single" w:sz="4" w:space="0" w:color="auto"/>
              <w:bottom w:val="single" w:sz="4" w:space="0" w:color="auto"/>
              <w:right w:val="single" w:sz="4" w:space="0" w:color="auto"/>
            </w:tcBorders>
            <w:hideMark/>
          </w:tcPr>
          <w:p w14:paraId="3D2EA177"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23</w:t>
            </w:r>
          </w:p>
        </w:tc>
        <w:tc>
          <w:tcPr>
            <w:tcW w:w="1706" w:type="dxa"/>
            <w:tcBorders>
              <w:top w:val="single" w:sz="4" w:space="0" w:color="auto"/>
              <w:left w:val="single" w:sz="4" w:space="0" w:color="auto"/>
              <w:bottom w:val="single" w:sz="4" w:space="0" w:color="auto"/>
              <w:right w:val="single" w:sz="4" w:space="0" w:color="auto"/>
            </w:tcBorders>
            <w:hideMark/>
          </w:tcPr>
          <w:p w14:paraId="40F52B3F"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69</w:t>
            </w:r>
          </w:p>
        </w:tc>
        <w:tc>
          <w:tcPr>
            <w:tcW w:w="1701" w:type="dxa"/>
            <w:tcBorders>
              <w:top w:val="single" w:sz="4" w:space="0" w:color="auto"/>
              <w:left w:val="single" w:sz="4" w:space="0" w:color="auto"/>
              <w:bottom w:val="single" w:sz="4" w:space="0" w:color="auto"/>
              <w:right w:val="single" w:sz="4" w:space="0" w:color="auto"/>
            </w:tcBorders>
            <w:hideMark/>
          </w:tcPr>
          <w:p w14:paraId="1888E1A3" w14:textId="77777777"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92</w:t>
            </w:r>
          </w:p>
        </w:tc>
        <w:tc>
          <w:tcPr>
            <w:tcW w:w="1701" w:type="dxa"/>
            <w:tcBorders>
              <w:top w:val="single" w:sz="4" w:space="0" w:color="auto"/>
              <w:left w:val="single" w:sz="4" w:space="0" w:color="auto"/>
              <w:bottom w:val="single" w:sz="4" w:space="0" w:color="auto"/>
              <w:right w:val="single" w:sz="4" w:space="0" w:color="auto"/>
            </w:tcBorders>
            <w:hideMark/>
          </w:tcPr>
          <w:p w14:paraId="5644E435"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69</w:t>
            </w:r>
          </w:p>
        </w:tc>
        <w:tc>
          <w:tcPr>
            <w:tcW w:w="1272" w:type="dxa"/>
            <w:tcBorders>
              <w:top w:val="single" w:sz="4" w:space="0" w:color="auto"/>
              <w:left w:val="single" w:sz="4" w:space="0" w:color="auto"/>
              <w:bottom w:val="single" w:sz="4" w:space="0" w:color="auto"/>
              <w:right w:val="single" w:sz="4" w:space="0" w:color="auto"/>
            </w:tcBorders>
            <w:hideMark/>
          </w:tcPr>
          <w:p w14:paraId="2BF3B5B9"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69</w:t>
            </w:r>
          </w:p>
        </w:tc>
        <w:tc>
          <w:tcPr>
            <w:tcW w:w="1843" w:type="dxa"/>
            <w:tcBorders>
              <w:top w:val="single" w:sz="4" w:space="0" w:color="auto"/>
              <w:left w:val="single" w:sz="4" w:space="0" w:color="auto"/>
              <w:bottom w:val="single" w:sz="4" w:space="0" w:color="auto"/>
              <w:right w:val="single" w:sz="4" w:space="0" w:color="auto"/>
            </w:tcBorders>
            <w:hideMark/>
          </w:tcPr>
          <w:p w14:paraId="3F8F4656"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92</w:t>
            </w:r>
          </w:p>
        </w:tc>
        <w:tc>
          <w:tcPr>
            <w:tcW w:w="1417" w:type="dxa"/>
            <w:tcBorders>
              <w:top w:val="single" w:sz="4" w:space="0" w:color="auto"/>
              <w:left w:val="single" w:sz="4" w:space="0" w:color="auto"/>
              <w:bottom w:val="single" w:sz="4" w:space="0" w:color="auto"/>
              <w:right w:val="single" w:sz="4" w:space="0" w:color="auto"/>
            </w:tcBorders>
            <w:hideMark/>
          </w:tcPr>
          <w:p w14:paraId="768A19B2"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24</w:t>
            </w:r>
          </w:p>
        </w:tc>
        <w:tc>
          <w:tcPr>
            <w:tcW w:w="1417" w:type="dxa"/>
            <w:tcBorders>
              <w:top w:val="single" w:sz="4" w:space="0" w:color="auto"/>
              <w:left w:val="single" w:sz="4" w:space="0" w:color="auto"/>
              <w:bottom w:val="single" w:sz="4" w:space="0" w:color="auto"/>
              <w:right w:val="single" w:sz="4" w:space="0" w:color="auto"/>
            </w:tcBorders>
            <w:hideMark/>
          </w:tcPr>
          <w:p w14:paraId="2B08B44E" w14:textId="27FF7E8D"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1.</w:t>
            </w:r>
            <w:r w:rsidR="00976F93">
              <w:rPr>
                <w:rFonts w:ascii="Calibri" w:eastAsia="Calibri" w:hAnsi="Calibri"/>
                <w:sz w:val="24"/>
                <w:szCs w:val="24"/>
                <w:lang w:val="en-GB"/>
              </w:rPr>
              <w:t>2</w:t>
            </w:r>
          </w:p>
        </w:tc>
        <w:tc>
          <w:tcPr>
            <w:tcW w:w="1808" w:type="dxa"/>
            <w:tcBorders>
              <w:top w:val="single" w:sz="4" w:space="0" w:color="auto"/>
              <w:left w:val="single" w:sz="4" w:space="0" w:color="auto"/>
              <w:bottom w:val="single" w:sz="4" w:space="0" w:color="auto"/>
              <w:right w:val="single" w:sz="4" w:space="0" w:color="auto"/>
            </w:tcBorders>
            <w:hideMark/>
          </w:tcPr>
          <w:p w14:paraId="07F9EAE2" w14:textId="71C052C6"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w:t>
            </w:r>
            <w:r w:rsidR="00BF5AD1">
              <w:rPr>
                <w:rFonts w:ascii="Calibri" w:eastAsia="Calibri" w:hAnsi="Calibri"/>
                <w:sz w:val="24"/>
                <w:szCs w:val="24"/>
                <w:lang w:val="en-GB"/>
              </w:rPr>
              <w:t>20</w:t>
            </w:r>
          </w:p>
        </w:tc>
      </w:tr>
      <w:tr w:rsidR="007F4E36" w:rsidRPr="001E0347" w14:paraId="5256496D"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3E609404"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Biomarker development</w:t>
            </w:r>
          </w:p>
        </w:tc>
        <w:tc>
          <w:tcPr>
            <w:tcW w:w="1271" w:type="dxa"/>
            <w:tcBorders>
              <w:top w:val="single" w:sz="4" w:space="0" w:color="auto"/>
              <w:left w:val="single" w:sz="4" w:space="0" w:color="auto"/>
              <w:bottom w:val="single" w:sz="4" w:space="0" w:color="auto"/>
              <w:right w:val="single" w:sz="4" w:space="0" w:color="auto"/>
            </w:tcBorders>
            <w:hideMark/>
          </w:tcPr>
          <w:p w14:paraId="1A1B418F"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2 </w:t>
            </w:r>
          </w:p>
        </w:tc>
        <w:tc>
          <w:tcPr>
            <w:tcW w:w="1706" w:type="dxa"/>
            <w:tcBorders>
              <w:top w:val="single" w:sz="4" w:space="0" w:color="auto"/>
              <w:left w:val="single" w:sz="4" w:space="0" w:color="auto"/>
              <w:bottom w:val="single" w:sz="4" w:space="0" w:color="auto"/>
              <w:right w:val="single" w:sz="4" w:space="0" w:color="auto"/>
            </w:tcBorders>
            <w:hideMark/>
          </w:tcPr>
          <w:p w14:paraId="22AED834" w14:textId="6F4A7BAD"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fldData xml:space="preserve">PEVuZE5vdGU+PENpdGU+PEF1dGhvcj5Ib2ZmbWFubjwvQXV0aG9yPjxZZWFyPjIwMjA8L1llYXI+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b2ZmbWFubjwvQXV0aG9yPjxZZWFyPjIwMjA8L1llYXI+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2]</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8A900C8" w14:textId="70035E18"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fldData xml:space="preserve">PEVuZE5vdGU+PENpdGU+PEF1dGhvcj5LaG9vPC9BdXRob3I+PFllYXI+MjAyMTwvWWVhcj48UmVj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LaG9vPC9BdXRob3I+PFllYXI+MjAyMTwvWWVhcj48UmVj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3, 14, 71, 86]</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68FD3D7" w14:textId="08147B2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fldData xml:space="preserve">PEVuZE5vdGU+PENpdGU+PEF1dGhvcj5TZWZ0ZWw8L0F1dGhvcj48WWVhcj4yMDIxPC9ZZWFyPjxS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ZWZ0ZWw8L0F1dGhvcj48WWVhcj4yMDIxPC9ZZWFyPjxS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88, 89]</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06BEE17C" w14:textId="65C466A3"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fldData xml:space="preserve">PEVuZE5vdGU+PENpdGU+PEF1dGhvcj5XYW5nPC9BdXRob3I+PFllYXI+MjAyMDwvWWVhcj48UmVj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XYW5nPC9BdXRob3I+PFllYXI+MjAyMDwvWWVhcj48UmVj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73]</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63DD079E" w14:textId="51D740FE"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Weston&lt;/Author&gt;&lt;Year&gt;2020&lt;/Year&gt;&lt;RecNum&gt;372&lt;/RecNum&gt;&lt;DisplayText&gt;[34]&lt;/DisplayText&gt;&lt;record&gt;&lt;rec-number&gt;372&lt;/rec-number&gt;&lt;foreign-keys&gt;&lt;key app="EN" db-id="xvs0w5pa6xv0fxe29tm5wa9kfzfsvtsre22a" timestamp="1656673670"&gt;372&lt;/key&gt;&lt;/foreign-keys&gt;&lt;ref-type name="Journal Article"&gt;17&lt;/ref-type&gt;&lt;contributors&gt;&lt;authors&gt;&lt;author&gt;Weston, Stuart&lt;/author&gt;&lt;author&gt;Coleman, Christopher M.&lt;/author&gt;&lt;author&gt;Haupt, Rob&lt;/author&gt;&lt;author&gt;Logue, James&lt;/author&gt;&lt;author&gt;Matthews, Krystal&lt;/author&gt;&lt;author&gt;Frieman, Matthew B.&lt;/author&gt;&lt;/authors&gt;&lt;/contributors&gt;&lt;titles&gt;&lt;title&gt;Broad anti-coronaviral activity of FDA approved drugs against SARS-CoV-2 &amp;lt;em&amp;gt;in vitro&amp;lt;/em&amp;gt; and SARS-CoV &amp;lt;em&amp;gt;in vivo&amp;lt;/em&amp;gt;&lt;/title&gt;&lt;secondary-title&gt;bioRxiv&lt;/secondary-title&gt;&lt;/titles&gt;&lt;periodical&gt;&lt;full-title&gt;bioRxiv&lt;/full-title&gt;&lt;/periodical&gt;&lt;pages&gt;2020.03.25.008482&lt;/pages&gt;&lt;dates&gt;&lt;year&gt;2020&lt;/year&gt;&lt;/dates&gt;&lt;urls&gt;&lt;related-urls&gt;&lt;url&gt;https://www.biorxiv.org/content/biorxiv/early/2020/04/27/2020.03.25.008482.full.pdf&lt;/url&gt;&lt;/related-urls&gt;&lt;/urls&gt;&lt;electronic-resource-num&gt;10.1101/2020.03.25.008482&lt;/electronic-resource-num&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34]</w:t>
            </w:r>
            <w:r w:rsidRPr="001E0347">
              <w:rPr>
                <w:rFonts w:ascii="Calibri" w:eastAsia="Calibri" w:hAnsi="Calibri"/>
                <w:sz w:val="24"/>
                <w:szCs w:val="24"/>
              </w:rPr>
              <w:fldChar w:fldCharType="end"/>
            </w:r>
          </w:p>
        </w:tc>
        <w:tc>
          <w:tcPr>
            <w:tcW w:w="1417" w:type="dxa"/>
            <w:tcBorders>
              <w:top w:val="single" w:sz="4" w:space="0" w:color="auto"/>
              <w:left w:val="single" w:sz="4" w:space="0" w:color="auto"/>
              <w:bottom w:val="single" w:sz="4" w:space="0" w:color="auto"/>
              <w:right w:val="single" w:sz="4" w:space="0" w:color="auto"/>
            </w:tcBorders>
            <w:hideMark/>
          </w:tcPr>
          <w:p w14:paraId="317A33BB"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3</w:t>
            </w:r>
          </w:p>
        </w:tc>
        <w:tc>
          <w:tcPr>
            <w:tcW w:w="1417" w:type="dxa"/>
            <w:tcBorders>
              <w:top w:val="single" w:sz="4" w:space="0" w:color="auto"/>
              <w:left w:val="single" w:sz="4" w:space="0" w:color="auto"/>
              <w:bottom w:val="single" w:sz="4" w:space="0" w:color="auto"/>
              <w:right w:val="single" w:sz="4" w:space="0" w:color="auto"/>
            </w:tcBorders>
            <w:hideMark/>
          </w:tcPr>
          <w:p w14:paraId="381F6606" w14:textId="184D26AE"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w:t>
            </w:r>
            <w:r w:rsidR="00976F93">
              <w:rPr>
                <w:rFonts w:ascii="Calibri" w:eastAsia="Calibri" w:hAnsi="Calibri"/>
                <w:sz w:val="24"/>
                <w:szCs w:val="24"/>
                <w:lang w:val="en-GB"/>
              </w:rPr>
              <w:t>52</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PEVuZE5vdGU+PENpdGU+PEF1dGhvcj5IdWFuZzwvQXV0aG9yPjxZZWFyPjIwMjA8L1llYXI+PFJl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dWFuZzwvQXV0aG9yPjxZZWFyPjIwMjA8L1llYXI+PFJl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30]</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2799CCE6" w14:textId="4782A0AC"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1</w:t>
            </w:r>
            <w:r w:rsidR="00BF5AD1">
              <w:rPr>
                <w:rFonts w:ascii="Calibri" w:eastAsia="Calibri" w:hAnsi="Calibri"/>
                <w:sz w:val="24"/>
                <w:szCs w:val="24"/>
                <w:lang w:val="en-GB"/>
              </w:rPr>
              <w:t>3</w:t>
            </w:r>
          </w:p>
        </w:tc>
      </w:tr>
      <w:tr w:rsidR="007F4E36" w:rsidRPr="00DB1FE9" w14:paraId="601E7BF0"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534BCB70"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 xml:space="preserve">Proof-of-mechanism, proof-of-principle </w:t>
            </w:r>
          </w:p>
          <w:p w14:paraId="1DC876A9"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and proof of concept testing</w:t>
            </w:r>
          </w:p>
        </w:tc>
        <w:tc>
          <w:tcPr>
            <w:tcW w:w="1271" w:type="dxa"/>
            <w:tcBorders>
              <w:top w:val="single" w:sz="4" w:space="0" w:color="auto"/>
              <w:left w:val="single" w:sz="4" w:space="0" w:color="auto"/>
              <w:bottom w:val="single" w:sz="4" w:space="0" w:color="auto"/>
              <w:right w:val="single" w:sz="4" w:space="0" w:color="auto"/>
            </w:tcBorders>
          </w:tcPr>
          <w:p w14:paraId="2E7CE53F" w14:textId="77777777" w:rsidR="007F4E36" w:rsidRPr="001E0347" w:rsidRDefault="007F4E36" w:rsidP="007D2BD8">
            <w:pPr>
              <w:spacing w:line="480" w:lineRule="auto"/>
              <w:jc w:val="both"/>
              <w:rPr>
                <w:rFonts w:ascii="Calibri" w:eastAsia="Calibri" w:hAnsi="Calibri"/>
                <w:sz w:val="24"/>
                <w:szCs w:val="24"/>
                <w:lang w:val="en-GB"/>
              </w:rPr>
            </w:pPr>
          </w:p>
        </w:tc>
        <w:tc>
          <w:tcPr>
            <w:tcW w:w="1706" w:type="dxa"/>
            <w:tcBorders>
              <w:top w:val="single" w:sz="4" w:space="0" w:color="auto"/>
              <w:left w:val="single" w:sz="4" w:space="0" w:color="auto"/>
              <w:bottom w:val="single" w:sz="4" w:space="0" w:color="auto"/>
              <w:right w:val="single" w:sz="4" w:space="0" w:color="auto"/>
            </w:tcBorders>
          </w:tcPr>
          <w:p w14:paraId="0873700A" w14:textId="77777777" w:rsidR="007F4E36" w:rsidRPr="001E0347" w:rsidRDefault="007F4E36" w:rsidP="007D2BD8">
            <w:pPr>
              <w:spacing w:line="480" w:lineRule="auto"/>
              <w:jc w:val="both"/>
              <w:rPr>
                <w:rFonts w:ascii="Calibri" w:eastAsia="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4F9DF46B" w14:textId="77777777" w:rsidR="007F4E36" w:rsidRPr="001E0347" w:rsidRDefault="007F4E36" w:rsidP="007D2BD8">
            <w:pPr>
              <w:spacing w:line="480" w:lineRule="auto"/>
              <w:jc w:val="both"/>
              <w:rPr>
                <w:rFonts w:ascii="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79B67CF7" w14:textId="77777777" w:rsidR="007F4E36" w:rsidRPr="001E0347" w:rsidRDefault="007F4E36" w:rsidP="007D2BD8">
            <w:pPr>
              <w:spacing w:line="480" w:lineRule="auto"/>
              <w:jc w:val="both"/>
              <w:rPr>
                <w:rFonts w:ascii="Calibri" w:eastAsia="Calibri" w:hAnsi="Calibri"/>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68E51699" w14:textId="77777777" w:rsidR="007F4E36" w:rsidRPr="001E0347" w:rsidRDefault="007F4E36" w:rsidP="007D2BD8">
            <w:pPr>
              <w:spacing w:line="480" w:lineRule="auto"/>
              <w:jc w:val="both"/>
              <w:rPr>
                <w:rFonts w:ascii="Calibri" w:eastAsia="Calibri" w:hAnsi="Calibri"/>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37A0E9FD"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333D52CC"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529E2550" w14:textId="77777777" w:rsidR="007F4E36" w:rsidRPr="001E0347" w:rsidRDefault="007F4E36" w:rsidP="007D2BD8">
            <w:pPr>
              <w:spacing w:line="480" w:lineRule="auto"/>
              <w:jc w:val="both"/>
              <w:rPr>
                <w:rFonts w:ascii="Calibri" w:eastAsia="Calibri" w:hAnsi="Calibri"/>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180A59AA"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3C6EAB5F"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0C859456"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Biomarker strategy</w:t>
            </w:r>
          </w:p>
        </w:tc>
        <w:tc>
          <w:tcPr>
            <w:tcW w:w="1271" w:type="dxa"/>
            <w:tcBorders>
              <w:top w:val="single" w:sz="4" w:space="0" w:color="auto"/>
              <w:left w:val="single" w:sz="4" w:space="0" w:color="auto"/>
              <w:bottom w:val="single" w:sz="4" w:space="0" w:color="auto"/>
              <w:right w:val="single" w:sz="4" w:space="0" w:color="auto"/>
            </w:tcBorders>
            <w:hideMark/>
          </w:tcPr>
          <w:p w14:paraId="7B985B2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5 </w:t>
            </w:r>
          </w:p>
        </w:tc>
        <w:tc>
          <w:tcPr>
            <w:tcW w:w="1706" w:type="dxa"/>
            <w:tcBorders>
              <w:top w:val="single" w:sz="4" w:space="0" w:color="auto"/>
              <w:left w:val="single" w:sz="4" w:space="0" w:color="auto"/>
              <w:bottom w:val="single" w:sz="4" w:space="0" w:color="auto"/>
              <w:right w:val="single" w:sz="4" w:space="0" w:color="auto"/>
            </w:tcBorders>
            <w:hideMark/>
          </w:tcPr>
          <w:p w14:paraId="1EEE55BE" w14:textId="648E360F"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 </w:t>
            </w:r>
            <w:r w:rsidRPr="001E0347">
              <w:rPr>
                <w:rFonts w:ascii="Calibri" w:eastAsia="Calibri" w:hAnsi="Calibri"/>
                <w:sz w:val="24"/>
                <w:szCs w:val="24"/>
              </w:rPr>
              <w:fldChar w:fldCharType="begin">
                <w:fldData xml:space="preserve">PEVuZE5vdGU+PENpdGU+PEF1dGhvcj5Ib2ZmbWFubjwvQXV0aG9yPjxZZWFyPjIwMjE8L1llYXI+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b2ZmbWFubjwvQXV0aG9yPjxZZWFyPjIwMjE8L1llYXI+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31]</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385C1AB0" w14:textId="6EA01A3B"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rPr>
              <w:fldChar w:fldCharType="begin">
                <w:fldData xml:space="preserve">PEVuZE5vdGU+PENpdGU+PEF1dGhvcj5QYWludGVyPC9BdXRob3I+PFllYXI+MjAyMTwvWWVhcj48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QYWludGVyPC9BdXRob3I+PFllYXI+MjAyMTwvWWVhcj48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71, 86]</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4078A269" w14:textId="4BFDE6B4"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5 </w:t>
            </w:r>
            <w:r w:rsidRPr="001E0347">
              <w:rPr>
                <w:rFonts w:ascii="Calibri" w:eastAsia="Calibri" w:hAnsi="Calibri"/>
                <w:sz w:val="24"/>
                <w:szCs w:val="24"/>
              </w:rPr>
              <w:fldChar w:fldCharType="begin">
                <w:fldData xml:space="preserve">PEVuZE5vdGU+PENpdGU+PEF1dGhvcj5TZWZ0ZWw8L0F1dGhvcj48WWVhcj4yMDIxPC9ZZWFyPjxS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ZWZ0ZWw8L0F1dGhvcj48WWVhcj4yMDIxPC9ZZWFyPjxS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88, 89]</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6EFB7321"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5</w:t>
            </w:r>
          </w:p>
        </w:tc>
        <w:tc>
          <w:tcPr>
            <w:tcW w:w="1843" w:type="dxa"/>
            <w:tcBorders>
              <w:top w:val="single" w:sz="4" w:space="0" w:color="auto"/>
              <w:left w:val="single" w:sz="4" w:space="0" w:color="auto"/>
              <w:bottom w:val="single" w:sz="4" w:space="0" w:color="auto"/>
              <w:right w:val="single" w:sz="4" w:space="0" w:color="auto"/>
            </w:tcBorders>
            <w:hideMark/>
          </w:tcPr>
          <w:p w14:paraId="3F7CA2CA"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5</w:t>
            </w:r>
          </w:p>
        </w:tc>
        <w:tc>
          <w:tcPr>
            <w:tcW w:w="1417" w:type="dxa"/>
            <w:tcBorders>
              <w:top w:val="single" w:sz="4" w:space="0" w:color="auto"/>
              <w:left w:val="single" w:sz="4" w:space="0" w:color="auto"/>
              <w:bottom w:val="single" w:sz="4" w:space="0" w:color="auto"/>
              <w:right w:val="single" w:sz="4" w:space="0" w:color="auto"/>
            </w:tcBorders>
            <w:hideMark/>
          </w:tcPr>
          <w:p w14:paraId="2B7DE525"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5</w:t>
            </w:r>
          </w:p>
        </w:tc>
        <w:tc>
          <w:tcPr>
            <w:tcW w:w="1417" w:type="dxa"/>
            <w:tcBorders>
              <w:top w:val="single" w:sz="4" w:space="0" w:color="auto"/>
              <w:left w:val="single" w:sz="4" w:space="0" w:color="auto"/>
              <w:bottom w:val="single" w:sz="4" w:space="0" w:color="auto"/>
              <w:right w:val="single" w:sz="4" w:space="0" w:color="auto"/>
            </w:tcBorders>
            <w:hideMark/>
          </w:tcPr>
          <w:p w14:paraId="17CC740A" w14:textId="63D20965"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rPr>
              <w:fldChar w:fldCharType="begin">
                <w:fldData xml:space="preserve">PEVuZE5vdGU+PENpdGU+PEF1dGhvcj5WdWx0YWdnaW88L0F1dGhvcj48WWVhcj4yMDIwPC9ZZWFy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WdWx0YWdnaW88L0F1dGhvcj48WWVhcj4yMDIwPC9ZZWFy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32, 133]</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198C74EF"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5</w:t>
            </w:r>
          </w:p>
        </w:tc>
      </w:tr>
      <w:tr w:rsidR="007F4E36" w:rsidRPr="001E0347" w14:paraId="4E68C93A"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7CB13E57"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Surrogate or endpoint strategy</w:t>
            </w:r>
          </w:p>
        </w:tc>
        <w:tc>
          <w:tcPr>
            <w:tcW w:w="1271" w:type="dxa"/>
            <w:tcBorders>
              <w:top w:val="single" w:sz="4" w:space="0" w:color="auto"/>
              <w:left w:val="single" w:sz="4" w:space="0" w:color="auto"/>
              <w:bottom w:val="single" w:sz="4" w:space="0" w:color="auto"/>
              <w:right w:val="single" w:sz="4" w:space="0" w:color="auto"/>
            </w:tcBorders>
            <w:hideMark/>
          </w:tcPr>
          <w:p w14:paraId="36B17FD9"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7 </w:t>
            </w:r>
          </w:p>
        </w:tc>
        <w:tc>
          <w:tcPr>
            <w:tcW w:w="1706" w:type="dxa"/>
            <w:tcBorders>
              <w:top w:val="single" w:sz="4" w:space="0" w:color="auto"/>
              <w:left w:val="single" w:sz="4" w:space="0" w:color="auto"/>
              <w:bottom w:val="single" w:sz="4" w:space="0" w:color="auto"/>
              <w:right w:val="single" w:sz="4" w:space="0" w:color="auto"/>
            </w:tcBorders>
            <w:hideMark/>
          </w:tcPr>
          <w:p w14:paraId="52828591"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4 NCT04652765, NCT04353284, NCT04470544, </w:t>
            </w:r>
            <w:r w:rsidRPr="001E0347">
              <w:rPr>
                <w:rFonts w:ascii="Calibri" w:eastAsia="Calibri" w:hAnsi="Calibri"/>
                <w:sz w:val="24"/>
                <w:szCs w:val="24"/>
                <w:lang w:val="en-GB"/>
              </w:rPr>
              <w:lastRenderedPageBreak/>
              <w:t xml:space="preserve">NCT04435015 NCT04608266, NCT04524663, NCT04455815, NCT04750759, NCT04730206, NCT04625114, NCT04321096, NCT04662073, NCT04530617, NCT04681430, NCT04644705, NCT04657497, NCT04782505, NCT04662086, </w:t>
            </w:r>
            <w:r w:rsidRPr="001E0347">
              <w:rPr>
                <w:rFonts w:ascii="Calibri" w:eastAsia="Calibri" w:hAnsi="Calibri"/>
                <w:sz w:val="24"/>
                <w:szCs w:val="24"/>
                <w:lang w:val="en-GB"/>
              </w:rPr>
              <w:lastRenderedPageBreak/>
              <w:t>NCT04374019, NCT04518410, NCT04721535, NCT04521296, NCT04713176</w:t>
            </w:r>
          </w:p>
        </w:tc>
        <w:tc>
          <w:tcPr>
            <w:tcW w:w="1701" w:type="dxa"/>
            <w:tcBorders>
              <w:top w:val="single" w:sz="4" w:space="0" w:color="auto"/>
              <w:left w:val="single" w:sz="4" w:space="0" w:color="auto"/>
              <w:bottom w:val="single" w:sz="4" w:space="0" w:color="auto"/>
              <w:right w:val="single" w:sz="4" w:space="0" w:color="auto"/>
            </w:tcBorders>
            <w:hideMark/>
          </w:tcPr>
          <w:p w14:paraId="744AEE6E" w14:textId="77777777" w:rsidR="007F4E36" w:rsidRPr="001E0347" w:rsidRDefault="007F4E36" w:rsidP="007D2BD8">
            <w:pPr>
              <w:spacing w:line="480" w:lineRule="auto"/>
              <w:jc w:val="both"/>
              <w:rPr>
                <w:rFonts w:ascii="Calibri" w:hAnsi="Calibri"/>
                <w:sz w:val="24"/>
                <w:szCs w:val="24"/>
              </w:rPr>
            </w:pPr>
            <w:r w:rsidRPr="001E0347">
              <w:rPr>
                <w:rFonts w:ascii="Calibri" w:eastAsia="Calibri" w:hAnsi="Calibri"/>
                <w:sz w:val="24"/>
                <w:szCs w:val="24"/>
                <w:lang w:val="en-GB"/>
              </w:rPr>
              <w:lastRenderedPageBreak/>
              <w:t>0.14</w:t>
            </w:r>
            <w:r w:rsidRPr="001E0347">
              <w:rPr>
                <w:rFonts w:ascii="Calibri" w:eastAsia="Calibri" w:hAnsi="Calibri"/>
                <w:sz w:val="24"/>
                <w:szCs w:val="24"/>
              </w:rPr>
              <w:t xml:space="preserve"> NCT04575597, NCT04405570, </w:t>
            </w:r>
            <w:r w:rsidRPr="001E0347">
              <w:rPr>
                <w:rFonts w:ascii="Calibri" w:eastAsia="Calibri" w:hAnsi="Calibri"/>
                <w:sz w:val="24"/>
                <w:szCs w:val="24"/>
              </w:rPr>
              <w:lastRenderedPageBreak/>
              <w:t xml:space="preserve">NCT04746183, NCT04405739) </w:t>
            </w:r>
          </w:p>
          <w:p w14:paraId="79A9DB3B" w14:textId="478A7349" w:rsidR="007F4E36" w:rsidRPr="001E0347" w:rsidRDefault="007F4E36" w:rsidP="007D2BD8">
            <w:pPr>
              <w:spacing w:line="480" w:lineRule="auto"/>
              <w:jc w:val="both"/>
              <w:rPr>
                <w:rFonts w:ascii="Calibri" w:eastAsia="Calibri" w:hAnsi="Calibri"/>
                <w:sz w:val="24"/>
                <w:szCs w:val="24"/>
                <w:lang w:val="en-GB"/>
              </w:rPr>
            </w:pPr>
            <w:r w:rsidRPr="001E0347">
              <w:rPr>
                <w:sz w:val="24"/>
                <w:szCs w:val="24"/>
              </w:rPr>
              <w:fldChar w:fldCharType="begin">
                <w:fldData xml:space="preserve">PEVuZE5vdGU+PENpdGU+PEF1dGhvcj5LaG9vPC9BdXRob3I+PFllYXI+MjAyMTwvWWVhcj48UmVj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</w:fldData>
              </w:fldChar>
            </w:r>
            <w:r w:rsidR="00DB1FE9">
              <w:rPr>
                <w:sz w:val="24"/>
                <w:szCs w:val="24"/>
              </w:rPr>
              <w:instrText xml:space="preserve"> ADDIN EN.CITE </w:instrText>
            </w:r>
            <w:r w:rsidR="00DB1FE9">
              <w:rPr>
                <w:sz w:val="24"/>
                <w:szCs w:val="24"/>
              </w:rPr>
              <w:fldChar w:fldCharType="begin">
                <w:fldData xml:space="preserve">PEVuZE5vdGU+PENpdGU+PEF1dGhvcj5LaG9vPC9BdXRob3I+PFllYXI+MjAyMTwvWWVhcj48UmVj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</w:fldData>
              </w:fldChar>
            </w:r>
            <w:r w:rsidR="00DB1FE9">
              <w:rPr>
                <w:sz w:val="24"/>
                <w:szCs w:val="24"/>
              </w:rPr>
              <w:instrText xml:space="preserve"> ADDIN EN.CITE.DATA </w:instrText>
            </w:r>
            <w:r w:rsidR="00DB1FE9">
              <w:rPr>
                <w:sz w:val="24"/>
                <w:szCs w:val="24"/>
              </w:rPr>
            </w:r>
            <w:r w:rsidR="00DB1FE9">
              <w:rPr>
                <w:sz w:val="24"/>
                <w:szCs w:val="24"/>
              </w:rPr>
              <w:fldChar w:fldCharType="end"/>
            </w:r>
            <w:r w:rsidRPr="001E0347">
              <w:rPr>
                <w:sz w:val="24"/>
                <w:szCs w:val="24"/>
              </w:rPr>
              <w:fldChar w:fldCharType="separate"/>
            </w:r>
            <w:r w:rsidR="00DB1FE9">
              <w:rPr>
                <w:noProof/>
                <w:sz w:val="24"/>
                <w:szCs w:val="24"/>
              </w:rPr>
              <w:t>[71, 86]</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044C6E95" w14:textId="27AD0D8F"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 xml:space="preserve">0.14 </w:t>
            </w:r>
            <w:r w:rsidRPr="001E0347">
              <w:rPr>
                <w:rFonts w:ascii="Calibri" w:eastAsia="Calibri" w:hAnsi="Calibri"/>
                <w:sz w:val="24"/>
                <w:szCs w:val="24"/>
                <w:lang w:val="en-US"/>
              </w:rPr>
              <w:t xml:space="preserve">NCT04718480, NCT04342663, NCT04668950, </w:t>
            </w:r>
            <w:r w:rsidRPr="001E0347">
              <w:rPr>
                <w:rFonts w:ascii="Calibri" w:eastAsia="Calibri" w:hAnsi="Calibri"/>
                <w:sz w:val="24"/>
                <w:szCs w:val="24"/>
                <w:lang w:val="en-US"/>
              </w:rPr>
              <w:lastRenderedPageBreak/>
              <w:t xml:space="preserve">NCT04727424, NCT04510194 </w:t>
            </w:r>
            <w:r w:rsidRPr="001E0347">
              <w:rPr>
                <w:rFonts w:ascii="Calibri" w:eastAsia="Calibri" w:hAnsi="Calibri"/>
                <w:sz w:val="24"/>
                <w:szCs w:val="24"/>
              </w:rPr>
              <w:fldChar w:fldCharType="begin">
                <w:fldData xml:space="preserve">PEVuZE5vdGU+PENpdGU+PEF1dGhvcj5TZWZ0ZWw8L0F1dGhvcj48WWVhcj4yMDIxPC9ZZWFyPjxS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</w:fldData>
              </w:fldChar>
            </w:r>
            <w:r w:rsidR="00DB1FE9" w:rsidRPr="00DB1FE9">
              <w:rPr>
                <w:rFonts w:ascii="Calibri" w:eastAsia="Calibri" w:hAnsi="Calibri"/>
                <w:sz w:val="24"/>
                <w:szCs w:val="24"/>
                <w:lang w:val="en-US"/>
              </w:rPr>
              <w:instrText xml:space="preserve"> ADDIN EN.CITE </w:instrText>
            </w:r>
            <w:r w:rsidR="00DB1FE9">
              <w:rPr>
                <w:rFonts w:ascii="Calibri" w:eastAsia="Calibri" w:hAnsi="Calibri"/>
                <w:sz w:val="24"/>
                <w:szCs w:val="24"/>
              </w:rPr>
              <w:fldChar w:fldCharType="begin">
                <w:fldData xml:space="preserve">PEVuZE5vdGU+PENpdGU+PEF1dGhvcj5TZWZ0ZWw8L0F1dGhvcj48WWVhcj4yMDIxPC9ZZWFyPjxS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</w:fldData>
              </w:fldChar>
            </w:r>
            <w:r w:rsidR="00DB1FE9" w:rsidRPr="00DB1FE9">
              <w:rPr>
                <w:rFonts w:ascii="Calibri" w:eastAsia="Calibri" w:hAnsi="Calibri"/>
                <w:sz w:val="24"/>
                <w:szCs w:val="24"/>
                <w:lang w:val="en-US"/>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sidRPr="00DB1FE9">
              <w:rPr>
                <w:rFonts w:ascii="Calibri" w:eastAsia="Calibri" w:hAnsi="Calibri"/>
                <w:noProof/>
                <w:sz w:val="24"/>
                <w:szCs w:val="24"/>
                <w:lang w:val="en-US"/>
              </w:rPr>
              <w:t>[88, 89]</w:t>
            </w:r>
            <w:r w:rsidRPr="001E0347">
              <w:rPr>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033AFF42"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 xml:space="preserve">0.28 </w:t>
            </w:r>
            <w:r w:rsidRPr="001E0347">
              <w:rPr>
                <w:rFonts w:ascii="Calibri" w:eastAsia="Calibri" w:hAnsi="Calibri"/>
                <w:sz w:val="24"/>
                <w:szCs w:val="24"/>
              </w:rPr>
              <w:t xml:space="preserve">(clinicaltrials.gov </w:t>
            </w:r>
            <w:r w:rsidRPr="001E0347">
              <w:rPr>
                <w:rFonts w:ascii="Calibri" w:eastAsia="Calibri" w:hAnsi="Calibri"/>
                <w:sz w:val="24"/>
                <w:szCs w:val="24"/>
              </w:rPr>
              <w:lastRenderedPageBreak/>
              <w:t>NCT04280705)</w:t>
            </w:r>
          </w:p>
        </w:tc>
        <w:tc>
          <w:tcPr>
            <w:tcW w:w="1843" w:type="dxa"/>
            <w:tcBorders>
              <w:top w:val="single" w:sz="4" w:space="0" w:color="auto"/>
              <w:left w:val="single" w:sz="4" w:space="0" w:color="auto"/>
              <w:bottom w:val="single" w:sz="4" w:space="0" w:color="auto"/>
              <w:right w:val="single" w:sz="4" w:space="0" w:color="auto"/>
            </w:tcBorders>
            <w:hideMark/>
          </w:tcPr>
          <w:p w14:paraId="095F3224" w14:textId="55F105D0"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 xml:space="preserve">0.21 </w:t>
            </w:r>
            <w:r w:rsidRPr="001E0347">
              <w:rPr>
                <w:rFonts w:ascii="Calibri" w:eastAsia="Calibri" w:hAnsi="Calibri"/>
                <w:sz w:val="24"/>
                <w:szCs w:val="24"/>
                <w:lang w:val="en-GB"/>
              </w:rPr>
              <w:fldChar w:fldCharType="begin">
                <w:fldData xml:space="preserve">PEVuZE5vdGU+PENpdGU+PEF1dGhvcj5Cb3JiYTwvQXV0aG9yPjxZZWFyPjIwMjA8L1llYXI+PFJl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Cb3JiYTwvQXV0aG9yPjxZZWFyPjIwMjA8L1llYXI+PFJl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100, 101, 103]</w:t>
            </w:r>
            <w:r w:rsidRPr="001E0347">
              <w:rPr>
                <w:rFonts w:eastAsia="Calibri"/>
                <w:sz w:val="24"/>
                <w:szCs w:val="24"/>
              </w:rPr>
              <w:fldChar w:fldCharType="end"/>
            </w:r>
          </w:p>
        </w:tc>
        <w:tc>
          <w:tcPr>
            <w:tcW w:w="1417" w:type="dxa"/>
            <w:tcBorders>
              <w:top w:val="single" w:sz="4" w:space="0" w:color="auto"/>
              <w:left w:val="single" w:sz="4" w:space="0" w:color="auto"/>
              <w:bottom w:val="single" w:sz="4" w:space="0" w:color="auto"/>
              <w:right w:val="single" w:sz="4" w:space="0" w:color="auto"/>
            </w:tcBorders>
            <w:hideMark/>
          </w:tcPr>
          <w:p w14:paraId="2413342C"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8</w:t>
            </w:r>
          </w:p>
        </w:tc>
        <w:tc>
          <w:tcPr>
            <w:tcW w:w="1417" w:type="dxa"/>
            <w:tcBorders>
              <w:top w:val="single" w:sz="4" w:space="0" w:color="auto"/>
              <w:left w:val="single" w:sz="4" w:space="0" w:color="auto"/>
              <w:bottom w:val="single" w:sz="4" w:space="0" w:color="auto"/>
              <w:right w:val="single" w:sz="4" w:space="0" w:color="auto"/>
            </w:tcBorders>
            <w:hideMark/>
          </w:tcPr>
          <w:p w14:paraId="0FC54316" w14:textId="3005B678"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w:t>
            </w:r>
            <w:r w:rsidR="00866528">
              <w:rPr>
                <w:rFonts w:ascii="Calibri" w:eastAsia="Calibri" w:hAnsi="Calibri"/>
                <w:sz w:val="24"/>
                <w:szCs w:val="24"/>
                <w:lang w:val="en-GB"/>
              </w:rPr>
              <w:t>4</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ZWN0cm9uaWMtcmVzb3VyY2UtbnVtPjEwLjExMDEvMjAyMC4wNi4wNS4yMDEyMjYyMjwvZWxlY3Ry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YdTwvQXV0aG9yPjxZZWFyPjIwMjA8L1llYXI+PFJlY051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==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00DB1FE9">
              <w:rPr>
                <w:rFonts w:ascii="Calibri" w:eastAsia="Calibri" w:hAnsi="Calibri"/>
                <w:sz w:val="24"/>
                <w:szCs w:val="24"/>
              </w:rPr>
              <w:fldChar w:fldCharType="begin">
                <w:fldData xml:space="preserve">ZWN0cm9uaWMtcmVzb3VyY2UtbnVtPjEwLjExMDEvMjAyMC4wNi4wNS4yMDEyMjYyMjwvZWxlY3Ry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04-129]</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1DAB55AF" w14:textId="5E96A809" w:rsidR="007F4E36" w:rsidRPr="001E0347" w:rsidRDefault="007F4E36" w:rsidP="007D2BD8">
            <w:pPr>
              <w:spacing w:line="480" w:lineRule="auto"/>
              <w:jc w:val="both"/>
              <w:rPr>
                <w:rFonts w:ascii="Calibri" w:eastAsia="Calibri" w:hAnsi="Calibri"/>
                <w:sz w:val="24"/>
                <w:szCs w:val="24"/>
              </w:rPr>
            </w:pPr>
            <w:r w:rsidRPr="001E0347">
              <w:rPr>
                <w:rFonts w:ascii="Calibri" w:eastAsia="Calibri" w:hAnsi="Calibri"/>
                <w:sz w:val="24"/>
                <w:szCs w:val="24"/>
                <w:lang w:val="en-GB"/>
              </w:rPr>
              <w:t>0.</w:t>
            </w:r>
            <w:r w:rsidR="002341D1">
              <w:rPr>
                <w:rFonts w:ascii="Calibri" w:eastAsia="Calibri" w:hAnsi="Calibri"/>
                <w:sz w:val="24"/>
                <w:szCs w:val="24"/>
                <w:lang w:val="en-GB"/>
              </w:rPr>
              <w:t>32</w:t>
            </w:r>
          </w:p>
          <w:p w14:paraId="5102DC9F"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NCT04350593</w:t>
            </w:r>
          </w:p>
          <w:p w14:paraId="75D6B13D"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NCT04505774</w:t>
            </w:r>
          </w:p>
          <w:p w14:paraId="485A61DA" w14:textId="7F05D347" w:rsidR="007F4E36" w:rsidRPr="001E0347" w:rsidRDefault="007F4E36" w:rsidP="007D2BD8">
            <w:pPr>
              <w:spacing w:line="480" w:lineRule="auto"/>
              <w:jc w:val="both"/>
              <w:rPr>
                <w:rFonts w:ascii="Calibri" w:hAnsi="Calibri"/>
                <w:sz w:val="24"/>
                <w:szCs w:val="24"/>
                <w:lang w:val="en-GB"/>
              </w:rPr>
            </w:pPr>
            <w:r w:rsidRPr="001E0347">
              <w:rPr>
                <w:sz w:val="24"/>
                <w:szCs w:val="24"/>
                <w:lang w:val="en-GB"/>
              </w:rPr>
              <w:fldChar w:fldCharType="begin">
                <w:fldData xml:space="preserve">PEVuZE5vdGU+PENpdGU+PEF1dGhvcj5Lb3NpYm9yb2Q8L0F1dGhvcj48WWVhcj4yMDIxPC9ZZWFy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=
</w:fldData>
              </w:fldChar>
            </w:r>
            <w:r w:rsidR="00DB1FE9">
              <w:rPr>
                <w:sz w:val="24"/>
                <w:szCs w:val="24"/>
                <w:lang w:val="en-GB"/>
              </w:rPr>
              <w:instrText xml:space="preserve"> ADDIN EN.CITE </w:instrText>
            </w:r>
            <w:r w:rsidR="00DB1FE9">
              <w:rPr>
                <w:sz w:val="24"/>
                <w:szCs w:val="24"/>
                <w:lang w:val="en-GB"/>
              </w:rPr>
              <w:fldChar w:fldCharType="begin">
                <w:fldData xml:space="preserve">PEVuZE5vdGU+PENpdGU+PEF1dGhvcj5Lb3NpYm9yb2Q8L0F1dGhvcj48WWVhcj4yMDIxPC9ZZWFy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=
</w:fldData>
              </w:fldChar>
            </w:r>
            <w:r w:rsidR="00DB1FE9">
              <w:rPr>
                <w:sz w:val="24"/>
                <w:szCs w:val="24"/>
                <w:lang w:val="en-GB"/>
              </w:rPr>
              <w:instrText xml:space="preserve"> ADDIN EN.CITE.DATA </w:instrText>
            </w:r>
            <w:r w:rsidR="00DB1FE9">
              <w:rPr>
                <w:sz w:val="24"/>
                <w:szCs w:val="24"/>
                <w:lang w:val="en-GB"/>
              </w:rPr>
            </w:r>
            <w:r w:rsidR="00DB1FE9">
              <w:rPr>
                <w:sz w:val="24"/>
                <w:szCs w:val="24"/>
                <w:lang w:val="en-GB"/>
              </w:rPr>
              <w:fldChar w:fldCharType="end"/>
            </w:r>
            <w:r w:rsidRPr="001E0347">
              <w:rPr>
                <w:sz w:val="24"/>
                <w:szCs w:val="24"/>
                <w:lang w:val="en-GB"/>
              </w:rPr>
              <w:fldChar w:fldCharType="separate"/>
            </w:r>
            <w:r w:rsidR="00DB1FE9">
              <w:rPr>
                <w:noProof/>
                <w:sz w:val="24"/>
                <w:szCs w:val="24"/>
                <w:lang w:val="en-GB"/>
              </w:rPr>
              <w:t>[134]</w:t>
            </w:r>
            <w:r w:rsidRPr="001E0347">
              <w:rPr>
                <w:sz w:val="24"/>
                <w:szCs w:val="24"/>
              </w:rPr>
              <w:fldChar w:fldCharType="end"/>
            </w:r>
          </w:p>
        </w:tc>
      </w:tr>
      <w:tr w:rsidR="007F4E36" w:rsidRPr="001E0347" w14:paraId="623D782F" w14:textId="77777777" w:rsidTr="007D2BD8">
        <w:trPr>
          <w:trHeight w:val="56"/>
          <w:jc w:val="center"/>
        </w:trPr>
        <w:tc>
          <w:tcPr>
            <w:tcW w:w="1554" w:type="dxa"/>
            <w:tcBorders>
              <w:top w:val="single" w:sz="4" w:space="0" w:color="auto"/>
              <w:left w:val="single" w:sz="4" w:space="0" w:color="auto"/>
              <w:bottom w:val="single" w:sz="4" w:space="0" w:color="auto"/>
              <w:right w:val="single" w:sz="4" w:space="0" w:color="auto"/>
            </w:tcBorders>
            <w:hideMark/>
          </w:tcPr>
          <w:p w14:paraId="24FC9887"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lastRenderedPageBreak/>
              <w:t>Personalized medicine aspects</w:t>
            </w:r>
          </w:p>
        </w:tc>
        <w:tc>
          <w:tcPr>
            <w:tcW w:w="1271" w:type="dxa"/>
            <w:tcBorders>
              <w:top w:val="single" w:sz="4" w:space="0" w:color="auto"/>
              <w:left w:val="single" w:sz="4" w:space="0" w:color="auto"/>
              <w:bottom w:val="single" w:sz="4" w:space="0" w:color="auto"/>
              <w:right w:val="single" w:sz="4" w:space="0" w:color="auto"/>
            </w:tcBorders>
          </w:tcPr>
          <w:p w14:paraId="09744073" w14:textId="77777777" w:rsidR="007F4E36" w:rsidRPr="001E0347" w:rsidRDefault="007F4E36" w:rsidP="007D2BD8">
            <w:pPr>
              <w:spacing w:line="480" w:lineRule="auto"/>
              <w:jc w:val="both"/>
              <w:rPr>
                <w:rFonts w:ascii="Calibri" w:eastAsia="Calibri" w:hAnsi="Calibri"/>
                <w:sz w:val="24"/>
                <w:szCs w:val="24"/>
                <w:lang w:val="en-GB"/>
              </w:rPr>
            </w:pPr>
          </w:p>
        </w:tc>
        <w:tc>
          <w:tcPr>
            <w:tcW w:w="1706" w:type="dxa"/>
            <w:tcBorders>
              <w:top w:val="single" w:sz="4" w:space="0" w:color="auto"/>
              <w:left w:val="single" w:sz="4" w:space="0" w:color="auto"/>
              <w:bottom w:val="single" w:sz="4" w:space="0" w:color="auto"/>
              <w:right w:val="single" w:sz="4" w:space="0" w:color="auto"/>
            </w:tcBorders>
          </w:tcPr>
          <w:p w14:paraId="4BD9213E" w14:textId="77777777" w:rsidR="007F4E36" w:rsidRPr="001E0347" w:rsidRDefault="007F4E36" w:rsidP="007D2BD8">
            <w:pPr>
              <w:spacing w:line="480" w:lineRule="auto"/>
              <w:jc w:val="both"/>
              <w:rPr>
                <w:rFonts w:ascii="Calibri" w:eastAsia="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63DD1A78" w14:textId="77777777" w:rsidR="007F4E36" w:rsidRPr="001E0347" w:rsidRDefault="007F4E36" w:rsidP="007D2BD8">
            <w:pPr>
              <w:spacing w:line="480" w:lineRule="auto"/>
              <w:jc w:val="both"/>
              <w:rPr>
                <w:rFonts w:ascii="Calibri" w:hAnsi="Calibri"/>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344D4A5B" w14:textId="77777777" w:rsidR="007F4E36" w:rsidRPr="001E0347" w:rsidRDefault="007F4E36" w:rsidP="007D2BD8">
            <w:pPr>
              <w:spacing w:line="480" w:lineRule="auto"/>
              <w:jc w:val="both"/>
              <w:rPr>
                <w:rFonts w:ascii="Calibri" w:eastAsia="Calibri" w:hAnsi="Calibri"/>
                <w:sz w:val="24"/>
                <w:szCs w:val="24"/>
                <w:lang w:val="en-GB"/>
              </w:rPr>
            </w:pPr>
          </w:p>
        </w:tc>
        <w:tc>
          <w:tcPr>
            <w:tcW w:w="1272" w:type="dxa"/>
            <w:tcBorders>
              <w:top w:val="single" w:sz="4" w:space="0" w:color="auto"/>
              <w:left w:val="single" w:sz="4" w:space="0" w:color="auto"/>
              <w:bottom w:val="single" w:sz="4" w:space="0" w:color="auto"/>
              <w:right w:val="single" w:sz="4" w:space="0" w:color="auto"/>
            </w:tcBorders>
          </w:tcPr>
          <w:p w14:paraId="142A59F5" w14:textId="77777777" w:rsidR="007F4E36" w:rsidRPr="001E0347" w:rsidRDefault="007F4E36" w:rsidP="007D2BD8">
            <w:pPr>
              <w:spacing w:line="480" w:lineRule="auto"/>
              <w:jc w:val="both"/>
              <w:rPr>
                <w:rFonts w:ascii="Calibri" w:eastAsia="Calibri" w:hAnsi="Calibri"/>
                <w:sz w:val="24"/>
                <w:szCs w:val="24"/>
                <w:lang w:val="en-GB"/>
              </w:rPr>
            </w:pPr>
          </w:p>
        </w:tc>
        <w:tc>
          <w:tcPr>
            <w:tcW w:w="1843" w:type="dxa"/>
            <w:tcBorders>
              <w:top w:val="single" w:sz="4" w:space="0" w:color="auto"/>
              <w:left w:val="single" w:sz="4" w:space="0" w:color="auto"/>
              <w:bottom w:val="single" w:sz="4" w:space="0" w:color="auto"/>
              <w:right w:val="single" w:sz="4" w:space="0" w:color="auto"/>
            </w:tcBorders>
          </w:tcPr>
          <w:p w14:paraId="37C9B7C3"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509B90AD" w14:textId="77777777" w:rsidR="007F4E36" w:rsidRPr="001E0347" w:rsidRDefault="007F4E36" w:rsidP="007D2BD8">
            <w:pPr>
              <w:spacing w:line="480" w:lineRule="auto"/>
              <w:jc w:val="both"/>
              <w:rPr>
                <w:rFonts w:ascii="Calibri" w:eastAsia="Calibri" w:hAnsi="Calibri"/>
                <w:sz w:val="24"/>
                <w:szCs w:val="24"/>
                <w:lang w:val="en-GB"/>
              </w:rPr>
            </w:pPr>
          </w:p>
        </w:tc>
        <w:tc>
          <w:tcPr>
            <w:tcW w:w="1417" w:type="dxa"/>
            <w:tcBorders>
              <w:top w:val="single" w:sz="4" w:space="0" w:color="auto"/>
              <w:left w:val="single" w:sz="4" w:space="0" w:color="auto"/>
              <w:bottom w:val="single" w:sz="4" w:space="0" w:color="auto"/>
              <w:right w:val="single" w:sz="4" w:space="0" w:color="auto"/>
            </w:tcBorders>
          </w:tcPr>
          <w:p w14:paraId="7B0A18B5" w14:textId="77777777" w:rsidR="007F4E36" w:rsidRPr="001E0347" w:rsidRDefault="007F4E36" w:rsidP="007D2BD8">
            <w:pPr>
              <w:spacing w:line="480" w:lineRule="auto"/>
              <w:jc w:val="both"/>
              <w:rPr>
                <w:rFonts w:ascii="Calibri" w:eastAsia="Calibri" w:hAnsi="Calibri"/>
                <w:sz w:val="24"/>
                <w:szCs w:val="24"/>
                <w:lang w:val="en-GB"/>
              </w:rPr>
            </w:pPr>
          </w:p>
        </w:tc>
        <w:tc>
          <w:tcPr>
            <w:tcW w:w="1808" w:type="dxa"/>
            <w:tcBorders>
              <w:top w:val="single" w:sz="4" w:space="0" w:color="auto"/>
              <w:left w:val="single" w:sz="4" w:space="0" w:color="auto"/>
              <w:bottom w:val="single" w:sz="4" w:space="0" w:color="auto"/>
              <w:right w:val="single" w:sz="4" w:space="0" w:color="auto"/>
            </w:tcBorders>
          </w:tcPr>
          <w:p w14:paraId="4D62CC1E" w14:textId="77777777" w:rsidR="007F4E36" w:rsidRPr="001E0347" w:rsidRDefault="007F4E36" w:rsidP="007D2BD8">
            <w:pPr>
              <w:spacing w:line="480" w:lineRule="auto"/>
              <w:jc w:val="both"/>
              <w:rPr>
                <w:rFonts w:ascii="Calibri" w:eastAsia="Calibri" w:hAnsi="Calibri"/>
                <w:sz w:val="24"/>
                <w:szCs w:val="24"/>
                <w:lang w:val="en-GB"/>
              </w:rPr>
            </w:pPr>
          </w:p>
        </w:tc>
      </w:tr>
      <w:tr w:rsidR="007F4E36" w:rsidRPr="001E0347" w14:paraId="292305F0"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6B388261"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Disease sub-classification and responder concentration </w:t>
            </w:r>
          </w:p>
        </w:tc>
        <w:tc>
          <w:tcPr>
            <w:tcW w:w="1271" w:type="dxa"/>
            <w:tcBorders>
              <w:top w:val="single" w:sz="4" w:space="0" w:color="auto"/>
              <w:left w:val="single" w:sz="4" w:space="0" w:color="auto"/>
              <w:bottom w:val="single" w:sz="4" w:space="0" w:color="auto"/>
              <w:right w:val="single" w:sz="4" w:space="0" w:color="auto"/>
            </w:tcBorders>
            <w:hideMark/>
          </w:tcPr>
          <w:p w14:paraId="71EEC53C"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US"/>
              </w:rPr>
              <w:t xml:space="preserve"> </w:t>
            </w:r>
            <w:r w:rsidRPr="001E0347">
              <w:rPr>
                <w:rFonts w:ascii="Calibri" w:eastAsia="Calibri" w:hAnsi="Calibri"/>
                <w:sz w:val="24"/>
                <w:szCs w:val="24"/>
                <w:lang w:val="en-GB"/>
              </w:rPr>
              <w:t xml:space="preserve">9 </w:t>
            </w:r>
          </w:p>
        </w:tc>
        <w:tc>
          <w:tcPr>
            <w:tcW w:w="1706" w:type="dxa"/>
            <w:tcBorders>
              <w:top w:val="single" w:sz="4" w:space="0" w:color="auto"/>
              <w:left w:val="single" w:sz="4" w:space="0" w:color="auto"/>
              <w:bottom w:val="single" w:sz="4" w:space="0" w:color="auto"/>
              <w:right w:val="single" w:sz="4" w:space="0" w:color="auto"/>
            </w:tcBorders>
            <w:hideMark/>
          </w:tcPr>
          <w:p w14:paraId="701194B1" w14:textId="3F866784"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8 </w:t>
            </w:r>
            <w:r w:rsidRPr="001E0347">
              <w:rPr>
                <w:rFonts w:ascii="Calibri" w:eastAsia="Calibri" w:hAnsi="Calibri"/>
                <w:sz w:val="24"/>
                <w:szCs w:val="24"/>
                <w:lang w:val="en-GB"/>
              </w:rPr>
              <w:fldChar w:fldCharType="begin">
                <w:fldData xml:space="preserve">PEVuZE5vdGU+PENpdGU+PEF1dGhvcj5Ib2ZmbWFubjwvQXV0aG9yPjxZZWFyPjIwMjA8L1llYXI+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Ib2ZmbWFubjwvQXV0aG9yPjxZZWFyPjIwMjA8L1llYXI+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2, 135-137]</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6D823AEA" w14:textId="78DC5E7F"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7 </w:t>
            </w:r>
            <w:r w:rsidR="001365E3">
              <w:rPr>
                <w:rFonts w:ascii="Calibri" w:eastAsia="Calibri" w:hAnsi="Calibri"/>
                <w:sz w:val="24"/>
                <w:szCs w:val="24"/>
                <w:lang w:val="en-GB"/>
              </w:rPr>
              <w:fldChar w:fldCharType="begin"/>
            </w:r>
            <w:r w:rsidR="00DB1FE9">
              <w:rPr>
                <w:rFonts w:ascii="Calibri" w:eastAsia="Calibri" w:hAnsi="Calibri"/>
                <w:sz w:val="24"/>
                <w:szCs w:val="24"/>
                <w:lang w:val="en-GB"/>
              </w:rPr>
              <w:instrText xml:space="preserve"> ADDIN EN.CITE &lt;EndNote&gt;&lt;Cite&gt;&lt;Year&gt;assessed 20th April, 2021&lt;/Year&gt;&lt;RecNum&gt;499&lt;/RecNum&gt;&lt;DisplayText&gt;[138]&lt;/DisplayText&gt;&lt;record&gt;&lt;rec-number&gt;499&lt;/rec-number&gt;&lt;foreign-keys&gt;&lt;key app="EN" db-id="xvs0w5pa6xv0fxe29tm5wa9kfzfsvtsre22a" timestamp="1673434942"&gt;499&lt;/key&gt;&lt;/foreign-keys&gt;&lt;ref-type name="Standard"&gt;58&lt;/ref-type&gt;&lt;contributors&gt;&lt;/contributors&gt;&lt;titles&gt;&lt;title&gt;https://www.merck.com/news/merck-and-ridgeback-biotherapeutics-provide-update-on-progress-of-clinical-development-program-for-molnupiravir-an-investigational-oral-therapeutic-for-the-treatment-of-mild-to-moderate-covid-19/&lt;/title&gt;&lt;/titles&gt;&lt;dates&gt;&lt;year&gt;assessed 20th April, 2021&lt;/year&gt;&lt;/dates&gt;&lt;publisher&gt;Merck&lt;/publisher&gt;&lt;urls&gt;&lt;/urls&gt;&lt;/record&gt;&lt;/Cite&gt;&lt;/EndNote&gt;</w:instrText>
            </w:r>
            <w:r w:rsidR="001365E3">
              <w:rPr>
                <w:rFonts w:ascii="Calibri" w:eastAsia="Calibri" w:hAnsi="Calibri"/>
                <w:sz w:val="24"/>
                <w:szCs w:val="24"/>
                <w:lang w:val="en-GB"/>
              </w:rPr>
              <w:fldChar w:fldCharType="separate"/>
            </w:r>
            <w:r w:rsidR="00DB1FE9">
              <w:rPr>
                <w:rFonts w:ascii="Calibri" w:eastAsia="Calibri" w:hAnsi="Calibri"/>
                <w:noProof/>
                <w:sz w:val="24"/>
                <w:szCs w:val="24"/>
                <w:lang w:val="en-GB"/>
              </w:rPr>
              <w:t>[138]</w:t>
            </w:r>
            <w:r w:rsidR="001365E3">
              <w:rPr>
                <w:rFonts w:ascii="Calibri" w:eastAsia="Calibri" w:hAnsi="Calibri"/>
                <w:sz w:val="24"/>
                <w:szCs w:val="24"/>
                <w:lang w:val="en-GB"/>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381B2383"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9</w:t>
            </w:r>
          </w:p>
        </w:tc>
        <w:tc>
          <w:tcPr>
            <w:tcW w:w="1272" w:type="dxa"/>
            <w:tcBorders>
              <w:top w:val="single" w:sz="4" w:space="0" w:color="auto"/>
              <w:left w:val="single" w:sz="4" w:space="0" w:color="auto"/>
              <w:bottom w:val="single" w:sz="4" w:space="0" w:color="auto"/>
              <w:right w:val="single" w:sz="4" w:space="0" w:color="auto"/>
            </w:tcBorders>
            <w:hideMark/>
          </w:tcPr>
          <w:p w14:paraId="042E1FDA" w14:textId="3F3E4061"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7 </w:t>
            </w:r>
            <w:r w:rsidRPr="001E0347">
              <w:rPr>
                <w:rFonts w:ascii="Calibri" w:eastAsia="Calibri" w:hAnsi="Calibri"/>
                <w:sz w:val="24"/>
                <w:szCs w:val="24"/>
              </w:rPr>
              <w:fldChar w:fldCharType="begin">
                <w:fldData xml:space="preserve">PEVuZE5vdGU+PENpdGU+PEF1dGhvcj5ZdTwvQXV0aG9yPjxZZWFyPjIwMjA8L1llYXI+PFJlY051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ZdTwvQXV0aG9yPjxZZWFyPjIwMjA8L1llYXI+PFJlY051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39]</w:t>
            </w:r>
            <w:r w:rsidRPr="001E0347">
              <w:rPr>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788897B4"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09</w:t>
            </w:r>
          </w:p>
        </w:tc>
        <w:tc>
          <w:tcPr>
            <w:tcW w:w="1417" w:type="dxa"/>
            <w:tcBorders>
              <w:top w:val="single" w:sz="4" w:space="0" w:color="auto"/>
              <w:left w:val="single" w:sz="4" w:space="0" w:color="auto"/>
              <w:bottom w:val="single" w:sz="4" w:space="0" w:color="auto"/>
              <w:right w:val="single" w:sz="4" w:space="0" w:color="auto"/>
            </w:tcBorders>
            <w:hideMark/>
          </w:tcPr>
          <w:p w14:paraId="2B30C65C"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3</w:t>
            </w:r>
          </w:p>
        </w:tc>
        <w:tc>
          <w:tcPr>
            <w:tcW w:w="1417" w:type="dxa"/>
            <w:tcBorders>
              <w:top w:val="single" w:sz="4" w:space="0" w:color="auto"/>
              <w:left w:val="single" w:sz="4" w:space="0" w:color="auto"/>
              <w:bottom w:val="single" w:sz="4" w:space="0" w:color="auto"/>
              <w:right w:val="single" w:sz="4" w:space="0" w:color="auto"/>
            </w:tcBorders>
            <w:hideMark/>
          </w:tcPr>
          <w:p w14:paraId="0936758B" w14:textId="3D72965C"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w:t>
            </w:r>
            <w:r w:rsidR="00DD66D8">
              <w:rPr>
                <w:rFonts w:ascii="Calibri" w:eastAsia="Calibri" w:hAnsi="Calibri"/>
                <w:sz w:val="24"/>
                <w:szCs w:val="24"/>
                <w:lang w:val="en-GB"/>
              </w:rPr>
              <w:t>09</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PEVuZE5vdGU+PENpdGU+PEF1dGhvcj5IZXJuw6FuZGV6LU1vcmE8L0F1dGhvcj48WWVhcj4yMDIw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IZXJuw6FuZGV6LU1vcmE8L0F1dGhvcj48WWVhcj4yMDIw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21, 122, 124]</w:t>
            </w:r>
            <w:r w:rsidRPr="001E0347">
              <w:rPr>
                <w:rFonts w:eastAsia="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0947F8DE" w14:textId="1253F260"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w:t>
            </w:r>
            <w:r w:rsidR="00860EBC">
              <w:rPr>
                <w:rFonts w:ascii="Calibri" w:eastAsia="Calibri" w:hAnsi="Calibri"/>
                <w:sz w:val="24"/>
                <w:szCs w:val="24"/>
                <w:lang w:val="en-GB"/>
              </w:rPr>
              <w:t>09</w:t>
            </w:r>
            <w:r w:rsidRPr="001E0347">
              <w:rPr>
                <w:rFonts w:ascii="Calibri" w:eastAsia="Calibri" w:hAnsi="Calibri"/>
                <w:sz w:val="24"/>
                <w:szCs w:val="24"/>
                <w:lang w:val="en-GB"/>
              </w:rPr>
              <w:t xml:space="preserve"> </w:t>
            </w:r>
            <w:r w:rsidRPr="001E0347">
              <w:rPr>
                <w:rFonts w:ascii="Calibri" w:eastAsia="Calibri" w:hAnsi="Calibri"/>
                <w:sz w:val="24"/>
                <w:szCs w:val="24"/>
                <w:lang w:val="en-GB"/>
              </w:rPr>
              <w:fldChar w:fldCharType="begin">
                <w:fldData xml:space="preserve">PEVuZE5vdGU+PENpdGU+PEF1dGhvcj5Lb3NpYm9yb2Q8L0F1dGhvcj48WWVhcj4yMDIxPC9ZZWFy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=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Lb3NpYm9yb2Q8L0F1dGhvcj48WWVhcj4yMDIxPC9ZZWFy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=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134]</w:t>
            </w:r>
            <w:r w:rsidRPr="001E0347">
              <w:rPr>
                <w:rFonts w:eastAsia="Calibri"/>
                <w:sz w:val="24"/>
                <w:szCs w:val="24"/>
              </w:rPr>
              <w:fldChar w:fldCharType="end"/>
            </w:r>
          </w:p>
        </w:tc>
      </w:tr>
      <w:tr w:rsidR="007F4E36" w:rsidRPr="001E0347" w14:paraId="7B4D14A4"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3FA77EE3"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Pharmacogenetics</w:t>
            </w:r>
          </w:p>
        </w:tc>
        <w:tc>
          <w:tcPr>
            <w:tcW w:w="1271" w:type="dxa"/>
            <w:tcBorders>
              <w:top w:val="single" w:sz="4" w:space="0" w:color="auto"/>
              <w:left w:val="single" w:sz="4" w:space="0" w:color="auto"/>
              <w:bottom w:val="single" w:sz="4" w:space="0" w:color="auto"/>
              <w:right w:val="single" w:sz="4" w:space="0" w:color="auto"/>
            </w:tcBorders>
            <w:hideMark/>
          </w:tcPr>
          <w:p w14:paraId="17BB94DF"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4 </w:t>
            </w:r>
          </w:p>
        </w:tc>
        <w:tc>
          <w:tcPr>
            <w:tcW w:w="1706" w:type="dxa"/>
            <w:tcBorders>
              <w:top w:val="single" w:sz="4" w:space="0" w:color="auto"/>
              <w:left w:val="single" w:sz="4" w:space="0" w:color="auto"/>
              <w:bottom w:val="single" w:sz="4" w:space="0" w:color="auto"/>
              <w:right w:val="single" w:sz="4" w:space="0" w:color="auto"/>
            </w:tcBorders>
            <w:hideMark/>
          </w:tcPr>
          <w:p w14:paraId="124AF0A7" w14:textId="6C97F262"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4 </w:t>
            </w:r>
            <w:r w:rsidRPr="001E0347">
              <w:rPr>
                <w:rFonts w:ascii="Calibri" w:eastAsia="Calibri" w:hAnsi="Calibri"/>
                <w:sz w:val="24"/>
                <w:szCs w:val="24"/>
                <w:lang w:val="en-GB"/>
              </w:rPr>
              <w:fldChar w:fldCharType="begin">
                <w:fldData xml:space="preserve">PEVuZE5vdGU+PENpdGU+PEF1dGhvcj5XYW5nPC9BdXRob3I+PFllYXI+MjAxODwvWWVhcj48UmVj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</w:fldData>
              </w:fldChar>
            </w:r>
            <w:r w:rsidR="00DB1FE9">
              <w:rPr>
                <w:rFonts w:ascii="Calibri" w:eastAsia="Calibri" w:hAnsi="Calibri"/>
                <w:sz w:val="24"/>
                <w:szCs w:val="24"/>
                <w:lang w:val="en-GB"/>
              </w:rPr>
              <w:instrText xml:space="preserve"> ADDIN EN.CITE </w:instrText>
            </w:r>
            <w:r w:rsidR="00DB1FE9">
              <w:rPr>
                <w:rFonts w:ascii="Calibri" w:eastAsia="Calibri" w:hAnsi="Calibri"/>
                <w:sz w:val="24"/>
                <w:szCs w:val="24"/>
                <w:lang w:val="en-GB"/>
              </w:rPr>
              <w:fldChar w:fldCharType="begin">
                <w:fldData xml:space="preserve">PEVuZE5vdGU+PENpdGU+PEF1dGhvcj5XYW5nPC9BdXRob3I+PFllYXI+MjAxODwvWWVhcj48UmVj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</w:fldData>
              </w:fldChar>
            </w:r>
            <w:r w:rsidR="00DB1FE9">
              <w:rPr>
                <w:rFonts w:ascii="Calibri" w:eastAsia="Calibri" w:hAnsi="Calibri"/>
                <w:sz w:val="24"/>
                <w:szCs w:val="24"/>
                <w:lang w:val="en-GB"/>
              </w:rPr>
              <w:instrText xml:space="preserve"> ADDIN EN.CITE.DATA </w:instrText>
            </w:r>
            <w:r w:rsidR="00DB1FE9">
              <w:rPr>
                <w:rFonts w:ascii="Calibri" w:eastAsia="Calibri" w:hAnsi="Calibri"/>
                <w:sz w:val="24"/>
                <w:szCs w:val="24"/>
                <w:lang w:val="en-GB"/>
              </w:rPr>
            </w:r>
            <w:r w:rsidR="00DB1FE9">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DB1FE9">
              <w:rPr>
                <w:rFonts w:ascii="Calibri" w:eastAsia="Calibri" w:hAnsi="Calibri"/>
                <w:noProof/>
                <w:sz w:val="24"/>
                <w:szCs w:val="24"/>
                <w:lang w:val="en-GB"/>
              </w:rPr>
              <w:t>[67, 131, 140-142]</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5FFEEEA3" w14:textId="14D4DDF4"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4 </w:t>
            </w:r>
            <w:r w:rsidRPr="001E0347">
              <w:rPr>
                <w:rFonts w:ascii="Calibri" w:eastAsia="Calibri" w:hAnsi="Calibri"/>
                <w:sz w:val="24"/>
                <w:szCs w:val="24"/>
              </w:rPr>
              <w:fldChar w:fldCharType="begin">
                <w:fldData xml:space="preserve">PEVuZE5vdGU+PENpdGU+PEF1dGhvcj5aaG91PC9BdXRob3I+PFllYXI+MjAyMTwvWWVhcj48UmVj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aaG91PC9BdXRob3I+PFllYXI+MjAyMTwvWWVhcj48UmVj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2]</w:t>
            </w:r>
            <w:r w:rsidRPr="001E0347">
              <w:rPr>
                <w:sz w:val="24"/>
                <w:szCs w:val="24"/>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5215D75A" w14:textId="0846948D"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Almarzooq&lt;/Author&gt;&lt;Year&gt;2021&lt;/Year&gt;&lt;RecNum&gt;215&lt;/RecNum&gt;&lt;DisplayText&gt;[143]&lt;/DisplayText&gt;&lt;record&gt;&lt;rec-number&gt;215&lt;/rec-number&gt;&lt;foreign-keys&gt;&lt;key app="EN" db-id="xvs0w5pa6xv0fxe29tm5wa9kfzfsvtsre22a" timestamp="1623840070"&gt;215&lt;/key&gt;&lt;/foreign-keys&gt;&lt;ref-type name="Journal Article"&gt;17&lt;/ref-type&gt;&lt;contributors&gt;&lt;authors&gt;&lt;author&gt;Almarzooq, Ammar Ali&lt;/author&gt;&lt;/authors&gt;&lt;/contributors&gt;&lt;titles&gt;&lt;title&gt;Exploration of interethnic variation and repurposed drug efficacy in the treatment of SARS-CoV-2 Infection (COVID-19)&lt;/title&gt;&lt;secondary-title&gt;medRxiv&lt;/secondary-title&gt;&lt;/titles&gt;&lt;periodical&gt;&lt;full-title&gt;medRxiv&lt;/full-title&gt;&lt;/periodical&gt;&lt;pages&gt;2021.03.07.21253095&lt;/pages&gt;&lt;dates&gt;&lt;year&gt;2021&lt;/year&gt;&lt;/dates&gt;&lt;urls&gt;&lt;related-urls&gt;&lt;url&gt;https://www.medrxiv.org/content/medrxiv/early/2021/03/08/2021.03.07.21253095.full.pdf&lt;/url&gt;&lt;/related-urls&gt;&lt;/urls&gt;&lt;electronic-resource-num&gt;10.1101/2021.03.07.21253095&lt;/electronic-resource-num&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143]</w:t>
            </w:r>
            <w:r w:rsidRPr="001E0347">
              <w:rPr>
                <w:rFonts w:ascii="Calibri" w:eastAsia="Calibri" w:hAnsi="Calibri"/>
                <w:sz w:val="24"/>
                <w:szCs w:val="24"/>
              </w:rPr>
              <w:fldChar w:fldCharType="end"/>
            </w:r>
          </w:p>
        </w:tc>
        <w:tc>
          <w:tcPr>
            <w:tcW w:w="1272" w:type="dxa"/>
            <w:tcBorders>
              <w:top w:val="single" w:sz="4" w:space="0" w:color="auto"/>
              <w:left w:val="single" w:sz="4" w:space="0" w:color="auto"/>
              <w:bottom w:val="single" w:sz="4" w:space="0" w:color="auto"/>
              <w:right w:val="single" w:sz="4" w:space="0" w:color="auto"/>
            </w:tcBorders>
            <w:hideMark/>
          </w:tcPr>
          <w:p w14:paraId="2AF3865E" w14:textId="5326744B"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2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McCreary&lt;/Author&gt;&lt;Year&gt;2020&lt;/Year&gt;&lt;RecNum&gt;290&lt;/RecNum&gt;&lt;DisplayText&gt;[144]&lt;/DisplayText&gt;&lt;record&gt;&lt;rec-number&gt;290&lt;/rec-number&gt;&lt;foreign-keys&gt;&lt;key app="EN" db-id="xvs0w5pa6xv0fxe29tm5wa9kfzfsvtsre22a" timestamp="1637062264"&gt;290&lt;/key&gt;&lt;/foreign-keys&gt;&lt;ref-type name="Journal Article"&gt;17&lt;/ref-type&gt;&lt;contributors&gt;&lt;authors&gt;&lt;author&gt;McCreary, E. K.&lt;/author&gt;&lt;author&gt;Pogue, J. M.&lt;/author&gt;&lt;/authors&gt;&lt;/contributors&gt;&lt;auth-address&gt;Department of Pharmacy, University of Pittsburgh Medical Center, Pittsburgh, Pennsylvania, USA.&amp;#xD;Department of Clinical Pharmacy, University of Michigan College of Pharmacy, Ann Arbor, Michigan, USA.&lt;/auth-address&gt;&lt;titles&gt;&lt;title&gt;Coronavirus Disease 2019 Treatment: A Review of Early and Emerging Options&lt;/title&gt;&lt;secondary-title&gt;Open Forum Infect Dis&lt;/secondary-title&gt;&lt;/titles&gt;&lt;periodical&gt;&lt;full-title&gt;Open Forum Infect Dis&lt;/full-title&gt;&lt;/periodical&gt;&lt;pages&gt;ofaa105&lt;/pages&gt;&lt;volume&gt;7&lt;/volume&gt;&lt;number&gt;4&lt;/number&gt;&lt;edition&gt;2020/04/15&lt;/edition&gt;&lt;keywords&gt;&lt;keyword&gt;Covid-19&lt;/keyword&gt;&lt;keyword&gt;SARS-CoV-2&lt;/keyword&gt;&lt;keyword&gt;hydroxychloroquine&lt;/keyword&gt;&lt;keyword&gt;lopinavir/ritonavir&lt;/keyword&gt;&lt;keyword&gt;remdesivir&lt;/keyword&gt;&lt;/keywords&gt;&lt;dates&gt;&lt;year&gt;2020&lt;/year&gt;&lt;pub-dates&gt;&lt;date&gt;Apr&lt;/date&gt;&lt;/pub-dates&gt;&lt;/dates&gt;&lt;isbn&gt;2328-8957 (Print)&amp;#xD;2328-8957&lt;/isbn&gt;&lt;accession-num&gt;32284951&lt;/accession-num&gt;&lt;urls&gt;&lt;/urls&gt;&lt;custom2&gt;PMC7144823&lt;/custom2&gt;&lt;electronic-resource-num&gt;10.1093/ofid/ofaa105&lt;/electronic-resource-num&gt;&lt;remote-database-provider&gt;NLM&lt;/remote-database-provider&gt;&lt;language&gt;eng&lt;/language&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144]</w:t>
            </w:r>
            <w:r w:rsidRPr="001E0347">
              <w:rPr>
                <w:rFonts w:ascii="Calibri" w:eastAsia="Calibri" w:hAnsi="Calibri"/>
                <w:sz w:val="24"/>
                <w:szCs w:val="24"/>
              </w:rPr>
              <w:fldChar w:fldCharType="end"/>
            </w:r>
          </w:p>
        </w:tc>
        <w:tc>
          <w:tcPr>
            <w:tcW w:w="1843" w:type="dxa"/>
            <w:tcBorders>
              <w:top w:val="single" w:sz="4" w:space="0" w:color="auto"/>
              <w:left w:val="single" w:sz="4" w:space="0" w:color="auto"/>
              <w:bottom w:val="single" w:sz="4" w:space="0" w:color="auto"/>
              <w:right w:val="single" w:sz="4" w:space="0" w:color="auto"/>
            </w:tcBorders>
            <w:hideMark/>
          </w:tcPr>
          <w:p w14:paraId="5B76827D" w14:textId="21716D6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8 </w:t>
            </w:r>
            <w:r w:rsidRPr="001E0347">
              <w:rPr>
                <w:rFonts w:ascii="Calibri" w:eastAsia="Calibri" w:hAnsi="Calibri"/>
                <w:sz w:val="24"/>
                <w:szCs w:val="24"/>
              </w:rPr>
              <w:fldChar w:fldCharType="begin">
                <w:fldData xml:space="preserve">PEVuZE5vdGU+PENpdGU+PEF1dGhvcj5Tb3J0aWNhPC9BdXRob3I+PFllYXI+MjAxNjwvWWVhcj48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Tb3J0aWNhPC9BdXRob3I+PFllYXI+MjAxNjwvWWVhcj48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45, 146]</w:t>
            </w:r>
            <w:r w:rsidRPr="001E0347">
              <w:rPr>
                <w:rFonts w:eastAsia="Calibri"/>
                <w:sz w:val="24"/>
                <w:szCs w:val="24"/>
              </w:rPr>
              <w:fldChar w:fldCharType="end"/>
            </w:r>
          </w:p>
        </w:tc>
        <w:tc>
          <w:tcPr>
            <w:tcW w:w="1417" w:type="dxa"/>
            <w:tcBorders>
              <w:top w:val="single" w:sz="4" w:space="0" w:color="auto"/>
              <w:left w:val="single" w:sz="4" w:space="0" w:color="auto"/>
              <w:bottom w:val="single" w:sz="4" w:space="0" w:color="auto"/>
              <w:right w:val="single" w:sz="4" w:space="0" w:color="auto"/>
            </w:tcBorders>
            <w:hideMark/>
          </w:tcPr>
          <w:p w14:paraId="6C78D40B" w14:textId="77777777"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5</w:t>
            </w:r>
          </w:p>
        </w:tc>
        <w:tc>
          <w:tcPr>
            <w:tcW w:w="1417" w:type="dxa"/>
            <w:tcBorders>
              <w:top w:val="single" w:sz="4" w:space="0" w:color="auto"/>
              <w:left w:val="single" w:sz="4" w:space="0" w:color="auto"/>
              <w:bottom w:val="single" w:sz="4" w:space="0" w:color="auto"/>
              <w:right w:val="single" w:sz="4" w:space="0" w:color="auto"/>
            </w:tcBorders>
            <w:hideMark/>
          </w:tcPr>
          <w:p w14:paraId="726B93A4" w14:textId="6EF49043" w:rsidR="007F4E36" w:rsidRPr="001E0347" w:rsidRDefault="007F4E36" w:rsidP="007D2BD8">
            <w:pPr>
              <w:spacing w:line="480" w:lineRule="auto"/>
              <w:jc w:val="both"/>
              <w:rPr>
                <w:rFonts w:ascii="Calibri" w:hAnsi="Calibri"/>
                <w:sz w:val="24"/>
                <w:szCs w:val="24"/>
                <w:lang w:val="en-GB"/>
              </w:rPr>
            </w:pPr>
            <w:r w:rsidRPr="001E0347">
              <w:rPr>
                <w:rFonts w:ascii="Calibri" w:eastAsia="Calibri" w:hAnsi="Calibri"/>
                <w:sz w:val="24"/>
                <w:szCs w:val="24"/>
                <w:lang w:val="en-GB"/>
              </w:rPr>
              <w:t>0.</w:t>
            </w:r>
            <w:r w:rsidR="00176C42">
              <w:rPr>
                <w:rFonts w:ascii="Calibri" w:eastAsia="Calibri" w:hAnsi="Calibri"/>
                <w:sz w:val="24"/>
                <w:szCs w:val="24"/>
                <w:lang w:val="en-GB"/>
              </w:rPr>
              <w:t>1</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r>
            <w:r w:rsidR="00DB1FE9">
              <w:rPr>
                <w:rFonts w:ascii="Calibri" w:eastAsia="Calibri" w:hAnsi="Calibri"/>
                <w:sz w:val="24"/>
                <w:szCs w:val="24"/>
              </w:rPr>
              <w:instrText xml:space="preserve"> ADDIN EN.CITE &lt;EndNote&gt;&lt;Cite&gt;&lt;Author&gt;Takahashi&lt;/Author&gt;&lt;Year&gt;2020&lt;/Year&gt;&lt;RecNum&gt;368&lt;/RecNum&gt;&lt;DisplayText&gt;[147]&lt;/DisplayText&gt;&lt;record&gt;&lt;rec-number&gt;368&lt;/rec-number&gt;&lt;foreign-keys&gt;&lt;key app="EN" db-id="xvs0w5pa6xv0fxe29tm5wa9kfzfsvtsre22a" timestamp="1656328940"&gt;368&lt;/key&gt;&lt;/foreign-keys&gt;&lt;ref-type name="Journal Article"&gt;17&lt;/ref-type&gt;&lt;contributors&gt;&lt;authors&gt;&lt;author&gt;Takahashi, T.&lt;/author&gt;&lt;author&gt;Luzum, J. A.&lt;/author&gt;&lt;author&gt;Nicol, M. R.&lt;/author&gt;&lt;author&gt;Jacobson, P. A.&lt;/author&gt;&lt;/authors&gt;&lt;/contributors&gt;&lt;auth-address&gt;Department of Experimental and Clinical Pharmacology, College of Pharmacy University of Minnesota, Minneapolis, MN USA. GRID: grid.17635.36. ISNI: 0000000419368657&amp;#xD;Division of Hematology/Oncology/Blood and Marrow Transplantation, Department of Pediatrics, University of Minnesota, Minneapolis, MN USA. GRID: grid.17635.36. ISNI: 0000000419368657&amp;#xD;Department of Clinical Pharmacy, University of Michigan College of Pharmacy, Ann Arbor, MI USA. GRID: grid.214458.e. ISNI: 0000000086837370&lt;/auth-address&gt;&lt;titles&gt;&lt;title&gt;Pharmacogenomics of COVID-19 therapies&lt;/title&gt;&lt;secondary-title&gt;NPJ Genom Med&lt;/secondary-title&gt;&lt;/titles&gt;&lt;periodical&gt;&lt;full-title&gt;NPJ Genom Med&lt;/full-title&gt;&lt;/periodical&gt;&lt;pages&gt;35&lt;/pages&gt;&lt;volume&gt;5&lt;/volume&gt;&lt;edition&gt;20200818&lt;/edition&gt;&lt;keywords&gt;&lt;keyword&gt;Genetic markers&lt;/keyword&gt;&lt;keyword&gt;Viral infection&lt;/keyword&gt;&lt;/keywords&gt;&lt;dates&gt;&lt;year&gt;2020&lt;/year&gt;&lt;/dates&gt;&lt;isbn&gt;2056-7944&lt;/isbn&gt;&lt;accession-num&gt;32864162&lt;/accession-num&gt;&lt;urls&gt;&lt;/urls&gt;&lt;custom1&gt;Competing interestsThe authors declare no competing interests.&lt;/custom1&gt;&lt;custom2&gt;PMC7435176&lt;/custom2&gt;&lt;electronic-resource-num&gt;10.1038/s41525-020-00143-y&lt;/electronic-resource-num&gt;&lt;remote-database-provider&gt;NLM&lt;/remote-database-provider&gt;&lt;language&gt;eng&lt;/language&gt;&lt;/record&gt;&lt;/Cite&gt;&lt;/EndNote&gt;</w:instrText>
            </w:r>
            <w:r w:rsidRPr="001E0347">
              <w:rPr>
                <w:rFonts w:ascii="Calibri" w:eastAsia="Calibri" w:hAnsi="Calibri"/>
                <w:sz w:val="24"/>
                <w:szCs w:val="24"/>
              </w:rPr>
              <w:fldChar w:fldCharType="separate"/>
            </w:r>
            <w:r w:rsidR="00DB1FE9">
              <w:rPr>
                <w:rFonts w:ascii="Calibri" w:eastAsia="Calibri" w:hAnsi="Calibri"/>
                <w:noProof/>
                <w:sz w:val="24"/>
                <w:szCs w:val="24"/>
              </w:rPr>
              <w:t>[147]</w:t>
            </w:r>
            <w:r w:rsidRPr="001E0347">
              <w:rPr>
                <w:rFonts w:ascii="Calibri" w:eastAsia="Calibri" w:hAnsi="Calibri"/>
                <w:sz w:val="24"/>
                <w:szCs w:val="24"/>
              </w:rPr>
              <w:fldChar w:fldCharType="end"/>
            </w:r>
          </w:p>
        </w:tc>
        <w:tc>
          <w:tcPr>
            <w:tcW w:w="1808" w:type="dxa"/>
            <w:tcBorders>
              <w:top w:val="single" w:sz="4" w:space="0" w:color="auto"/>
              <w:left w:val="single" w:sz="4" w:space="0" w:color="auto"/>
              <w:bottom w:val="single" w:sz="4" w:space="0" w:color="auto"/>
              <w:right w:val="single" w:sz="4" w:space="0" w:color="auto"/>
            </w:tcBorders>
            <w:hideMark/>
          </w:tcPr>
          <w:p w14:paraId="240BFF47" w14:textId="36279329" w:rsidR="007F4E36" w:rsidRPr="001E0347" w:rsidRDefault="007F4E36" w:rsidP="007D2BD8">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0.</w:t>
            </w:r>
            <w:r w:rsidR="00F010D6">
              <w:rPr>
                <w:rFonts w:ascii="Calibri" w:eastAsia="Calibri" w:hAnsi="Calibri"/>
                <w:sz w:val="24"/>
                <w:szCs w:val="24"/>
                <w:lang w:val="en-GB"/>
              </w:rPr>
              <w:t>1</w:t>
            </w:r>
            <w:r w:rsidRPr="001E0347">
              <w:rPr>
                <w:rFonts w:ascii="Calibri" w:eastAsia="Calibri" w:hAnsi="Calibri"/>
                <w:sz w:val="24"/>
                <w:szCs w:val="24"/>
                <w:lang w:val="en-GB"/>
              </w:rPr>
              <w:t xml:space="preserve"> </w:t>
            </w:r>
            <w:r w:rsidRPr="001E0347">
              <w:rPr>
                <w:rFonts w:ascii="Calibri" w:eastAsia="Calibri" w:hAnsi="Calibri"/>
                <w:sz w:val="24"/>
                <w:szCs w:val="24"/>
              </w:rPr>
              <w:fldChar w:fldCharType="begin">
                <w:fldData xml:space="preserve">PEVuZE5vdGU+PENpdGU+PEF1dGhvcj5Fcmlrc3NvbjwvQXV0aG9yPjxZZWFyPjIwMTg8L1llYXI+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</w:fldData>
              </w:fldChar>
            </w:r>
            <w:r w:rsidR="00DB1FE9">
              <w:rPr>
                <w:rFonts w:ascii="Calibri" w:eastAsia="Calibri" w:hAnsi="Calibri"/>
                <w:sz w:val="24"/>
                <w:szCs w:val="24"/>
              </w:rPr>
              <w:instrText xml:space="preserve"> ADDIN EN.CITE </w:instrText>
            </w:r>
            <w:r w:rsidR="00DB1FE9">
              <w:rPr>
                <w:rFonts w:ascii="Calibri" w:eastAsia="Calibri" w:hAnsi="Calibri"/>
                <w:sz w:val="24"/>
                <w:szCs w:val="24"/>
              </w:rPr>
              <w:fldChar w:fldCharType="begin">
                <w:fldData xml:space="preserve">PEVuZE5vdGU+PENpdGU+PEF1dGhvcj5Fcmlrc3NvbjwvQXV0aG9yPjxZZWFyPjIwMTg8L1llYXI+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</w:fldData>
              </w:fldChar>
            </w:r>
            <w:r w:rsidR="00DB1FE9">
              <w:rPr>
                <w:rFonts w:ascii="Calibri" w:eastAsia="Calibri" w:hAnsi="Calibri"/>
                <w:sz w:val="24"/>
                <w:szCs w:val="24"/>
              </w:rPr>
              <w:instrText xml:space="preserve"> ADDIN EN.CITE.DATA </w:instrText>
            </w:r>
            <w:r w:rsidR="00DB1FE9">
              <w:rPr>
                <w:rFonts w:ascii="Calibri" w:eastAsia="Calibri" w:hAnsi="Calibri"/>
                <w:sz w:val="24"/>
                <w:szCs w:val="24"/>
              </w:rPr>
            </w:r>
            <w:r w:rsidR="00DB1FE9">
              <w:rPr>
                <w:rFonts w:ascii="Calibri" w:eastAsia="Calibri" w:hAnsi="Calibri"/>
                <w:sz w:val="24"/>
                <w:szCs w:val="24"/>
              </w:rPr>
              <w:fldChar w:fldCharType="end"/>
            </w:r>
            <w:r w:rsidRPr="001E0347">
              <w:rPr>
                <w:rFonts w:ascii="Calibri" w:eastAsia="Calibri" w:hAnsi="Calibri"/>
                <w:sz w:val="24"/>
                <w:szCs w:val="24"/>
              </w:rPr>
              <w:fldChar w:fldCharType="separate"/>
            </w:r>
            <w:r w:rsidR="00DB1FE9">
              <w:rPr>
                <w:rFonts w:ascii="Calibri" w:eastAsia="Calibri" w:hAnsi="Calibri"/>
                <w:noProof/>
                <w:sz w:val="24"/>
                <w:szCs w:val="24"/>
              </w:rPr>
              <w:t>[148, 149]</w:t>
            </w:r>
            <w:r w:rsidRPr="001E0347">
              <w:rPr>
                <w:rFonts w:eastAsia="Calibri"/>
                <w:sz w:val="24"/>
                <w:szCs w:val="24"/>
              </w:rPr>
              <w:fldChar w:fldCharType="end"/>
            </w:r>
          </w:p>
        </w:tc>
      </w:tr>
      <w:tr w:rsidR="007F4E36" w:rsidRPr="001E0347" w14:paraId="2DF7F71C" w14:textId="77777777" w:rsidTr="007D2BD8">
        <w:trPr>
          <w:jc w:val="center"/>
        </w:trPr>
        <w:tc>
          <w:tcPr>
            <w:tcW w:w="1554" w:type="dxa"/>
            <w:tcBorders>
              <w:top w:val="single" w:sz="4" w:space="0" w:color="auto"/>
              <w:left w:val="single" w:sz="4" w:space="0" w:color="auto"/>
              <w:bottom w:val="single" w:sz="4" w:space="0" w:color="auto"/>
              <w:right w:val="single" w:sz="4" w:space="0" w:color="auto"/>
            </w:tcBorders>
            <w:hideMark/>
          </w:tcPr>
          <w:p w14:paraId="571DCD37"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Sum</w:t>
            </w:r>
          </w:p>
        </w:tc>
        <w:tc>
          <w:tcPr>
            <w:tcW w:w="1271" w:type="dxa"/>
            <w:tcBorders>
              <w:top w:val="single" w:sz="4" w:space="0" w:color="auto"/>
              <w:left w:val="single" w:sz="4" w:space="0" w:color="auto"/>
              <w:bottom w:val="single" w:sz="4" w:space="0" w:color="auto"/>
              <w:right w:val="single" w:sz="4" w:space="0" w:color="auto"/>
            </w:tcBorders>
            <w:hideMark/>
          </w:tcPr>
          <w:p w14:paraId="2D5697B7"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00</w:t>
            </w:r>
          </w:p>
        </w:tc>
        <w:tc>
          <w:tcPr>
            <w:tcW w:w="1706" w:type="dxa"/>
            <w:tcBorders>
              <w:top w:val="single" w:sz="4" w:space="0" w:color="auto"/>
              <w:left w:val="single" w:sz="4" w:space="0" w:color="auto"/>
              <w:bottom w:val="single" w:sz="4" w:space="0" w:color="auto"/>
              <w:right w:val="single" w:sz="4" w:space="0" w:color="auto"/>
            </w:tcBorders>
            <w:hideMark/>
          </w:tcPr>
          <w:p w14:paraId="6E070E0F"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98</w:t>
            </w:r>
          </w:p>
        </w:tc>
        <w:tc>
          <w:tcPr>
            <w:tcW w:w="1701" w:type="dxa"/>
            <w:tcBorders>
              <w:top w:val="single" w:sz="4" w:space="0" w:color="auto"/>
              <w:left w:val="single" w:sz="4" w:space="0" w:color="auto"/>
              <w:bottom w:val="single" w:sz="4" w:space="0" w:color="auto"/>
              <w:right w:val="single" w:sz="4" w:space="0" w:color="auto"/>
            </w:tcBorders>
            <w:hideMark/>
          </w:tcPr>
          <w:p w14:paraId="1FB359B3" w14:textId="77777777" w:rsidR="007F4E36" w:rsidRPr="001E0347" w:rsidRDefault="007F4E36" w:rsidP="007D2BD8">
            <w:pPr>
              <w:spacing w:line="480" w:lineRule="auto"/>
              <w:jc w:val="both"/>
              <w:rPr>
                <w:rFonts w:ascii="Calibri" w:hAnsi="Calibri"/>
                <w:b/>
                <w:sz w:val="24"/>
                <w:szCs w:val="24"/>
                <w:lang w:val="en-GB"/>
              </w:rPr>
            </w:pPr>
            <w:r w:rsidRPr="001E0347">
              <w:rPr>
                <w:rFonts w:ascii="Calibri" w:eastAsia="Calibri" w:hAnsi="Calibri"/>
                <w:b/>
                <w:sz w:val="24"/>
                <w:szCs w:val="24"/>
                <w:lang w:val="en-GB"/>
              </w:rPr>
              <w:t>2.68</w:t>
            </w:r>
          </w:p>
        </w:tc>
        <w:tc>
          <w:tcPr>
            <w:tcW w:w="1701" w:type="dxa"/>
            <w:tcBorders>
              <w:top w:val="single" w:sz="4" w:space="0" w:color="auto"/>
              <w:left w:val="single" w:sz="4" w:space="0" w:color="auto"/>
              <w:bottom w:val="single" w:sz="4" w:space="0" w:color="auto"/>
              <w:right w:val="single" w:sz="4" w:space="0" w:color="auto"/>
            </w:tcBorders>
            <w:hideMark/>
          </w:tcPr>
          <w:p w14:paraId="3E84F26E"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87</w:t>
            </w:r>
          </w:p>
        </w:tc>
        <w:tc>
          <w:tcPr>
            <w:tcW w:w="1272" w:type="dxa"/>
            <w:tcBorders>
              <w:top w:val="single" w:sz="4" w:space="0" w:color="auto"/>
              <w:left w:val="single" w:sz="4" w:space="0" w:color="auto"/>
              <w:bottom w:val="single" w:sz="4" w:space="0" w:color="auto"/>
              <w:right w:val="single" w:sz="4" w:space="0" w:color="auto"/>
            </w:tcBorders>
            <w:hideMark/>
          </w:tcPr>
          <w:p w14:paraId="0D554DF7"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2.50</w:t>
            </w:r>
          </w:p>
        </w:tc>
        <w:tc>
          <w:tcPr>
            <w:tcW w:w="1843" w:type="dxa"/>
            <w:tcBorders>
              <w:top w:val="single" w:sz="4" w:space="0" w:color="auto"/>
              <w:left w:val="single" w:sz="4" w:space="0" w:color="auto"/>
              <w:bottom w:val="single" w:sz="4" w:space="0" w:color="auto"/>
              <w:right w:val="single" w:sz="4" w:space="0" w:color="auto"/>
            </w:tcBorders>
            <w:hideMark/>
          </w:tcPr>
          <w:p w14:paraId="1C9CB4B4"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2.15</w:t>
            </w:r>
          </w:p>
        </w:tc>
        <w:tc>
          <w:tcPr>
            <w:tcW w:w="1417" w:type="dxa"/>
            <w:tcBorders>
              <w:top w:val="single" w:sz="4" w:space="0" w:color="auto"/>
              <w:left w:val="single" w:sz="4" w:space="0" w:color="auto"/>
              <w:bottom w:val="single" w:sz="4" w:space="0" w:color="auto"/>
              <w:right w:val="single" w:sz="4" w:space="0" w:color="auto"/>
            </w:tcBorders>
            <w:hideMark/>
          </w:tcPr>
          <w:p w14:paraId="42CD2B2B" w14:textId="77777777" w:rsidR="007F4E36" w:rsidRPr="001E0347" w:rsidRDefault="007F4E36" w:rsidP="007D2BD8">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00</w:t>
            </w:r>
          </w:p>
        </w:tc>
        <w:tc>
          <w:tcPr>
            <w:tcW w:w="1417" w:type="dxa"/>
            <w:tcBorders>
              <w:top w:val="single" w:sz="4" w:space="0" w:color="auto"/>
              <w:left w:val="single" w:sz="4" w:space="0" w:color="auto"/>
              <w:bottom w:val="single" w:sz="4" w:space="0" w:color="auto"/>
              <w:right w:val="single" w:sz="4" w:space="0" w:color="auto"/>
            </w:tcBorders>
            <w:hideMark/>
          </w:tcPr>
          <w:p w14:paraId="53FDD8ED" w14:textId="77777777" w:rsidR="007F4E36" w:rsidRPr="001E0347" w:rsidRDefault="007F4E36" w:rsidP="007D2BD8">
            <w:pPr>
              <w:spacing w:line="480" w:lineRule="auto"/>
              <w:jc w:val="both"/>
              <w:rPr>
                <w:rFonts w:ascii="Calibri" w:hAnsi="Calibri"/>
                <w:b/>
                <w:sz w:val="24"/>
                <w:szCs w:val="24"/>
                <w:lang w:val="en-GB"/>
              </w:rPr>
            </w:pPr>
            <w:r w:rsidRPr="001E0347">
              <w:rPr>
                <w:rFonts w:ascii="Calibri" w:eastAsia="Calibri" w:hAnsi="Calibri"/>
                <w:b/>
                <w:sz w:val="24"/>
                <w:szCs w:val="24"/>
                <w:lang w:val="en-GB"/>
              </w:rPr>
              <w:t>3.61</w:t>
            </w:r>
          </w:p>
        </w:tc>
        <w:tc>
          <w:tcPr>
            <w:tcW w:w="1808" w:type="dxa"/>
            <w:tcBorders>
              <w:top w:val="single" w:sz="4" w:space="0" w:color="auto"/>
              <w:left w:val="single" w:sz="4" w:space="0" w:color="auto"/>
              <w:bottom w:val="single" w:sz="4" w:space="0" w:color="auto"/>
              <w:right w:val="single" w:sz="4" w:space="0" w:color="auto"/>
            </w:tcBorders>
            <w:hideMark/>
          </w:tcPr>
          <w:p w14:paraId="4C77E0CD" w14:textId="248D5994" w:rsidR="007F4E36" w:rsidRPr="001E0347" w:rsidRDefault="0091725C" w:rsidP="007D2BD8">
            <w:pPr>
              <w:spacing w:line="480" w:lineRule="auto"/>
              <w:jc w:val="both"/>
              <w:rPr>
                <w:rFonts w:ascii="Calibri" w:eastAsia="Calibri" w:hAnsi="Calibri"/>
                <w:b/>
                <w:sz w:val="24"/>
                <w:szCs w:val="24"/>
                <w:lang w:val="en-GB"/>
              </w:rPr>
            </w:pPr>
            <w:r>
              <w:rPr>
                <w:rFonts w:ascii="Calibri" w:eastAsia="Calibri" w:hAnsi="Calibri"/>
                <w:b/>
                <w:sz w:val="24"/>
                <w:szCs w:val="24"/>
                <w:lang w:val="en-GB"/>
              </w:rPr>
              <w:t>1.95</w:t>
            </w:r>
          </w:p>
        </w:tc>
      </w:tr>
    </w:tbl>
    <w:p w14:paraId="7E498E04" w14:textId="77777777" w:rsidR="00540E73" w:rsidRDefault="00540E73"/>
    <w:p w14:paraId="044AC4A0" w14:textId="77777777" w:rsidR="00540E73" w:rsidRDefault="00540E73"/>
    <w:p w14:paraId="364A8598" w14:textId="00D73B1B" w:rsidR="00540E73" w:rsidRPr="001B0856" w:rsidRDefault="00540E73">
      <w:pPr>
        <w:rPr>
          <w:b/>
          <w:bCs/>
        </w:rPr>
      </w:pPr>
      <w:r w:rsidRPr="001B0856">
        <w:rPr>
          <w:b/>
          <w:bCs/>
        </w:rPr>
        <w:t>References</w:t>
      </w:r>
      <w:r w:rsidR="001B0856" w:rsidRPr="001B0856">
        <w:rPr>
          <w:b/>
          <w:bCs/>
        </w:rPr>
        <w:t>:</w:t>
      </w:r>
    </w:p>
    <w:p w14:paraId="5C884496" w14:textId="77777777" w:rsidR="00540E73" w:rsidRDefault="00540E73"/>
    <w:p w14:paraId="337B9902" w14:textId="77777777" w:rsidR="00DB1FE9" w:rsidRPr="00DB1FE9" w:rsidRDefault="00540E73" w:rsidP="00DB1FE9">
      <w:pPr>
        <w:pStyle w:val="EndNoteBibliography"/>
        <w:spacing w:after="0"/>
        <w:ind w:left="720" w:hanging="720"/>
      </w:pPr>
      <w:r>
        <w:fldChar w:fldCharType="begin"/>
      </w:r>
      <w:r>
        <w:instrText xml:space="preserve"> ADDIN EN.REFLIST </w:instrText>
      </w:r>
      <w:r>
        <w:fldChar w:fldCharType="separate"/>
      </w:r>
      <w:r w:rsidR="00DB1FE9" w:rsidRPr="00DB1FE9">
        <w:t>1</w:t>
      </w:r>
      <w:r w:rsidR="00DB1FE9" w:rsidRPr="00DB1FE9">
        <w:tab/>
        <w:t>Suzuki T, Itoh Y, Sakai Y, Saito A, Okuzaki D, Motooka D, Minami S, Kobayashi T, Yamamoto T, Okamoto T, Takayama K (2020) Generation of human bronchial organoids for SARS-CoV-2 research. bioRxiv: 2020.2005.2025.115600 DOI 10.1101/2020.05.25.115600</w:t>
      </w:r>
    </w:p>
    <w:p w14:paraId="4E6E88F4" w14:textId="77777777" w:rsidR="00DB1FE9" w:rsidRPr="00DB1FE9" w:rsidRDefault="00DB1FE9" w:rsidP="00DB1FE9">
      <w:pPr>
        <w:pStyle w:val="EndNoteBibliography"/>
        <w:spacing w:after="0"/>
        <w:ind w:left="720" w:hanging="720"/>
      </w:pPr>
      <w:r w:rsidRPr="00DB1FE9">
        <w:t>2</w:t>
      </w:r>
      <w:r w:rsidRPr="00DB1FE9">
        <w:tab/>
        <w:t>Hoffmann M, Hofmann-Winkler H, Smith JC, Kruger N, Sorensen LK, Sogaard OS, Hasselstrom JB, Winkler M, Hempel T, Raich L, Olsson S, Yamazoe T, Yamatsuta K, Mizuno H, Ludwig S, Noe F, Sheltzer JM, Kjolby M, Pohlmann S (2020) Camostat mesylate inhibits SARS-CoV-2 activation by TMPRSS2-related proteases and its metabolite GBPA exerts antiviral activity. bioRxiv  DOI 10.1101/2020.08.05.237651</w:t>
      </w:r>
    </w:p>
    <w:p w14:paraId="62F159CE" w14:textId="77777777" w:rsidR="00DB1FE9" w:rsidRPr="00DB1FE9" w:rsidRDefault="00DB1FE9" w:rsidP="00DB1FE9">
      <w:pPr>
        <w:pStyle w:val="EndNoteBibliography"/>
        <w:spacing w:after="0"/>
        <w:ind w:left="720" w:hanging="720"/>
      </w:pPr>
      <w:r w:rsidRPr="00DB1FE9">
        <w:t>3</w:t>
      </w:r>
      <w:r w:rsidRPr="00DB1FE9">
        <w:tab/>
        <w:t>Hoffmann M, Kleine-Weber H, Schroeder S, Kruger N, Herrler T, Erichsen S, Schiergens TS, Herrler G, Wu NH, Nitsche A, Muller MA, Drosten C, Pohlmann S (2020) SARS-CoV-2 Cell Entry Depends on ACE2 and TMPRSS2 and Is Blocked by a Clinically Proven Protease Inhibitor. Cell 181 (2): 271-280 e278 DOI 10.1016/j.cell.2020.02.052</w:t>
      </w:r>
    </w:p>
    <w:p w14:paraId="4809FDEA" w14:textId="77777777" w:rsidR="00DB1FE9" w:rsidRPr="00DB1FE9" w:rsidRDefault="00DB1FE9" w:rsidP="00DB1FE9">
      <w:pPr>
        <w:pStyle w:val="EndNoteBibliography"/>
        <w:spacing w:after="0"/>
        <w:ind w:left="720" w:hanging="720"/>
      </w:pPr>
      <w:r w:rsidRPr="00DB1FE9">
        <w:t>4</w:t>
      </w:r>
      <w:r w:rsidRPr="00DB1FE9">
        <w:tab/>
        <w:t>Bestle D, Heindl MR, Limburg H, Van Lam van T, Pilgram O, Moulton H, Stein DA, Hardes K, Eickmann M, Dolnik O, Rohde C, Klenk HD, Garten W, Steinmetzer T, Bottcher-Friebertshauser E (2020) TMPRSS2 and furin are both essential for proteolytic activation of SARS-CoV-2 in human airway cells. Life Sci Alliance 3 (9) DOI 10.26508/lsa.202000786</w:t>
      </w:r>
    </w:p>
    <w:p w14:paraId="22D8973A" w14:textId="77777777" w:rsidR="00DB1FE9" w:rsidRPr="00DB1FE9" w:rsidRDefault="00DB1FE9" w:rsidP="00DB1FE9">
      <w:pPr>
        <w:pStyle w:val="EndNoteBibliography"/>
        <w:spacing w:after="0"/>
        <w:ind w:left="720" w:hanging="720"/>
      </w:pPr>
      <w:r w:rsidRPr="00DB1FE9">
        <w:t>5</w:t>
      </w:r>
      <w:r w:rsidRPr="00DB1FE9">
        <w:tab/>
        <w:t>Hempel T, Raich L, Olsson S, Azouz NP, Klingler AM, Rothenberg ME, Noé F (2020) Molecular mechanism of SARS-CoV-2 cell entry inhibition via TMPRSS2 by Camostat and Nafamostat mesylate. bioRxiv: 2020.2007.2021.214098 DOI 10.1101/2020.07.21.214098</w:t>
      </w:r>
    </w:p>
    <w:p w14:paraId="2528309C" w14:textId="77777777" w:rsidR="00DB1FE9" w:rsidRPr="00DB1FE9" w:rsidRDefault="00DB1FE9" w:rsidP="00DB1FE9">
      <w:pPr>
        <w:pStyle w:val="EndNoteBibliography"/>
        <w:spacing w:after="0"/>
        <w:ind w:left="720" w:hanging="720"/>
      </w:pPr>
      <w:r w:rsidRPr="00DB1FE9">
        <w:t>6</w:t>
      </w:r>
      <w:r w:rsidRPr="00DB1FE9">
        <w:tab/>
        <w:t>Breining P, Frolund AL, Hojen JF, Gunst JD, Staerke NB, Saedder E, Cases-Thomas M, Little P, Nielsen LP, Sogaard OS, Kjolby M (2021) Camostat mesylate against SARS-CoV-2 and COVID-19-Rationale, dosing and safety. Basic Clin Pharmacol Toxicol 128 (2): 204-212 DOI 10.1111/bcpt.13533</w:t>
      </w:r>
    </w:p>
    <w:p w14:paraId="7D53D2BF" w14:textId="77777777" w:rsidR="00DB1FE9" w:rsidRPr="00DB1FE9" w:rsidRDefault="00DB1FE9" w:rsidP="00DB1FE9">
      <w:pPr>
        <w:pStyle w:val="EndNoteBibliography"/>
        <w:spacing w:after="0"/>
        <w:ind w:left="720" w:hanging="720"/>
      </w:pPr>
      <w:r w:rsidRPr="00DB1FE9">
        <w:t>7</w:t>
      </w:r>
      <w:r w:rsidRPr="00DB1FE9">
        <w:tab/>
        <w:t>Shang J, Wan Y, Luo C, Ye G, Geng Q, Auerbach A, Li F (2020) Cell entry mechanisms of SARS-CoV-2. Proc Natl Acad Sci U S A 117 (21): 11727-11734 DOI 10.1073/pnas.2003138117</w:t>
      </w:r>
    </w:p>
    <w:p w14:paraId="4C07D781" w14:textId="77777777" w:rsidR="00DB1FE9" w:rsidRPr="00DB1FE9" w:rsidRDefault="00DB1FE9" w:rsidP="00DB1FE9">
      <w:pPr>
        <w:pStyle w:val="EndNoteBibliography"/>
        <w:spacing w:after="0"/>
        <w:ind w:left="720" w:hanging="720"/>
      </w:pPr>
      <w:r w:rsidRPr="00DB1FE9">
        <w:t>8</w:t>
      </w:r>
      <w:r w:rsidRPr="00DB1FE9">
        <w:tab/>
        <w:t>Mykytyn AZ, Breugem TI, Riesebosch S, Schipper D, van den Doel PB, Rottier RJ, Lamers MM, Haagmans BL (2020) The SARS-CoV-2 multibasic cleavage site facilitates early serine protease-mediated entry into organoid-derived human airway cells. bioRxiv: 2020.2009.2007.286120 DOI 10.1101/2020.09.07.286120</w:t>
      </w:r>
    </w:p>
    <w:p w14:paraId="6C8621CF" w14:textId="77777777" w:rsidR="00DB1FE9" w:rsidRPr="00DB1FE9" w:rsidRDefault="00DB1FE9" w:rsidP="00DB1FE9">
      <w:pPr>
        <w:pStyle w:val="EndNoteBibliography"/>
        <w:spacing w:after="0"/>
        <w:ind w:left="720" w:hanging="720"/>
      </w:pPr>
      <w:r w:rsidRPr="00DB1FE9">
        <w:lastRenderedPageBreak/>
        <w:t>9</w:t>
      </w:r>
      <w:r w:rsidRPr="00DB1FE9">
        <w:tab/>
        <w:t>Dan Do TN, Donckers K, Vangeel L, Chatterjee AK, Gallay PA, Bobardt MD, Bilello JP, Cihlar T, De Jonghe S, Neyts J, Jochmans D (2021) A robust SARS-CoV-2 replication model in primary human epithelial cells at the air liquid interface to assess antiviral agents. bioRxiv: 2021.2003.2025.436907 DOI 10.1101/2021.03.25.436907</w:t>
      </w:r>
    </w:p>
    <w:p w14:paraId="51A45AB1" w14:textId="77777777" w:rsidR="00DB1FE9" w:rsidRPr="00DB1FE9" w:rsidRDefault="00DB1FE9" w:rsidP="00DB1FE9">
      <w:pPr>
        <w:pStyle w:val="EndNoteBibliography"/>
        <w:spacing w:after="0"/>
        <w:ind w:left="720" w:hanging="720"/>
      </w:pPr>
      <w:r w:rsidRPr="00DB1FE9">
        <w:t>10</w:t>
      </w:r>
      <w:r w:rsidRPr="00DB1FE9">
        <w:tab/>
        <w:t>Cox RM, Wolf JD, Plemper RK (2021) Therapeutically administered ribonucleoside analogue MK-4482/EIDD-2801 blocks SARS-CoV-2 transmission in ferrets. Nat Microbiol 6 (1): 11-18 DOI 10.1038/s41564-020-00835-2</w:t>
      </w:r>
    </w:p>
    <w:p w14:paraId="6EECF9EE" w14:textId="77777777" w:rsidR="00DB1FE9" w:rsidRPr="00DB1FE9" w:rsidRDefault="00DB1FE9" w:rsidP="00DB1FE9">
      <w:pPr>
        <w:pStyle w:val="EndNoteBibliography"/>
        <w:spacing w:after="0"/>
        <w:ind w:left="720" w:hanging="720"/>
      </w:pPr>
      <w:r w:rsidRPr="00DB1FE9">
        <w:t>11</w:t>
      </w:r>
      <w:r w:rsidRPr="00DB1FE9">
        <w:tab/>
        <w:t>Rosenke K, Hansen F, Schwarz B, Feldmann F, Haddock E, Rosenke R, Meade-White K, Okumura A, Leventhal S, Hawman DW, Ricotta E, Bosio CM, Saturday G, Feldmann H, Jarvis MA (2020) Orally delivered MK-4482 inhibits SARS-CoV-2 replication in the Syrian hamster model. Res Sq  DOI 10.21203/rs.3.rs-86289/v1</w:t>
      </w:r>
    </w:p>
    <w:p w14:paraId="15557C27" w14:textId="77777777" w:rsidR="00DB1FE9" w:rsidRPr="00DB1FE9" w:rsidRDefault="00DB1FE9" w:rsidP="00DB1FE9">
      <w:pPr>
        <w:pStyle w:val="EndNoteBibliography"/>
        <w:spacing w:after="0"/>
        <w:ind w:left="720" w:hanging="720"/>
      </w:pPr>
      <w:r w:rsidRPr="00DB1FE9">
        <w:t>12</w:t>
      </w:r>
      <w:r w:rsidRPr="00DB1FE9">
        <w:tab/>
        <w:t>Zhou S, Hill CS, Sarkar S, Tse LV, Woodburn BMD, Schinazi RF, Sheahan TP, Baric RS, Heise MT, Swanstrom R (2021) beta-D-N 4-hydroxycytidine (NHC) Inhibits SARS-CoV-2 Through Lethal Mutagenesis But Is Also Mutagenic To Mammalian Cells. J Infect Dis  DOI 10.1093/infdis/jiab247</w:t>
      </w:r>
    </w:p>
    <w:p w14:paraId="384C5E17" w14:textId="77777777" w:rsidR="00DB1FE9" w:rsidRPr="00DB1FE9" w:rsidRDefault="00DB1FE9" w:rsidP="00DB1FE9">
      <w:pPr>
        <w:pStyle w:val="EndNoteBibliography"/>
        <w:spacing w:after="0"/>
        <w:ind w:left="720" w:hanging="720"/>
      </w:pPr>
      <w:r w:rsidRPr="00DB1FE9">
        <w:t>13</w:t>
      </w:r>
      <w:r w:rsidRPr="00DB1FE9">
        <w:tab/>
        <w:t>Gordon CJ, Tchesnokov EP, Schinazi RF, Gotte M (2021) Molnupiravir promotes SARS-CoV-2 mutagenesis via the RNA template. J Biol Chem: 100770 DOI 10.1016/j.jbc.2021.100770</w:t>
      </w:r>
    </w:p>
    <w:p w14:paraId="6BA0215B" w14:textId="77777777" w:rsidR="00DB1FE9" w:rsidRPr="00DB1FE9" w:rsidRDefault="00DB1FE9" w:rsidP="00DB1FE9">
      <w:pPr>
        <w:pStyle w:val="EndNoteBibliography"/>
        <w:spacing w:after="0"/>
        <w:ind w:left="720" w:hanging="720"/>
      </w:pPr>
      <w:r w:rsidRPr="00DB1FE9">
        <w:t>14</w:t>
      </w:r>
      <w:r w:rsidRPr="00DB1FE9">
        <w:tab/>
        <w:t>Kabinger F, Stiller C, Schmitzová J, Dienemann C, Hillen HS, Höbartner C, Cramer P (2021) Mechanism of molnupiravir-induced SARS-CoV-2 mutagenesis. bioRxiv: 2021.2005.2011.443555 DOI 10.1101/2021.05.11.443555</w:t>
      </w:r>
    </w:p>
    <w:p w14:paraId="55C43189" w14:textId="77777777" w:rsidR="00DB1FE9" w:rsidRPr="00DB1FE9" w:rsidRDefault="00DB1FE9" w:rsidP="00DB1FE9">
      <w:pPr>
        <w:pStyle w:val="EndNoteBibliography"/>
        <w:spacing w:after="0"/>
        <w:ind w:left="720" w:hanging="720"/>
      </w:pPr>
      <w:r w:rsidRPr="00DB1FE9">
        <w:t>15</w:t>
      </w:r>
      <w:r w:rsidRPr="00DB1FE9">
        <w:tab/>
        <w:t>Yoon JJ, Toots M, Lee S, Lee ME, Ludeke B, Luczo JM, Ganti K, Cox RM, Sticher ZM, Edpuganti V, Mitchell DG, Lockwood MA, Kolykhalov AA, Greninger AL, Moore ML, Painter GR, Lowen AC, Tompkins SM, Fearns R, Natchus MG, Plemper RK (2018) Orally Efficacious Broad-Spectrum Ribonucleoside Analog Inhibitor of Influenza and Respiratory Syncytial Viruses. Antimicrob Agents Chemother 62 (8) DOI 10.1128/AAC.00766-18</w:t>
      </w:r>
    </w:p>
    <w:p w14:paraId="75A269C7" w14:textId="77777777" w:rsidR="00DB1FE9" w:rsidRPr="00DB1FE9" w:rsidRDefault="00DB1FE9" w:rsidP="00DB1FE9">
      <w:pPr>
        <w:pStyle w:val="EndNoteBibliography"/>
        <w:spacing w:after="0"/>
        <w:ind w:left="720" w:hanging="720"/>
      </w:pPr>
      <w:r w:rsidRPr="00DB1FE9">
        <w:t>16</w:t>
      </w:r>
      <w:r w:rsidRPr="00DB1FE9">
        <w:tab/>
        <w:t>Taler M, Gil-Ad I, Korob I, Weizman A (2011) The immunomodulatory effect of the antidepressant sertraline in an experimental autoimmune encephalomyelitis mouse model of multiple sclerosis. Neuroimmunomodulation 18 (2): 117-122 DOI 10.1159/000321634</w:t>
      </w:r>
    </w:p>
    <w:p w14:paraId="1C54DF9A" w14:textId="77777777" w:rsidR="00DB1FE9" w:rsidRPr="00DB1FE9" w:rsidRDefault="00DB1FE9" w:rsidP="00DB1FE9">
      <w:pPr>
        <w:pStyle w:val="EndNoteBibliography"/>
        <w:spacing w:after="0"/>
        <w:ind w:left="720" w:hanging="720"/>
      </w:pPr>
      <w:r w:rsidRPr="00DB1FE9">
        <w:t>17</w:t>
      </w:r>
      <w:r w:rsidRPr="00DB1FE9">
        <w:tab/>
        <w:t>Tynan RJ, Weidenhofer J, Hinwood M, Cairns MJ, Day TA, Walker FR (2012) A comparative examination of the anti-inflammatory effects of SSRI and SNRI antidepressants on LPS stimulated microglia. Brain Behav Immun 26 (3): 469-479 DOI 10.1016/j.bbi.2011.12.011</w:t>
      </w:r>
    </w:p>
    <w:p w14:paraId="073A0DD7" w14:textId="77777777" w:rsidR="00DB1FE9" w:rsidRPr="00DB1FE9" w:rsidRDefault="00DB1FE9" w:rsidP="00DB1FE9">
      <w:pPr>
        <w:pStyle w:val="EndNoteBibliography"/>
        <w:spacing w:after="0"/>
        <w:ind w:left="720" w:hanging="720"/>
      </w:pPr>
      <w:r w:rsidRPr="00DB1FE9">
        <w:t>18</w:t>
      </w:r>
      <w:r w:rsidRPr="00DB1FE9">
        <w:tab/>
        <w:t>Rafiee L, Hajhashemi V, Javanmard SH (2016) Fluvoxamine inhibits some inflammatory genes expression in LPS/stimulated human endothelial cells, U937 macrophages, and carrageenan-induced paw edema in rat. Iran J Basic Med Sci 19 (9): 977-984</w:t>
      </w:r>
    </w:p>
    <w:p w14:paraId="6FCDA777" w14:textId="77777777" w:rsidR="00DB1FE9" w:rsidRPr="00DB1FE9" w:rsidRDefault="00DB1FE9" w:rsidP="00DB1FE9">
      <w:pPr>
        <w:pStyle w:val="EndNoteBibliography"/>
        <w:spacing w:after="0"/>
        <w:ind w:left="720" w:hanging="720"/>
      </w:pPr>
      <w:r w:rsidRPr="00DB1FE9">
        <w:t>19</w:t>
      </w:r>
      <w:r w:rsidRPr="00DB1FE9">
        <w:tab/>
        <w:t>Naji Esfahani H, Rafiee L, Haghjooy Javanmard S (2019) Evaluation of the Effect of Antidepressant Drug, Fluvoxamine, on Cyclooxygenase-2 Protein Expression in Lipopolysaccharide-stimulated Macrophages. Adv Biomed Res 8: 5 DOI 10.4103/abr.abr_141_18</w:t>
      </w:r>
    </w:p>
    <w:p w14:paraId="28B844E5" w14:textId="77777777" w:rsidR="00DB1FE9" w:rsidRPr="00DB1FE9" w:rsidRDefault="00DB1FE9" w:rsidP="00DB1FE9">
      <w:pPr>
        <w:pStyle w:val="EndNoteBibliography"/>
        <w:spacing w:after="0"/>
        <w:ind w:left="720" w:hanging="720"/>
      </w:pPr>
      <w:r w:rsidRPr="00DB1FE9">
        <w:t>20</w:t>
      </w:r>
      <w:r w:rsidRPr="00DB1FE9">
        <w:tab/>
        <w:t>Zuo J, Quinn KK, Kye S, Cooper P, Damoiseaux R, Krogstad P (2012) Fluoxetine is a potent inhibitor of coxsackievirus replication. Antimicrob Agents Chemother 56 (9): 4838-4844 DOI 10.1128/AAC.00983-12</w:t>
      </w:r>
    </w:p>
    <w:p w14:paraId="775BC31C" w14:textId="77777777" w:rsidR="00DB1FE9" w:rsidRPr="00DB1FE9" w:rsidRDefault="00DB1FE9" w:rsidP="00DB1FE9">
      <w:pPr>
        <w:pStyle w:val="EndNoteBibliography"/>
        <w:spacing w:after="0"/>
        <w:ind w:left="720" w:hanging="720"/>
      </w:pPr>
      <w:r w:rsidRPr="00DB1FE9">
        <w:t>21</w:t>
      </w:r>
      <w:r w:rsidRPr="00DB1FE9">
        <w:tab/>
        <w:t>Bauer L, Manganaro R, Zonsics B, Strating J, El Kazzi P, Lorenzo Lopez M, Ulferts R, van Hoey C, Mate MJ, Langer T, Coutard B, Brancale A, van Kuppeveld FJM (2019) Fluoxetine Inhibits Enterovirus Replication by Targeting the Viral 2C Protein in a Stereospecific Manner. ACS Infect Dis 5 (9): 1609-1623 DOI 10.1021/acsinfecdis.9b00179</w:t>
      </w:r>
    </w:p>
    <w:p w14:paraId="6150B8C6" w14:textId="77777777" w:rsidR="00DB1FE9" w:rsidRPr="00DB1FE9" w:rsidRDefault="00DB1FE9" w:rsidP="00DB1FE9">
      <w:pPr>
        <w:pStyle w:val="EndNoteBibliography"/>
        <w:spacing w:after="0"/>
        <w:ind w:left="720" w:hanging="720"/>
      </w:pPr>
      <w:r w:rsidRPr="00DB1FE9">
        <w:t>22</w:t>
      </w:r>
      <w:r w:rsidRPr="00DB1FE9">
        <w:tab/>
        <w:t>Fred SM, Kuivanen S, Ugurlu H, Casarotto PC, Levanov L, Saksela K, Vapalahti O, Castrén E (2021) Antidepressant and antipsychotic drugs reduce viral infection by SARS-CoV-2 and fluoxetine show antiviral activity against the novel variants &lt;em&gt;in vitro&lt;/em&gt;. bioRxiv: 2021.2003.2022.436379 DOI 10.1101/2021.03.22.436379</w:t>
      </w:r>
    </w:p>
    <w:p w14:paraId="364BE376" w14:textId="77777777" w:rsidR="00DB1FE9" w:rsidRPr="00DB1FE9" w:rsidRDefault="00DB1FE9" w:rsidP="00DB1FE9">
      <w:pPr>
        <w:pStyle w:val="EndNoteBibliography"/>
        <w:spacing w:after="0"/>
        <w:ind w:left="720" w:hanging="720"/>
      </w:pPr>
      <w:r w:rsidRPr="00DB1FE9">
        <w:lastRenderedPageBreak/>
        <w:t>23</w:t>
      </w:r>
      <w:r w:rsidRPr="00DB1FE9">
        <w:tab/>
        <w:t>Pashaei Y (2021) Drug repurposing of selective serotonin reuptake inhibitors: Could these drugs help fight COVID-19 and save lives? J Clin Neurosci 88: 163-172 DOI 10.1016/j.jocn.2021.03.010</w:t>
      </w:r>
    </w:p>
    <w:p w14:paraId="43B5CA56" w14:textId="77777777" w:rsidR="00DB1FE9" w:rsidRPr="00DB1FE9" w:rsidRDefault="00DB1FE9" w:rsidP="00DB1FE9">
      <w:pPr>
        <w:pStyle w:val="EndNoteBibliography"/>
        <w:spacing w:after="0"/>
        <w:ind w:left="720" w:hanging="720"/>
      </w:pPr>
      <w:r w:rsidRPr="00DB1FE9">
        <w:t>24</w:t>
      </w:r>
      <w:r w:rsidRPr="00DB1FE9">
        <w:tab/>
        <w:t>Glebov OO (2021) Low-dose fluvoxamine modulates endocytic trafficking of SARS-CoV-2 spike protein: a potential mechanism for anti-COVID-19 protection by antidepressants. bioRxiv: 2021.2006.2015.448391 DOI 10.1101/2021.06.15.448391</w:t>
      </w:r>
    </w:p>
    <w:p w14:paraId="1E7821D0" w14:textId="77777777" w:rsidR="00DB1FE9" w:rsidRPr="00DB1FE9" w:rsidRDefault="00DB1FE9" w:rsidP="00DB1FE9">
      <w:pPr>
        <w:pStyle w:val="EndNoteBibliography"/>
        <w:spacing w:after="0"/>
        <w:ind w:left="720" w:hanging="720"/>
      </w:pPr>
      <w:r w:rsidRPr="00DB1FE9">
        <w:t>25</w:t>
      </w:r>
      <w:r w:rsidRPr="00DB1FE9">
        <w:tab/>
        <w:t>Son J, Huang S, Zeng Q, Bricker TL, Case JB, Zhou J, Zang R, Liu Z, Chang X, Harastani HH, Chen L, Gomez Castro MF, Zhao Y, Kohio HP, Hou G, Fan B, Niu B, Guo R, Rothlauf PW, Bailey AL, Wang X, Shi P-Y, Martinez ED, Whelan SPJ, Diamond MS, Boon ACM, Li B, Ding S (2021) JIB-04 has broad-spectrum antiviral activity and inhibits SARS-CoV-2 replication and coronavirus pathogenesis. bioRxiv: 2020.2009.2024.312165 DOI 10.1101/2020.09.24.312165</w:t>
      </w:r>
    </w:p>
    <w:p w14:paraId="1E740B0F" w14:textId="77777777" w:rsidR="00DB1FE9" w:rsidRPr="00DB1FE9" w:rsidRDefault="00DB1FE9" w:rsidP="00DB1FE9">
      <w:pPr>
        <w:pStyle w:val="EndNoteBibliography"/>
        <w:spacing w:after="0"/>
        <w:ind w:left="720" w:hanging="720"/>
      </w:pPr>
      <w:r w:rsidRPr="00DB1FE9">
        <w:t>26</w:t>
      </w:r>
      <w:r w:rsidRPr="00DB1FE9">
        <w:tab/>
        <w:t>Schloer S, Brunotte L, Goretzko J, Mecate-Zambrano A, Korthals N, Gerke V, Ludwig S, Rescher U (2020) Targeting the endolysosomal host-SARS-CoV-2 interface by clinically licensed functional inhibitors of acid sphingomyelinase (FIASMA) including the antidepressant fluoxetine. Emerg Microbes Infect 9 (1): 2245-2255 DOI 10.1080/22221751.2020.1829082</w:t>
      </w:r>
    </w:p>
    <w:p w14:paraId="766B16E3" w14:textId="77777777" w:rsidR="00DB1FE9" w:rsidRPr="00DB1FE9" w:rsidRDefault="00DB1FE9" w:rsidP="00DB1FE9">
      <w:pPr>
        <w:pStyle w:val="EndNoteBibliography"/>
        <w:spacing w:after="0"/>
        <w:ind w:left="720" w:hanging="720"/>
      </w:pPr>
      <w:r w:rsidRPr="00DB1FE9">
        <w:t>27</w:t>
      </w:r>
      <w:r w:rsidRPr="00DB1FE9">
        <w:tab/>
        <w:t>Agostini ML, Andres EL, Sims AC, Graham RL, Sheahan TP, Lu X, Smith EC, Case JB, Feng JY, Jordan R, Ray AS, Cihlar T, Siegel D, Mackman RL, Clarke MO, Baric RS, Denison MR (2018) Coronavirus Susceptibility to the Antiviral Remdesivir (GS-5734) Is Mediated by the Viral Polymerase and the Proofreading Exoribonuclease. mBio 9 (2) DOI 10.1128/mBio.00221-18</w:t>
      </w:r>
    </w:p>
    <w:p w14:paraId="6405B475" w14:textId="77777777" w:rsidR="00DB1FE9" w:rsidRPr="00DB1FE9" w:rsidRDefault="00DB1FE9" w:rsidP="00DB1FE9">
      <w:pPr>
        <w:pStyle w:val="EndNoteBibliography"/>
        <w:spacing w:after="0"/>
        <w:ind w:left="720" w:hanging="720"/>
      </w:pPr>
      <w:r w:rsidRPr="00DB1FE9">
        <w:t>28</w:t>
      </w:r>
      <w:r w:rsidRPr="00DB1FE9">
        <w:tab/>
        <w:t>Wang M, Cao R, Zhang L, Yang X, Liu J, Xu M, Shi Z, Hu Z, Zhong W, Xiao G (2020) Remdesivir and chloroquine effectively inhibit the recently emerged novel coronavirus (2019-nCoV) in vitro. Cell Res 30 (3): 269-271 DOI 10.1038/s41422-020-0282-0</w:t>
      </w:r>
    </w:p>
    <w:p w14:paraId="1A8BC492" w14:textId="77777777" w:rsidR="00DB1FE9" w:rsidRPr="00DB1FE9" w:rsidRDefault="00DB1FE9" w:rsidP="00DB1FE9">
      <w:pPr>
        <w:pStyle w:val="EndNoteBibliography"/>
        <w:spacing w:after="0"/>
        <w:ind w:left="720" w:hanging="720"/>
      </w:pPr>
      <w:r w:rsidRPr="00DB1FE9">
        <w:t>29</w:t>
      </w:r>
      <w:r w:rsidRPr="00DB1FE9">
        <w:tab/>
        <w:t>Gordon CJ, Tchesnokov EP, Feng JY, Porter DP, Götte M (2020) The antiviral compound remdesivir potently inhibits RNA-dependent RNA polymerase from Middle East respiratory syndrome coronavirus. J Biol Chem 295 (15): 4773-4779 DOI 10.1074/jbc.AC120.013056</w:t>
      </w:r>
    </w:p>
    <w:p w14:paraId="68D02286" w14:textId="77777777" w:rsidR="00DB1FE9" w:rsidRPr="00DB1FE9" w:rsidRDefault="00DB1FE9" w:rsidP="00DB1FE9">
      <w:pPr>
        <w:pStyle w:val="EndNoteBibliography"/>
        <w:spacing w:after="0"/>
        <w:ind w:left="720" w:hanging="720"/>
      </w:pPr>
      <w:r w:rsidRPr="00DB1FE9">
        <w:t>30</w:t>
      </w:r>
      <w:r w:rsidRPr="00DB1FE9">
        <w:tab/>
        <w:t>Choy KT, Wong AY, Kaewpreedee P, Sia SF, Chen D, Hui KPY, Chu DKW, Chan MCW, Cheung PP, Huang X, Peiris M, Yen HL (2020) Remdesivir, lopinavir, emetine, and homoharringtonine inhibit SARS-CoV-2 replication in vitro. Antiviral Res 178: 104786 DOI 10.1016/j.antiviral.2020.104786</w:t>
      </w:r>
    </w:p>
    <w:p w14:paraId="4E562AB5" w14:textId="77777777" w:rsidR="00DB1FE9" w:rsidRPr="00DB1FE9" w:rsidRDefault="00DB1FE9" w:rsidP="00DB1FE9">
      <w:pPr>
        <w:pStyle w:val="EndNoteBibliography"/>
        <w:spacing w:after="0"/>
        <w:ind w:left="720" w:hanging="720"/>
      </w:pPr>
      <w:r w:rsidRPr="00DB1FE9">
        <w:t>31</w:t>
      </w:r>
      <w:r w:rsidRPr="00DB1FE9">
        <w:tab/>
        <w:t>Sheahan TP, Sims AC, Graham RL, Menachery VD, Gralinski LE, Case JB, Leist SR, Pyrc K, Feng JY, Trantcheva I, Bannister R, Park Y, Babusis D, Clarke MO, Mackman RL, Spahn JE, Palmiotti CA, Siegel D, Ray AS, Cihlar T, Jordan R, Denison MR, Baric RS (2017) Broad-spectrum antiviral GS-5734 inhibits both epidemic and zoonotic coronaviruses. Sci Transl Med 9 (396) DOI 10.1126/scitranslmed.aal3653</w:t>
      </w:r>
    </w:p>
    <w:p w14:paraId="4B4D2DA4" w14:textId="77777777" w:rsidR="00DB1FE9" w:rsidRPr="00DB1FE9" w:rsidRDefault="00DB1FE9" w:rsidP="00DB1FE9">
      <w:pPr>
        <w:pStyle w:val="EndNoteBibliography"/>
        <w:spacing w:after="0"/>
        <w:ind w:left="720" w:hanging="720"/>
      </w:pPr>
      <w:r w:rsidRPr="00DB1FE9">
        <w:t>32</w:t>
      </w:r>
      <w:r w:rsidRPr="00DB1FE9">
        <w:tab/>
        <w:t>Pruijssers AJ, George AS, Schäfer A, Leist SR, Gralinksi LE, Dinnon KH, Yount BL, Agostini ML, Stevens LJ, Chappell JD, Lu X, Hughes TM, Gully K, Martinez DR, Brown AJ, Graham RL, Perry JK, Du Pont V, Pitts J, Ma B, Babusis D, Murakami E, Feng JY, Bilello JP, Porter DP, Cihlar T, Baric RS, Denison MR, Sheahan TP (2020) Remdesivir potently inhibits SARS-CoV-2 in human lung cells and chimeric SARS-CoV expressing the SARS-CoV-2 RNA polymerase in mice. bioRxiv  DOI 10.1101/2020.04.27.064279</w:t>
      </w:r>
    </w:p>
    <w:p w14:paraId="0D42A419" w14:textId="77777777" w:rsidR="00DB1FE9" w:rsidRPr="00DB1FE9" w:rsidRDefault="00DB1FE9" w:rsidP="00DB1FE9">
      <w:pPr>
        <w:pStyle w:val="EndNoteBibliography"/>
        <w:spacing w:after="0"/>
        <w:ind w:left="720" w:hanging="720"/>
      </w:pPr>
      <w:r w:rsidRPr="00DB1FE9">
        <w:t>33</w:t>
      </w:r>
      <w:r w:rsidRPr="00DB1FE9">
        <w:tab/>
        <w:t>Brown AJ, Won JJ, Graham RL, Dinnon KH, 3rd, Sims AC, Feng JY, Cihlar T, Denison MR, Baric RS, Sheahan TP (2019) Broad spectrum antiviral remdesivir inhibits human endemic and zoonotic deltacoronaviruses with a highly divergent RNA dependent RNA polymerase. Antiviral Res 169: 104541 DOI 10.1016/j.antiviral.2019.104541</w:t>
      </w:r>
    </w:p>
    <w:p w14:paraId="46E62C81" w14:textId="77777777" w:rsidR="00DB1FE9" w:rsidRPr="00DB1FE9" w:rsidRDefault="00DB1FE9" w:rsidP="00DB1FE9">
      <w:pPr>
        <w:pStyle w:val="EndNoteBibliography"/>
        <w:spacing w:after="0"/>
        <w:ind w:left="720" w:hanging="720"/>
      </w:pPr>
      <w:r w:rsidRPr="00DB1FE9">
        <w:t>34</w:t>
      </w:r>
      <w:r w:rsidRPr="00DB1FE9">
        <w:tab/>
        <w:t>Weston S, Coleman CM, Haupt R, Logue J, Matthews K, Frieman MB (2020) Broad anti-coronaviral activity of FDA approved drugs against SARS-CoV-2 &lt;em&gt;in vitro&lt;/em&gt; and SARS-CoV &lt;em&gt;in vivo&lt;/em&gt;. bioRxiv: 2020.2003.2025.008482 DOI 10.1101/2020.03.25.008482</w:t>
      </w:r>
    </w:p>
    <w:p w14:paraId="27C1C582" w14:textId="77777777" w:rsidR="00DB1FE9" w:rsidRPr="00DB1FE9" w:rsidRDefault="00DB1FE9" w:rsidP="00DB1FE9">
      <w:pPr>
        <w:pStyle w:val="EndNoteBibliography"/>
        <w:spacing w:after="0"/>
        <w:ind w:left="720" w:hanging="720"/>
      </w:pPr>
      <w:r w:rsidRPr="00DB1FE9">
        <w:t>35</w:t>
      </w:r>
      <w:r w:rsidRPr="00DB1FE9">
        <w:tab/>
        <w:t>Keyaerts E, Vijgen L, Maes P, Neyts J, Van Ranst M (2004) In vitro inhibition of severe acute respiratory syndrome coronavirus by chloroquine. Biochem Biophys Res Commun 323 (1): 264-268 DOI 10.1016/j.bbrc.2004.08.085</w:t>
      </w:r>
    </w:p>
    <w:p w14:paraId="778C96E8" w14:textId="77777777" w:rsidR="00DB1FE9" w:rsidRPr="00DB1FE9" w:rsidRDefault="00DB1FE9" w:rsidP="00DB1FE9">
      <w:pPr>
        <w:pStyle w:val="EndNoteBibliography"/>
        <w:spacing w:after="0"/>
        <w:ind w:left="720" w:hanging="720"/>
      </w:pPr>
      <w:r w:rsidRPr="00DB1FE9">
        <w:lastRenderedPageBreak/>
        <w:t>36</w:t>
      </w:r>
      <w:r w:rsidRPr="00DB1FE9">
        <w:tab/>
        <w:t>Vincent MJ, Bergeron E, Benjannet S, Erickson BR, Rollin PE, Ksiazek TG, Seidah NG, Nichol ST (2005) Chloroquine is a potent inhibitor of SARS coronavirus infection and spread. Virol J 2: 69 DOI 10.1186/1743-422x-2-69</w:t>
      </w:r>
    </w:p>
    <w:p w14:paraId="39DC435C" w14:textId="77777777" w:rsidR="00DB1FE9" w:rsidRPr="00DB1FE9" w:rsidRDefault="00DB1FE9" w:rsidP="00DB1FE9">
      <w:pPr>
        <w:pStyle w:val="EndNoteBibliography"/>
        <w:spacing w:after="0"/>
        <w:ind w:left="720" w:hanging="720"/>
      </w:pPr>
      <w:r w:rsidRPr="00DB1FE9">
        <w:t>37</w:t>
      </w:r>
      <w:r w:rsidRPr="00DB1FE9">
        <w:tab/>
        <w:t>Liu J, Cao R, Xu M, Wang X, Zhang H, Hu H, Li Y, Hu Z, Zhong W, Wang M (2020) Hydroxychloroquine, a less toxic derivative of chloroquine, is effective in inhibiting SARS-CoV-2 infection in vitro. Cell Discov 6: 16 DOI 10.1038/s41421-020-0156-0</w:t>
      </w:r>
    </w:p>
    <w:p w14:paraId="205851B0" w14:textId="77777777" w:rsidR="00DB1FE9" w:rsidRPr="00DB1FE9" w:rsidRDefault="00DB1FE9" w:rsidP="00DB1FE9">
      <w:pPr>
        <w:pStyle w:val="EndNoteBibliography"/>
        <w:spacing w:after="0"/>
        <w:ind w:left="720" w:hanging="720"/>
      </w:pPr>
      <w:r w:rsidRPr="00DB1FE9">
        <w:t>38</w:t>
      </w:r>
      <w:r w:rsidRPr="00DB1FE9">
        <w:tab/>
        <w:t>Sheng F, Han M, Huang Z, Zhang L (2016) Interleukin 6 receptor inhibitor tocilizumab suppresses cytokine expression, inflammasome activation and phagocytosis in a cell model of sepsis. Pharmazie 71 (11): 636-639 DOI 10.1691/ph.2016.6713</w:t>
      </w:r>
    </w:p>
    <w:p w14:paraId="16D94700" w14:textId="77777777" w:rsidR="00DB1FE9" w:rsidRPr="00DB1FE9" w:rsidRDefault="00DB1FE9" w:rsidP="00DB1FE9">
      <w:pPr>
        <w:pStyle w:val="EndNoteBibliography"/>
        <w:spacing w:after="0"/>
        <w:ind w:left="720" w:hanging="720"/>
      </w:pPr>
      <w:r w:rsidRPr="00DB1FE9">
        <w:t>39</w:t>
      </w:r>
      <w:r w:rsidRPr="00DB1FE9">
        <w:tab/>
        <w:t>Guo C, Li B, Ma H, Wang X, Cai P, Yu Q, Zhu L, Jin L, Jiang C, Fang J, Liu Q, Zong D, Zhang W, Lu Y, Li K, Gao X, Fu B, Liu L, Ma X, Weng J, Wei H, Jin T, Lin J, Qu K (2020) Single-cell analysis of severe COVID-19 patients reveals a monocyte-driven inflammatory storm attenuated by Tocilizumab. bioRxiv: 2020.2004.2008.029769 DOI 10.1101/2020.04.08.029769</w:t>
      </w:r>
    </w:p>
    <w:p w14:paraId="21008D34" w14:textId="77777777" w:rsidR="00DB1FE9" w:rsidRPr="00DB1FE9" w:rsidRDefault="00DB1FE9" w:rsidP="00DB1FE9">
      <w:pPr>
        <w:pStyle w:val="EndNoteBibliography"/>
        <w:spacing w:after="0"/>
        <w:ind w:left="720" w:hanging="720"/>
      </w:pPr>
      <w:r w:rsidRPr="00DB1FE9">
        <w:t>40</w:t>
      </w:r>
      <w:r w:rsidRPr="00DB1FE9">
        <w:tab/>
        <w:t>Dai JM, Zhang XQ, Zhang JJ, Yang WJ, Yang XM, Bian H, Chen ZN (2022) Blockade of mIL-6R alleviated lipopolysaccharide-induced systemic inflammatory response syndrome by suppressing NF-κB-mediated Ccl2 expression and inflammasome activation. MedComm (2020) 3 (2): e132 DOI 10.1002/mco2.132</w:t>
      </w:r>
    </w:p>
    <w:p w14:paraId="31DA294C" w14:textId="77777777" w:rsidR="00DB1FE9" w:rsidRPr="00DB1FE9" w:rsidRDefault="00DB1FE9" w:rsidP="00DB1FE9">
      <w:pPr>
        <w:pStyle w:val="EndNoteBibliography"/>
        <w:spacing w:after="0"/>
        <w:ind w:left="720" w:hanging="720"/>
      </w:pPr>
      <w:r w:rsidRPr="00DB1FE9">
        <w:t>41</w:t>
      </w:r>
      <w:r w:rsidRPr="00DB1FE9">
        <w:tab/>
        <w:t>Iwata-Yoshikawa N, Okamura T, Shimizu Y, Hasegawa H, Takeda M, Nagata N (2019) TMPRSS2 Contributes to Virus Spread and Immunopathology in the Airways of Murine Models after Coronavirus Infection. J Virol 93 (6) DOI 10.1128/JVI.01815-18</w:t>
      </w:r>
    </w:p>
    <w:p w14:paraId="3F2A7F76" w14:textId="77777777" w:rsidR="00DB1FE9" w:rsidRPr="00DB1FE9" w:rsidRDefault="00DB1FE9" w:rsidP="00DB1FE9">
      <w:pPr>
        <w:pStyle w:val="EndNoteBibliography"/>
        <w:spacing w:after="0"/>
        <w:ind w:left="720" w:hanging="720"/>
      </w:pPr>
      <w:r w:rsidRPr="00DB1FE9">
        <w:t>42</w:t>
      </w:r>
      <w:r w:rsidRPr="00DB1FE9">
        <w:tab/>
        <w:t>Sakai K, Ami Y, Tahara M, Kubota T, Anraku M, Abe M, Nakajima N, Sekizuka T, Shirato K, Suzaki Y, Ainai A, Nakatsu Y, Kanou K, Nakamura K, Suzuki T, Komase K, Nobusawa E, Maenaka K, Kuroda M, Hasegawa H, Kawaoka Y, Tashiro M, Takeda M (2014) The host protease TMPRSS2 plays a major role in in vivo replication of emerging H7N9 and seasonal influenza viruses. J Virol 88 (10): 5608-5616 DOI 10.1128/JVI.03677-13</w:t>
      </w:r>
    </w:p>
    <w:p w14:paraId="7D06D9BC" w14:textId="77777777" w:rsidR="00DB1FE9" w:rsidRPr="00DB1FE9" w:rsidRDefault="00DB1FE9" w:rsidP="00DB1FE9">
      <w:pPr>
        <w:pStyle w:val="EndNoteBibliography"/>
        <w:spacing w:after="0"/>
        <w:ind w:left="720" w:hanging="720"/>
      </w:pPr>
      <w:r w:rsidRPr="00DB1FE9">
        <w:t>43</w:t>
      </w:r>
      <w:r w:rsidRPr="00DB1FE9">
        <w:tab/>
        <w:t>Tarnow C, Engels G, Arendt A, Schwalm F, Sediri H, Preuss A, Nelson PS, Garten W, Klenk HD, Gabriel G, Bottcher-Friebertshauser E (2014) TMPRSS2 is a host factor that is essential for pneumotropism and pathogenicity of H7N9 influenza A virus in mice. J Virol 88 (9): 4744-4751 DOI 10.1128/JVI.03799-13</w:t>
      </w:r>
    </w:p>
    <w:p w14:paraId="058E6316" w14:textId="77777777" w:rsidR="00DB1FE9" w:rsidRPr="00DB1FE9" w:rsidRDefault="00DB1FE9" w:rsidP="00DB1FE9">
      <w:pPr>
        <w:pStyle w:val="EndNoteBibliography"/>
        <w:spacing w:after="0"/>
        <w:ind w:left="720" w:hanging="720"/>
      </w:pPr>
      <w:r w:rsidRPr="00DB1FE9">
        <w:t>44</w:t>
      </w:r>
      <w:r w:rsidRPr="00DB1FE9">
        <w:tab/>
        <w:t>Kim TS, Heinlein C, Hackman RC, Nelson PS (2006) Phenotypic analysis of mice lacking the Tmprss2-encoded protease. Mol Cell Biol 26 (3): 965-975 DOI 10.1128/MCB.26.3.965-975.2006</w:t>
      </w:r>
    </w:p>
    <w:p w14:paraId="0B178F8E" w14:textId="77777777" w:rsidR="00DB1FE9" w:rsidRPr="00DB1FE9" w:rsidRDefault="00DB1FE9" w:rsidP="00DB1FE9">
      <w:pPr>
        <w:pStyle w:val="EndNoteBibliography"/>
        <w:spacing w:after="0"/>
        <w:ind w:left="720" w:hanging="720"/>
      </w:pPr>
      <w:r w:rsidRPr="00DB1FE9">
        <w:t>45</w:t>
      </w:r>
      <w:r w:rsidRPr="00DB1FE9">
        <w:tab/>
        <w:t>Hatesuer B, Bertram S, Mehnert N, Bahgat MM, Nelson PS, Pohlmann S, Schughart K (2013) Tmprss2 is essential for influenza H1N1 virus pathogenesis in mice. PLoS Pathog 9 (12): e1003774 DOI 10.1371/journal.ppat.1003774</w:t>
      </w:r>
    </w:p>
    <w:p w14:paraId="000402BE" w14:textId="77777777" w:rsidR="00DB1FE9" w:rsidRPr="00DB1FE9" w:rsidRDefault="00DB1FE9" w:rsidP="00DB1FE9">
      <w:pPr>
        <w:pStyle w:val="EndNoteBibliography"/>
        <w:spacing w:after="0"/>
        <w:ind w:left="720" w:hanging="720"/>
      </w:pPr>
      <w:r w:rsidRPr="00DB1FE9">
        <w:t>46</w:t>
      </w:r>
      <w:r w:rsidRPr="00DB1FE9">
        <w:tab/>
        <w:t>Zhou Y, Vedantham P, Lu K, Agudelo J, Carrion R, Jr., Nunneley JW, Barnard D, Pohlmann S, McKerrow JH, Renslo AR, Simmons G (2015) Protease inhibitors targeting coronavirus and filovirus entry. Antiviral Res 116: 76-84 DOI 10.1016/j.antiviral.2015.01.011</w:t>
      </w:r>
    </w:p>
    <w:p w14:paraId="046FFA5D" w14:textId="77777777" w:rsidR="00DB1FE9" w:rsidRPr="00DB1FE9" w:rsidRDefault="00DB1FE9" w:rsidP="00DB1FE9">
      <w:pPr>
        <w:pStyle w:val="EndNoteBibliography"/>
        <w:spacing w:after="0"/>
        <w:ind w:left="720" w:hanging="720"/>
      </w:pPr>
      <w:r w:rsidRPr="00DB1FE9">
        <w:t>47</w:t>
      </w:r>
      <w:r w:rsidRPr="00DB1FE9">
        <w:tab/>
        <w:t>Sheahan TP, Sims AC, Zhou S, Graham RL, Pruijssers AJ, Agostini ML, Leist SR, Schafer A, Dinnon KH, 3rd, Stevens LJ, Chappell JD, Lu X, Hughes TM, George AS, Hill CS, Montgomery SA, Brown AJ, Bluemling GR, Natchus MG, Saindane M, Kolykhalov AA, Painter G, Harcourt J, Tamin A, Thornburg NJ, Swanstrom R, Denison MR, Baric RS (2020) An orally bioavailable broad-spectrum antiviral inhibits SARS-CoV-2 in human airway epithelial cell cultures and multiple coronaviruses in mice. Sci Transl Med 12 (541) DOI 10.1126/scitranslmed.abb5883</w:t>
      </w:r>
    </w:p>
    <w:p w14:paraId="6C793B9F" w14:textId="77777777" w:rsidR="00DB1FE9" w:rsidRPr="00DB1FE9" w:rsidRDefault="00DB1FE9" w:rsidP="00DB1FE9">
      <w:pPr>
        <w:pStyle w:val="EndNoteBibliography"/>
        <w:spacing w:after="0"/>
        <w:ind w:left="720" w:hanging="720"/>
      </w:pPr>
      <w:r w:rsidRPr="00DB1FE9">
        <w:t>48</w:t>
      </w:r>
      <w:r w:rsidRPr="00DB1FE9">
        <w:tab/>
        <w:t>Wahl A, Gralinski LE, Johnson CE, Yao W, Kovarova M, Dinnon KH, Liu H, Madden VJ, Krzystek HM, De C, White KK, Gully K, Schäfer A, Zaman T, Leist SR, Grant PO, Bluemling GR, Kolykhalov AA, Natchus MG, Askin FB, Painter G, Browne EP, Jones CD, Pickles RJ, Baric RS, Garcia JV (2021) SARS-CoV-2 infection is effectively treated and prevented by EIDD-2801. Nature 591 (7850): 451-457 DOI 10.1038/s41586-021-03312-w</w:t>
      </w:r>
    </w:p>
    <w:p w14:paraId="4E57BBE0" w14:textId="77777777" w:rsidR="00DB1FE9" w:rsidRPr="00DB1FE9" w:rsidRDefault="00DB1FE9" w:rsidP="00DB1FE9">
      <w:pPr>
        <w:pStyle w:val="EndNoteBibliography"/>
        <w:spacing w:after="0"/>
        <w:ind w:left="720" w:hanging="720"/>
      </w:pPr>
      <w:r w:rsidRPr="00DB1FE9">
        <w:lastRenderedPageBreak/>
        <w:t>49</w:t>
      </w:r>
      <w:r w:rsidRPr="00DB1FE9">
        <w:tab/>
        <w:t>Toots M, Yoon JJ, Cox RM, Hart M, Sticher ZM, Makhsous N, Plesker R, Barrena AH, Reddy PG, Mitchell DG, Shean RC, Bluemling GR, Kolykhalov AA, Greninger AL, Natchus MG, Painter GR, Plemper RK (2019) Characterization of orally efficacious influenza drug with high resistance barrier in ferrets and human airway epithelia. Sci Transl Med 11 (515) DOI 10.1126/scitranslmed.aax5866</w:t>
      </w:r>
    </w:p>
    <w:p w14:paraId="0A5D74D7" w14:textId="77777777" w:rsidR="00DB1FE9" w:rsidRPr="00DB1FE9" w:rsidRDefault="00DB1FE9" w:rsidP="00DB1FE9">
      <w:pPr>
        <w:pStyle w:val="EndNoteBibliography"/>
        <w:spacing w:after="0"/>
        <w:ind w:left="720" w:hanging="720"/>
      </w:pPr>
      <w:r w:rsidRPr="00DB1FE9">
        <w:t>50</w:t>
      </w:r>
      <w:r w:rsidRPr="00DB1FE9">
        <w:tab/>
        <w:t>Toots M, Yoon JJ, Hart M, Natchus MG, Painter GR, Plemper RK (2020) Quantitative efficacy paradigms of the influenza clinical drug candidate EIDD-2801 in the ferret model. Transl Res 218: 16-28 DOI 10.1016/j.trsl.2019.12.002</w:t>
      </w:r>
    </w:p>
    <w:p w14:paraId="0E5177F7" w14:textId="77777777" w:rsidR="00DB1FE9" w:rsidRPr="00DB1FE9" w:rsidRDefault="00DB1FE9" w:rsidP="00DB1FE9">
      <w:pPr>
        <w:pStyle w:val="EndNoteBibliography"/>
        <w:spacing w:after="0"/>
        <w:ind w:left="720" w:hanging="720"/>
      </w:pPr>
      <w:r w:rsidRPr="00DB1FE9">
        <w:t>51</w:t>
      </w:r>
      <w:r w:rsidRPr="00DB1FE9">
        <w:tab/>
        <w:t>Vandyck K, Abdelnabi R, Gupta K, Jochmans D, Jekle A, Deval J, Misner D, Bardiot D, Foo CS, Liu C, Ren S, Beigelman L, Blatt LM, Boland S, Vangeel L, Dejonghe S, Chaltin P, Marchand A, Serebryany V, Stoycheva A, Chanda S, Symons JA, Raboisson P, Neyts J (2021) ALG-097111, a potent and selective SARS-CoV-2 3-chymotrypsin-like cysteine protease inhibitor exhibits in vivo efficacy in a Syrian Hamster model. Biochem Biophys Res Commun 555: 134-139 DOI 10.1016/j.bbrc.2021.03.096</w:t>
      </w:r>
    </w:p>
    <w:p w14:paraId="0F480A57" w14:textId="77777777" w:rsidR="00DB1FE9" w:rsidRPr="00DB1FE9" w:rsidRDefault="00DB1FE9" w:rsidP="00DB1FE9">
      <w:pPr>
        <w:pStyle w:val="EndNoteBibliography"/>
        <w:spacing w:after="0"/>
        <w:ind w:left="720" w:hanging="720"/>
      </w:pPr>
      <w:r w:rsidRPr="00DB1FE9">
        <w:t>52</w:t>
      </w:r>
      <w:r w:rsidRPr="00DB1FE9">
        <w:tab/>
        <w:t>Rosen DA, Seki SM, Fernandez-Castaneda A, Beiter RM, Eccles JD, Woodfolk JA, Gaultier A (2019) Modulation of the sigma-1 receptor-IRE1 pathway is beneficial in preclinical models of inflammation and sepsis. Sci Transl Med 11 (478) DOI 10.1126/scitranslmed.aau5266</w:t>
      </w:r>
    </w:p>
    <w:p w14:paraId="4A56C487" w14:textId="77777777" w:rsidR="00DB1FE9" w:rsidRPr="00DB1FE9" w:rsidRDefault="00DB1FE9" w:rsidP="00DB1FE9">
      <w:pPr>
        <w:pStyle w:val="EndNoteBibliography"/>
        <w:spacing w:after="0"/>
        <w:ind w:left="720" w:hanging="720"/>
      </w:pPr>
      <w:r w:rsidRPr="00DB1FE9">
        <w:t>53</w:t>
      </w:r>
      <w:r w:rsidRPr="00DB1FE9">
        <w:tab/>
        <w:t>Taler M, Gil-Ad I, Lomnitski L, Korov I, Baharav E, Bar M, Zolokov A, Weizman A (2007) Immunomodulatory effect of selective serotonin reuptake inhibitors (SSRIs) on human T lymphocyte function and gene expression. Eur Neuropsychopharmacol 17 (12): 774-780 DOI 10.1016/j.euroneuro.2007.03.010</w:t>
      </w:r>
    </w:p>
    <w:p w14:paraId="4D2D896D" w14:textId="77777777" w:rsidR="00DB1FE9" w:rsidRPr="00DB1FE9" w:rsidRDefault="00DB1FE9" w:rsidP="00DB1FE9">
      <w:pPr>
        <w:pStyle w:val="EndNoteBibliography"/>
        <w:spacing w:after="0"/>
        <w:ind w:left="720" w:hanging="720"/>
      </w:pPr>
      <w:r w:rsidRPr="00DB1FE9">
        <w:t>54</w:t>
      </w:r>
      <w:r w:rsidRPr="00DB1FE9">
        <w:tab/>
        <w:t>Gordon DE, Hiatt J, Bouhaddou M, Rezelj VV, Ulferts S, Braberg H, Jureka AS, Obernier K, Guo JZ, Batra J, Kaake RM, Weckstein AR, Owens TW, Gupta M, Pourmal S, Titus EW, Cakir M, Soucheray M, McGregor M, Cakir Z, Jang G, O'Meara MJ, Tummino TA, Zhang Z, Foussard H, Rojc A, Zhou Y, Kuchenov D, Huttenhain R, Xu J, Eckhardt M, Swaney DL, Fabius JM, Ummadi M, Tutuncuoglu B, Rathore U, Modak M, Haas P, Haas KM, Naing ZZC, Pulido EH, Shi Y, Barrio-Hernandez I, Memon D, Petsalaki E, Dunham A, Marrero MC, Burke D, Koh C, Vallet T, Silvas JA, Azumaya CM, Billesbolle C, Brilot AF, Campbell MG, Diallo A, Dickinson MS, Diwanji D, Herrera N, Hoppe N, Kratochvil HT, Liu Y, Merz GE, Moritz M, Nguyen HC, Nowotny C, Puchades C, Rizo AN, Schulze-Gahmen U, Smith AM, Sun M, Young ID, Zhao J, Asarnow D, Biel J, Bowen A, Braxton JR, Chen J, Chio CM, Chio US, Deshpande I, Doan L, Faust B, Flores S, Jin M, Kim K, Lam VL, Li F, Li J, Li YL, Li Y, Liu X, Lo M, Lopez KE, Melo AA, Moss FR, 3rd, Nguyen P, Paulino J, Pawar KI, Peters JK, Pospiech TH, Jr., Safari M, Sangwan S, Schaefer K, Thomas PV, Thwin AC, Trenker R, Tse E, Tsui TKM, Wang F, Whitis N, Yu Z, Zhang K, Zhang Y, Zhou F, Saltzberg D, Consortium QSB, Hodder AJ, Shun-Shion AS, Williams DM, White KM, Rosales R, Kehrer T, Miorin L, Moreno E, Patel AH, Rihn S, Khalid MM, Vallejo-Gracia A, Fozouni P, Simoneau CR, Roth TL, Wu D, Karim MA, Ghoussaini M, Dunham I, Berardi F, Weigang S, Chazal M, Park J, Logue J, McGrath M, Weston S, Haupt R, Hastie CJ, Elliott M, Brown F, Burness KA, Reid E, Dorward M, Johnson C, Wilkinson SG, Geyer A, Giesel DM, Baillie C, Raggett S, Leech H, Toth R, Goodman N, Keough KC, Lind AL, Zoonomia C, Klesh RJ, Hemphill KR, Carlson-Stevermer J, Oki J, Holden K, Maures T, Pollard KS, Sali A, Agard DA, Cheng Y, Fraser JS, Frost A, Jura N, Kortemme T, Manglik A, Southworth DR, Stroud RM, Alessi DR, Davies P, Frieman MB, Ideker T, Abate C, Jouvenet N, Kochs G, Shoichet B, Ott M, Palmarini M, Shokat KM, Garcia-Sastre A, Rassen JA, Grosse R, Rosenberg OS, Verba KA, Basler CF, Vignuzzi M, Peden AA, Beltrao P, Krogan NJ (2020) Comparative host-coronavirus protein interaction networks reveal pan-viral disease mechanisms. Science 370 (6521) DOI 10.1126/science.abe9403</w:t>
      </w:r>
    </w:p>
    <w:p w14:paraId="6004AA02" w14:textId="77777777" w:rsidR="00DB1FE9" w:rsidRPr="00DB1FE9" w:rsidRDefault="00DB1FE9" w:rsidP="00DB1FE9">
      <w:pPr>
        <w:pStyle w:val="EndNoteBibliography"/>
        <w:spacing w:after="0"/>
        <w:ind w:left="720" w:hanging="720"/>
      </w:pPr>
      <w:r w:rsidRPr="00DB1FE9">
        <w:t>55</w:t>
      </w:r>
      <w:r w:rsidRPr="00DB1FE9">
        <w:tab/>
        <w:t>de Wit E, Feldmann F, Cronin J, Jordan R, Okumura A, Thomas T, Scott D, Cihlar T, Feldmann H (2020) Prophylactic and therapeutic remdesivir (GS-5734) treatment in the rhesus macaque model of MERS-CoV infection. Proc Natl Acad Sci U S A 117 (12): 6771-6776 DOI 10.1073/pnas.1922083117</w:t>
      </w:r>
    </w:p>
    <w:p w14:paraId="7B2691B6" w14:textId="77777777" w:rsidR="00DB1FE9" w:rsidRPr="00DB1FE9" w:rsidRDefault="00DB1FE9" w:rsidP="00DB1FE9">
      <w:pPr>
        <w:pStyle w:val="EndNoteBibliography"/>
        <w:spacing w:after="0"/>
        <w:ind w:left="720" w:hanging="720"/>
      </w:pPr>
      <w:r w:rsidRPr="00DB1FE9">
        <w:lastRenderedPageBreak/>
        <w:t>56</w:t>
      </w:r>
      <w:r w:rsidRPr="00DB1FE9">
        <w:tab/>
        <w:t>Sheahan TP, Sims AC, Leist SR, Schäfer A, Won J, Brown AJ, Montgomery SA, Hogg A, Babusis D, Clarke MO, Spahn JE, Bauer L, Sellers S, Porter D, Feng JY, Cihlar T, Jordan R, Denison MR, Baric RS (2020) Comparative therapeutic efficacy of remdesivir and combination lopinavir, ritonavir, and interferon beta against MERS-CoV. Nat Commun 11 (1): 222 DOI 10.1038/s41467-019-13940-6</w:t>
      </w:r>
    </w:p>
    <w:p w14:paraId="6A48DCEE" w14:textId="77777777" w:rsidR="00DB1FE9" w:rsidRPr="00DB1FE9" w:rsidRDefault="00DB1FE9" w:rsidP="00DB1FE9">
      <w:pPr>
        <w:pStyle w:val="EndNoteBibliography"/>
        <w:spacing w:after="0"/>
        <w:ind w:left="720" w:hanging="720"/>
      </w:pPr>
      <w:r w:rsidRPr="00DB1FE9">
        <w:t>57</w:t>
      </w:r>
      <w:r w:rsidRPr="00DB1FE9">
        <w:tab/>
        <w:t>Williamson BN, Feldmann F, Schwarz B, Meade-White K, Porter DP, Schulz J, van Doremalen N, Leighton I, Kwe Yinda C, Pérez-Pérez L, Okumura A, Lovaglio J, Hanley PW, Saturday G, Bosio CM, Anzick S, Barbian K, Cihlar T, Martens C, Scott DP, Munster VJ, de Wit E (2020) Clinical benefit of remdesivir in rhesus macaques infected with SARS-CoV-2. bioRxiv  DOI 10.1101/2020.04.15.043166</w:t>
      </w:r>
    </w:p>
    <w:p w14:paraId="46855361" w14:textId="77777777" w:rsidR="00DB1FE9" w:rsidRPr="00DB1FE9" w:rsidRDefault="00DB1FE9" w:rsidP="00DB1FE9">
      <w:pPr>
        <w:pStyle w:val="EndNoteBibliography"/>
        <w:spacing w:after="0"/>
        <w:ind w:left="720" w:hanging="720"/>
      </w:pPr>
      <w:r w:rsidRPr="00DB1FE9">
        <w:t>58</w:t>
      </w:r>
      <w:r w:rsidRPr="00DB1FE9">
        <w:tab/>
        <w:t>Keyaerts E, Li S, Vijgen L, Rysman E, Verbeeck J, Van Ranst M, Maes P (2009) Antiviral activity of chloroquine against human coronavirus OC43 infection in newborn mice. Antimicrob Agents Chemother 53 (8): 3416-3421 DOI 10.1128/aac.01509-08</w:t>
      </w:r>
    </w:p>
    <w:p w14:paraId="16B357BF" w14:textId="77777777" w:rsidR="00DB1FE9" w:rsidRPr="00DB1FE9" w:rsidRDefault="00DB1FE9" w:rsidP="00DB1FE9">
      <w:pPr>
        <w:pStyle w:val="EndNoteBibliography"/>
        <w:spacing w:after="0"/>
        <w:ind w:left="720" w:hanging="720"/>
      </w:pPr>
      <w:r w:rsidRPr="00DB1FE9">
        <w:t>59</w:t>
      </w:r>
      <w:r w:rsidRPr="00DB1FE9">
        <w:tab/>
        <w:t>Radigan KA, Nicholson TT, Welch LC, Chi M, Amarelle L, Angulo M, Shigemura M, Shigemura A, Runyan CE, Morales-Nebreda L, Perlman H, Ceco E, Lecuona E, Dada LA, Misharin AV, Mutlu GM, Sznajder JI, Budinger GRS (2019) Influenza A Virus Infection Induces Muscle Wasting via IL-6 Regulation of the E3 Ubiquitin Ligase Atrogin-1. J Immunol 202 (2): 484-493 DOI 10.4049/jimmunol.1701433</w:t>
      </w:r>
    </w:p>
    <w:p w14:paraId="3E41AAA3" w14:textId="77777777" w:rsidR="00DB1FE9" w:rsidRPr="00DB1FE9" w:rsidRDefault="00DB1FE9" w:rsidP="00DB1FE9">
      <w:pPr>
        <w:pStyle w:val="EndNoteBibliography"/>
        <w:spacing w:after="0"/>
        <w:ind w:left="720" w:hanging="720"/>
      </w:pPr>
      <w:r w:rsidRPr="00DB1FE9">
        <w:t>60</w:t>
      </w:r>
      <w:r w:rsidRPr="00DB1FE9">
        <w:tab/>
        <w:t>Callaway E (2020) Labs rush to study coronavirus in transgenic animals - some are in short supply. Nature 579 (7798): 183 DOI 10.1038/d41586-020-00698-x</w:t>
      </w:r>
    </w:p>
    <w:p w14:paraId="618EE537" w14:textId="77777777" w:rsidR="00DB1FE9" w:rsidRPr="00DB1FE9" w:rsidRDefault="00DB1FE9" w:rsidP="00DB1FE9">
      <w:pPr>
        <w:pStyle w:val="EndNoteBibliography"/>
        <w:spacing w:after="0"/>
        <w:ind w:left="720" w:hanging="720"/>
      </w:pPr>
      <w:r w:rsidRPr="00DB1FE9">
        <w:t>61</w:t>
      </w:r>
      <w:r w:rsidRPr="00DB1FE9">
        <w:tab/>
        <w:t>Woolsey C, Borisevich V, Prasad AN, Agans KN, Deer DJ, Dobias NS, Heymann JC, Foster SL, Levine CB, Medina L, Melody K, Geisbert JB, Fenton KA, Geisbert TW, Cross RW (2020) Establishment of an African green monkey model for COVID-19. bioRxiv: 2020.2005.2017.100289 DOI 10.1101/2020.05.17.100289</w:t>
      </w:r>
    </w:p>
    <w:p w14:paraId="78325E70" w14:textId="77777777" w:rsidR="00DB1FE9" w:rsidRPr="00DB1FE9" w:rsidRDefault="00DB1FE9" w:rsidP="00DB1FE9">
      <w:pPr>
        <w:pStyle w:val="EndNoteBibliography"/>
        <w:spacing w:after="0"/>
        <w:ind w:left="720" w:hanging="720"/>
      </w:pPr>
      <w:r w:rsidRPr="00DB1FE9">
        <w:t>62</w:t>
      </w:r>
      <w:r w:rsidRPr="00DB1FE9">
        <w:tab/>
        <w:t>Weinhold B, Rüther U (1997) Interleukin-6-dependent and -independent regulation of the human C-reactive protein gene. Biochem J 327 ( Pt 2) (Pt 2): 425-429 DOI 10.1042/bj3270425</w:t>
      </w:r>
    </w:p>
    <w:p w14:paraId="612E72FF" w14:textId="77777777" w:rsidR="00DB1FE9" w:rsidRPr="00DB1FE9" w:rsidRDefault="00DB1FE9" w:rsidP="00DB1FE9">
      <w:pPr>
        <w:pStyle w:val="EndNoteBibliography"/>
        <w:spacing w:after="0"/>
        <w:ind w:left="720" w:hanging="720"/>
      </w:pPr>
      <w:r w:rsidRPr="00DB1FE9">
        <w:t>63</w:t>
      </w:r>
      <w:r w:rsidRPr="00DB1FE9">
        <w:tab/>
        <w:t>Grein J, Ohmagari N, Shin D, Diaz G, Asperges E, Castagna A, Feldt T, Green G, Green ML, Lescure FX, Nicastri E, Oda R, Yo K, Quiros-Roldan E, Studemeister A, Redinski J, Ahmed S, Bernett J, Chelliah D, Chen D, Chihara S, Cohen SH, Cunningham J, D'Arminio Monforte A, Ismail S, Kato H, Lapadula G, L'Her E, Maeno T, Majumder S, Massari M, Mora-Rillo M, Mutoh Y, Nguyen D, Verweij E, Zoufaly A, Osinusi AO, DeZure A, Zhao Y, Zhong L, Chokkalingam A, Elboudwarej E, Telep L, Timbs L, Henne I, Sellers S, Cao H, Tan SK, Winterbourne L, Desai P, Mera R, Gaggar A, Myers RP, Brainard DM, Childs R, Flanigan T (2020) Compassionate Use of Remdesivir for Patients with Severe Covid-19. N Engl J Med 382 (24): 2327-2336 DOI 10.1056/NEJMoa2007016</w:t>
      </w:r>
    </w:p>
    <w:p w14:paraId="31CA8C1C" w14:textId="77777777" w:rsidR="00DB1FE9" w:rsidRPr="00DB1FE9" w:rsidRDefault="00DB1FE9" w:rsidP="00DB1FE9">
      <w:pPr>
        <w:pStyle w:val="EndNoteBibliography"/>
        <w:spacing w:after="0"/>
        <w:ind w:left="720" w:hanging="720"/>
      </w:pPr>
      <w:r w:rsidRPr="00DB1FE9">
        <w:t>64</w:t>
      </w:r>
      <w:r w:rsidRPr="00DB1FE9">
        <w:tab/>
        <w:t>David A, Parkinson N, Peacock TP, Pairo-Castineira E, Khanna T, Cobat A, Tenesa A, Sancho-Shimizu V, Casanova J-L, Abel L, Barclay WS, Baillie JK, Sternberg MJ (2021) A common &lt;em&gt;TMPRSS2&lt;/em&gt; variant protects against severe COVID-19. medRxiv: 2021.2003.2004.21252931 DOI 10.1101/2021.03.04.21252931</w:t>
      </w:r>
    </w:p>
    <w:p w14:paraId="49CF3B33" w14:textId="77777777" w:rsidR="00DB1FE9" w:rsidRPr="00DB1FE9" w:rsidRDefault="00DB1FE9" w:rsidP="00DB1FE9">
      <w:pPr>
        <w:pStyle w:val="EndNoteBibliography"/>
        <w:spacing w:after="0"/>
        <w:ind w:left="720" w:hanging="720"/>
      </w:pPr>
      <w:r w:rsidRPr="00DB1FE9">
        <w:t>65</w:t>
      </w:r>
      <w:r w:rsidRPr="00DB1FE9">
        <w:tab/>
        <w:t>Montopoli M, Zumerle S, Vettor R, Rugge M, Zorzi M, Catapano CV, Carbone GM, Cavalli A, Pagano F, Ragazzi E, Prayer-Galetti T, Alimonti A (2020) Androgen-deprivation therapies for prostate cancer and risk of infection by SARS-CoV-2: a population-based study (N = 4532). Ann Oncol 31 (8): 1040-1045 DOI 10.1016/j.annonc.2020.04.479</w:t>
      </w:r>
    </w:p>
    <w:p w14:paraId="7A40BB9F" w14:textId="77777777" w:rsidR="00DB1FE9" w:rsidRPr="00DB1FE9" w:rsidRDefault="00DB1FE9" w:rsidP="00DB1FE9">
      <w:pPr>
        <w:pStyle w:val="EndNoteBibliography"/>
        <w:spacing w:after="0"/>
        <w:ind w:left="720" w:hanging="720"/>
      </w:pPr>
      <w:r w:rsidRPr="00DB1FE9">
        <w:t>66</w:t>
      </w:r>
      <w:r w:rsidRPr="00DB1FE9">
        <w:tab/>
        <w:t>Clinckemalie L, Spans L, Dubois V, Laurent M, Helsen C, Joniau S, Claessens F (2013) Androgen regulation of the TMPRSS2 gene and the effect of a SNP in an androgen response element. Mol Endocrinol 27 (12): 2028-2040 DOI 10.1210/me.2013-1098</w:t>
      </w:r>
    </w:p>
    <w:p w14:paraId="6747342B" w14:textId="77777777" w:rsidR="00DB1FE9" w:rsidRPr="00DB1FE9" w:rsidRDefault="00DB1FE9" w:rsidP="00DB1FE9">
      <w:pPr>
        <w:pStyle w:val="EndNoteBibliography"/>
        <w:spacing w:after="0"/>
        <w:ind w:left="720" w:hanging="720"/>
      </w:pPr>
      <w:r w:rsidRPr="00DB1FE9">
        <w:lastRenderedPageBreak/>
        <w:t>67</w:t>
      </w:r>
      <w:r w:rsidRPr="00DB1FE9">
        <w:tab/>
        <w:t>Hou Y, Zhao J, Martin W, Kallianpur A, Chung MK, Jehi L, Sharifi N, Erzurum S, Eng C, Cheng F (2020) New insights into genetic susceptibility of COVID-19: an ACE2 and TMPRSS2 polymorphism analysis. BMC Med 18 (1): 216 DOI 10.1186/s12916-020-01673-z</w:t>
      </w:r>
    </w:p>
    <w:p w14:paraId="44DEB8E6" w14:textId="77777777" w:rsidR="00DB1FE9" w:rsidRPr="00DB1FE9" w:rsidRDefault="00DB1FE9" w:rsidP="00DB1FE9">
      <w:pPr>
        <w:pStyle w:val="EndNoteBibliography"/>
        <w:spacing w:after="0"/>
        <w:ind w:left="720" w:hanging="720"/>
      </w:pPr>
      <w:r w:rsidRPr="00DB1FE9">
        <w:t>68</w:t>
      </w:r>
      <w:r w:rsidRPr="00DB1FE9">
        <w:tab/>
        <w:t>Lehrer S, Rheinstein PH (2021) Homozygosity for rs17775810 Minor Allele Associated With Reduced Mortality of COVID-19 in the UK Biobank Cohort. In Vivo 35 (2): 965-968 DOI 10.21873/invivo.12338</w:t>
      </w:r>
    </w:p>
    <w:p w14:paraId="4CB9D60C" w14:textId="77777777" w:rsidR="00DB1FE9" w:rsidRPr="00DB1FE9" w:rsidRDefault="00DB1FE9" w:rsidP="00DB1FE9">
      <w:pPr>
        <w:pStyle w:val="EndNoteBibliography"/>
        <w:spacing w:after="0"/>
        <w:ind w:left="720" w:hanging="720"/>
      </w:pPr>
      <w:r w:rsidRPr="00DB1FE9">
        <w:t>69</w:t>
      </w:r>
      <w:r w:rsidRPr="00DB1FE9">
        <w:tab/>
        <w:t>Bovijn J, Lindgren CM, Holmes MV (2020) Genetic inhibition of interleukin-6 receptor signaling and Covid-19. medRxiv: 2020.2007.2017.20155242 DOI 10.1101/2020.07.17.20155242</w:t>
      </w:r>
    </w:p>
    <w:p w14:paraId="2A13A23F" w14:textId="77777777" w:rsidR="00DB1FE9" w:rsidRPr="00DB1FE9" w:rsidRDefault="00DB1FE9" w:rsidP="00DB1FE9">
      <w:pPr>
        <w:pStyle w:val="EndNoteBibliography"/>
        <w:spacing w:after="0"/>
        <w:ind w:left="720" w:hanging="720"/>
      </w:pPr>
      <w:r w:rsidRPr="00DB1FE9">
        <w:t>70</w:t>
      </w:r>
      <w:r w:rsidRPr="00DB1FE9">
        <w:tab/>
        <w:t>Hiatt WR (2006) Observational studies of drug safety--aprotinin and the absence of transparency. N Engl J Med 355 (21): 2171-2173 DOI 10.1056/NEJMp068252</w:t>
      </w:r>
    </w:p>
    <w:p w14:paraId="66766380" w14:textId="77777777" w:rsidR="00DB1FE9" w:rsidRPr="00DB1FE9" w:rsidRDefault="00DB1FE9" w:rsidP="00DB1FE9">
      <w:pPr>
        <w:pStyle w:val="EndNoteBibliography"/>
        <w:spacing w:after="0"/>
        <w:ind w:left="720" w:hanging="720"/>
      </w:pPr>
      <w:r w:rsidRPr="00DB1FE9">
        <w:t>71</w:t>
      </w:r>
      <w:r w:rsidRPr="00DB1FE9">
        <w:tab/>
        <w:t>Painter WP, Holman W, Bush JA, Almazedi F, Malik H, Eraut N, Morin MJ, Szewczyk LJ, Painter GR (2021) Human Safety, Tolerability, and Pharmacokinetics of Molnupiravir, a Novel Broad-Spectrum Oral Antiviral Agent with Activity Against SARS-CoV-2. Antimicrob Agents Chemother  DOI 10.1128/AAC.02428-20</w:t>
      </w:r>
    </w:p>
    <w:p w14:paraId="3F2C2427" w14:textId="77777777" w:rsidR="00DB1FE9" w:rsidRPr="00DB1FE9" w:rsidRDefault="00DB1FE9" w:rsidP="00DB1FE9">
      <w:pPr>
        <w:pStyle w:val="EndNoteBibliography"/>
        <w:spacing w:after="0"/>
        <w:ind w:left="720" w:hanging="720"/>
      </w:pPr>
      <w:r w:rsidRPr="00DB1FE9">
        <w:t>72</w:t>
      </w:r>
      <w:r w:rsidRPr="00DB1FE9">
        <w:tab/>
        <w:t>Beigel JH, Tomashek KM, Dodd LE, Mehta AK, Zingman BS, Kalil AC, Hohmann E, Chu HY, Luetkemeyer A, Kline S, Lopez de Castilla D, Finberg RW, Dierberg K, Tapson V, Hsieh L, Patterson TF, Paredes R, Sweeney DA, Short WR, Touloumi G, Lye DC, Ohmagari N, Oh MD, Ruiz-Palacios GM, Benfield T, Fatkenheuer G, Kortepeter MG, Atmar RL, Creech CB, Lundgren J, Babiker AG, Pett S, Neaton JD, Burgess TH, Bonnett T, Green M, Makowski M, Osinusi A, Nayak S, Lane HC, Members A-SG (2020) Remdesivir for the Treatment of Covid-19 - Final Report. N Engl J Med 383 (19): 1813-1826 DOI 10.1056/NEJMoa2007764</w:t>
      </w:r>
    </w:p>
    <w:p w14:paraId="65161E48" w14:textId="77777777" w:rsidR="00DB1FE9" w:rsidRPr="00DB1FE9" w:rsidRDefault="00DB1FE9" w:rsidP="00DB1FE9">
      <w:pPr>
        <w:pStyle w:val="EndNoteBibliography"/>
        <w:spacing w:after="0"/>
        <w:ind w:left="720" w:hanging="720"/>
      </w:pPr>
      <w:r w:rsidRPr="00DB1FE9">
        <w:t>73</w:t>
      </w:r>
      <w:r w:rsidRPr="00DB1FE9">
        <w:tab/>
        <w:t>Wang Y, Zhang D, Du G, Du R, Zhao J, Jin Y, Fu S, Gao L, Cheng Z, Lu Q, Hu Y, Luo G, Wang K, Lu Y, Li H, Wang S, Ruan S, Yang C, Mei C, Wang Y, Ding D, Wu F, Tang X, Ye X, Ye Y, Liu B, Yang J, Yin W, Wang A, Fan G, Zhou F, Liu Z, Gu X, Xu J, Shang L, Zhang Y, Cao L, Guo T, Wan Y, Qin H, Jiang Y, Jaki T, Hayden FG, Horby PW, Cao B, Wang C (2020) Remdesivir in adults with severe COVID-19: a randomised, double-blind, placebo-controlled, multicentre trial. Lancet 395 (10236): 1569-1578 DOI 10.1016/S0140-6736(20)31022-9</w:t>
      </w:r>
    </w:p>
    <w:p w14:paraId="639D9F41" w14:textId="77777777" w:rsidR="00DB1FE9" w:rsidRPr="00DB1FE9" w:rsidRDefault="00DB1FE9" w:rsidP="00DB1FE9">
      <w:pPr>
        <w:pStyle w:val="EndNoteBibliography"/>
        <w:spacing w:after="0"/>
        <w:ind w:left="720" w:hanging="720"/>
      </w:pPr>
      <w:r w:rsidRPr="00DB1FE9">
        <w:t>74</w:t>
      </w:r>
      <w:r w:rsidRPr="00DB1FE9">
        <w:tab/>
        <w:t>Consortium WHOST, Pan H, Peto R, Henao-Restrepo AM, Preziosi MP, Sathiyamoorthy V, Abdool Karim Q, Alejandria MM, Hernandez Garcia C, Kieny MP, Malekzadeh R, Murthy S, Reddy KS, Roses Periago M, Abi Hanna P, Ader F, Al-Bader AM, Alhasawi A, Allum E, Alotaibi A, Alvarez-Moreno CA, Appadoo S, Asiri A, Aukrust P, Barratt-Due A, Bellani S, Branca M, Cappel-Porter HBC, Cerrato N, Chow TS, Como N, Eustace J, Garcia PJ, Godbole S, Gotuzzo E, Griskevicius L, Hamra R, Hassan M, Hassany M, Hutton D, Irmansyah I, Jancoriene L, Kirwan J, Kumar S, Lennon P, Lopardo G, Lydon P, Magrini N, Maguire T, Manevska S, Manuel O, McGinty S, Medina MT, Mesa Rubio ML, Miranda-Montoya MC, Nel J, Nunes EP, Perola M, Portoles A, Rasmin MR, Raza A, Rees H, Reges PPS, Rogers CA, Salami K, Salvadori MI, Sinani N, Sterne JAC, Stevanovikj M, Tacconelli E, Tikkinen KAO, Trelle S, Zaid H, Rottingen JA, Swaminathan S (2021) Repurposed Antiviral Drugs for Covid-19 - Interim WHO Solidarity Trial Results. N Engl J Med 384 (6): 497-511 DOI 10.1056/NEJMoa2023184</w:t>
      </w:r>
    </w:p>
    <w:p w14:paraId="53F8B4B3" w14:textId="77777777" w:rsidR="00DB1FE9" w:rsidRPr="00DB1FE9" w:rsidRDefault="00DB1FE9" w:rsidP="00DB1FE9">
      <w:pPr>
        <w:pStyle w:val="EndNoteBibliography"/>
        <w:spacing w:after="0"/>
        <w:ind w:left="720" w:hanging="720"/>
      </w:pPr>
      <w:r w:rsidRPr="00DB1FE9">
        <w:t>75</w:t>
      </w:r>
      <w:r w:rsidRPr="00DB1FE9">
        <w:tab/>
        <w:t>Dabbous HM, Abd-Elsalam S, El-Sayed MH, Sherief AF, Ebeid FFS, El Ghafar MSA, Soliman S, Elbahnasawy M, Badawi R, Tageldin MA (2021) Efficacy of favipiravir in COVID-19 treatment: a multi-center randomized study. Arch Virol 166 (3): 949-954 DOI 10.1007/s00705-021-04956-9</w:t>
      </w:r>
    </w:p>
    <w:p w14:paraId="5B53B5CE" w14:textId="77777777" w:rsidR="00DB1FE9" w:rsidRPr="00DB1FE9" w:rsidRDefault="00DB1FE9" w:rsidP="00DB1FE9">
      <w:pPr>
        <w:pStyle w:val="EndNoteBibliography"/>
        <w:spacing w:after="0"/>
        <w:ind w:left="720" w:hanging="720"/>
      </w:pPr>
      <w:r w:rsidRPr="00DB1FE9">
        <w:t>76</w:t>
      </w:r>
      <w:r w:rsidRPr="00DB1FE9">
        <w:tab/>
        <w:t>Ghasemnejad-Berenji M, Pashapour S (2021) Favipiravir and COVID-19: A Simplified Summary. Drug Res (Stuttg) 71 (3): 166-170 DOI 10.1055/a-1296-7935</w:t>
      </w:r>
    </w:p>
    <w:p w14:paraId="3402C8CD" w14:textId="77777777" w:rsidR="00DB1FE9" w:rsidRPr="00DB1FE9" w:rsidRDefault="00DB1FE9" w:rsidP="00DB1FE9">
      <w:pPr>
        <w:pStyle w:val="EndNoteBibliography"/>
        <w:spacing w:after="0"/>
        <w:ind w:left="720" w:hanging="720"/>
      </w:pPr>
      <w:r w:rsidRPr="00DB1FE9">
        <w:lastRenderedPageBreak/>
        <w:t>77</w:t>
      </w:r>
      <w:r w:rsidRPr="00DB1FE9">
        <w:tab/>
        <w:t>Udwadia ZF, Singh P, Barkate H, Patil S, Rangwala S, Pendse A, Kadam J, Wu W, Caracta CF, Tandon M (2021) Efficacy and safety of favipiravir, an oral RNA-dependent RNA polymerase inhibitor, in mild-to-moderate COVID-19: A randomized, comparative, open-label, multicenter, phase 3 clinical trial. Int J Infect Dis 103: 62-71 DOI 10.1016/j.ijid.2020.11.142</w:t>
      </w:r>
    </w:p>
    <w:p w14:paraId="76547284" w14:textId="77777777" w:rsidR="00DB1FE9" w:rsidRPr="00DB1FE9" w:rsidRDefault="00DB1FE9" w:rsidP="00DB1FE9">
      <w:pPr>
        <w:pStyle w:val="EndNoteBibliography"/>
        <w:spacing w:after="0"/>
        <w:ind w:left="720" w:hanging="720"/>
      </w:pPr>
      <w:r w:rsidRPr="00DB1FE9">
        <w:t>78</w:t>
      </w:r>
      <w:r w:rsidRPr="00DB1FE9">
        <w:tab/>
        <w:t>Elalfy H, Besheer T, El-Mesery A, El-Gilany AH, Soliman MA, Alhawarey A, Alegezy M, Elhadidy T, Hewidy AA, Zaghloul H, Neamatallah MAM, Raafat D, El-Emshaty WM, Abo El Kheir NY, El-Bendary M (2021) Effect of a combination of nitazoxanide, ribavirin, and ivermectin plus zinc supplement (MANS.NRIZ study) on the clearance of mild COVID-19. J Med Virol 93 (5): 3176-3183 DOI 10.1002/jmv.26880</w:t>
      </w:r>
    </w:p>
    <w:p w14:paraId="2E4ABAED" w14:textId="77777777" w:rsidR="00DB1FE9" w:rsidRPr="00DB1FE9" w:rsidRDefault="00DB1FE9" w:rsidP="00DB1FE9">
      <w:pPr>
        <w:pStyle w:val="EndNoteBibliography"/>
        <w:spacing w:after="0"/>
        <w:ind w:left="720" w:hanging="720"/>
      </w:pPr>
      <w:r w:rsidRPr="00DB1FE9">
        <w:t>79</w:t>
      </w:r>
      <w:r w:rsidRPr="00DB1FE9">
        <w:tab/>
        <w:t>Hoertel N, Sanchez-Rico M, Vernet R, Beeker N, Jannot AS, Neuraz A, Salamanca E, Paris N, Daniel C, Gramfort A, Lemaitre G, Bernaux M, Bellamine A, Lemogne C, Airagnes G, Burgun A, Limosin F, Collaboration A-HUIC-R, Initiative A-HCC (2021) Association between antidepressant use and reduced risk of intubation or death in hospitalized patients with COVID-19: results from an observational study. Mol Psychiatry  DOI 10.1038/s41380-021-01021-4</w:t>
      </w:r>
    </w:p>
    <w:p w14:paraId="2ED45F24" w14:textId="77777777" w:rsidR="00DB1FE9" w:rsidRPr="00DB1FE9" w:rsidRDefault="00DB1FE9" w:rsidP="00DB1FE9">
      <w:pPr>
        <w:pStyle w:val="EndNoteBibliography"/>
        <w:spacing w:after="0"/>
        <w:ind w:left="720" w:hanging="720"/>
      </w:pPr>
      <w:r w:rsidRPr="00DB1FE9">
        <w:t>80</w:t>
      </w:r>
      <w:r w:rsidRPr="00DB1FE9">
        <w:tab/>
        <w:t>Hoertel N, Sanchez-Rico M, Gulbins E, Kornhuber J, Carpinteiro A, Lenze EJ, Reiersen AM, Abellan M, De La Muela P, Vernet R, Blanco C, Cougoule C, Beeker N, Neuraz A, Gorwood P, Alvarado JM, Meneton P, Limosin F, Ap-Hp / Universite de Paris / Inserm Covid-19 research collaboration APHPCCDRIEdDdSA (2021) Association between FIASMAs and Reduced Risk of Intubation or Death in Individuals Hospitalized for Severe COVID-19: an observational multicenter study. Clin Pharmacol Ther  DOI 10.1002/cpt.2317</w:t>
      </w:r>
    </w:p>
    <w:p w14:paraId="19E72383" w14:textId="77777777" w:rsidR="00DB1FE9" w:rsidRPr="00DB1FE9" w:rsidRDefault="00DB1FE9" w:rsidP="00DB1FE9">
      <w:pPr>
        <w:pStyle w:val="EndNoteBibliography"/>
        <w:spacing w:after="0"/>
        <w:ind w:left="720" w:hanging="720"/>
      </w:pPr>
      <w:r w:rsidRPr="00DB1FE9">
        <w:t>81</w:t>
      </w:r>
      <w:r w:rsidRPr="00DB1FE9">
        <w:tab/>
        <w:t>Cai Q, Yang M, Liu D, Chen J, Shu D, Xia J, Liao X, Gu Y, Cai Q, Yang Y, Shen C, Li X, Peng L, Huang D, Zhang J, Zhang S, Wang F, Liu J, Chen L, Chen S, Wang Z, Zhang Z, Cao R, Zhong W, Liu Y, Liu L (2020) Experimental Treatment with Favipiravir for COVID-19: An Open-Label Control Study. Engineering (Beijing) 6 (10): 1192-1198 DOI 10.1016/j.eng.2020.03.007</w:t>
      </w:r>
    </w:p>
    <w:p w14:paraId="66BD6CCD" w14:textId="77777777" w:rsidR="00DB1FE9" w:rsidRPr="00DB1FE9" w:rsidRDefault="00DB1FE9" w:rsidP="00DB1FE9">
      <w:pPr>
        <w:pStyle w:val="EndNoteBibliography"/>
        <w:spacing w:after="0"/>
        <w:ind w:left="720" w:hanging="720"/>
      </w:pPr>
      <w:r w:rsidRPr="00DB1FE9">
        <w:t>82</w:t>
      </w:r>
      <w:r w:rsidRPr="00DB1FE9">
        <w:tab/>
        <w:t>Khalili JS, Zhu H, Mak NSA, Yan Y, Zhu Y (2020) Novel coronavirus treatment with ribavirin: Groundwork for an evaluation concerning COVID-19. J Med Virol 92 (7): 740-746 DOI 10.1002/jmv.25798</w:t>
      </w:r>
    </w:p>
    <w:p w14:paraId="4DEED1CC" w14:textId="77777777" w:rsidR="00DB1FE9" w:rsidRPr="00DB1FE9" w:rsidRDefault="00DB1FE9" w:rsidP="00DB1FE9">
      <w:pPr>
        <w:pStyle w:val="EndNoteBibliography"/>
        <w:spacing w:after="0"/>
        <w:ind w:left="720" w:hanging="720"/>
      </w:pPr>
      <w:r w:rsidRPr="00DB1FE9">
        <w:t>83</w:t>
      </w:r>
      <w:r w:rsidRPr="00DB1FE9">
        <w:tab/>
        <w:t>Gremese E, Cingolani A, Bosello SL, Alivernini S, Tolusso B, Perniola S, Landi F, Pompili M, Murri R, Santoliquido A, Garcovich M, Sali M, Pascale GD, Gabrielli M, Biscetti F, Montalto M, Tosoni A, Gambassi G, Rapaccini GL, Iaconelli A, Verme LZD, Petricca L, Fedele AL, Lizzio MM, Tamburrini E, Natalello G, Gigante L, Bruno D, Verardi L, Taddei E, Calabrese A, Lombardi F, Bernabei R, Cauda R, Franceschi F, Landolfi R, Richeldi L, Sanguinetti M, Fantoni M, Antonelli M, Gasbarrini A, COVID obotGA (2020) Sarilumab use in severe SARS-CoV-2 pneumonia. medRxiv: 2020.2005.2014.20094144 DOI 10.1101/2020.05.14.20094144</w:t>
      </w:r>
    </w:p>
    <w:p w14:paraId="6B002648" w14:textId="77777777" w:rsidR="00DB1FE9" w:rsidRPr="00DB1FE9" w:rsidRDefault="00DB1FE9" w:rsidP="00DB1FE9">
      <w:pPr>
        <w:pStyle w:val="EndNoteBibliography"/>
        <w:spacing w:after="0"/>
        <w:ind w:left="720" w:hanging="720"/>
      </w:pPr>
      <w:r w:rsidRPr="00DB1FE9">
        <w:t>84</w:t>
      </w:r>
      <w:r w:rsidRPr="00DB1FE9">
        <w:tab/>
        <w:t>Hofmann-Winkler H, Moerer O, Alt-Epping S, Brauer A, Buttner B, Muller M, Fricke T, Grundmann J, Harnisch LO, Heise D, Kernchen A, Pressler M, Stephani C, Tampe B, Kaul A, Gartner S, Kramer S, Pohlmann S, Winkler MS (2020) Camostat Mesylate May Reduce Severity of Coronavirus Disease 2019 Sepsis: A First Observation. Crit Care Explor 2 (11): e0284 DOI 10.1097/CCE.0000000000000284</w:t>
      </w:r>
    </w:p>
    <w:p w14:paraId="7F050E20" w14:textId="77777777" w:rsidR="00DB1FE9" w:rsidRPr="00DB1FE9" w:rsidRDefault="00DB1FE9" w:rsidP="00DB1FE9">
      <w:pPr>
        <w:pStyle w:val="EndNoteBibliography"/>
        <w:spacing w:after="0"/>
        <w:ind w:left="720" w:hanging="720"/>
      </w:pPr>
      <w:r w:rsidRPr="00DB1FE9">
        <w:t>85</w:t>
      </w:r>
      <w:r w:rsidRPr="00DB1FE9">
        <w:tab/>
        <w:t>Gunst JD, Staerke NB, Pahus MH, Kristensen LH, Bodilsen J, Lohse N, Dalgaard LS, Bronnum D, Frobert O, Honge B, Johansen IS, Monrad I, Erikstrup C, Rosendal R, Vilstrup E, Mariager T, Bove DG, Offersen R, Shakar S, Cajander S, Jorgensen NP, Sritharan SS, Breining P, Jespersen S, Mortensen KL, Jensen ML, Kolte L, Frattari GS, Larsen CS, Storgaard M, Nielsen LP, Tolstrup M, Saedder EA, Ostergaard LJ, Ngo HTT, Jensen MH, Hojen JF, Kjolby M, Sogaard OS (2021) Efficacy of the TMPRSS2 inhibitor camostat mesilate in patients hospitalized with Covid-19-a double-blind randomized controlled trial. EClinicalMedicine: 100849 DOI 10.1016/j.eclinm.2021.100849</w:t>
      </w:r>
    </w:p>
    <w:p w14:paraId="72A2C160" w14:textId="77777777" w:rsidR="00DB1FE9" w:rsidRPr="00DB1FE9" w:rsidRDefault="00DB1FE9" w:rsidP="00DB1FE9">
      <w:pPr>
        <w:pStyle w:val="EndNoteBibliography"/>
        <w:spacing w:after="0"/>
        <w:ind w:left="720" w:hanging="720"/>
      </w:pPr>
      <w:r w:rsidRPr="00DB1FE9">
        <w:t>86</w:t>
      </w:r>
      <w:r w:rsidRPr="00DB1FE9">
        <w:tab/>
        <w:t xml:space="preserve">Khoo SH, FitzGerald R, Fletcher T, Ewings S, Jaki T, Lyon R, Downs N, Walker L, Tansley-Hancock O, Greenhalf W, Woods C, Reynolds H, Marwood E, Mozgunov P, Adams E, Bullock K, Holman W, Bula MD, Gibney JL, Saunders G, Corkhill A, Hale C, Thorne K, Chiong J, Condie S, Pertinez H, Painter W, </w:t>
      </w:r>
      <w:r w:rsidRPr="00DB1FE9">
        <w:lastRenderedPageBreak/>
        <w:t>Wrixon E, Johnson L, Yeats S, Mallard K, Radford M, Fines K, Shaw V, Owen A, Lalloo DG, Jacobs M, Griffiths G (2021) Optimal dose and safety of molnupiravir in patients with early SARS-CoV-2: a phase 1, dose-escalating, randomised controlled study. medRxiv: 2021.2005.2003.21256309 DOI 10.1101/2021.05.03.21256309</w:t>
      </w:r>
    </w:p>
    <w:p w14:paraId="7E1A938B" w14:textId="77777777" w:rsidR="00DB1FE9" w:rsidRPr="00DB1FE9" w:rsidRDefault="00DB1FE9" w:rsidP="00DB1FE9">
      <w:pPr>
        <w:pStyle w:val="EndNoteBibliography"/>
        <w:spacing w:after="0"/>
        <w:ind w:left="720" w:hanging="720"/>
      </w:pPr>
      <w:r w:rsidRPr="00DB1FE9">
        <w:t>87</w:t>
      </w:r>
      <w:r w:rsidRPr="00DB1FE9">
        <w:tab/>
        <w:t>Fischer W, Eron JJ, Holman W, Cohen MS, Fang L, Szewczyk LJ, Sheahan TP, Baric R, Mollan KR, Wolfe CR, Duke ER, Azizad MM, Borroto-Esoda K, Wohl DA, Loftis AJ, Alabanza P, Lipansky F, Painter WP (2021) Molnupiravir, an Oral Antiviral Treatment for COVID-19. medRxiv: 2021.2006.2017.21258639 DOI 10.1101/2021.06.17.21258639</w:t>
      </w:r>
    </w:p>
    <w:p w14:paraId="06B52674" w14:textId="77777777" w:rsidR="00DB1FE9" w:rsidRPr="00DB1FE9" w:rsidRDefault="00DB1FE9" w:rsidP="00DB1FE9">
      <w:pPr>
        <w:pStyle w:val="EndNoteBibliography"/>
        <w:spacing w:after="0"/>
        <w:ind w:left="720" w:hanging="720"/>
      </w:pPr>
      <w:r w:rsidRPr="00DB1FE9">
        <w:t>88</w:t>
      </w:r>
      <w:r w:rsidRPr="00DB1FE9">
        <w:tab/>
        <w:t>Seftel D, Boulware DR (2021) Prospective Cohort of Fluvoxamine for Early Treatment of Coronavirus Disease 19. Open Forum Infect Dis 8 (2): ofab050 DOI 10.1093/ofid/ofab050</w:t>
      </w:r>
    </w:p>
    <w:p w14:paraId="33B8C4D5" w14:textId="77777777" w:rsidR="00DB1FE9" w:rsidRPr="00DB1FE9" w:rsidRDefault="00DB1FE9" w:rsidP="00DB1FE9">
      <w:pPr>
        <w:pStyle w:val="EndNoteBibliography"/>
        <w:spacing w:after="0"/>
        <w:ind w:left="720" w:hanging="720"/>
      </w:pPr>
      <w:r w:rsidRPr="00DB1FE9">
        <w:t>89</w:t>
      </w:r>
      <w:r w:rsidRPr="00DB1FE9">
        <w:tab/>
        <w:t>Lenze EJ, Mattar C, Zorumski CF, Stevens A, Schweiger J, Nicol GE, Miller JP, Yang L, Yingling M, Avidan MS, Reiersen AM (2020) Fluvoxamine vs Placebo and Clinical Deterioration in Outpatients With Symptomatic COVID-19: A Randomized Clinical Trial. JAMA 324 (22): 2292-2300 DOI 10.1001/jama.2020.22760</w:t>
      </w:r>
    </w:p>
    <w:p w14:paraId="0DCFE232" w14:textId="77777777" w:rsidR="00DB1FE9" w:rsidRPr="00DB1FE9" w:rsidRDefault="00DB1FE9" w:rsidP="00DB1FE9">
      <w:pPr>
        <w:pStyle w:val="EndNoteBibliography"/>
        <w:spacing w:after="0"/>
        <w:ind w:left="720" w:hanging="720"/>
      </w:pPr>
      <w:r w:rsidRPr="00DB1FE9">
        <w:t>90</w:t>
      </w:r>
      <w:r w:rsidRPr="00DB1FE9">
        <w:tab/>
        <w:t>Higgs ES, Gayedyu-Dennis D, Fisher W, Nason M, Reilly C, Beavogui AH, Aboulhab J, Nordwall J, Lobbo P, Wachekwa I, Cao H, Cihlar T, Hensley L, Lane HC (2021) PREVAIL IV: A Randomized, Double-Blind, Two-Phase, Phase 2 Trial of Remdesivir versus Placebo for Reduction of Ebola Virus RNA in the Semen of Male Survivors. Clin Infect Dis  DOI 10.1093/cid/ciab215</w:t>
      </w:r>
    </w:p>
    <w:p w14:paraId="3CD6F051" w14:textId="77777777" w:rsidR="00DB1FE9" w:rsidRPr="00DB1FE9" w:rsidRDefault="00DB1FE9" w:rsidP="00DB1FE9">
      <w:pPr>
        <w:pStyle w:val="EndNoteBibliography"/>
        <w:spacing w:after="0"/>
        <w:ind w:left="720" w:hanging="720"/>
      </w:pPr>
      <w:r w:rsidRPr="00DB1FE9">
        <w:t>91</w:t>
      </w:r>
      <w:r w:rsidRPr="00DB1FE9">
        <w:tab/>
        <w:t>Mulangu S, Dodd LE, Davey RT, Jr., Tshiani Mbaya O, Proschan M, Mukadi D, Lusakibanza Manzo M, Nzolo D, Tshomba Oloma A, Ibanda A, Ali R, Coulibaly S, Levine AC, Grais R, Diaz J, Lane HC, Muyembe-Tamfum JJ, Sivahera B, Camara M, Kojan R, Walker R, Dighero-Kemp B, Cao H, Mukumbayi P, Mbala-Kingebeni P, Ahuka S, Albert S, Bonnett T, Crozier I, Duvenhage M, Proffitt C, Teitelbaum M, Moench T, Aboulhab J, Barrett K, Cahill K, Cone K, Eckes R, Hensley L, Herpin B, Higgs E, Ledgerwood J, Pierson J, Smolskis M, Sow Y, Tierney J, Sivapalasingam S, Holman W, Gettinger N, Vallée D, Nordwall J (2019) A Randomized, Controlled Trial of Ebola Virus Disease Therapeutics. N Engl J Med 381 (24): 2293-2303 DOI 10.1056/NEJMoa1910993</w:t>
      </w:r>
    </w:p>
    <w:p w14:paraId="2AE1618B" w14:textId="77777777" w:rsidR="00DB1FE9" w:rsidRPr="00DB1FE9" w:rsidRDefault="00DB1FE9" w:rsidP="00DB1FE9">
      <w:pPr>
        <w:pStyle w:val="EndNoteBibliography"/>
        <w:spacing w:after="0"/>
        <w:ind w:left="720" w:hanging="720"/>
      </w:pPr>
      <w:r w:rsidRPr="00DB1FE9">
        <w:t>92</w:t>
      </w:r>
      <w:r w:rsidRPr="00DB1FE9">
        <w:tab/>
        <w:t>Gautret P, Lagier J-C, Parola P, Hoang VT, Meddeb L, Mailhe M, Doudier B, Courjon J, Giordanengo V, Vieira VE, Dupont HT, Honoré S, Colson P, Chabrière E, Scola BL, Rolain J-M, Brouqui P, Raoult D (2020) Hydroxychloroquine and azithromycin as a treatment of COVID-19: results of an open-label non-randomized clinical trial. medRxiv: 2020.2003.2016.20037135 DOI 10.1101/2020.03.16.20037135</w:t>
      </w:r>
    </w:p>
    <w:p w14:paraId="65B79E43" w14:textId="77777777" w:rsidR="00DB1FE9" w:rsidRPr="00DB1FE9" w:rsidRDefault="00DB1FE9" w:rsidP="00DB1FE9">
      <w:pPr>
        <w:pStyle w:val="EndNoteBibliography"/>
        <w:spacing w:after="0"/>
        <w:ind w:left="720" w:hanging="720"/>
      </w:pPr>
      <w:r w:rsidRPr="00DB1FE9">
        <w:t>93</w:t>
      </w:r>
      <w:r w:rsidRPr="00DB1FE9">
        <w:tab/>
        <w:t>Gao J, Tian Z, Yang X (2020) Breakthrough: Chloroquine phosphate has shown apparent efficacy in treatment of COVID-19 associated pneumonia in clinical studies. Biosci Trends 14 (1): 72-73 DOI 10.5582/bst.2020.01047</w:t>
      </w:r>
    </w:p>
    <w:p w14:paraId="27BCF07F" w14:textId="77777777" w:rsidR="00DB1FE9" w:rsidRPr="00DB1FE9" w:rsidRDefault="00DB1FE9" w:rsidP="00DB1FE9">
      <w:pPr>
        <w:pStyle w:val="EndNoteBibliography"/>
        <w:spacing w:after="0"/>
        <w:ind w:left="720" w:hanging="720"/>
      </w:pPr>
      <w:r w:rsidRPr="00DB1FE9">
        <w:t>94</w:t>
      </w:r>
      <w:r w:rsidRPr="00DB1FE9">
        <w:tab/>
        <w:t>Singh S, Moore TJ (2020) Efficacy and Safety of Hydroxychloroquine and Chloroquine for COVID-19: A Systematic Review. medRxiv: 2020.2005.2019.20106906 DOI 10.1101/2020.05.19.20106906</w:t>
      </w:r>
    </w:p>
    <w:p w14:paraId="5BEBB1C3" w14:textId="77777777" w:rsidR="00DB1FE9" w:rsidRPr="00DB1FE9" w:rsidRDefault="00DB1FE9" w:rsidP="00DB1FE9">
      <w:pPr>
        <w:pStyle w:val="EndNoteBibliography"/>
        <w:spacing w:after="0"/>
        <w:ind w:left="720" w:hanging="720"/>
      </w:pPr>
      <w:r w:rsidRPr="00DB1FE9">
        <w:t>95</w:t>
      </w:r>
      <w:r w:rsidRPr="00DB1FE9">
        <w:tab/>
        <w:t>Takla M, Jeevaratnam K (2020) Chloroquine, hydroxychloroquine, and COVID-19: systematic review and narrative synthesis of efficacy and safety: Systematic review of (hydroxy)chloroquine efficacy and safety. medRxiv: 2020.2005.2028.20115741 DOI 10.1101/2020.05.28.20115741</w:t>
      </w:r>
    </w:p>
    <w:p w14:paraId="4EC1A9A3" w14:textId="77777777" w:rsidR="00DB1FE9" w:rsidRPr="00DB1FE9" w:rsidRDefault="00DB1FE9" w:rsidP="00DB1FE9">
      <w:pPr>
        <w:pStyle w:val="EndNoteBibliography"/>
        <w:spacing w:after="0"/>
        <w:ind w:left="720" w:hanging="720"/>
      </w:pPr>
      <w:r w:rsidRPr="00DB1FE9">
        <w:t>96</w:t>
      </w:r>
      <w:r w:rsidRPr="00DB1FE9">
        <w:tab/>
        <w:t>Kapoor KM, Kapoor A (2020) Role of Chloroquine and Hydroxychloroquine in the Treatment of COVID-19 Infection- A Systematic Literature Review. medRxiv: 2020.2003.2024.20042366 DOI 10.1101/2020.03.24.20042366</w:t>
      </w:r>
    </w:p>
    <w:p w14:paraId="136DA187" w14:textId="77777777" w:rsidR="00DB1FE9" w:rsidRPr="00DB1FE9" w:rsidRDefault="00DB1FE9" w:rsidP="00DB1FE9">
      <w:pPr>
        <w:pStyle w:val="EndNoteBibliography"/>
        <w:spacing w:after="0"/>
        <w:ind w:left="720" w:hanging="720"/>
      </w:pPr>
      <w:r w:rsidRPr="00DB1FE9">
        <w:t>97</w:t>
      </w:r>
      <w:r w:rsidRPr="00DB1FE9">
        <w:tab/>
        <w:t>Mallat J, Hamed F, Balkis M, Mohamed MA, Mooty M, Malik A, Nusair A, Bonilla M-F (2020) Hydroxychloroquine is associated with slower viral clearance in clinical COVID-19 patients with mild to moderate disease: A retrospective study. medRxiv: 2020.2004.2027.20082180 DOI 10.1101/2020.04.27.20082180</w:t>
      </w:r>
    </w:p>
    <w:p w14:paraId="6FDDB17C" w14:textId="77777777" w:rsidR="00DB1FE9" w:rsidRPr="00DB1FE9" w:rsidRDefault="00DB1FE9" w:rsidP="00DB1FE9">
      <w:pPr>
        <w:pStyle w:val="EndNoteBibliography"/>
        <w:spacing w:after="0"/>
        <w:ind w:left="720" w:hanging="720"/>
      </w:pPr>
      <w:r w:rsidRPr="00DB1FE9">
        <w:lastRenderedPageBreak/>
        <w:t>98</w:t>
      </w:r>
      <w:r w:rsidRPr="00DB1FE9">
        <w:tab/>
        <w:t>Touret F, de Lamballerie X (2020) Of chloroquine and COVID-19. Antiviral Res 177: 104762 DOI 10.1016/j.antiviral.2020.104762</w:t>
      </w:r>
    </w:p>
    <w:p w14:paraId="18F4AC75" w14:textId="77777777" w:rsidR="00DB1FE9" w:rsidRPr="00DB1FE9" w:rsidRDefault="00DB1FE9" w:rsidP="00DB1FE9">
      <w:pPr>
        <w:pStyle w:val="EndNoteBibliography"/>
        <w:spacing w:after="0"/>
        <w:ind w:left="720" w:hanging="720"/>
      </w:pPr>
      <w:r w:rsidRPr="00DB1FE9">
        <w:t>99</w:t>
      </w:r>
      <w:r w:rsidRPr="00DB1FE9">
        <w:tab/>
        <w:t>Rawaf S, Al-Saffar MN, Quezada-Yamamoto H, Alshaikh M, Pelly M, Rawaf D, Dubois E, Majeed A (2020) Chloroquine and hydroxychloroquine effectiveness in human subjects during coronavirus: a systematic review. medRxiv: 2020.2005.2007.20094326 DOI 10.1101/2020.05.07.20094326</w:t>
      </w:r>
    </w:p>
    <w:p w14:paraId="1E885B8D" w14:textId="77777777" w:rsidR="00DB1FE9" w:rsidRPr="00DB1FE9" w:rsidRDefault="00DB1FE9" w:rsidP="00DB1FE9">
      <w:pPr>
        <w:pStyle w:val="EndNoteBibliography"/>
        <w:spacing w:after="0"/>
        <w:ind w:left="720" w:hanging="720"/>
      </w:pPr>
      <w:r w:rsidRPr="00DB1FE9">
        <w:t>100</w:t>
      </w:r>
      <w:r w:rsidRPr="00DB1FE9">
        <w:tab/>
        <w:t>Wang Y, Liang S, Qiu T, Han R, Dabbous M, Nowotarska A, Toumi M (2020) Rapid systematic review on clinical evidence of chloroquine and hydroxychloroquine in COVID-19: critical assessment and recommendation for future clinical trials. medRxiv: 2020.2006.2001.20118901 DOI 10.1101/2020.06.01.20118901</w:t>
      </w:r>
    </w:p>
    <w:p w14:paraId="79A9835B" w14:textId="77777777" w:rsidR="00DB1FE9" w:rsidRPr="00DB1FE9" w:rsidRDefault="00DB1FE9" w:rsidP="00DB1FE9">
      <w:pPr>
        <w:pStyle w:val="EndNoteBibliography"/>
        <w:spacing w:after="0"/>
        <w:ind w:left="720" w:hanging="720"/>
      </w:pPr>
      <w:r w:rsidRPr="00DB1FE9">
        <w:t>101</w:t>
      </w:r>
      <w:r w:rsidRPr="00DB1FE9">
        <w:tab/>
        <w:t>Huang M, Li M, Xiao F, Liang J, Pang P, Tang T, Liu S, Chen B, Shu J, You Y, Li Y, Tang M, Zhou J, Jiang G, Xiang J, Hong W, He S, Wang Z, Feng J, Lin C, Ye Y, Wu Z, Li Y, Zhong B, Sun R, Hong Z, Liu J, Chen H, Wang X, Li Z, Pei D, Tian L, Xia J, Jiang S, Zhong N, Shan H (2020) Preliminary evidence from a multicenter prospective observational study of the safety and efficacy of chloroquine for the treatment of COVID-19. medRxiv: 2020.2004.2026.20081059 DOI 10.1101/2020.04.26.20081059</w:t>
      </w:r>
    </w:p>
    <w:p w14:paraId="43951DC5" w14:textId="77777777" w:rsidR="00DB1FE9" w:rsidRPr="00DB1FE9" w:rsidRDefault="00DB1FE9" w:rsidP="00DB1FE9">
      <w:pPr>
        <w:pStyle w:val="EndNoteBibliography"/>
        <w:spacing w:after="0"/>
        <w:ind w:left="720" w:hanging="720"/>
      </w:pPr>
      <w:r w:rsidRPr="00DB1FE9">
        <w:t>102</w:t>
      </w:r>
      <w:r w:rsidRPr="00DB1FE9">
        <w:tab/>
        <w:t>Wang J, Yu L, Li K (2020) Benefits and Risks of Chloroquine and Hydroxychloroquine in The Treatment of Viral Diseases: A Meta-Analysis of Placebo Randomized Controlled Trials. medRxiv: 2020.2004.2013.20064295 DOI 10.1101/2020.04.13.20064295</w:t>
      </w:r>
    </w:p>
    <w:p w14:paraId="27BAC3FE" w14:textId="77777777" w:rsidR="00DB1FE9" w:rsidRPr="00DB1FE9" w:rsidRDefault="00DB1FE9" w:rsidP="00DB1FE9">
      <w:pPr>
        <w:pStyle w:val="EndNoteBibliography"/>
        <w:spacing w:after="0"/>
        <w:ind w:left="720" w:hanging="720"/>
      </w:pPr>
      <w:r w:rsidRPr="00DB1FE9">
        <w:t>103</w:t>
      </w:r>
      <w:r w:rsidRPr="00DB1FE9">
        <w:tab/>
        <w:t>Borba MGS, Val FFA, Sampaio VS, Alexandre MAA, Melo GC, Brito M, Mourão MPG, Brito-Sousa JD, Baía-da-Silva D, Guerra MVF, Hajjar LA, Pinto RC, Balieiro AAS, Pacheco AGF, Santos JDO, Jr., Naveca FG, Xavier MS, Siqueira AM, Schwarzbold A, Croda J, Nogueira ML, Romero GAS, Bassat Q, Fontes CJ, Albuquerque BC, Daniel-Ribeiro CT, Monteiro WM, Lacerda MVG (2020) Effect of High vs Low Doses of Chloroquine Diphosphate as Adjunctive Therapy for Patients Hospitalized With Severe Acute Respiratory Syndrome Coronavirus 2 (SARS-CoV-2) Infection: A Randomized Clinical Trial. JAMA Netw Open 3 (4): e208857 DOI 10.1001/jamanetworkopen.2020.8857</w:t>
      </w:r>
    </w:p>
    <w:p w14:paraId="19B5C06E" w14:textId="77777777" w:rsidR="00DB1FE9" w:rsidRPr="00DB1FE9" w:rsidRDefault="00DB1FE9" w:rsidP="00DB1FE9">
      <w:pPr>
        <w:pStyle w:val="EndNoteBibliography"/>
        <w:spacing w:after="0"/>
        <w:ind w:left="720" w:hanging="720"/>
      </w:pPr>
      <w:r w:rsidRPr="00DB1FE9">
        <w:t>104</w:t>
      </w:r>
      <w:r w:rsidRPr="00DB1FE9">
        <w:tab/>
        <w:t>Xu X, Han M, Li T, Sun W, Wang D, Fu B, Zhou Y, Zheng X, Yang Y, Li X, Zhang X, Pan A, Wei H (2020) Effective treatment of severe COVID-19 patients with tocilizumab. Proc Natl Acad Sci U S A 117 (20): 10970-10975 DOI 10.1073/pnas.2005615117</w:t>
      </w:r>
    </w:p>
    <w:p w14:paraId="47CD957F" w14:textId="77777777" w:rsidR="00DB1FE9" w:rsidRPr="00DB1FE9" w:rsidRDefault="00DB1FE9" w:rsidP="00DB1FE9">
      <w:pPr>
        <w:pStyle w:val="EndNoteBibliography"/>
        <w:spacing w:after="0"/>
        <w:ind w:left="720" w:hanging="720"/>
      </w:pPr>
      <w:r w:rsidRPr="00DB1FE9">
        <w:t>105</w:t>
      </w:r>
      <w:r w:rsidRPr="00DB1FE9">
        <w:tab/>
        <w:t>Wang L, Peng X, Wang ZH, Cai J, Zhou FC (2020) Tocilizumab in the treatment of a critical COVID-19 patient: a case report. Eur Rev Med Pharmacol Sci 24 (10): 5783-5787 DOI 10.26355/eurrev_202005_21372</w:t>
      </w:r>
    </w:p>
    <w:p w14:paraId="31348FFC" w14:textId="77777777" w:rsidR="00DB1FE9" w:rsidRPr="00DB1FE9" w:rsidRDefault="00DB1FE9" w:rsidP="00DB1FE9">
      <w:pPr>
        <w:pStyle w:val="EndNoteBibliography"/>
        <w:spacing w:after="0"/>
        <w:ind w:left="720" w:hanging="720"/>
      </w:pPr>
      <w:r w:rsidRPr="00DB1FE9">
        <w:t>106</w:t>
      </w:r>
      <w:r w:rsidRPr="00DB1FE9">
        <w:tab/>
        <w:t>Capra R, De Rossi N, Mattioli F, Romanelli G, Scarpazza C, Sormani MP, Cossi S (2020) Impact of low dose tocilizumab on mortality rate in patients with COVID-19 related pneumonia. Eur J Intern Med 76: 31-35 DOI 10.1016/j.ejim.2020.05.009</w:t>
      </w:r>
    </w:p>
    <w:p w14:paraId="39EF36CD" w14:textId="77777777" w:rsidR="00DB1FE9" w:rsidRPr="00DB1FE9" w:rsidRDefault="00DB1FE9" w:rsidP="00DB1FE9">
      <w:pPr>
        <w:pStyle w:val="EndNoteBibliography"/>
        <w:spacing w:after="0"/>
        <w:ind w:left="720" w:hanging="720"/>
      </w:pPr>
      <w:r w:rsidRPr="00DB1FE9">
        <w:t>107</w:t>
      </w:r>
      <w:r w:rsidRPr="00DB1FE9">
        <w:tab/>
        <w:t>Knorr JP, Colomy V, Mauriello CM, Ha S (2020) Tocilizumab in patients with severe COVID-19: A single-center observational analysis. J Med Virol 92 (11): 2813-2820 DOI 10.1002/jmv.26191</w:t>
      </w:r>
    </w:p>
    <w:p w14:paraId="1DF1CA96" w14:textId="77777777" w:rsidR="00DB1FE9" w:rsidRPr="00DB1FE9" w:rsidRDefault="00DB1FE9" w:rsidP="00DB1FE9">
      <w:pPr>
        <w:pStyle w:val="EndNoteBibliography"/>
        <w:spacing w:after="0"/>
        <w:ind w:left="720" w:hanging="720"/>
      </w:pPr>
      <w:r w:rsidRPr="00DB1FE9">
        <w:t>108</w:t>
      </w:r>
      <w:r w:rsidRPr="00DB1FE9">
        <w:tab/>
        <w:t>Lucio Liberato N, De Monte A, Caravella G (2020) Tocilizumab in severe COVID-19. Arch Med Sci 16 (6): 1457-1458 DOI 10.5114/aoms.2020.97411</w:t>
      </w:r>
    </w:p>
    <w:p w14:paraId="6C52FB3C" w14:textId="77777777" w:rsidR="00DB1FE9" w:rsidRPr="00DB1FE9" w:rsidRDefault="00DB1FE9" w:rsidP="00DB1FE9">
      <w:pPr>
        <w:pStyle w:val="EndNoteBibliography"/>
        <w:spacing w:after="0"/>
        <w:ind w:left="720" w:hanging="720"/>
      </w:pPr>
      <w:r w:rsidRPr="00DB1FE9">
        <w:t>109</w:t>
      </w:r>
      <w:r w:rsidRPr="00DB1FE9">
        <w:tab/>
        <w:t>Carvalho V, Turon R, Gonçalves B, Ceotto VF, Kurtz P, Righy C (2020) Effects of Tocilizumab in Critically Ill Patients With COVID-19: A Quasi-Experimental Study. medRxiv: 2020.2007.2013.20149328 DOI 10.1101/2020.07.13.20149328</w:t>
      </w:r>
    </w:p>
    <w:p w14:paraId="104DD479" w14:textId="77777777" w:rsidR="00DB1FE9" w:rsidRPr="00DB1FE9" w:rsidRDefault="00DB1FE9" w:rsidP="00DB1FE9">
      <w:pPr>
        <w:pStyle w:val="EndNoteBibliography"/>
        <w:spacing w:after="0"/>
        <w:ind w:left="720" w:hanging="720"/>
      </w:pPr>
      <w:r w:rsidRPr="00DB1FE9">
        <w:t>110</w:t>
      </w:r>
      <w:r w:rsidRPr="00DB1FE9">
        <w:tab/>
        <w:t>Strohbehn GW, Heiss BL, Rouhani SJ, Trujillo JA, Yu J, Kacew AJ, Higgs EF, Bloodworth JC, Cabanov A, Wright RC, Koziol AK, Weiss A, Danahey K, Karrison TG, Edens CC, Ventura IB, Pettit NN, Patel BK, Pisano J, Strek ME, Gajewski TF, Ratain MJ, Reid PD (2020) COVIDOSE: Low-dose tocilizumab in the treatment of Covid-19. medRxiv: 2020.2007.2020.20157503 DOI 10.1101/2020.07.20.20157503</w:t>
      </w:r>
    </w:p>
    <w:p w14:paraId="6CF71ADD" w14:textId="77777777" w:rsidR="00DB1FE9" w:rsidRPr="00DB1FE9" w:rsidRDefault="00DB1FE9" w:rsidP="00DB1FE9">
      <w:pPr>
        <w:pStyle w:val="EndNoteBibliography"/>
        <w:spacing w:after="0"/>
        <w:ind w:left="720" w:hanging="720"/>
      </w:pPr>
      <w:r w:rsidRPr="00DB1FE9">
        <w:lastRenderedPageBreak/>
        <w:t>111</w:t>
      </w:r>
      <w:r w:rsidRPr="00DB1FE9">
        <w:tab/>
        <w:t>Somers EC, Eschenauer GA, Troost JP, Golob JL, Gandhi TN, Wang L, Zhou N, Petty LA, Baang JH, Dillman NO, Frame D, Gregg KS, Kaul DR, Nagel J, Patel TS, Zhou S, Lauring AS, Hanauer DA, Martin E, Sharma P, Fung CM, Pogue JM (2020) Tocilizumab for treatment of mechanically ventilated patients with COVID-19. medRxiv: 2020.2005.2029.20117358 DOI 10.1101/2020.05.29.20117358</w:t>
      </w:r>
    </w:p>
    <w:p w14:paraId="0BB26A68" w14:textId="77777777" w:rsidR="00DB1FE9" w:rsidRPr="00DB1FE9" w:rsidRDefault="00DB1FE9" w:rsidP="00DB1FE9">
      <w:pPr>
        <w:pStyle w:val="EndNoteBibliography"/>
        <w:spacing w:after="0"/>
        <w:ind w:left="720" w:hanging="720"/>
      </w:pPr>
      <w:r w:rsidRPr="00DB1FE9">
        <w:t>112</w:t>
      </w:r>
      <w:r w:rsidRPr="00DB1FE9">
        <w:tab/>
        <w:t>Rossi B, Nguyen LS, Zimmermann P, Boucenna F, Dubret L, Baucher L, Guillot H, Bouldouyre M-A, Allenbach Y, Salem J-E, Barsoum P, Oufella A, Gros H (2020) Effect of tocilizumab in hospitalized patients with severe pneumonia COVID-19: a cohort study. medRxiv: 2020.2006.2006.20122341 DOI 10.1101/2020.06.06.20122341</w:t>
      </w:r>
    </w:p>
    <w:p w14:paraId="35E3071E" w14:textId="77777777" w:rsidR="00DB1FE9" w:rsidRPr="00DB1FE9" w:rsidRDefault="00DB1FE9" w:rsidP="00DB1FE9">
      <w:pPr>
        <w:pStyle w:val="EndNoteBibliography"/>
        <w:spacing w:after="0"/>
        <w:ind w:left="720" w:hanging="720"/>
      </w:pPr>
      <w:r w:rsidRPr="00DB1FE9">
        <w:t>113</w:t>
      </w:r>
      <w:r w:rsidRPr="00DB1FE9">
        <w:tab/>
        <w:t>Perrone F, Piccirillo MC, Ascierto PA, Salvarani C, Parrella R, Marata AM, Popoli P, Ferraris L, Marrocco-Trischitta MM, Ripamonti D, Binda F, Bonfanti P, Squillace N, Castelli F, Muiesan ML, Lichtner M, Calzetti C, Salerno ND, Atripaldi L, Cascella M, Costantini M, Dolci G, Facciolongo NC, Fraganza F, Massari M, Montesarchio V, Mussini C, Negri EA, Botti G, Cardone C, Gargiulo P, Gravina A, Schettino C, Arenare L, Chiodini P, Gallo C, on behalf of the TOCIVID-19 investigators  I (2020) Tocilizumab for patients with COVID-19 pneumonia. The TOCIVID-19 prospective phase 2 trial. medRxiv: 2020.2006.2001.20119149 DOI 10.1101/2020.06.01.20119149</w:t>
      </w:r>
    </w:p>
    <w:p w14:paraId="02C7BBAC" w14:textId="77777777" w:rsidR="00DB1FE9" w:rsidRPr="00DB1FE9" w:rsidRDefault="00DB1FE9" w:rsidP="00DB1FE9">
      <w:pPr>
        <w:pStyle w:val="EndNoteBibliography"/>
        <w:spacing w:after="0"/>
        <w:ind w:left="720" w:hanging="720"/>
      </w:pPr>
      <w:r w:rsidRPr="00DB1FE9">
        <w:t>114</w:t>
      </w:r>
      <w:r w:rsidRPr="00DB1FE9">
        <w:tab/>
        <w:t>Mikulska M, Nicolini LA, Signori A, Di Biagio A, Sepulcri C, Russo C, Dettori S, Berruti a, Sormani MP, Giacobbe DR, Vena A, De Maria A, Dentone C, Taramasso L, Mirabella M, Magnasco L, Mora S, Delfino E, Toscanini F, Balletto E, Alessandrini AI, Baldi F, Briano F, Camera M, Dodi F, Ferrazin A, Labate L, Mazzarello G, Pincino R, Portunato F, Tutino S, Barisione E, Bruzzone B, Orsi A, Schenone E, Rosseti N, Sasso E, Rin GD, Pelosi P, Beltramini S, Giacomini M, Icardi G, Gratarola A, Bassetti M (2020) Tocilizumab and steroid treatment in patients with COVID-19 pneumonia. medRxiv: 2020.2006.2022.20133413 DOI 10.1101/2020.06.22.20133413</w:t>
      </w:r>
    </w:p>
    <w:p w14:paraId="459F4DE8" w14:textId="77777777" w:rsidR="00DB1FE9" w:rsidRPr="00DB1FE9" w:rsidRDefault="00DB1FE9" w:rsidP="00DB1FE9">
      <w:pPr>
        <w:pStyle w:val="EndNoteBibliography"/>
        <w:spacing w:after="0"/>
        <w:ind w:left="720" w:hanging="720"/>
      </w:pPr>
      <w:r w:rsidRPr="00DB1FE9">
        <w:t>115</w:t>
      </w:r>
      <w:r w:rsidRPr="00DB1FE9">
        <w:tab/>
        <w:t>Martínez-Sanz J, Muriel A, Ron R, Herrera S, Pérez-Molina JA, Moreno S, Serrano-Villar S (2020) Effects of Tocilizumab on Mortality in Hospitalized Patients with COVID-19: A Multicenter Cohort Study. medRxiv: 2020.2006.2008.20125245 DOI 10.1101/2020.06.08.20125245</w:t>
      </w:r>
    </w:p>
    <w:p w14:paraId="7C2E8115" w14:textId="77777777" w:rsidR="00DB1FE9" w:rsidRPr="00DB1FE9" w:rsidRDefault="00DB1FE9" w:rsidP="00DB1FE9">
      <w:pPr>
        <w:pStyle w:val="EndNoteBibliography"/>
        <w:spacing w:after="0"/>
        <w:ind w:left="720" w:hanging="720"/>
      </w:pPr>
      <w:r w:rsidRPr="00DB1FE9">
        <w:t>116</w:t>
      </w:r>
      <w:r w:rsidRPr="00DB1FE9">
        <w:tab/>
        <w:t>Ip A, Berry DA, Hansen E, Goy AH, Pecora AL, Sinclaire BA, Bednarz U, Marafelias M, Berry SM, Berry NS, Mathura S, Sawczuk IS, Biran N, Go RC, Sperber S, Piwoz JA, Balani B, Cicogna C, Sebti R, Zuckerman J, Rose KM, Tank L, Jacobs LG, Korcak J, Timmapuri SL, Underwood JP, Sugalski G, Barsky C, Varga DW, Asif A, Landolfi JC, Goldberg SL (2020) Hydroxychloroquine and Tocilizumab Therapy in COVID-19 Patients – An Observational Study. medRxiv: 2020.2005.2021.20109207 DOI 10.1101/2020.05.21.20109207</w:t>
      </w:r>
    </w:p>
    <w:p w14:paraId="59A7BD1B" w14:textId="77777777" w:rsidR="00DB1FE9" w:rsidRPr="00DB1FE9" w:rsidRDefault="00DB1FE9" w:rsidP="00DB1FE9">
      <w:pPr>
        <w:pStyle w:val="EndNoteBibliography"/>
        <w:spacing w:after="0"/>
        <w:ind w:left="720" w:hanging="720"/>
      </w:pPr>
      <w:r w:rsidRPr="00DB1FE9">
        <w:t>117</w:t>
      </w:r>
      <w:r w:rsidRPr="00DB1FE9">
        <w:tab/>
        <w:t>Nasir N, Mahmood SF, Habib K, Khanum I, Jamil B (2020) Treatment of ARDS and hyperinflammation in COVID-19 with IL-6 antagonist Tocilizumab: a tertiary care experience from Pakistan. medRxiv: 2020.2006.2023.20134072 DOI 10.1101/2020.06.23.20134072</w:t>
      </w:r>
    </w:p>
    <w:p w14:paraId="317A34CE" w14:textId="77777777" w:rsidR="00DB1FE9" w:rsidRPr="00DB1FE9" w:rsidRDefault="00DB1FE9" w:rsidP="00DB1FE9">
      <w:pPr>
        <w:pStyle w:val="EndNoteBibliography"/>
        <w:spacing w:after="0"/>
        <w:ind w:left="720" w:hanging="720"/>
      </w:pPr>
      <w:r w:rsidRPr="00DB1FE9">
        <w:t>118</w:t>
      </w:r>
      <w:r w:rsidRPr="00DB1FE9">
        <w:tab/>
        <w:t>Rimland CA, Morgan CE, Bell GJ, Kim MK, Hedrick T, Marx A, Bramson B, Swygard H, Napravnik S, Schmitz JL, Carson SS, Fischer WA, Eron JJ, Gay CL, Parr JB (2020) Clinical characteristics and early outcomes in patients with COVID-19 treated with tocilizumab at a United States academic center. medRxiv: 2020.2005.2013.20100404 DOI 10.1101/2020.05.13.20100404</w:t>
      </w:r>
    </w:p>
    <w:p w14:paraId="542C59DB" w14:textId="77777777" w:rsidR="00DB1FE9" w:rsidRPr="00DB1FE9" w:rsidRDefault="00DB1FE9" w:rsidP="00DB1FE9">
      <w:pPr>
        <w:pStyle w:val="EndNoteBibliography"/>
        <w:spacing w:after="0"/>
        <w:ind w:left="720" w:hanging="720"/>
      </w:pPr>
      <w:r w:rsidRPr="00DB1FE9">
        <w:t>119</w:t>
      </w:r>
      <w:r w:rsidRPr="00DB1FE9">
        <w:tab/>
        <w:t>Fomina DS, Lysenko MyA, Beloglazova IP, Mutovina ZY, Poteshkina NG, Samsonova IV, Kruglova TyS, Chernov AA, Karaulov AV, Lederman MM (2020) Temporal clinical and laboratory response to interleukin-6 receptor blockade with Tocilizumab in 89 hospitalized patients with COVID-19 pneumonia. medRxiv: 2020.2006.2012.20122374 DOI 10.1101/2020.06.12.20122374</w:t>
      </w:r>
    </w:p>
    <w:p w14:paraId="49721E30" w14:textId="77777777" w:rsidR="00DB1FE9" w:rsidRPr="00DB1FE9" w:rsidRDefault="00DB1FE9" w:rsidP="00DB1FE9">
      <w:pPr>
        <w:pStyle w:val="EndNoteBibliography"/>
        <w:spacing w:after="0"/>
        <w:ind w:left="720" w:hanging="720"/>
      </w:pPr>
      <w:r w:rsidRPr="00DB1FE9">
        <w:t>120</w:t>
      </w:r>
      <w:r w:rsidRPr="00DB1FE9">
        <w:tab/>
        <w:t>Wadud N, Ahmed N, Shergil M, Khan M, Krishna M, Gilani A, Zarif SE, Galaydick J, Linga K, Koor S, Galea J, Stuczynski L, Osundele MB (2020) Improved survival outcome in SARs-CoV-2 (COVID-19) Acute Respiratory Distress Syndrome patients with Tocilizumab administration. medRxiv: 2020.2005.2013.20100081 DOI 10.1101/2020.05.13.20100081</w:t>
      </w:r>
    </w:p>
    <w:p w14:paraId="2CD51F85" w14:textId="77777777" w:rsidR="00DB1FE9" w:rsidRPr="00DB1FE9" w:rsidRDefault="00DB1FE9" w:rsidP="00DB1FE9">
      <w:pPr>
        <w:pStyle w:val="EndNoteBibliography"/>
        <w:spacing w:after="0"/>
        <w:ind w:left="720" w:hanging="720"/>
      </w:pPr>
      <w:r w:rsidRPr="00DB1FE9">
        <w:t>121</w:t>
      </w:r>
      <w:r w:rsidRPr="00DB1FE9">
        <w:tab/>
        <w:t>Petrak RM, Skorodin NC, Van Hise NW, Fliegelman RM, Pinsky J, Didwania V, Anderson M, Diaz M, Shah K, Chundi VV, Hines DW, Harting BP, Sidwha K, Yu B, Brune P, Owaisi A, Beezhold D, Kent J, Vais D, Han A, Gowda N, Sahgal N, Silverman J, Stake J, Nepomuceno J, Heddurshetti R (2020) Tocilizumab as a Therapeutic Agent for Critically Ill Patients Infected with SARS-CoV-2. medRxiv: 2020.2006.2005.20122622 DOI 10.1101/2020.06.05.20122622</w:t>
      </w:r>
    </w:p>
    <w:p w14:paraId="14CF3502" w14:textId="77777777" w:rsidR="00DB1FE9" w:rsidRPr="00DB1FE9" w:rsidRDefault="00DB1FE9" w:rsidP="00DB1FE9">
      <w:pPr>
        <w:pStyle w:val="EndNoteBibliography"/>
        <w:spacing w:after="0"/>
        <w:ind w:left="720" w:hanging="720"/>
      </w:pPr>
      <w:r w:rsidRPr="00DB1FE9">
        <w:t>122</w:t>
      </w:r>
      <w:r w:rsidRPr="00DB1FE9">
        <w:tab/>
        <w:t>Hernández-Mora MG, Úbeda AC, Pérez LP, Álvarez FV, Álvarez BÁ, Rodríguez Nieto MJ, Acosta IC, Fernández Ormaechea I, Mohammed Al-Hayani AW, Carballosa P, Martínez SC, Ezzine F, González MC, Naya A, de las Heras ML, Rodríguez Guzmán MJ, Guijarro AC, Lavado AB, Valcayo AM, García MM, Martínez JB, Roblas RF, Piris Pinilla MÁ, Alen JF, Pernaute OS, Bueno FR, Frades SH, Barba Romero GP, COVID-FJD-TEAM t (2020) Compassionate Use of Tocilizumab in Severe SARS-CoV2 Pneumonia. When late administration is too late. medRxiv: 2020.2006.2013.20130088 DOI 10.1101/2020.06.13.20130088</w:t>
      </w:r>
    </w:p>
    <w:p w14:paraId="31D0BFDC" w14:textId="77777777" w:rsidR="00DB1FE9" w:rsidRPr="00DB1FE9" w:rsidRDefault="00DB1FE9" w:rsidP="00DB1FE9">
      <w:pPr>
        <w:pStyle w:val="EndNoteBibliography"/>
        <w:spacing w:after="0"/>
        <w:ind w:left="720" w:hanging="720"/>
      </w:pPr>
      <w:r w:rsidRPr="00DB1FE9">
        <w:t>123</w:t>
      </w:r>
      <w:r w:rsidRPr="00DB1FE9">
        <w:tab/>
        <w:t>Ramaswamy M, Mannam P, Comer R, Sinclair E, McQuaid DB, Schmidt ML (2020) Off-Label Real World Experience Using Tocilizumab for Patients Hospitalized with COVID-19 Disease in a Regional Community Health System: A Case-Control Study. medRxiv: 2020.2005.2014.20099234 DOI 10.1101/2020.05.14.20099234</w:t>
      </w:r>
    </w:p>
    <w:p w14:paraId="3AE744A5" w14:textId="77777777" w:rsidR="00DB1FE9" w:rsidRPr="00DB1FE9" w:rsidRDefault="00DB1FE9" w:rsidP="00DB1FE9">
      <w:pPr>
        <w:pStyle w:val="EndNoteBibliography"/>
        <w:spacing w:after="0"/>
        <w:ind w:left="720" w:hanging="720"/>
      </w:pPr>
      <w:r w:rsidRPr="00DB1FE9">
        <w:t>124</w:t>
      </w:r>
      <w:r w:rsidRPr="00DB1FE9">
        <w:tab/>
        <w:t>Quartuccio L, Sonaglia A, McGonagle D, Fabris M, Peghin M, Pecori D, Monte AD, Bove T, Curcio F, Bassi F, De Vita S, Tascini C (2020) Profiling COVID-19 pneumonia progressing into the cytokine storm syndrome: results from a single Italian Centre study on tocilizumab versus standard of care. medRxiv: 2020.2005.2001.20078360 DOI 10.1101/2020.05.01.20078360</w:t>
      </w:r>
    </w:p>
    <w:p w14:paraId="604B4071" w14:textId="77777777" w:rsidR="00DB1FE9" w:rsidRPr="00DB1FE9" w:rsidRDefault="00DB1FE9" w:rsidP="00DB1FE9">
      <w:pPr>
        <w:pStyle w:val="EndNoteBibliography"/>
        <w:spacing w:after="0"/>
        <w:ind w:left="720" w:hanging="720"/>
      </w:pPr>
      <w:r w:rsidRPr="00DB1FE9">
        <w:t>125</w:t>
      </w:r>
      <w:r w:rsidRPr="00DB1FE9">
        <w:tab/>
        <w:t>Moreno-García E, Rico V, Albiach L, Agüero D, Ambrosioni J, Bodro M, Cardozo C, Chumbita M, De la Mora L, García-Pouton N, Garcia-Vidal C, González-Cordón A, Hernández-Meneses M, Inciarte A, Laguno M, Leal L, Linares L, Macaya I, Meira F, Mensa J, Moreno A, Morata L, Puerta-Alcalde P, Rojas J, Solá M, Torres B, Torres M, Tomé A, Castro P, Fernández S, Nicolás JM, Almuedo-Riera A, Muñoz J, Fernandez-Pittol MJ, Marcos MA, Soy D, Martínez JA, García F, Soriano A (2020) Tocilizumab is associated with reduced risk of ICU admission and mortality in patients with SARS-CoV-2 infection. medRxiv: 2020.2006.2005.20113738 DOI 10.1101/2020.06.05.20113738</w:t>
      </w:r>
    </w:p>
    <w:p w14:paraId="27284DBC" w14:textId="77777777" w:rsidR="00DB1FE9" w:rsidRPr="00DB1FE9" w:rsidRDefault="00DB1FE9" w:rsidP="00DB1FE9">
      <w:pPr>
        <w:pStyle w:val="EndNoteBibliography"/>
        <w:spacing w:after="0"/>
        <w:ind w:left="720" w:hanging="720"/>
      </w:pPr>
      <w:r w:rsidRPr="00DB1FE9">
        <w:t>126</w:t>
      </w:r>
      <w:r w:rsidRPr="00DB1FE9">
        <w:tab/>
        <w:t>Sánchez-Montalvá A, Sellarés-Nadal J, Espinosa-Pereiro J, Fernández-Hidalgo N, Pérez-Hoyos S, Salvador F, Durà X, Miarons M, Antón A, Eremiev-Eremiev S, Sempere-González A, Monforte-Pallarés A, Bosch-Nicolau P, Augustin S, Sampol J, Guillén-del-Castillo A, Almirante B (2020) Early outcomes of tocilizumab in adults hospitalized with severe COVID-19 - The Vall d’Hebron COVID-19 prospective cohort study. medRxiv: 2020.2005.2007.20094599 DOI 10.1101/2020.05.07.20094599</w:t>
      </w:r>
    </w:p>
    <w:p w14:paraId="289A2AD6" w14:textId="77777777" w:rsidR="00DB1FE9" w:rsidRPr="00DB1FE9" w:rsidRDefault="00DB1FE9" w:rsidP="00DB1FE9">
      <w:pPr>
        <w:pStyle w:val="EndNoteBibliography"/>
        <w:spacing w:after="0"/>
        <w:ind w:left="720" w:hanging="720"/>
      </w:pPr>
      <w:r w:rsidRPr="00DB1FE9">
        <w:t>127</w:t>
      </w:r>
      <w:r w:rsidRPr="00DB1FE9">
        <w:tab/>
        <w:t>Roumier M, Paule R, Groh M, Vallée A, Ackermann F, Group ftFC-S (2020) Interleukin-6 blockade for severe COVID-19. medRxiv: 2020.2004.2020.20061861 DOI 10.1101/2020.04.20.20061861</w:t>
      </w:r>
    </w:p>
    <w:p w14:paraId="72AAD334" w14:textId="77777777" w:rsidR="00DB1FE9" w:rsidRPr="00DB1FE9" w:rsidRDefault="00DB1FE9" w:rsidP="00DB1FE9">
      <w:pPr>
        <w:pStyle w:val="EndNoteBibliography"/>
        <w:spacing w:after="0"/>
        <w:ind w:left="720" w:hanging="720"/>
      </w:pPr>
      <w:r w:rsidRPr="00DB1FE9">
        <w:t>128</w:t>
      </w:r>
      <w:r w:rsidRPr="00DB1FE9">
        <w:tab/>
        <w:t>Narain S, Stefanov DG, Chau AS, Weber AG, Marder G, Kaplan B, Malhotra P, Bloom O, Liu A, Lesser ML, Hajizadeh N, Consortium NC-R (2020) Comparative Survival Analysis of Immunomodulatory Therapy for COVID-19 ‘Cytokine Storm’: A Retrospective Observational Cohort Study. medRxiv: 2020.2006.2016.20126714 DOI 10.1101/2020.06.16.20126714</w:t>
      </w:r>
    </w:p>
    <w:p w14:paraId="34D2E521" w14:textId="77777777" w:rsidR="00DB1FE9" w:rsidRPr="00DB1FE9" w:rsidRDefault="00DB1FE9" w:rsidP="00DB1FE9">
      <w:pPr>
        <w:pStyle w:val="EndNoteBibliography"/>
        <w:spacing w:after="0"/>
        <w:ind w:left="720" w:hanging="720"/>
      </w:pPr>
      <w:r w:rsidRPr="00DB1FE9">
        <w:t>129</w:t>
      </w:r>
      <w:r w:rsidRPr="00DB1FE9">
        <w:tab/>
        <w:t>Coomes EA, Haghbayan H (2020) Interleukin-6 in COVID-19: A Systematic Review and Meta-Analysis. medRxiv: 2020.2003.2030.20048058 DOI 10.1101/2020.03.30.20048058</w:t>
      </w:r>
    </w:p>
    <w:p w14:paraId="278338A8" w14:textId="77777777" w:rsidR="00DB1FE9" w:rsidRPr="00DB1FE9" w:rsidRDefault="00DB1FE9" w:rsidP="00DB1FE9">
      <w:pPr>
        <w:pStyle w:val="EndNoteBibliography"/>
        <w:spacing w:after="0"/>
        <w:ind w:left="720" w:hanging="720"/>
      </w:pPr>
      <w:r w:rsidRPr="00DB1FE9">
        <w:t>130</w:t>
      </w:r>
      <w:r w:rsidRPr="00DB1FE9">
        <w:tab/>
        <w:t>Huang I, Pranata R, Lim MA, Oehadian A, Alisjahbana B (2020) C-reactive protein, procalcitonin, D-dimer, and ferritin in severe coronavirus disease-2019: a meta-analysis. Ther Adv Respir Dis 14: 1753466620937175 DOI 10.1177/1753466620937175</w:t>
      </w:r>
    </w:p>
    <w:p w14:paraId="7146EAB5" w14:textId="77777777" w:rsidR="00DB1FE9" w:rsidRPr="00DB1FE9" w:rsidRDefault="00DB1FE9" w:rsidP="00DB1FE9">
      <w:pPr>
        <w:pStyle w:val="EndNoteBibliography"/>
        <w:spacing w:after="0"/>
        <w:ind w:left="720" w:hanging="720"/>
      </w:pPr>
      <w:r w:rsidRPr="00DB1FE9">
        <w:t>131</w:t>
      </w:r>
      <w:r w:rsidRPr="00DB1FE9">
        <w:tab/>
        <w:t>Hoffmann M, Hofmann-Winkler H, Smith JC, Kruger N, Arora P, Sorensen LK, Sogaard OS, Hasselstrom JB, Winkler M, Hempel T, Raich L, Olsson S, Danov O, Jonigk D, Yamazoe T, Yamatsuta K, Mizuno H, Ludwig S, Noe F, Kjolby M, Braun A, Sheltzer JM, Pohlmann S (2021) Camostat mesylate inhibits SARS-CoV-2 activation by TMPRSS2-related proteases and its metabolite GBPA exerts antiviral activity. EBioMedicine: 103255 DOI 10.1016/j.ebiom.2021.103255</w:t>
      </w:r>
    </w:p>
    <w:p w14:paraId="29091060" w14:textId="77777777" w:rsidR="00DB1FE9" w:rsidRPr="00DB1FE9" w:rsidRDefault="00DB1FE9" w:rsidP="00DB1FE9">
      <w:pPr>
        <w:pStyle w:val="EndNoteBibliography"/>
        <w:spacing w:after="0"/>
        <w:ind w:left="720" w:hanging="720"/>
      </w:pPr>
      <w:r w:rsidRPr="00DB1FE9">
        <w:t>132</w:t>
      </w:r>
      <w:r w:rsidRPr="00DB1FE9">
        <w:tab/>
        <w:t>Vultaggio A, Vivarelli E, Virgili G, Lucenteforte E, Bartoloni A, Nozzoli C, Morettini A, Berni A, Malandrino D, Rossi O, Nencini F, Pieralli F, Peris A, Lagi F, Scocchera G, Spinicci M, Trotta M, Mazzetti M, Parronchi P, Cosmi L, Liotta F, Fontanari P, Mazzoni A, Salvati L, Maggi E, Annunziato F, Almerigogna F, Matucci A (2020) Prompt Predicting of Early Clinical Deterioration of Moderate-to-Severe COVID-19 Patients: Usefulness of a Combined Score Using IL-6 in a Preliminary Study. J Allergy Clin Immunol Pract 8 (8): 2575-2581.e2572 DOI 10.1016/j.jaip.2020.06.013</w:t>
      </w:r>
    </w:p>
    <w:p w14:paraId="573621E9" w14:textId="77777777" w:rsidR="00DB1FE9" w:rsidRPr="00DB1FE9" w:rsidRDefault="00DB1FE9" w:rsidP="00DB1FE9">
      <w:pPr>
        <w:pStyle w:val="EndNoteBibliography"/>
        <w:spacing w:after="0"/>
        <w:ind w:left="720" w:hanging="720"/>
      </w:pPr>
      <w:r w:rsidRPr="00DB1FE9">
        <w:t>133</w:t>
      </w:r>
      <w:r w:rsidRPr="00DB1FE9">
        <w:tab/>
        <w:t>Liu F, Li L, Xu M, Wu J, Luo D, Zhu Y, Li B, Song X, Zhou X (2020) Prognostic value of interleukin-6, C-reactive protein, and procalcitonin in patients with COVID-19. J Clin Virol 127: 104370 DOI 10.1016/j.jcv.2020.104370</w:t>
      </w:r>
    </w:p>
    <w:p w14:paraId="68767009" w14:textId="77777777" w:rsidR="00DB1FE9" w:rsidRPr="00DB1FE9" w:rsidRDefault="00DB1FE9" w:rsidP="00DB1FE9">
      <w:pPr>
        <w:pStyle w:val="EndNoteBibliography"/>
        <w:spacing w:after="0"/>
        <w:ind w:left="720" w:hanging="720"/>
      </w:pPr>
      <w:r w:rsidRPr="00DB1FE9">
        <w:t>134</w:t>
      </w:r>
      <w:r w:rsidRPr="00DB1FE9">
        <w:tab/>
        <w:t>Kosiborod M, Berwanger O, Koch GG, Martinez F, Mukhtar O, Verma S, Chopra V, Javaheri A, Ambery P, Gasparyan SB, Buenconsejo J, Sjöström CD, Langkilde AM, Oscarsson J, Esterline R (2021) Effects of dapagliflozin on prevention of major clinical events and recovery in patients with respiratory failure because of COVID-19: Design and rationale for the DARE-19 study. Diabetes Obes Metab 23 (4): 886-896 DOI 10.1111/dom.14296</w:t>
      </w:r>
    </w:p>
    <w:p w14:paraId="1F2C4FA6" w14:textId="77777777" w:rsidR="00DB1FE9" w:rsidRPr="00DB1FE9" w:rsidRDefault="00DB1FE9" w:rsidP="00DB1FE9">
      <w:pPr>
        <w:pStyle w:val="EndNoteBibliography"/>
        <w:spacing w:after="0"/>
        <w:ind w:left="720" w:hanging="720"/>
      </w:pPr>
      <w:r w:rsidRPr="00DB1FE9">
        <w:t>135</w:t>
      </w:r>
      <w:r w:rsidRPr="00DB1FE9">
        <w:tab/>
        <w:t>Prussia A, Thepchatri P, Snyder JP, Plemper RK (2011) Systematic approaches towards the development of host-directed antiviral therapeutics. Int J Mol Sci 12 (6): 4027-4052 DOI 10.3390/ijms12064027</w:t>
      </w:r>
    </w:p>
    <w:p w14:paraId="1290BFC5" w14:textId="77777777" w:rsidR="00DB1FE9" w:rsidRPr="00DB1FE9" w:rsidRDefault="00DB1FE9" w:rsidP="00DB1FE9">
      <w:pPr>
        <w:pStyle w:val="EndNoteBibliography"/>
        <w:spacing w:after="0"/>
        <w:ind w:left="720" w:hanging="720"/>
      </w:pPr>
      <w:r w:rsidRPr="00DB1FE9">
        <w:t>136</w:t>
      </w:r>
      <w:r w:rsidRPr="00DB1FE9">
        <w:tab/>
        <w:t>Hoffmann M, Zhang L, Krüger N, Graichen L, Kleine-Weber H, Hofmann-Winkler H, Kempf A, Nessler S, Riggert J, Winkler MS, Schulz S, Jäck H-M, Pöhlmann S (2021) SARS-CoV-2 mutations acquired in mink reduce antibody-mediated neutralization. bioRxiv: 2021.2002.2012.430998 DOI 10.1101/2021.02.12.430998</w:t>
      </w:r>
    </w:p>
    <w:p w14:paraId="049FDD67" w14:textId="77777777" w:rsidR="00DB1FE9" w:rsidRPr="00DB1FE9" w:rsidRDefault="00DB1FE9" w:rsidP="00DB1FE9">
      <w:pPr>
        <w:pStyle w:val="EndNoteBibliography"/>
        <w:spacing w:after="0"/>
        <w:ind w:left="720" w:hanging="720"/>
      </w:pPr>
      <w:r w:rsidRPr="00DB1FE9">
        <w:t>137</w:t>
      </w:r>
      <w:r w:rsidRPr="00DB1FE9">
        <w:tab/>
        <w:t>Schuler BA, Habermann AC, Plosa EJ, Taylor CJ, Jetter C, Negretti NM, Kapp ME, Benjamin JT, Gulleman P, Nichols DS, Braunstein LZ, Hackett A, Koval M, Guttentag SH, Blackwell TS, Webber SA, Banovich NE, Vanderbilt C-CC, Human Cell Atlas Biological N, Kropski JA, Sucre JM (2021) Age-determined expression of priming protease TMPRSS2 and localization of SARS-CoV-2 in lung epithelium. J Clin Invest 131 (1) DOI 10.1172/JCI140766</w:t>
      </w:r>
    </w:p>
    <w:p w14:paraId="6F417FAA" w14:textId="6D812F76" w:rsidR="00DB1FE9" w:rsidRPr="00DB1FE9" w:rsidRDefault="00DB1FE9" w:rsidP="00DB1FE9">
      <w:pPr>
        <w:pStyle w:val="EndNoteBibliography"/>
        <w:spacing w:after="0"/>
        <w:ind w:left="720" w:hanging="720"/>
      </w:pPr>
      <w:r w:rsidRPr="00DB1FE9">
        <w:t>138</w:t>
      </w:r>
      <w:r w:rsidRPr="00DB1FE9">
        <w:tab/>
        <w:t xml:space="preserve">(assessed 20th April, 2021) </w:t>
      </w:r>
      <w:hyperlink r:id="rId4" w:history="1">
        <w:r w:rsidRPr="00DB1FE9">
          <w:rPr>
            <w:rStyle w:val="Hyperlink"/>
          </w:rPr>
          <w:t>https://www.merck.com/news/merck-and-ridgeback-biotherapeutics-provide-update-on-progress-of-clinical-development-program-for-molnupiravir-an-investigational-oral-therapeutic-for-the-treatment-of-mild-to-moderate-covid-19/</w:t>
        </w:r>
      </w:hyperlink>
      <w:r w:rsidRPr="00DB1FE9">
        <w:t>. In: ed. Merck.</w:t>
      </w:r>
    </w:p>
    <w:p w14:paraId="7F8871C4" w14:textId="77777777" w:rsidR="00DB1FE9" w:rsidRPr="00DB1FE9" w:rsidRDefault="00DB1FE9" w:rsidP="00DB1FE9">
      <w:pPr>
        <w:pStyle w:val="EndNoteBibliography"/>
        <w:spacing w:after="0"/>
        <w:ind w:left="720" w:hanging="720"/>
      </w:pPr>
      <w:r w:rsidRPr="00DB1FE9">
        <w:t>139</w:t>
      </w:r>
      <w:r w:rsidRPr="00DB1FE9">
        <w:tab/>
        <w:t>Yu X, Sun S, Shi Y, Wang H, Zhao R, Sheng J (2020) SARS-CoV-2 viral load in sputum correlates with risk of COVID-19 progression. Crit Care 24 (1): 170 DOI 10.1186/s13054-020-02893-8</w:t>
      </w:r>
    </w:p>
    <w:p w14:paraId="70F1DA79" w14:textId="77777777" w:rsidR="00DB1FE9" w:rsidRPr="00DB1FE9" w:rsidRDefault="00DB1FE9" w:rsidP="00DB1FE9">
      <w:pPr>
        <w:pStyle w:val="EndNoteBibliography"/>
        <w:spacing w:after="0"/>
        <w:ind w:left="720" w:hanging="720"/>
      </w:pPr>
      <w:r w:rsidRPr="00DB1FE9">
        <w:t>140</w:t>
      </w:r>
      <w:r w:rsidRPr="00DB1FE9">
        <w:tab/>
        <w:t>Wang D, Zou L, Jin Q, Hou J, Ge G, Yang L (2018) Human carboxylesterases: a comprehensive review. Acta Pharm Sin B 8 (5): 699-712 DOI 10.1016/j.apsb.2018.05.005</w:t>
      </w:r>
    </w:p>
    <w:p w14:paraId="20E2DBA4" w14:textId="77777777" w:rsidR="00DB1FE9" w:rsidRPr="00DB1FE9" w:rsidRDefault="00DB1FE9" w:rsidP="00DB1FE9">
      <w:pPr>
        <w:pStyle w:val="EndNoteBibliography"/>
        <w:spacing w:after="0"/>
        <w:ind w:left="720" w:hanging="720"/>
      </w:pPr>
      <w:r w:rsidRPr="00DB1FE9">
        <w:t>141</w:t>
      </w:r>
      <w:r w:rsidRPr="00DB1FE9">
        <w:tab/>
        <w:t>Mackness B, Durrington PN, Mackness MI (1998) Human serum paraoxonase. Gen Pharmacol 31 (3): 329-336 DOI 10.1016/s0306-3623(98)00028-7</w:t>
      </w:r>
    </w:p>
    <w:p w14:paraId="32ABABDD" w14:textId="77777777" w:rsidR="00DB1FE9" w:rsidRPr="00DB1FE9" w:rsidRDefault="00DB1FE9" w:rsidP="00DB1FE9">
      <w:pPr>
        <w:pStyle w:val="EndNoteBibliography"/>
        <w:spacing w:after="0"/>
        <w:ind w:left="720" w:hanging="720"/>
      </w:pPr>
      <w:r w:rsidRPr="00DB1FE9">
        <w:t>142</w:t>
      </w:r>
      <w:r w:rsidRPr="00DB1FE9">
        <w:tab/>
        <w:t>Di L (2019) The Impact of Carboxylesterases in Drug Metabolism and Pharmacokinetics. Curr Drug Metab 20 (2): 91-102 DOI 10.2174/1389200219666180821094502</w:t>
      </w:r>
    </w:p>
    <w:p w14:paraId="47DE8145" w14:textId="77777777" w:rsidR="00DB1FE9" w:rsidRPr="00DB1FE9" w:rsidRDefault="00DB1FE9" w:rsidP="00DB1FE9">
      <w:pPr>
        <w:pStyle w:val="EndNoteBibliography"/>
        <w:spacing w:after="0"/>
        <w:ind w:left="720" w:hanging="720"/>
      </w:pPr>
      <w:r w:rsidRPr="00DB1FE9">
        <w:t>143</w:t>
      </w:r>
      <w:r w:rsidRPr="00DB1FE9">
        <w:tab/>
        <w:t>Almarzooq AA (2021) Exploration of interethnic variation and repurposed drug efficacy in the treatment of SARS-CoV-2 Infection (COVID-19). medRxiv: 2021.2003.2007.21253095 DOI 10.1101/2021.03.07.21253095</w:t>
      </w:r>
    </w:p>
    <w:p w14:paraId="0AE7D867" w14:textId="77777777" w:rsidR="00DB1FE9" w:rsidRPr="00DB1FE9" w:rsidRDefault="00DB1FE9" w:rsidP="00DB1FE9">
      <w:pPr>
        <w:pStyle w:val="EndNoteBibliography"/>
        <w:spacing w:after="0"/>
        <w:ind w:left="720" w:hanging="720"/>
      </w:pPr>
      <w:r w:rsidRPr="00DB1FE9">
        <w:t>144</w:t>
      </w:r>
      <w:r w:rsidRPr="00DB1FE9">
        <w:tab/>
        <w:t>McCreary EK, Pogue JM (2020) Coronavirus Disease 2019 Treatment: A Review of Early and Emerging Options. Open Forum Infect Dis 7 (4): ofaa105 DOI 10.1093/ofid/ofaa105</w:t>
      </w:r>
    </w:p>
    <w:p w14:paraId="163A0896" w14:textId="77777777" w:rsidR="00DB1FE9" w:rsidRPr="00DB1FE9" w:rsidRDefault="00DB1FE9" w:rsidP="00DB1FE9">
      <w:pPr>
        <w:pStyle w:val="EndNoteBibliography"/>
        <w:spacing w:after="0"/>
        <w:ind w:left="720" w:hanging="720"/>
      </w:pPr>
      <w:r w:rsidRPr="00DB1FE9">
        <w:t>145</w:t>
      </w:r>
      <w:r w:rsidRPr="00DB1FE9">
        <w:tab/>
        <w:t>Sortica VA, Lindenau JD, Cunha MG, Ohnishi MD, Ventura AMR, Ribeiro-Dos-Santos Â K, Santos SE, Guimarães LS, Hutz MH (2016) The effect of SNPs in CYP450 in chloroquine/primaquine Plasmodium vivax malaria treatment. Pharmacogenomics 17 (17): 1903-1911 DOI 10.2217/pgs-2016-0131</w:t>
      </w:r>
    </w:p>
    <w:p w14:paraId="71B926F2" w14:textId="77777777" w:rsidR="00DB1FE9" w:rsidRPr="00DB1FE9" w:rsidRDefault="00DB1FE9" w:rsidP="00DB1FE9">
      <w:pPr>
        <w:pStyle w:val="EndNoteBibliography"/>
        <w:spacing w:after="0"/>
        <w:ind w:left="720" w:hanging="720"/>
      </w:pPr>
      <w:r w:rsidRPr="00DB1FE9">
        <w:t>146</w:t>
      </w:r>
      <w:r w:rsidRPr="00DB1FE9">
        <w:tab/>
        <w:t>Elewa H, Wilby KJ (2017) A Review of Pharmacogenetics of Antimalarials and Associated Clinical Implications. Eur J Drug Metab Pharmacokinet 42 (5): 745-756 DOI 10.1007/s13318-016-0399-1</w:t>
      </w:r>
    </w:p>
    <w:p w14:paraId="1F25F58C" w14:textId="77777777" w:rsidR="00DB1FE9" w:rsidRPr="00DB1FE9" w:rsidRDefault="00DB1FE9" w:rsidP="00DB1FE9">
      <w:pPr>
        <w:pStyle w:val="EndNoteBibliography"/>
        <w:spacing w:after="0"/>
        <w:ind w:left="720" w:hanging="720"/>
      </w:pPr>
      <w:r w:rsidRPr="00DB1FE9">
        <w:t>147</w:t>
      </w:r>
      <w:r w:rsidRPr="00DB1FE9">
        <w:tab/>
        <w:t>Takahashi T, Luzum JA, Nicol MR, Jacobson PA (2020) Pharmacogenomics of COVID-19 therapies. NPJ Genom Med 5: 35 DOI 10.1038/s41525-020-00143-y</w:t>
      </w:r>
    </w:p>
    <w:p w14:paraId="1DE13D9C" w14:textId="77777777" w:rsidR="00DB1FE9" w:rsidRPr="00DB1FE9" w:rsidRDefault="00DB1FE9" w:rsidP="00DB1FE9">
      <w:pPr>
        <w:pStyle w:val="EndNoteBibliography"/>
        <w:spacing w:after="0"/>
        <w:ind w:left="720" w:hanging="720"/>
      </w:pPr>
      <w:r w:rsidRPr="00DB1FE9">
        <w:t>148</w:t>
      </w:r>
      <w:r w:rsidRPr="00DB1FE9">
        <w:tab/>
        <w:t>Eriksson JW, Lundkvist P, Jansson PA, Johansson L, Kvarnström M, Moris L, Miliotis T, Forsberg GB, Risérus U, Lind L, Oscarsson J (2018) Effects of dapagliflozin and n-3 carboxylic acids on non-alcoholic fatty liver disease in people with type 2 diabetes: a double-blind randomised placebo-controlled study. Diabetologia 61 (9): 1923-1934 DOI 10.1007/s00125-018-4675-2</w:t>
      </w:r>
    </w:p>
    <w:p w14:paraId="017A7045" w14:textId="77777777" w:rsidR="00DB1FE9" w:rsidRPr="00DB1FE9" w:rsidRDefault="00DB1FE9" w:rsidP="00DB1FE9">
      <w:pPr>
        <w:pStyle w:val="EndNoteBibliography"/>
        <w:ind w:left="720" w:hanging="720"/>
      </w:pPr>
      <w:r w:rsidRPr="00DB1FE9">
        <w:t>149</w:t>
      </w:r>
      <w:r w:rsidRPr="00DB1FE9">
        <w:tab/>
        <w:t>Pereira MJ, Lundkvist P, Kamble PG, Lau J, Martins JG, Sjöström CD, Schnecke V, Walentinsson A, Johnsson E, Eriksson JW (2018) A Randomized Controlled Trial of Dapagliflozin Plus Once-Weekly Exenatide Versus Placebo in Individuals with Obesity and Without Diabetes: Metabolic Effects and Markers Associated with Bodyweight Loss. Diabetes Ther 9 (4): 1511-1532 DOI 10.1007/s13300-018-0449-6</w:t>
      </w:r>
    </w:p>
    <w:p w14:paraId="69D2F5DC" w14:textId="17D92C05" w:rsidR="00916E08" w:rsidRDefault="00540E73">
      <w:r>
        <w:fldChar w:fldCharType="end"/>
      </w:r>
    </w:p>
    <w:sectPr w:rsidR="00916E08" w:rsidSect="007F4E3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0w5pa6xv0fxe29tm5wa9kfzfsvtsre22a&quot;&gt;COVID-19&lt;record-ids&gt;&lt;item&gt;69&lt;/item&gt;&lt;item&gt;70&lt;/item&gt;&lt;item&gt;71&lt;/item&gt;&lt;item&gt;72&lt;/item&gt;&lt;item&gt;78&lt;/item&gt;&lt;item&gt;79&lt;/item&gt;&lt;item&gt;130&lt;/item&gt;&lt;item&gt;133&lt;/item&gt;&lt;item&gt;134&lt;/item&gt;&lt;item&gt;135&lt;/item&gt;&lt;item&gt;136&lt;/item&gt;&lt;item&gt;137&lt;/item&gt;&lt;item&gt;138&lt;/item&gt;&lt;item&gt;141&lt;/item&gt;&lt;item&gt;142&lt;/item&gt;&lt;item&gt;143&lt;/item&gt;&lt;item&gt;144&lt;/item&gt;&lt;item&gt;145&lt;/item&gt;&lt;item&gt;146&lt;/item&gt;&lt;item&gt;147&lt;/item&gt;&lt;item&gt;148&lt;/item&gt;&lt;item&gt;149&lt;/item&gt;&lt;item&gt;150&lt;/item&gt;&lt;item&gt;151&lt;/item&gt;&lt;item&gt;153&lt;/item&gt;&lt;item&gt;154&lt;/item&gt;&lt;item&gt;155&lt;/item&gt;&lt;item&gt;167&lt;/item&gt;&lt;item&gt;168&lt;/item&gt;&lt;item&gt;169&lt;/item&gt;&lt;item&gt;170&lt;/item&gt;&lt;item&gt;171&lt;/item&gt;&lt;item&gt;172&lt;/item&gt;&lt;item&gt;181&lt;/item&gt;&lt;item&gt;184&lt;/item&gt;&lt;item&gt;191&lt;/item&gt;&lt;item&gt;192&lt;/item&gt;&lt;item&gt;193&lt;/item&gt;&lt;item&gt;194&lt;/item&gt;&lt;item&gt;197&lt;/item&gt;&lt;item&gt;199&lt;/item&gt;&lt;item&gt;204&lt;/item&gt;&lt;item&gt;215&lt;/item&gt;&lt;item&gt;216&lt;/item&gt;&lt;item&gt;217&lt;/item&gt;&lt;item&gt;267&lt;/item&gt;&lt;item&gt;268&lt;/item&gt;&lt;item&gt;269&lt;/item&gt;&lt;item&gt;270&lt;/item&gt;&lt;item&gt;272&lt;/item&gt;&lt;item&gt;278&lt;/item&gt;&lt;item&gt;279&lt;/item&gt;&lt;item&gt;280&lt;/item&gt;&lt;item&gt;283&lt;/item&gt;&lt;item&gt;284&lt;/item&gt;&lt;item&gt;285&lt;/item&gt;&lt;item&gt;286&lt;/item&gt;&lt;item&gt;288&lt;/item&gt;&lt;item&gt;289&lt;/item&gt;&lt;item&gt;290&lt;/item&gt;&lt;item&gt;293&lt;/item&gt;&lt;item&gt;296&lt;/item&gt;&lt;item&gt;301&lt;/item&gt;&lt;item&gt;302&lt;/item&gt;&lt;item&gt;304&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9&lt;/item&gt;&lt;item&gt;340&lt;/item&gt;&lt;item&gt;344&lt;/item&gt;&lt;item&gt;345&lt;/item&gt;&lt;item&gt;352&lt;/item&gt;&lt;item&gt;354&lt;/item&gt;&lt;item&gt;361&lt;/item&gt;&lt;item&gt;363&lt;/item&gt;&lt;item&gt;364&lt;/item&gt;&lt;item&gt;365&lt;/item&gt;&lt;item&gt;366&lt;/item&gt;&lt;item&gt;367&lt;/item&gt;&lt;item&gt;368&lt;/item&gt;&lt;item&gt;371&lt;/item&gt;&lt;item&gt;372&lt;/item&gt;&lt;item&gt;373&lt;/item&gt;&lt;item&gt;376&lt;/item&gt;&lt;item&gt;377&lt;/item&gt;&lt;item&gt;380&lt;/item&gt;&lt;item&gt;381&lt;/item&gt;&lt;item&gt;382&lt;/item&gt;&lt;item&gt;383&lt;/item&gt;&lt;item&gt;384&lt;/item&gt;&lt;item&gt;385&lt;/item&gt;&lt;item&gt;386&lt;/item&gt;&lt;item&gt;395&lt;/item&gt;&lt;item&gt;396&lt;/item&gt;&lt;item&gt;399&lt;/item&gt;&lt;item&gt;401&lt;/item&gt;&lt;item&gt;402&lt;/item&gt;&lt;item&gt;404&lt;/item&gt;&lt;item&gt;424&lt;/item&gt;&lt;item&gt;429&lt;/item&gt;&lt;item&gt;430&lt;/item&gt;&lt;item&gt;431&lt;/item&gt;&lt;item&gt;499&lt;/item&gt;&lt;/record-ids&gt;&lt;/item&gt;&lt;/Libraries&gt;"/>
  </w:docVars>
  <w:rsids>
    <w:rsidRoot w:val="007F4E36"/>
    <w:rsid w:val="000562C7"/>
    <w:rsid w:val="00075A36"/>
    <w:rsid w:val="000B54AF"/>
    <w:rsid w:val="001365E3"/>
    <w:rsid w:val="00176C42"/>
    <w:rsid w:val="001B0856"/>
    <w:rsid w:val="00227802"/>
    <w:rsid w:val="002341D1"/>
    <w:rsid w:val="00302551"/>
    <w:rsid w:val="004B1F0D"/>
    <w:rsid w:val="00540E73"/>
    <w:rsid w:val="005E6962"/>
    <w:rsid w:val="007F4E36"/>
    <w:rsid w:val="00860EBC"/>
    <w:rsid w:val="00866528"/>
    <w:rsid w:val="00916E08"/>
    <w:rsid w:val="0091725C"/>
    <w:rsid w:val="00933198"/>
    <w:rsid w:val="00976F93"/>
    <w:rsid w:val="00BF5AD1"/>
    <w:rsid w:val="00CE3AB7"/>
    <w:rsid w:val="00D21CF7"/>
    <w:rsid w:val="00D851A2"/>
    <w:rsid w:val="00DB1FE9"/>
    <w:rsid w:val="00DD66D8"/>
    <w:rsid w:val="00E47EF7"/>
    <w:rsid w:val="00ED0346"/>
    <w:rsid w:val="00F010D6"/>
    <w:rsid w:val="00F64D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AE7C3"/>
  <w15:chartTrackingRefBased/>
  <w15:docId w15:val="{F85197AD-F16C-47A8-BC83-B1AFFE2A4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4E36"/>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2">
    <w:name w:val="Tabellenraster2"/>
    <w:basedOn w:val="NormaleTabelle"/>
    <w:next w:val="Tabellenraster"/>
    <w:rsid w:val="007F4E36"/>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7F4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540E7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40E73"/>
    <w:rPr>
      <w:rFonts w:ascii="Calibri" w:hAnsi="Calibri" w:cs="Calibri"/>
      <w:noProof/>
      <w:lang w:val="en-US"/>
    </w:rPr>
  </w:style>
  <w:style w:type="paragraph" w:customStyle="1" w:styleId="EndNoteBibliography">
    <w:name w:val="EndNote Bibliography"/>
    <w:basedOn w:val="Standard"/>
    <w:link w:val="EndNoteBibliographyZchn"/>
    <w:rsid w:val="00540E7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40E73"/>
    <w:rPr>
      <w:rFonts w:ascii="Calibri" w:hAnsi="Calibri" w:cs="Calibri"/>
      <w:noProof/>
      <w:lang w:val="en-US"/>
    </w:rPr>
  </w:style>
  <w:style w:type="character" w:styleId="Hyperlink">
    <w:name w:val="Hyperlink"/>
    <w:basedOn w:val="Absatz-Standardschriftart"/>
    <w:uiPriority w:val="99"/>
    <w:unhideWhenUsed/>
    <w:rsid w:val="001365E3"/>
    <w:rPr>
      <w:color w:val="0563C1" w:themeColor="hyperlink"/>
      <w:u w:val="single"/>
    </w:rPr>
  </w:style>
  <w:style w:type="character" w:styleId="NichtaufgelsteErwhnung">
    <w:name w:val="Unresolved Mention"/>
    <w:basedOn w:val="Absatz-Standardschriftart"/>
    <w:uiPriority w:val="99"/>
    <w:semiHidden/>
    <w:unhideWhenUsed/>
    <w:rsid w:val="001365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erck.com/news/merck-and-ridgeback-biotherapeutics-provide-update-on-progress-of-clinical-development-program-for-molnupiravir-an-investigational-oral-therapeutic-for-the-treatment-of-mild-to-moderate-covid-1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9476</Words>
  <Characters>59701</Characters>
  <Application>Microsoft Office Word</Application>
  <DocSecurity>0</DocSecurity>
  <Lines>497</Lines>
  <Paragraphs>138</Paragraphs>
  <ScaleCrop>false</ScaleCrop>
  <Company/>
  <LinksUpToDate>false</LinksUpToDate>
  <CharactersWithSpaces>6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endler</dc:creator>
  <cp:keywords/>
  <dc:description/>
  <cp:lastModifiedBy>alexandra wendler</cp:lastModifiedBy>
  <cp:revision>28</cp:revision>
  <dcterms:created xsi:type="dcterms:W3CDTF">2023-01-10T11:12:00Z</dcterms:created>
  <dcterms:modified xsi:type="dcterms:W3CDTF">2023-03-21T08:55:00Z</dcterms:modified>
</cp:coreProperties>
</file>